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F6414" w14:textId="4AB42313" w:rsidR="00992B1A" w:rsidRPr="000F4875" w:rsidRDefault="008D029A">
      <w:pPr>
        <w:rPr>
          <w:rFonts w:ascii="Helvetica" w:hAnsi="Helvetica"/>
          <w:b/>
          <w:bCs/>
          <w:i/>
          <w:iCs/>
          <w:sz w:val="36"/>
          <w:szCs w:val="44"/>
        </w:rPr>
      </w:pPr>
      <w:r w:rsidRPr="000F4875">
        <w:rPr>
          <w:rFonts w:ascii="Helvetica" w:hAnsi="Helvetica"/>
          <w:b/>
          <w:bCs/>
          <w:i/>
          <w:iCs/>
          <w:sz w:val="36"/>
          <w:szCs w:val="44"/>
        </w:rPr>
        <w:t xml:space="preserve">Supplementary </w:t>
      </w:r>
      <w:r w:rsidR="000D6BF7" w:rsidRPr="000F4875">
        <w:rPr>
          <w:rFonts w:ascii="Helvetica" w:hAnsi="Helvetica"/>
          <w:b/>
          <w:bCs/>
          <w:i/>
          <w:iCs/>
          <w:sz w:val="36"/>
          <w:szCs w:val="44"/>
        </w:rPr>
        <w:t>data</w:t>
      </w:r>
    </w:p>
    <w:p w14:paraId="0CC94BF1" w14:textId="7CC97A69" w:rsidR="0053094C" w:rsidRDefault="0053094C">
      <w:pPr>
        <w:rPr>
          <w:rFonts w:ascii="Helvetica" w:hAnsi="Helvetica"/>
          <w:b/>
          <w:bCs/>
        </w:rPr>
      </w:pPr>
      <w:r w:rsidRPr="000F4875">
        <w:rPr>
          <w:rFonts w:ascii="Helvetica" w:hAnsi="Helvetica"/>
          <w:b/>
          <w:bCs/>
          <w:noProof/>
        </w:rPr>
        <w:drawing>
          <wp:anchor distT="0" distB="0" distL="114300" distR="114300" simplePos="0" relativeHeight="251664896" behindDoc="0" locked="0" layoutInCell="1" allowOverlap="1" wp14:anchorId="15E1DDD8" wp14:editId="02A37F5E">
            <wp:simplePos x="0" y="0"/>
            <wp:positionH relativeFrom="column">
              <wp:posOffset>5368043</wp:posOffset>
            </wp:positionH>
            <wp:positionV relativeFrom="paragraph">
              <wp:posOffset>97790</wp:posOffset>
            </wp:positionV>
            <wp:extent cx="1854200" cy="1854200"/>
            <wp:effectExtent l="0" t="0" r="0" b="0"/>
            <wp:wrapNone/>
            <wp:docPr id="2052" name="Picture 4" descr="EKITA: Events • ESOT">
              <a:extLst xmlns:a="http://schemas.openxmlformats.org/drawingml/2006/main">
                <a:ext uri="{FF2B5EF4-FFF2-40B4-BE49-F238E27FC236}">
                  <a16:creationId xmlns:a16="http://schemas.microsoft.com/office/drawing/2014/main" id="{E571DEAF-AC23-2789-30CD-5B720AFDE1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 descr="EKITA: Events • ESOT">
                      <a:extLst>
                        <a:ext uri="{FF2B5EF4-FFF2-40B4-BE49-F238E27FC236}">
                          <a16:creationId xmlns:a16="http://schemas.microsoft.com/office/drawing/2014/main" id="{E571DEAF-AC23-2789-30CD-5B720AFDE14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0" cy="18542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5920" behindDoc="1" locked="0" layoutInCell="1" allowOverlap="1" wp14:anchorId="10B09FCF" wp14:editId="4BBD6FEF">
            <wp:simplePos x="0" y="0"/>
            <wp:positionH relativeFrom="column">
              <wp:posOffset>809856</wp:posOffset>
            </wp:positionH>
            <wp:positionV relativeFrom="paragraph">
              <wp:posOffset>304191</wp:posOffset>
            </wp:positionV>
            <wp:extent cx="3186820" cy="1418738"/>
            <wp:effectExtent l="0" t="0" r="0" b="0"/>
            <wp:wrapNone/>
            <wp:docPr id="844925614" name="Afbeelding 1" descr="Afbeelding met Graphics, grafische vormgeving, Lettertype, logo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925614" name="Afbeelding 1" descr="Afbeelding met Graphics, grafische vormgeving, Lettertype, logo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6820" cy="141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4EA5D58" w14:textId="1AB2D09D" w:rsidR="0053094C" w:rsidRDefault="0053094C">
      <w:pPr>
        <w:rPr>
          <w:rFonts w:ascii="Helvetica" w:hAnsi="Helvetica"/>
          <w:b/>
          <w:bCs/>
        </w:rPr>
      </w:pPr>
    </w:p>
    <w:p w14:paraId="69D65C03" w14:textId="3CB62206" w:rsidR="0053094C" w:rsidRDefault="0053094C">
      <w:pPr>
        <w:rPr>
          <w:rFonts w:ascii="Helvetica" w:hAnsi="Helvetica"/>
          <w:b/>
          <w:bCs/>
        </w:rPr>
      </w:pPr>
    </w:p>
    <w:p w14:paraId="69AC5B6E" w14:textId="235A79A4" w:rsidR="0053094C" w:rsidRDefault="0053094C">
      <w:pPr>
        <w:rPr>
          <w:rFonts w:ascii="Helvetica" w:hAnsi="Helvetica"/>
          <w:b/>
          <w:bCs/>
        </w:rPr>
      </w:pPr>
    </w:p>
    <w:p w14:paraId="0BC9BB07" w14:textId="054878B6" w:rsidR="008D029A" w:rsidRPr="000F4875" w:rsidRDefault="008D029A">
      <w:pPr>
        <w:rPr>
          <w:rFonts w:ascii="Helvetica" w:hAnsi="Helvetica"/>
          <w:b/>
          <w:bCs/>
        </w:rPr>
      </w:pPr>
    </w:p>
    <w:p w14:paraId="2F30024B" w14:textId="63F85339" w:rsidR="008D029A" w:rsidRPr="000F4875" w:rsidRDefault="008D029A">
      <w:pPr>
        <w:rPr>
          <w:rFonts w:ascii="Helvetica" w:hAnsi="Helvetica"/>
          <w:b/>
          <w:bCs/>
        </w:rPr>
      </w:pPr>
    </w:p>
    <w:p w14:paraId="7D94E224" w14:textId="0BFD53E1" w:rsidR="008D029A" w:rsidRPr="000F4875" w:rsidRDefault="008D029A">
      <w:pPr>
        <w:rPr>
          <w:rFonts w:ascii="Helvetica" w:hAnsi="Helvetica"/>
          <w:b/>
          <w:bCs/>
        </w:rPr>
      </w:pPr>
    </w:p>
    <w:p w14:paraId="06C83EE4" w14:textId="1879D3F5" w:rsidR="000F42FA" w:rsidRPr="000F4875" w:rsidRDefault="000F42FA">
      <w:pPr>
        <w:rPr>
          <w:rFonts w:ascii="Helvetica" w:hAnsi="Helvetica"/>
          <w:b/>
          <w:bCs/>
        </w:rPr>
      </w:pPr>
    </w:p>
    <w:p w14:paraId="6A4A4A2D" w14:textId="77777777" w:rsidR="000F42FA" w:rsidRPr="000F4875" w:rsidRDefault="000F42FA">
      <w:pPr>
        <w:rPr>
          <w:rFonts w:ascii="Helvetica" w:hAnsi="Helvetica"/>
          <w:b/>
          <w:bCs/>
        </w:rPr>
      </w:pPr>
    </w:p>
    <w:p w14:paraId="6124E227" w14:textId="77777777" w:rsidR="000F42FA" w:rsidRPr="000F4875" w:rsidRDefault="000F42FA">
      <w:pPr>
        <w:rPr>
          <w:rFonts w:ascii="Helvetica" w:hAnsi="Helvetica"/>
          <w:b/>
          <w:bCs/>
        </w:rPr>
      </w:pPr>
    </w:p>
    <w:p w14:paraId="59E48E6D" w14:textId="77777777" w:rsidR="000F42FA" w:rsidRPr="000F4875" w:rsidRDefault="000F42FA">
      <w:pPr>
        <w:rPr>
          <w:rFonts w:ascii="Helvetica" w:hAnsi="Helvetica"/>
          <w:b/>
          <w:bCs/>
        </w:rPr>
      </w:pPr>
    </w:p>
    <w:p w14:paraId="3E838F82" w14:textId="32B7D936" w:rsidR="008D029A" w:rsidRPr="000F4875" w:rsidRDefault="009C3739">
      <w:pPr>
        <w:rPr>
          <w:rFonts w:ascii="Helvetica" w:hAnsi="Helvetica"/>
          <w:b/>
          <w:bCs/>
        </w:rPr>
      </w:pPr>
      <w:r w:rsidRPr="000F4875">
        <w:rPr>
          <w:rFonts w:ascii="Helvetica" w:hAnsi="Helvetica"/>
          <w:b/>
          <w:bCs/>
        </w:rPr>
        <w:t>Contents:</w:t>
      </w:r>
    </w:p>
    <w:p w14:paraId="7F3CC8A2" w14:textId="328C2394" w:rsidR="009C3739" w:rsidRPr="000F4875" w:rsidRDefault="009C3739">
      <w:pPr>
        <w:rPr>
          <w:rFonts w:ascii="Helvetica" w:hAnsi="Helvetica"/>
          <w:b/>
          <w:bCs/>
        </w:rPr>
      </w:pPr>
      <w:r w:rsidRPr="000F4875">
        <w:rPr>
          <w:rFonts w:ascii="Helvetica" w:hAnsi="Helvetica"/>
          <w:b/>
          <w:bCs/>
        </w:rPr>
        <w:t>Table S</w:t>
      </w:r>
      <w:r w:rsidR="002A5FD0">
        <w:rPr>
          <w:rFonts w:ascii="Helvetica" w:hAnsi="Helvetica"/>
          <w:b/>
          <w:bCs/>
        </w:rPr>
        <w:t>2</w:t>
      </w:r>
      <w:r w:rsidRPr="000F4875">
        <w:rPr>
          <w:rFonts w:ascii="Helvetica" w:hAnsi="Helvetica"/>
          <w:b/>
          <w:bCs/>
        </w:rPr>
        <w:t xml:space="preserve">: General characteristics </w:t>
      </w:r>
      <w:r w:rsidR="00A17C90" w:rsidRPr="000F4875">
        <w:rPr>
          <w:rFonts w:ascii="Helvetica" w:hAnsi="Helvetica"/>
          <w:b/>
          <w:bCs/>
        </w:rPr>
        <w:t>of living kidney donation per transplant region</w:t>
      </w:r>
    </w:p>
    <w:p w14:paraId="5C0E38C5" w14:textId="6D390CCE" w:rsidR="00A17C90" w:rsidRPr="000F4875" w:rsidRDefault="00A17C90">
      <w:pPr>
        <w:rPr>
          <w:rFonts w:ascii="Helvetica" w:hAnsi="Helvetica"/>
          <w:b/>
          <w:bCs/>
        </w:rPr>
      </w:pPr>
      <w:r w:rsidRPr="000F4875">
        <w:rPr>
          <w:rFonts w:ascii="Helvetica" w:hAnsi="Helvetica"/>
          <w:b/>
          <w:bCs/>
        </w:rPr>
        <w:t>Table S</w:t>
      </w:r>
      <w:r w:rsidR="002A5FD0">
        <w:rPr>
          <w:rFonts w:ascii="Helvetica" w:hAnsi="Helvetica"/>
          <w:b/>
          <w:bCs/>
        </w:rPr>
        <w:t>3</w:t>
      </w:r>
      <w:r w:rsidRPr="000F4875">
        <w:rPr>
          <w:rFonts w:ascii="Helvetica" w:hAnsi="Helvetica"/>
          <w:b/>
          <w:bCs/>
        </w:rPr>
        <w:t>: Kidney function assessment per transplant region</w:t>
      </w:r>
    </w:p>
    <w:p w14:paraId="4F47F2DA" w14:textId="4EF894D0" w:rsidR="00A17C90" w:rsidRPr="000F4875" w:rsidRDefault="00A17C90">
      <w:pPr>
        <w:rPr>
          <w:rFonts w:ascii="Helvetica" w:hAnsi="Helvetica"/>
          <w:b/>
          <w:bCs/>
        </w:rPr>
      </w:pPr>
      <w:r w:rsidRPr="000F4875">
        <w:rPr>
          <w:rFonts w:ascii="Helvetica" w:hAnsi="Helvetica"/>
          <w:b/>
          <w:bCs/>
        </w:rPr>
        <w:t>Table S</w:t>
      </w:r>
      <w:r w:rsidR="002A5FD0">
        <w:rPr>
          <w:rFonts w:ascii="Helvetica" w:hAnsi="Helvetica"/>
          <w:b/>
          <w:bCs/>
        </w:rPr>
        <w:t>4</w:t>
      </w:r>
      <w:r w:rsidRPr="000F4875">
        <w:rPr>
          <w:rFonts w:ascii="Helvetica" w:hAnsi="Helvetica"/>
          <w:b/>
          <w:bCs/>
        </w:rPr>
        <w:t>: Donor risk assessment per transplant region</w:t>
      </w:r>
    </w:p>
    <w:p w14:paraId="40834657" w14:textId="761A1CA5" w:rsidR="00A17C90" w:rsidRDefault="00A17C90">
      <w:pPr>
        <w:rPr>
          <w:rFonts w:ascii="Helvetica" w:hAnsi="Helvetica"/>
          <w:b/>
          <w:bCs/>
        </w:rPr>
      </w:pPr>
      <w:r w:rsidRPr="69F8AEC1">
        <w:rPr>
          <w:rFonts w:ascii="Helvetica" w:hAnsi="Helvetica"/>
          <w:b/>
          <w:bCs/>
        </w:rPr>
        <w:t>Table S</w:t>
      </w:r>
      <w:r w:rsidR="002A5FD0" w:rsidRPr="69F8AEC1">
        <w:rPr>
          <w:rFonts w:ascii="Helvetica" w:hAnsi="Helvetica"/>
          <w:b/>
          <w:bCs/>
        </w:rPr>
        <w:t>5</w:t>
      </w:r>
      <w:r w:rsidRPr="69F8AEC1">
        <w:rPr>
          <w:rFonts w:ascii="Helvetica" w:hAnsi="Helvetica"/>
          <w:b/>
          <w:bCs/>
        </w:rPr>
        <w:t>: Donor follow-up practices per transplant region</w:t>
      </w:r>
    </w:p>
    <w:p w14:paraId="60882225" w14:textId="77777777" w:rsidR="002F75F6" w:rsidRPr="000F4875" w:rsidRDefault="002F75F6">
      <w:pPr>
        <w:rPr>
          <w:rFonts w:ascii="Helvetica" w:hAnsi="Helvetica"/>
          <w:b/>
          <w:bCs/>
        </w:rPr>
      </w:pPr>
    </w:p>
    <w:p w14:paraId="013E9D02" w14:textId="77668190" w:rsidR="008D029A" w:rsidRPr="000F4875" w:rsidRDefault="00A17C90">
      <w:pPr>
        <w:rPr>
          <w:rFonts w:ascii="Helvetica" w:hAnsi="Helvetica"/>
          <w:b/>
          <w:bCs/>
        </w:rPr>
      </w:pPr>
      <w:r w:rsidRPr="000F4875">
        <w:rPr>
          <w:rFonts w:ascii="Helvetica" w:hAnsi="Helvetica"/>
          <w:b/>
          <w:bCs/>
        </w:rPr>
        <w:lastRenderedPageBreak/>
        <w:t>Table S</w:t>
      </w:r>
      <w:r w:rsidR="002A5FD0">
        <w:rPr>
          <w:rFonts w:ascii="Helvetica" w:hAnsi="Helvetica"/>
          <w:b/>
          <w:bCs/>
        </w:rPr>
        <w:t>2</w:t>
      </w:r>
      <w:r w:rsidRPr="000F4875">
        <w:rPr>
          <w:rFonts w:ascii="Helvetica" w:hAnsi="Helvetica"/>
          <w:b/>
          <w:bCs/>
        </w:rPr>
        <w:t>: General characteristics of living kidney donation per transplant region</w:t>
      </w:r>
    </w:p>
    <w:tbl>
      <w:tblPr>
        <w:tblStyle w:val="Rastertabel1licht"/>
        <w:tblW w:w="15648" w:type="dxa"/>
        <w:tblInd w:w="-572" w:type="dxa"/>
        <w:tblLook w:val="04A0" w:firstRow="1" w:lastRow="0" w:firstColumn="1" w:lastColumn="0" w:noHBand="0" w:noVBand="1"/>
      </w:tblPr>
      <w:tblGrid>
        <w:gridCol w:w="5669"/>
        <w:gridCol w:w="2156"/>
        <w:gridCol w:w="2380"/>
        <w:gridCol w:w="2268"/>
        <w:gridCol w:w="2268"/>
        <w:gridCol w:w="907"/>
      </w:tblGrid>
      <w:tr w:rsidR="007C3002" w:rsidRPr="000F4875" w14:paraId="6B17AEF4" w14:textId="77777777" w:rsidTr="69F8A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</w:tcPr>
          <w:p w14:paraId="634D034B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</w:tc>
        <w:tc>
          <w:tcPr>
            <w:tcW w:w="9072" w:type="dxa"/>
            <w:gridSpan w:val="4"/>
            <w:vAlign w:val="center"/>
          </w:tcPr>
          <w:p w14:paraId="5EBEDE36" w14:textId="36F1CF1C" w:rsidR="007E44F6" w:rsidRDefault="007E44F6" w:rsidP="69F8AEC1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lang w:val="en-GB"/>
              </w:rPr>
            </w:pPr>
            <w:r w:rsidRPr="69F8AEC1">
              <w:rPr>
                <w:rFonts w:ascii="Helvetica" w:hAnsi="Helvetica"/>
                <w:lang w:val="en-GB"/>
              </w:rPr>
              <w:t>Region</w:t>
            </w:r>
          </w:p>
        </w:tc>
        <w:tc>
          <w:tcPr>
            <w:tcW w:w="907" w:type="dxa"/>
          </w:tcPr>
          <w:p w14:paraId="23F43811" w14:textId="77777777" w:rsidR="007E44F6" w:rsidRPr="000F4875" w:rsidRDefault="007E44F6" w:rsidP="007D4BA9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lang w:val="en-GB"/>
              </w:rPr>
            </w:pPr>
          </w:p>
        </w:tc>
      </w:tr>
      <w:tr w:rsidR="00E841C4" w:rsidRPr="000F4875" w14:paraId="3543ACF3" w14:textId="559EBC1F" w:rsidTr="69F8A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</w:tcPr>
          <w:p w14:paraId="3B9F7E82" w14:textId="76BD1DE0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Questionnaire item</w:t>
            </w:r>
          </w:p>
        </w:tc>
        <w:tc>
          <w:tcPr>
            <w:tcW w:w="2156" w:type="dxa"/>
          </w:tcPr>
          <w:p w14:paraId="70C52315" w14:textId="07B22A54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lang w:val="en-GB"/>
              </w:rPr>
            </w:pPr>
            <w:proofErr w:type="spellStart"/>
            <w:r w:rsidRPr="000F4875">
              <w:rPr>
                <w:rFonts w:ascii="Helvetica" w:hAnsi="Helvetica"/>
                <w:b/>
                <w:bCs/>
                <w:lang w:val="en-GB"/>
              </w:rPr>
              <w:t>Eurotransplant</w:t>
            </w:r>
            <w:proofErr w:type="spellEnd"/>
          </w:p>
        </w:tc>
        <w:tc>
          <w:tcPr>
            <w:tcW w:w="2380" w:type="dxa"/>
          </w:tcPr>
          <w:p w14:paraId="55DFBF02" w14:textId="36CD9FB8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lang w:val="en-GB"/>
              </w:rPr>
            </w:pPr>
            <w:proofErr w:type="spellStart"/>
            <w:r w:rsidRPr="000F4875">
              <w:rPr>
                <w:rFonts w:ascii="Helvetica" w:hAnsi="Helvetica"/>
                <w:b/>
                <w:bCs/>
                <w:lang w:val="en-GB"/>
              </w:rPr>
              <w:t>Scandiatransplant</w:t>
            </w:r>
            <w:proofErr w:type="spellEnd"/>
          </w:p>
        </w:tc>
        <w:tc>
          <w:tcPr>
            <w:tcW w:w="2268" w:type="dxa"/>
          </w:tcPr>
          <w:p w14:paraId="03AF9C9A" w14:textId="70A79366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lang w:val="en-GB"/>
              </w:rPr>
            </w:pPr>
            <w:r w:rsidRPr="000F4875">
              <w:rPr>
                <w:rFonts w:ascii="Helvetica" w:hAnsi="Helvetica"/>
                <w:b/>
                <w:bCs/>
                <w:lang w:val="en-GB"/>
              </w:rPr>
              <w:t>Southern Alliance</w:t>
            </w:r>
          </w:p>
        </w:tc>
        <w:tc>
          <w:tcPr>
            <w:tcW w:w="2268" w:type="dxa"/>
          </w:tcPr>
          <w:p w14:paraId="03177081" w14:textId="50136669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lang w:val="en-GB"/>
              </w:rPr>
            </w:pPr>
            <w:r w:rsidRPr="000F4875">
              <w:rPr>
                <w:rFonts w:ascii="Helvetica" w:hAnsi="Helvetica"/>
                <w:b/>
                <w:bCs/>
                <w:lang w:val="en-GB"/>
              </w:rPr>
              <w:t>Other</w:t>
            </w:r>
          </w:p>
        </w:tc>
        <w:tc>
          <w:tcPr>
            <w:tcW w:w="907" w:type="dxa"/>
          </w:tcPr>
          <w:p w14:paraId="45A3D9DD" w14:textId="4227DC81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lang w:val="en-GB"/>
              </w:rPr>
            </w:pPr>
            <w:r w:rsidRPr="000F4875">
              <w:rPr>
                <w:rFonts w:ascii="Helvetica" w:hAnsi="Helvetica"/>
                <w:b/>
                <w:bCs/>
                <w:lang w:val="en-GB"/>
              </w:rPr>
              <w:t>P-value</w:t>
            </w:r>
          </w:p>
        </w:tc>
      </w:tr>
      <w:tr w:rsidR="00E841C4" w:rsidRPr="000F4875" w14:paraId="11C9528E" w14:textId="39E9BCA4" w:rsidTr="69F8A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</w:tcPr>
          <w:p w14:paraId="004EC6F1" w14:textId="5ABF2158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Number of </w:t>
            </w:r>
            <w:proofErr w:type="spellStart"/>
            <w:r w:rsidRPr="000F4875">
              <w:rPr>
                <w:rFonts w:ascii="Helvetica" w:hAnsi="Helvetica"/>
                <w:lang w:val="en-GB"/>
              </w:rPr>
              <w:t>centers</w:t>
            </w:r>
            <w:proofErr w:type="spellEnd"/>
          </w:p>
        </w:tc>
        <w:tc>
          <w:tcPr>
            <w:tcW w:w="2156" w:type="dxa"/>
          </w:tcPr>
          <w:p w14:paraId="6932BBCD" w14:textId="2B84067A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9 (23%)</w:t>
            </w:r>
          </w:p>
        </w:tc>
        <w:tc>
          <w:tcPr>
            <w:tcW w:w="2380" w:type="dxa"/>
          </w:tcPr>
          <w:p w14:paraId="5A5BA6C7" w14:textId="480546AA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3%)</w:t>
            </w:r>
          </w:p>
        </w:tc>
        <w:tc>
          <w:tcPr>
            <w:tcW w:w="2268" w:type="dxa"/>
          </w:tcPr>
          <w:p w14:paraId="0919F976" w14:textId="1F54BCD8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7 (54%)</w:t>
            </w:r>
          </w:p>
        </w:tc>
        <w:tc>
          <w:tcPr>
            <w:tcW w:w="2268" w:type="dxa"/>
          </w:tcPr>
          <w:p w14:paraId="4483DD30" w14:textId="1E9487AC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5 (20%)</w:t>
            </w:r>
          </w:p>
        </w:tc>
        <w:tc>
          <w:tcPr>
            <w:tcW w:w="907" w:type="dxa"/>
          </w:tcPr>
          <w:p w14:paraId="56F6B2BF" w14:textId="44380D53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</w:tc>
      </w:tr>
      <w:tr w:rsidR="00E841C4" w:rsidRPr="000F4875" w14:paraId="519A0FC6" w14:textId="51343B0D" w:rsidTr="69F8A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</w:tcPr>
          <w:p w14:paraId="7370DC70" w14:textId="72F02AEB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Number of transplantations per </w:t>
            </w:r>
            <w:proofErr w:type="spellStart"/>
            <w:r w:rsidRPr="000F4875">
              <w:rPr>
                <w:rFonts w:ascii="Helvetica" w:hAnsi="Helvetica"/>
                <w:lang w:val="en-GB"/>
              </w:rPr>
              <w:t>center</w:t>
            </w:r>
            <w:proofErr w:type="spellEnd"/>
            <w:r w:rsidRPr="000F4875">
              <w:rPr>
                <w:rFonts w:ascii="Helvetica" w:hAnsi="Helvetica"/>
                <w:lang w:val="en-GB"/>
              </w:rPr>
              <w:t>, median [25</w:t>
            </w:r>
            <w:r w:rsidRPr="000F4875">
              <w:rPr>
                <w:rFonts w:ascii="Helvetica" w:hAnsi="Helvetica"/>
                <w:vertAlign w:val="superscript"/>
                <w:lang w:val="en-GB"/>
              </w:rPr>
              <w:t>th</w:t>
            </w:r>
            <w:r w:rsidRPr="000F4875">
              <w:rPr>
                <w:rFonts w:ascii="Helvetica" w:hAnsi="Helvetica"/>
                <w:lang w:val="en-GB"/>
              </w:rPr>
              <w:t>;75</w:t>
            </w:r>
            <w:r w:rsidRPr="000F4875">
              <w:rPr>
                <w:rFonts w:ascii="Helvetica" w:hAnsi="Helvetica"/>
                <w:vertAlign w:val="superscript"/>
                <w:lang w:val="en-GB"/>
              </w:rPr>
              <w:t>th</w:t>
            </w:r>
            <w:r w:rsidR="00EA6C9B" w:rsidRPr="000F4875">
              <w:rPr>
                <w:rFonts w:ascii="Helvetica" w:hAnsi="Helvetica"/>
                <w:lang w:val="en-GB"/>
              </w:rPr>
              <w:t>]</w:t>
            </w:r>
          </w:p>
        </w:tc>
        <w:tc>
          <w:tcPr>
            <w:tcW w:w="2156" w:type="dxa"/>
          </w:tcPr>
          <w:p w14:paraId="4BC5A022" w14:textId="6034C891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9 [ 50;136]</w:t>
            </w:r>
          </w:p>
        </w:tc>
        <w:tc>
          <w:tcPr>
            <w:tcW w:w="2380" w:type="dxa"/>
          </w:tcPr>
          <w:p w14:paraId="779D2478" w14:textId="1531ECCD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5 [112;263]</w:t>
            </w:r>
          </w:p>
        </w:tc>
        <w:tc>
          <w:tcPr>
            <w:tcW w:w="2268" w:type="dxa"/>
          </w:tcPr>
          <w:p w14:paraId="628D13EA" w14:textId="45BE5A32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5 [54;110]</w:t>
            </w:r>
          </w:p>
        </w:tc>
        <w:tc>
          <w:tcPr>
            <w:tcW w:w="2268" w:type="dxa"/>
          </w:tcPr>
          <w:p w14:paraId="5941EFD1" w14:textId="71CB4151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0 [25;100]</w:t>
            </w:r>
          </w:p>
        </w:tc>
        <w:tc>
          <w:tcPr>
            <w:tcW w:w="907" w:type="dxa"/>
          </w:tcPr>
          <w:p w14:paraId="5BCA509D" w14:textId="3563F535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2</w:t>
            </w:r>
          </w:p>
        </w:tc>
      </w:tr>
      <w:tr w:rsidR="007C3002" w:rsidRPr="000F4875" w14:paraId="08BA6CEB" w14:textId="77777777" w:rsidTr="69F8A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</w:tcPr>
          <w:p w14:paraId="72C11C3A" w14:textId="02AB7695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Number of potential LKD evaluated per </w:t>
            </w:r>
            <w:proofErr w:type="spellStart"/>
            <w:r w:rsidRPr="000F4875">
              <w:rPr>
                <w:rFonts w:ascii="Helvetica" w:hAnsi="Helvetica"/>
                <w:lang w:val="en-GB"/>
              </w:rPr>
              <w:t>center</w:t>
            </w:r>
            <w:proofErr w:type="spellEnd"/>
            <w:r w:rsidRPr="000F4875">
              <w:rPr>
                <w:rFonts w:ascii="Helvetica" w:hAnsi="Helvetica"/>
                <w:lang w:val="en-GB"/>
              </w:rPr>
              <w:t>, [25</w:t>
            </w:r>
            <w:r w:rsidRPr="000F4875">
              <w:rPr>
                <w:rFonts w:ascii="Helvetica" w:hAnsi="Helvetica"/>
                <w:vertAlign w:val="superscript"/>
                <w:lang w:val="en-GB"/>
              </w:rPr>
              <w:t>th</w:t>
            </w:r>
            <w:r w:rsidRPr="000F4875">
              <w:rPr>
                <w:rFonts w:ascii="Helvetica" w:hAnsi="Helvetica"/>
                <w:lang w:val="en-GB"/>
              </w:rPr>
              <w:t>;75</w:t>
            </w:r>
            <w:r w:rsidRPr="000F4875">
              <w:rPr>
                <w:rFonts w:ascii="Helvetica" w:hAnsi="Helvetica"/>
                <w:vertAlign w:val="superscript"/>
                <w:lang w:val="en-GB"/>
              </w:rPr>
              <w:t>th</w:t>
            </w:r>
            <w:r w:rsidR="003C4203" w:rsidRPr="000F4875">
              <w:rPr>
                <w:rFonts w:ascii="Helvetica" w:hAnsi="Helvetica"/>
                <w:lang w:val="en-GB"/>
              </w:rPr>
              <w:t>]</w:t>
            </w:r>
          </w:p>
        </w:tc>
        <w:tc>
          <w:tcPr>
            <w:tcW w:w="2156" w:type="dxa"/>
          </w:tcPr>
          <w:p w14:paraId="7564DAF2" w14:textId="614B919E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5 [20;80]</w:t>
            </w:r>
          </w:p>
        </w:tc>
        <w:tc>
          <w:tcPr>
            <w:tcW w:w="2380" w:type="dxa"/>
          </w:tcPr>
          <w:p w14:paraId="39307C1D" w14:textId="0997EC4F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9 [16;65]</w:t>
            </w:r>
          </w:p>
        </w:tc>
        <w:tc>
          <w:tcPr>
            <w:tcW w:w="2268" w:type="dxa"/>
          </w:tcPr>
          <w:p w14:paraId="1416244D" w14:textId="395DBA6C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0 [15;70]</w:t>
            </w:r>
          </w:p>
        </w:tc>
        <w:tc>
          <w:tcPr>
            <w:tcW w:w="2268" w:type="dxa"/>
          </w:tcPr>
          <w:p w14:paraId="307B678E" w14:textId="0F9C2BE0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0 [45;100]</w:t>
            </w:r>
          </w:p>
        </w:tc>
        <w:tc>
          <w:tcPr>
            <w:tcW w:w="907" w:type="dxa"/>
          </w:tcPr>
          <w:p w14:paraId="0940744D" w14:textId="3A492B5E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05</w:t>
            </w:r>
          </w:p>
        </w:tc>
      </w:tr>
      <w:tr w:rsidR="00E841C4" w:rsidRPr="000F4875" w14:paraId="72168C72" w14:textId="7B8390A4" w:rsidTr="69F8A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</w:tcPr>
          <w:p w14:paraId="1E5BF985" w14:textId="39D84D1B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Number of LKD transplantations per </w:t>
            </w:r>
            <w:proofErr w:type="spellStart"/>
            <w:r w:rsidRPr="000F4875">
              <w:rPr>
                <w:rFonts w:ascii="Helvetica" w:hAnsi="Helvetica"/>
                <w:lang w:val="en-GB"/>
              </w:rPr>
              <w:t>center</w:t>
            </w:r>
            <w:proofErr w:type="spellEnd"/>
            <w:r w:rsidRPr="000F4875">
              <w:rPr>
                <w:rFonts w:ascii="Helvetica" w:hAnsi="Helvetica"/>
                <w:lang w:val="en-GB"/>
              </w:rPr>
              <w:t>, median [25</w:t>
            </w:r>
            <w:r w:rsidRPr="000F4875">
              <w:rPr>
                <w:rFonts w:ascii="Helvetica" w:hAnsi="Helvetica"/>
                <w:vertAlign w:val="superscript"/>
                <w:lang w:val="en-GB"/>
              </w:rPr>
              <w:t>th</w:t>
            </w:r>
            <w:r w:rsidRPr="000F4875">
              <w:rPr>
                <w:rFonts w:ascii="Helvetica" w:hAnsi="Helvetica"/>
                <w:lang w:val="en-GB"/>
              </w:rPr>
              <w:t>;75</w:t>
            </w:r>
            <w:r w:rsidRPr="000F4875">
              <w:rPr>
                <w:rFonts w:ascii="Helvetica" w:hAnsi="Helvetica"/>
                <w:vertAlign w:val="superscript"/>
                <w:lang w:val="en-GB"/>
              </w:rPr>
              <w:t>th</w:t>
            </w:r>
            <w:r w:rsidR="003C4203" w:rsidRPr="000F4875">
              <w:rPr>
                <w:rFonts w:ascii="Helvetica" w:hAnsi="Helvetica"/>
                <w:lang w:val="en-GB"/>
              </w:rPr>
              <w:t>]</w:t>
            </w:r>
          </w:p>
        </w:tc>
        <w:tc>
          <w:tcPr>
            <w:tcW w:w="2156" w:type="dxa"/>
          </w:tcPr>
          <w:p w14:paraId="49802DF2" w14:textId="644539D2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5 [10;39]</w:t>
            </w:r>
          </w:p>
        </w:tc>
        <w:tc>
          <w:tcPr>
            <w:tcW w:w="2380" w:type="dxa"/>
          </w:tcPr>
          <w:p w14:paraId="556F7375" w14:textId="26EBCB2D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6 [30;53]</w:t>
            </w:r>
          </w:p>
        </w:tc>
        <w:tc>
          <w:tcPr>
            <w:tcW w:w="2268" w:type="dxa"/>
          </w:tcPr>
          <w:p w14:paraId="2FAD217A" w14:textId="15C6DFCC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0 [4;22]</w:t>
            </w:r>
          </w:p>
        </w:tc>
        <w:tc>
          <w:tcPr>
            <w:tcW w:w="2268" w:type="dxa"/>
          </w:tcPr>
          <w:p w14:paraId="1FEA1439" w14:textId="6F6CFAEF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0 [21;60]</w:t>
            </w:r>
          </w:p>
        </w:tc>
        <w:tc>
          <w:tcPr>
            <w:tcW w:w="907" w:type="dxa"/>
          </w:tcPr>
          <w:p w14:paraId="0150DC38" w14:textId="263FE165" w:rsidR="007E44F6" w:rsidRPr="000F4875" w:rsidRDefault="007E44F6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&lt;0.001</w:t>
            </w:r>
          </w:p>
        </w:tc>
      </w:tr>
      <w:tr w:rsidR="00684965" w:rsidRPr="000F4875" w14:paraId="67670397" w14:textId="77777777" w:rsidTr="69F8A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</w:tcPr>
          <w:p w14:paraId="74BE8696" w14:textId="1D276C5B" w:rsidR="00684965" w:rsidRPr="000F4875" w:rsidRDefault="001022CD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Duration of donor screening, hours</w:t>
            </w:r>
            <w:r w:rsidR="00AF3A27" w:rsidRPr="000F4875">
              <w:rPr>
                <w:rFonts w:ascii="Helvetica" w:hAnsi="Helvetica"/>
                <w:lang w:val="en-GB"/>
              </w:rPr>
              <w:t>, median [25</w:t>
            </w:r>
            <w:r w:rsidR="00AF3A27" w:rsidRPr="000F4875">
              <w:rPr>
                <w:rFonts w:ascii="Helvetica" w:hAnsi="Helvetica"/>
                <w:vertAlign w:val="superscript"/>
                <w:lang w:val="en-GB"/>
              </w:rPr>
              <w:t>th</w:t>
            </w:r>
            <w:r w:rsidR="00AF3A27" w:rsidRPr="000F4875">
              <w:rPr>
                <w:rFonts w:ascii="Helvetica" w:hAnsi="Helvetica"/>
                <w:lang w:val="en-GB"/>
              </w:rPr>
              <w:t>;75</w:t>
            </w:r>
            <w:r w:rsidR="00AF3A27" w:rsidRPr="000F4875">
              <w:rPr>
                <w:rFonts w:ascii="Helvetica" w:hAnsi="Helvetica"/>
                <w:vertAlign w:val="superscript"/>
                <w:lang w:val="en-GB"/>
              </w:rPr>
              <w:t>th</w:t>
            </w:r>
            <w:r w:rsidR="003C4203" w:rsidRPr="000F4875">
              <w:rPr>
                <w:rFonts w:ascii="Helvetica" w:hAnsi="Helvetica"/>
                <w:vertAlign w:val="superscript"/>
                <w:lang w:val="en-GB"/>
              </w:rPr>
              <w:t>]</w:t>
            </w:r>
            <w:r w:rsidR="00AF3A27" w:rsidRPr="000F4875">
              <w:rPr>
                <w:rFonts w:ascii="Helvetica" w:hAnsi="Helvetica"/>
                <w:lang w:val="en-GB"/>
              </w:rPr>
              <w:t xml:space="preserve"> </w:t>
            </w:r>
          </w:p>
        </w:tc>
        <w:tc>
          <w:tcPr>
            <w:tcW w:w="2156" w:type="dxa"/>
          </w:tcPr>
          <w:p w14:paraId="4C3E0D1F" w14:textId="1D361677" w:rsidR="00684965" w:rsidRPr="000F4875" w:rsidRDefault="009E2DDA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15 </w:t>
            </w:r>
            <w:r w:rsidR="00582DDA" w:rsidRPr="000F4875">
              <w:rPr>
                <w:rFonts w:ascii="Helvetica" w:hAnsi="Helvetica"/>
                <w:lang w:val="en-GB"/>
              </w:rPr>
              <w:t>[</w:t>
            </w:r>
            <w:r w:rsidRPr="000F4875">
              <w:rPr>
                <w:rFonts w:ascii="Helvetica" w:hAnsi="Helvetica"/>
                <w:lang w:val="en-GB"/>
              </w:rPr>
              <w:t>3</w:t>
            </w:r>
            <w:r w:rsidR="00582DDA" w:rsidRPr="000F4875">
              <w:rPr>
                <w:rFonts w:ascii="Helvetica" w:hAnsi="Helvetica"/>
                <w:lang w:val="en-GB"/>
              </w:rPr>
              <w:t>;48]</w:t>
            </w:r>
          </w:p>
        </w:tc>
        <w:tc>
          <w:tcPr>
            <w:tcW w:w="2380" w:type="dxa"/>
          </w:tcPr>
          <w:p w14:paraId="038A3602" w14:textId="7D1756CF" w:rsidR="00684965" w:rsidRPr="000F4875" w:rsidRDefault="00394AE5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[2;27]</w:t>
            </w:r>
          </w:p>
        </w:tc>
        <w:tc>
          <w:tcPr>
            <w:tcW w:w="2268" w:type="dxa"/>
          </w:tcPr>
          <w:p w14:paraId="684692BC" w14:textId="4B3011A4" w:rsidR="00684965" w:rsidRPr="000F4875" w:rsidRDefault="00394AE5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[2;48]</w:t>
            </w:r>
          </w:p>
        </w:tc>
        <w:tc>
          <w:tcPr>
            <w:tcW w:w="2268" w:type="dxa"/>
          </w:tcPr>
          <w:p w14:paraId="76783659" w14:textId="0F93ED69" w:rsidR="00684965" w:rsidRPr="000F4875" w:rsidRDefault="00394AE5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4 [6</w:t>
            </w:r>
            <w:r w:rsidR="00EB6F5E" w:rsidRPr="000F4875">
              <w:rPr>
                <w:rFonts w:ascii="Helvetica" w:hAnsi="Helvetica"/>
                <w:lang w:val="en-GB"/>
              </w:rPr>
              <w:t>;72]</w:t>
            </w:r>
          </w:p>
        </w:tc>
        <w:tc>
          <w:tcPr>
            <w:tcW w:w="907" w:type="dxa"/>
          </w:tcPr>
          <w:p w14:paraId="7CC9DE6D" w14:textId="701B4788" w:rsidR="00684965" w:rsidRPr="000F4875" w:rsidRDefault="00EB6F5E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</w:t>
            </w:r>
            <w:r w:rsidR="007D52B1" w:rsidRPr="000F4875">
              <w:rPr>
                <w:rFonts w:ascii="Helvetica" w:hAnsi="Helvetica"/>
                <w:lang w:val="en-GB"/>
              </w:rPr>
              <w:t>30</w:t>
            </w:r>
          </w:p>
        </w:tc>
      </w:tr>
      <w:tr w:rsidR="00684965" w:rsidRPr="000F4875" w14:paraId="4D835477" w14:textId="77777777" w:rsidTr="69F8A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</w:tcPr>
          <w:p w14:paraId="5F4BC71E" w14:textId="664EAA82" w:rsidR="00684965" w:rsidRPr="000F4875" w:rsidRDefault="00AF3A27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Duration of complete screening process, days median [25</w:t>
            </w:r>
            <w:r w:rsidRPr="000F4875">
              <w:rPr>
                <w:rFonts w:ascii="Helvetica" w:hAnsi="Helvetica"/>
                <w:vertAlign w:val="superscript"/>
                <w:lang w:val="en-GB"/>
              </w:rPr>
              <w:t>th</w:t>
            </w:r>
            <w:r w:rsidRPr="000F4875">
              <w:rPr>
                <w:rFonts w:ascii="Helvetica" w:hAnsi="Helvetica"/>
                <w:lang w:val="en-GB"/>
              </w:rPr>
              <w:t>;75</w:t>
            </w:r>
            <w:r w:rsidRPr="000F4875">
              <w:rPr>
                <w:rFonts w:ascii="Helvetica" w:hAnsi="Helvetica"/>
                <w:vertAlign w:val="superscript"/>
                <w:lang w:val="en-GB"/>
              </w:rPr>
              <w:t>th</w:t>
            </w:r>
            <w:r w:rsidR="003C4203" w:rsidRPr="000F4875">
              <w:rPr>
                <w:rFonts w:ascii="Helvetica" w:hAnsi="Helvetica"/>
                <w:lang w:val="en-GB"/>
              </w:rPr>
              <w:t>]</w:t>
            </w:r>
          </w:p>
        </w:tc>
        <w:tc>
          <w:tcPr>
            <w:tcW w:w="2156" w:type="dxa"/>
          </w:tcPr>
          <w:p w14:paraId="7922A622" w14:textId="4612D306" w:rsidR="00684965" w:rsidRPr="000F4875" w:rsidRDefault="00EB6F5E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0 [15;48]</w:t>
            </w:r>
          </w:p>
        </w:tc>
        <w:tc>
          <w:tcPr>
            <w:tcW w:w="2380" w:type="dxa"/>
          </w:tcPr>
          <w:p w14:paraId="414C5732" w14:textId="4C1206CD" w:rsidR="00684965" w:rsidRPr="000F4875" w:rsidRDefault="00BE0071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5 [44;90]</w:t>
            </w:r>
          </w:p>
        </w:tc>
        <w:tc>
          <w:tcPr>
            <w:tcW w:w="2268" w:type="dxa"/>
          </w:tcPr>
          <w:p w14:paraId="28B9E1EC" w14:textId="296C804E" w:rsidR="00684965" w:rsidRPr="000F4875" w:rsidRDefault="00BE0071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0 [14;90]</w:t>
            </w:r>
          </w:p>
        </w:tc>
        <w:tc>
          <w:tcPr>
            <w:tcW w:w="2268" w:type="dxa"/>
          </w:tcPr>
          <w:p w14:paraId="7E1CDC85" w14:textId="1201DEBD" w:rsidR="00684965" w:rsidRPr="000F4875" w:rsidRDefault="00BE0071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4 [5;30]</w:t>
            </w:r>
          </w:p>
        </w:tc>
        <w:tc>
          <w:tcPr>
            <w:tcW w:w="907" w:type="dxa"/>
          </w:tcPr>
          <w:p w14:paraId="3444C697" w14:textId="3B62B8BE" w:rsidR="00684965" w:rsidRPr="000F4875" w:rsidRDefault="007D52B1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2</w:t>
            </w:r>
          </w:p>
        </w:tc>
      </w:tr>
      <w:tr w:rsidR="00684965" w:rsidRPr="000F4875" w14:paraId="532C2AF3" w14:textId="77777777" w:rsidTr="69F8AEC1">
        <w:trPr>
          <w:trHeight w:val="1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</w:tcPr>
          <w:p w14:paraId="4D0AE253" w14:textId="31D907F3" w:rsidR="00684965" w:rsidRPr="000F4875" w:rsidRDefault="007D52B1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Professionals involved in donor screening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="00DD17F9" w:rsidRPr="000F4875">
              <w:rPr>
                <w:rFonts w:ascii="Helvetica" w:hAnsi="Helvetica"/>
                <w:lang w:val="en-GB"/>
              </w:rPr>
              <w:t xml:space="preserve"> (</w:t>
            </w:r>
            <w:proofErr w:type="gramStart"/>
            <w:r w:rsidR="00DD17F9" w:rsidRPr="000F4875">
              <w:rPr>
                <w:rFonts w:ascii="Helvetica" w:hAnsi="Helvetica"/>
                <w:lang w:val="en-GB"/>
              </w:rPr>
              <w:t>%)*</w:t>
            </w:r>
            <w:proofErr w:type="gramEnd"/>
            <w:r w:rsidR="00DD17F9" w:rsidRPr="000F4875">
              <w:rPr>
                <w:rFonts w:ascii="Helvetica" w:hAnsi="Helvetica"/>
                <w:lang w:val="en-GB"/>
              </w:rPr>
              <w:t>*</w:t>
            </w:r>
          </w:p>
          <w:p w14:paraId="723C0686" w14:textId="51B055EC" w:rsidR="00015EF1" w:rsidRPr="000F4875" w:rsidRDefault="00015EF1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naesthesiologist</w:t>
            </w:r>
          </w:p>
          <w:p w14:paraId="45E15794" w14:textId="64F2A3CF" w:rsidR="00015EF1" w:rsidRPr="000F4875" w:rsidRDefault="00015EF1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Cardiologist</w:t>
            </w:r>
          </w:p>
          <w:p w14:paraId="70E9B14A" w14:textId="2C8533BA" w:rsidR="00015EF1" w:rsidRPr="000F4875" w:rsidRDefault="00015EF1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Insurance professional</w:t>
            </w:r>
          </w:p>
          <w:p w14:paraId="50434CA2" w14:textId="2268E0CF" w:rsidR="00015EF1" w:rsidRPr="000F4875" w:rsidRDefault="00015EF1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Nurse/coordinator</w:t>
            </w:r>
          </w:p>
          <w:p w14:paraId="40DFBA4B" w14:textId="402D3C23" w:rsidR="00015EF1" w:rsidRPr="000F4875" w:rsidRDefault="00015EF1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Immunologist</w:t>
            </w:r>
          </w:p>
          <w:p w14:paraId="58EAF83C" w14:textId="77777777" w:rsidR="00015EF1" w:rsidRPr="000F4875" w:rsidRDefault="00015EF1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Nephrologist</w:t>
            </w:r>
          </w:p>
          <w:p w14:paraId="68102458" w14:textId="4941F82D" w:rsidR="00015EF1" w:rsidRPr="000F4875" w:rsidRDefault="00015EF1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Surgeon</w:t>
            </w:r>
          </w:p>
          <w:p w14:paraId="008176D9" w14:textId="026B4F91" w:rsidR="00015EF1" w:rsidRPr="000F4875" w:rsidRDefault="008F4AD2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Pathologist</w:t>
            </w:r>
          </w:p>
          <w:p w14:paraId="4E4F2C91" w14:textId="681FA029" w:rsidR="00015EF1" w:rsidRPr="000F4875" w:rsidRDefault="00015EF1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Pulmonologist</w:t>
            </w:r>
          </w:p>
          <w:p w14:paraId="4E6DA665" w14:textId="6ED12259" w:rsidR="00015EF1" w:rsidRPr="000F4875" w:rsidRDefault="00015EF1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Psychiatrist</w:t>
            </w:r>
          </w:p>
          <w:p w14:paraId="5F9543DC" w14:textId="317EF6DC" w:rsidR="00015EF1" w:rsidRPr="000F4875" w:rsidRDefault="00015EF1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Psychologist</w:t>
            </w:r>
          </w:p>
          <w:p w14:paraId="7C594096" w14:textId="01303572" w:rsidR="00015EF1" w:rsidRPr="000F4875" w:rsidRDefault="00015EF1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Radiologist</w:t>
            </w:r>
          </w:p>
          <w:p w14:paraId="26F90A30" w14:textId="77777777" w:rsidR="007D52B1" w:rsidRPr="000F4875" w:rsidRDefault="00015EF1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Urologist</w:t>
            </w:r>
          </w:p>
          <w:p w14:paraId="7A16F12C" w14:textId="7B4B8086" w:rsidR="00C73E73" w:rsidRPr="000F4875" w:rsidRDefault="00C73E73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Other (health ethics, pharmacist, social worker</w:t>
            </w:r>
            <w:r w:rsidR="00EC4583" w:rsidRPr="000F4875">
              <w:rPr>
                <w:rFonts w:ascii="Helvetica" w:hAnsi="Helvetica"/>
                <w:lang w:val="en-GB"/>
              </w:rPr>
              <w:t>)</w:t>
            </w:r>
          </w:p>
        </w:tc>
        <w:tc>
          <w:tcPr>
            <w:tcW w:w="2156" w:type="dxa"/>
          </w:tcPr>
          <w:p w14:paraId="1D7D3264" w14:textId="77777777" w:rsidR="00684965" w:rsidRPr="000F4875" w:rsidRDefault="00684965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781386D6" w14:textId="4E8F1FEB" w:rsidR="00015EF1" w:rsidRPr="000F4875" w:rsidRDefault="00015EF1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1 (40%)</w:t>
            </w:r>
          </w:p>
          <w:p w14:paraId="57556D47" w14:textId="36B55AF8" w:rsidR="00015EF1" w:rsidRPr="000F4875" w:rsidRDefault="00015EF1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28%)</w:t>
            </w:r>
          </w:p>
          <w:p w14:paraId="309300EB" w14:textId="77777777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69E6070F" w14:textId="0CAB8E64" w:rsidR="00015EF1" w:rsidRPr="000F4875" w:rsidRDefault="00015EF1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0 (35%)</w:t>
            </w:r>
          </w:p>
          <w:p w14:paraId="624F4E2E" w14:textId="72EB2D6C" w:rsidR="00015EF1" w:rsidRPr="000F4875" w:rsidRDefault="00015EF1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(62%)</w:t>
            </w:r>
          </w:p>
          <w:p w14:paraId="526CC814" w14:textId="3C8C8930" w:rsidR="00015EF1" w:rsidRPr="000F4875" w:rsidRDefault="00E841C4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8 (97%)</w:t>
            </w:r>
          </w:p>
          <w:p w14:paraId="09AF33C2" w14:textId="29CD686F" w:rsidR="00015EF1" w:rsidRPr="000F4875" w:rsidRDefault="00E841C4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7 (93%)</w:t>
            </w:r>
          </w:p>
          <w:p w14:paraId="4C7C7866" w14:textId="77777777" w:rsidR="00E841C4" w:rsidRPr="000F4875" w:rsidRDefault="00E841C4" w:rsidP="00E841C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2F2223AC" w14:textId="33BD977F" w:rsidR="00015EF1" w:rsidRPr="000F4875" w:rsidRDefault="008F4AD2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7%)</w:t>
            </w:r>
          </w:p>
          <w:p w14:paraId="05B6E624" w14:textId="296DD979" w:rsidR="00015EF1" w:rsidRPr="000F4875" w:rsidRDefault="00C73E73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0%)</w:t>
            </w:r>
          </w:p>
          <w:p w14:paraId="3D15399F" w14:textId="2084DB9C" w:rsidR="00015EF1" w:rsidRPr="000F4875" w:rsidRDefault="00C73E73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5 (52%)</w:t>
            </w:r>
          </w:p>
          <w:p w14:paraId="1247EF95" w14:textId="1DFE328A" w:rsidR="00015EF1" w:rsidRPr="000F4875" w:rsidRDefault="00C73E73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 (31%)</w:t>
            </w:r>
          </w:p>
          <w:p w14:paraId="74B2117D" w14:textId="25277EE4" w:rsidR="00015EF1" w:rsidRPr="000F4875" w:rsidRDefault="00C73E73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28%)</w:t>
            </w:r>
          </w:p>
          <w:p w14:paraId="5D2F1DB1" w14:textId="3F2C2300" w:rsidR="00015EF1" w:rsidRPr="000F4875" w:rsidRDefault="00EC4583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0%)</w:t>
            </w:r>
          </w:p>
        </w:tc>
        <w:tc>
          <w:tcPr>
            <w:tcW w:w="2380" w:type="dxa"/>
          </w:tcPr>
          <w:p w14:paraId="1E2D1033" w14:textId="77777777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41D3278E" w14:textId="63D53A3B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656CF176" w14:textId="77777777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458DD80B" w14:textId="77777777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5CA140CF" w14:textId="3DE6CD85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75%)</w:t>
            </w:r>
          </w:p>
          <w:p w14:paraId="31403751" w14:textId="2DD0D0FA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0796EA68" w14:textId="4B993E8E" w:rsidR="00015EF1" w:rsidRPr="000F4875" w:rsidRDefault="00E841C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00%)</w:t>
            </w:r>
          </w:p>
          <w:p w14:paraId="43AB524D" w14:textId="2DEDCE8A" w:rsidR="00015EF1" w:rsidRPr="000F4875" w:rsidRDefault="00E841C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00%)</w:t>
            </w:r>
          </w:p>
          <w:p w14:paraId="1F3DECE7" w14:textId="77777777" w:rsidR="00E841C4" w:rsidRPr="000F4875" w:rsidRDefault="00E841C4" w:rsidP="00E841C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0B69A11B" w14:textId="77777777" w:rsidR="008F4AD2" w:rsidRPr="000F4875" w:rsidRDefault="008F4AD2" w:rsidP="008F4AD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763CC554" w14:textId="77777777" w:rsidR="00C73E73" w:rsidRPr="000F4875" w:rsidRDefault="00C73E73" w:rsidP="00C73E7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1E81287E" w14:textId="21B0FE80" w:rsidR="00015EF1" w:rsidRPr="000F4875" w:rsidRDefault="00C73E73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5BFB3F6A" w14:textId="136A0DD8" w:rsidR="00015EF1" w:rsidRPr="000F4875" w:rsidRDefault="00C73E73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773BB310" w14:textId="77777777" w:rsidR="00C73E73" w:rsidRPr="000F4875" w:rsidRDefault="00C73E73" w:rsidP="00C73E7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7393011D" w14:textId="4675244E" w:rsidR="00684965" w:rsidRPr="000F4875" w:rsidRDefault="00EC4583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268" w:type="dxa"/>
          </w:tcPr>
          <w:p w14:paraId="05F83698" w14:textId="77777777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1E5329EE" w14:textId="1F4C9106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6 (84%)</w:t>
            </w:r>
          </w:p>
          <w:p w14:paraId="777C5897" w14:textId="3F653A33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9 (43%)</w:t>
            </w:r>
          </w:p>
          <w:p w14:paraId="785F7D7B" w14:textId="4B42B585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1%)</w:t>
            </w:r>
          </w:p>
          <w:p w14:paraId="025DD5CB" w14:textId="3ED1C038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2 (48%)</w:t>
            </w:r>
          </w:p>
          <w:p w14:paraId="64DF74D5" w14:textId="2CFC8A65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7 (55%)</w:t>
            </w:r>
          </w:p>
          <w:p w14:paraId="6B91F009" w14:textId="2620474F" w:rsidR="00015EF1" w:rsidRPr="000F4875" w:rsidRDefault="00E841C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7 (100%)</w:t>
            </w:r>
          </w:p>
          <w:p w14:paraId="58B28640" w14:textId="5D86FC85" w:rsidR="00015EF1" w:rsidRPr="000F4875" w:rsidRDefault="00E841C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0 (75%)</w:t>
            </w:r>
          </w:p>
          <w:p w14:paraId="53D51E30" w14:textId="64F2E5F9" w:rsidR="00015EF1" w:rsidRPr="000F4875" w:rsidRDefault="00E841C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1%)</w:t>
            </w:r>
          </w:p>
          <w:p w14:paraId="31F40895" w14:textId="3547ECF5" w:rsidR="00015EF1" w:rsidRPr="000F4875" w:rsidRDefault="008F4AD2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4%)</w:t>
            </w:r>
          </w:p>
          <w:p w14:paraId="79F9FA3E" w14:textId="4E864A5C" w:rsidR="00015EF1" w:rsidRPr="000F4875" w:rsidRDefault="00C73E73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4 (36%)</w:t>
            </w:r>
          </w:p>
          <w:p w14:paraId="06020C9F" w14:textId="355E5F26" w:rsidR="00015EF1" w:rsidRPr="000F4875" w:rsidRDefault="00C73E73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7 (55%)</w:t>
            </w:r>
          </w:p>
          <w:p w14:paraId="60BAF8F0" w14:textId="77777777" w:rsidR="00684965" w:rsidRPr="000F4875" w:rsidRDefault="00C73E73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5 (52%)</w:t>
            </w:r>
          </w:p>
          <w:p w14:paraId="0F0E52AB" w14:textId="77777777" w:rsidR="00C73E73" w:rsidRPr="000F4875" w:rsidRDefault="00C73E73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2 (63%)</w:t>
            </w:r>
          </w:p>
          <w:p w14:paraId="699EB25D" w14:textId="6866B76A" w:rsidR="00EC4583" w:rsidRPr="000F4875" w:rsidRDefault="00EC4583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3%)</w:t>
            </w:r>
          </w:p>
        </w:tc>
        <w:tc>
          <w:tcPr>
            <w:tcW w:w="2268" w:type="dxa"/>
          </w:tcPr>
          <w:p w14:paraId="17AAD90D" w14:textId="77777777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10557E6C" w14:textId="1426D7F6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0 (80%)</w:t>
            </w:r>
          </w:p>
          <w:p w14:paraId="3ADFBFA4" w14:textId="063D02BA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7 (68%)</w:t>
            </w:r>
          </w:p>
          <w:p w14:paraId="593A96DE" w14:textId="77777777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34C7B837" w14:textId="677002D5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0 (80%)</w:t>
            </w:r>
          </w:p>
          <w:p w14:paraId="6CF2F450" w14:textId="285A2DC6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5 (60%)</w:t>
            </w:r>
          </w:p>
          <w:p w14:paraId="3F939534" w14:textId="1237C3FC" w:rsidR="00015EF1" w:rsidRPr="000F4875" w:rsidRDefault="00E841C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4 (96%)</w:t>
            </w:r>
          </w:p>
          <w:p w14:paraId="1BCFB459" w14:textId="08A83B3A" w:rsidR="00015EF1" w:rsidRPr="000F4875" w:rsidRDefault="00E841C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92%)</w:t>
            </w:r>
          </w:p>
          <w:p w14:paraId="0A46869D" w14:textId="22CC087D" w:rsidR="00015EF1" w:rsidRPr="000F4875" w:rsidRDefault="00E841C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  <w:p w14:paraId="4EA6E510" w14:textId="2E891464" w:rsidR="00015EF1" w:rsidRPr="000F4875" w:rsidRDefault="008F4AD2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3 (52%)</w:t>
            </w:r>
          </w:p>
          <w:p w14:paraId="583D3239" w14:textId="34DCFF53" w:rsidR="00C73E73" w:rsidRPr="000F4875" w:rsidRDefault="00C73E73" w:rsidP="00C73E73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7 (68%)</w:t>
            </w:r>
          </w:p>
          <w:p w14:paraId="089FCBC3" w14:textId="3B6403C8" w:rsidR="00015EF1" w:rsidRPr="000F4875" w:rsidRDefault="00C73E73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2%)</w:t>
            </w:r>
          </w:p>
          <w:p w14:paraId="7558B4E7" w14:textId="01857102" w:rsidR="00015EF1" w:rsidRPr="000F4875" w:rsidRDefault="00C73E73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6 (64%)</w:t>
            </w:r>
          </w:p>
          <w:p w14:paraId="79105D9B" w14:textId="77777777" w:rsidR="00EC4583" w:rsidRPr="000F4875" w:rsidRDefault="00C73E73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4 (56%)</w:t>
            </w:r>
          </w:p>
          <w:p w14:paraId="082D8B4E" w14:textId="38782E26" w:rsidR="00EC4583" w:rsidRPr="000F4875" w:rsidRDefault="00EC4583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</w:tc>
        <w:tc>
          <w:tcPr>
            <w:tcW w:w="907" w:type="dxa"/>
          </w:tcPr>
          <w:p w14:paraId="6721038B" w14:textId="77777777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7891CEA0" w14:textId="6AF47513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&lt;0.001</w:t>
            </w:r>
          </w:p>
          <w:p w14:paraId="0CB0B5E2" w14:textId="5CCC9C3F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07</w:t>
            </w:r>
          </w:p>
          <w:p w14:paraId="723E45FD" w14:textId="179022EB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83</w:t>
            </w:r>
          </w:p>
          <w:p w14:paraId="5A0FDF2A" w14:textId="355A3B40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05</w:t>
            </w:r>
          </w:p>
          <w:p w14:paraId="2DF12999" w14:textId="6DF2EEC6" w:rsidR="00015EF1" w:rsidRPr="000F4875" w:rsidRDefault="00015EF1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54</w:t>
            </w:r>
          </w:p>
          <w:p w14:paraId="17D5962C" w14:textId="65CF50BE" w:rsidR="00015EF1" w:rsidRPr="000F4875" w:rsidRDefault="00E841C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44</w:t>
            </w:r>
          </w:p>
          <w:p w14:paraId="77EEC350" w14:textId="4EDE9810" w:rsidR="00015EF1" w:rsidRPr="000F4875" w:rsidRDefault="00E841C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5</w:t>
            </w:r>
          </w:p>
          <w:p w14:paraId="1DC7D025" w14:textId="22C8C889" w:rsidR="00015EF1" w:rsidRPr="000F4875" w:rsidRDefault="00E841C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69</w:t>
            </w:r>
          </w:p>
          <w:p w14:paraId="1588ED7E" w14:textId="3215BFF7" w:rsidR="00015EF1" w:rsidRPr="000F4875" w:rsidRDefault="008F4AD2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&lt;0.001</w:t>
            </w:r>
          </w:p>
          <w:p w14:paraId="410BAA47" w14:textId="289918B8" w:rsidR="00015EF1" w:rsidRPr="000F4875" w:rsidRDefault="00C73E73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&lt;0.001</w:t>
            </w:r>
          </w:p>
          <w:p w14:paraId="779045C6" w14:textId="07E88684" w:rsidR="00015EF1" w:rsidRPr="000F4875" w:rsidRDefault="00C73E73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02</w:t>
            </w:r>
          </w:p>
          <w:p w14:paraId="305C387D" w14:textId="77777777" w:rsidR="00684965" w:rsidRPr="000F4875" w:rsidRDefault="00C73E73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7</w:t>
            </w:r>
          </w:p>
          <w:p w14:paraId="14E17C97" w14:textId="77777777" w:rsidR="00C73E73" w:rsidRPr="000F4875" w:rsidRDefault="00C73E73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02</w:t>
            </w:r>
          </w:p>
          <w:p w14:paraId="5645E9EE" w14:textId="3AC98543" w:rsidR="00EC4583" w:rsidRPr="000F4875" w:rsidRDefault="00EC4583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45</w:t>
            </w:r>
          </w:p>
        </w:tc>
      </w:tr>
      <w:tr w:rsidR="002E16E8" w:rsidRPr="000F4875" w14:paraId="53F4D4E8" w14:textId="77777777" w:rsidTr="69F8AE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</w:tcPr>
          <w:p w14:paraId="03B8E8B9" w14:textId="5E7333AE" w:rsidR="005250CD" w:rsidRPr="000F4875" w:rsidRDefault="005250CD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Use of guidelines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5B7E18DD" w14:textId="21138C7D" w:rsidR="005250CD" w:rsidRPr="000F4875" w:rsidRDefault="005250CD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KDIGO guideline</w:t>
            </w:r>
          </w:p>
          <w:p w14:paraId="7CB96014" w14:textId="77777777" w:rsidR="005250CD" w:rsidRPr="000F4875" w:rsidRDefault="005250CD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BTS guideline</w:t>
            </w:r>
          </w:p>
          <w:p w14:paraId="1AFC760C" w14:textId="77777777" w:rsidR="005250CD" w:rsidRPr="000F4875" w:rsidRDefault="005250CD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Both guidelines</w:t>
            </w:r>
          </w:p>
          <w:p w14:paraId="7914CA7F" w14:textId="0BC61244" w:rsidR="005250CD" w:rsidRPr="000F4875" w:rsidRDefault="005250CD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 xml:space="preserve">   Other/unspecified</w:t>
            </w:r>
          </w:p>
        </w:tc>
        <w:tc>
          <w:tcPr>
            <w:tcW w:w="2156" w:type="dxa"/>
          </w:tcPr>
          <w:p w14:paraId="41AE5980" w14:textId="77777777" w:rsidR="002E16E8" w:rsidRPr="000F4875" w:rsidRDefault="002E16E8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0EA12A53" w14:textId="77777777" w:rsidR="005250CD" w:rsidRPr="000F4875" w:rsidRDefault="005250CD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7 (59%)</w:t>
            </w:r>
          </w:p>
          <w:p w14:paraId="56472C50" w14:textId="77777777" w:rsidR="005250CD" w:rsidRPr="000F4875" w:rsidRDefault="005250CD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3%)</w:t>
            </w:r>
          </w:p>
          <w:p w14:paraId="7AB6D1D3" w14:textId="77777777" w:rsidR="005250CD" w:rsidRPr="000F4875" w:rsidRDefault="005250CD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24%)</w:t>
            </w:r>
          </w:p>
          <w:p w14:paraId="2DA9586F" w14:textId="5343A58F" w:rsidR="005250CD" w:rsidRPr="000F4875" w:rsidRDefault="005250CD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4 (14%)</w:t>
            </w:r>
          </w:p>
        </w:tc>
        <w:tc>
          <w:tcPr>
            <w:tcW w:w="2380" w:type="dxa"/>
          </w:tcPr>
          <w:p w14:paraId="7927AE47" w14:textId="77777777" w:rsidR="002E16E8" w:rsidRPr="000F4875" w:rsidRDefault="002E16E8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12CD5406" w14:textId="77777777" w:rsidR="005250CD" w:rsidRPr="000F4875" w:rsidRDefault="005250CD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5A2B8B16" w14:textId="77777777" w:rsidR="005250CD" w:rsidRPr="000F4875" w:rsidRDefault="005250CD" w:rsidP="005250C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7FE3A82E" w14:textId="77777777" w:rsidR="005250CD" w:rsidRPr="000F4875" w:rsidRDefault="005250CD" w:rsidP="005250CD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54B25C2F" w14:textId="02DCBF45" w:rsidR="005250CD" w:rsidRPr="000F4875" w:rsidRDefault="005250CD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3 (75%)</w:t>
            </w:r>
          </w:p>
        </w:tc>
        <w:tc>
          <w:tcPr>
            <w:tcW w:w="2268" w:type="dxa"/>
          </w:tcPr>
          <w:p w14:paraId="3694C537" w14:textId="77777777" w:rsidR="002E16E8" w:rsidRPr="000F4875" w:rsidRDefault="002E16E8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650E0A34" w14:textId="77777777" w:rsidR="005250CD" w:rsidRPr="000F4875" w:rsidRDefault="005250CD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9 (43%)</w:t>
            </w:r>
          </w:p>
          <w:p w14:paraId="32974AB7" w14:textId="77777777" w:rsidR="005250CD" w:rsidRPr="000F4875" w:rsidRDefault="005250CD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6%)</w:t>
            </w:r>
          </w:p>
          <w:p w14:paraId="40CB7FEC" w14:textId="77777777" w:rsidR="00D1100E" w:rsidRPr="000F4875" w:rsidRDefault="00D1100E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7 (25%)</w:t>
            </w:r>
          </w:p>
          <w:p w14:paraId="59876A50" w14:textId="0B5A51F5" w:rsidR="00D1100E" w:rsidRPr="000F4875" w:rsidRDefault="00D1100E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17 (25%)</w:t>
            </w:r>
          </w:p>
        </w:tc>
        <w:tc>
          <w:tcPr>
            <w:tcW w:w="2268" w:type="dxa"/>
          </w:tcPr>
          <w:p w14:paraId="59123504" w14:textId="77777777" w:rsidR="002E16E8" w:rsidRPr="000F4875" w:rsidRDefault="002E16E8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08537CA9" w14:textId="77777777" w:rsidR="00D1100E" w:rsidRPr="000F4875" w:rsidRDefault="00D1100E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5 (60%)</w:t>
            </w:r>
          </w:p>
          <w:p w14:paraId="75FD9576" w14:textId="77777777" w:rsidR="00D1100E" w:rsidRPr="000F4875" w:rsidRDefault="00D1100E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6%)</w:t>
            </w:r>
          </w:p>
          <w:p w14:paraId="11ECDDCC" w14:textId="77777777" w:rsidR="00D1100E" w:rsidRPr="000F4875" w:rsidRDefault="00D1100E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24%)</w:t>
            </w:r>
          </w:p>
          <w:p w14:paraId="3B0666D7" w14:textId="61B739E2" w:rsidR="00D1100E" w:rsidRPr="000F4875" w:rsidRDefault="00A0523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0 (0%)</w:t>
            </w:r>
          </w:p>
        </w:tc>
        <w:tc>
          <w:tcPr>
            <w:tcW w:w="907" w:type="dxa"/>
          </w:tcPr>
          <w:p w14:paraId="7FA40F88" w14:textId="7CE97D86" w:rsidR="002E16E8" w:rsidRPr="000F4875" w:rsidRDefault="00A0523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0.02</w:t>
            </w:r>
          </w:p>
        </w:tc>
      </w:tr>
      <w:tr w:rsidR="00D41938" w:rsidRPr="000F4875" w14:paraId="0CDCE361" w14:textId="77777777" w:rsidTr="69F8AEC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</w:tcPr>
          <w:p w14:paraId="45EBDEE5" w14:textId="0135EB81" w:rsidR="00D41938" w:rsidRPr="000F4875" w:rsidRDefault="00D41938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Informed consent for donation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38C816D5" w14:textId="77777777" w:rsidR="00346BF9" w:rsidRPr="000F4875" w:rsidRDefault="00346BF9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Yes, at the start of the screening process</w:t>
            </w:r>
          </w:p>
          <w:p w14:paraId="1FF98C58" w14:textId="77777777" w:rsidR="00346BF9" w:rsidRPr="000F4875" w:rsidRDefault="00346BF9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Yes, after being approved</w:t>
            </w:r>
          </w:p>
          <w:p w14:paraId="1881258A" w14:textId="77777777" w:rsidR="00346BF9" w:rsidRPr="000F4875" w:rsidRDefault="00346BF9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 Yes, before surgery</w:t>
            </w:r>
          </w:p>
          <w:p w14:paraId="251A25EC" w14:textId="77777777" w:rsidR="00346BF9" w:rsidRPr="000F4875" w:rsidRDefault="00346BF9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 Yes, repeatedly</w:t>
            </w:r>
          </w:p>
          <w:p w14:paraId="170545FD" w14:textId="7E07FDD5" w:rsidR="00346BF9" w:rsidRPr="000F4875" w:rsidRDefault="00346BF9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 No</w:t>
            </w:r>
          </w:p>
        </w:tc>
        <w:tc>
          <w:tcPr>
            <w:tcW w:w="2156" w:type="dxa"/>
          </w:tcPr>
          <w:p w14:paraId="448A3140" w14:textId="77777777" w:rsidR="00D41938" w:rsidRPr="000F4875" w:rsidRDefault="00D41938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62530B41" w14:textId="2753E3D0" w:rsidR="00346BF9" w:rsidRPr="000F4875" w:rsidRDefault="00346BF9" w:rsidP="00346BF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41%)</w:t>
            </w:r>
          </w:p>
          <w:p w14:paraId="2CBCEA94" w14:textId="21D93313" w:rsidR="00346BF9" w:rsidRPr="000F4875" w:rsidRDefault="00346BF9" w:rsidP="00346BF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 (31%)</w:t>
            </w:r>
          </w:p>
          <w:p w14:paraId="3CB01FC5" w14:textId="7C7FFB9F" w:rsidR="00346BF9" w:rsidRPr="000F4875" w:rsidRDefault="00346BF9" w:rsidP="00346BF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4%)</w:t>
            </w:r>
          </w:p>
          <w:p w14:paraId="6302B66B" w14:textId="01CA201D" w:rsidR="00346BF9" w:rsidRPr="000F4875" w:rsidRDefault="009216FE" w:rsidP="00346BF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4%)</w:t>
            </w:r>
          </w:p>
          <w:p w14:paraId="405AAE9C" w14:textId="205C720F" w:rsidR="00346BF9" w:rsidRPr="000F4875" w:rsidRDefault="009216FE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380" w:type="dxa"/>
          </w:tcPr>
          <w:p w14:paraId="5F6F9B91" w14:textId="77777777" w:rsidR="00D41938" w:rsidRPr="000F4875" w:rsidRDefault="00D41938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0D232FC1" w14:textId="77777777" w:rsidR="00551B86" w:rsidRPr="000F4875" w:rsidRDefault="00551B86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640598B2" w14:textId="77777777" w:rsidR="00551B86" w:rsidRPr="000F4875" w:rsidRDefault="00551B86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5C1F8F11" w14:textId="77777777" w:rsidR="00551B86" w:rsidRPr="000F4875" w:rsidRDefault="00551B86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50%)</w:t>
            </w:r>
          </w:p>
          <w:p w14:paraId="41C071BE" w14:textId="77777777" w:rsidR="00551B86" w:rsidRPr="000F4875" w:rsidRDefault="00551B86" w:rsidP="00551B86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71E97D3F" w14:textId="77C2AC9B" w:rsidR="00551B86" w:rsidRPr="000F4875" w:rsidRDefault="00551B86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268" w:type="dxa"/>
          </w:tcPr>
          <w:p w14:paraId="4651919E" w14:textId="77777777" w:rsidR="00346BF9" w:rsidRPr="000F4875" w:rsidRDefault="00346BF9" w:rsidP="00346BF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424C3656" w14:textId="2C2B603F" w:rsidR="00346BF9" w:rsidRPr="000F4875" w:rsidRDefault="00551B86" w:rsidP="00346BF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(27%)</w:t>
            </w:r>
          </w:p>
          <w:p w14:paraId="13714729" w14:textId="7F869F1D" w:rsidR="00551B86" w:rsidRPr="000F4875" w:rsidRDefault="003E2953" w:rsidP="00346BF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5 (37%)</w:t>
            </w:r>
          </w:p>
          <w:p w14:paraId="2679CBFB" w14:textId="22D18BA3" w:rsidR="003E2953" w:rsidRPr="000F4875" w:rsidRDefault="003E2953" w:rsidP="00346BF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0 (15%)</w:t>
            </w:r>
          </w:p>
          <w:p w14:paraId="6AE98247" w14:textId="040CA841" w:rsidR="003E2953" w:rsidRPr="000F4875" w:rsidRDefault="003E2953" w:rsidP="00346BF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12%)</w:t>
            </w:r>
          </w:p>
          <w:p w14:paraId="2576CD47" w14:textId="220EEA2C" w:rsidR="00D41938" w:rsidRPr="000F4875" w:rsidRDefault="003E2953" w:rsidP="002E16E8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9%)</w:t>
            </w:r>
          </w:p>
        </w:tc>
        <w:tc>
          <w:tcPr>
            <w:tcW w:w="2268" w:type="dxa"/>
          </w:tcPr>
          <w:p w14:paraId="7119AE78" w14:textId="77777777" w:rsidR="00346BF9" w:rsidRPr="000F4875" w:rsidRDefault="00346BF9" w:rsidP="00346BF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0147194C" w14:textId="5C49C732" w:rsidR="00346BF9" w:rsidRPr="000F4875" w:rsidRDefault="006F564D" w:rsidP="00346BF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</w:t>
            </w:r>
            <w:r w:rsidR="003E2953" w:rsidRPr="000F4875">
              <w:rPr>
                <w:rFonts w:ascii="Helvetica" w:hAnsi="Helvetica"/>
                <w:lang w:val="en-GB"/>
              </w:rPr>
              <w:t xml:space="preserve"> (28%)</w:t>
            </w:r>
          </w:p>
          <w:p w14:paraId="462A41C9" w14:textId="04542EA2" w:rsidR="004A1677" w:rsidRPr="000F4875" w:rsidRDefault="006F564D" w:rsidP="00346BF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0</w:t>
            </w:r>
            <w:r w:rsidR="004A1677" w:rsidRPr="000F4875">
              <w:rPr>
                <w:rFonts w:ascii="Helvetica" w:hAnsi="Helvetica"/>
                <w:lang w:val="en-GB"/>
              </w:rPr>
              <w:t xml:space="preserve"> (</w:t>
            </w:r>
            <w:r w:rsidRPr="000F4875">
              <w:rPr>
                <w:rFonts w:ascii="Helvetica" w:hAnsi="Helvetica"/>
                <w:lang w:val="en-GB"/>
              </w:rPr>
              <w:t>40</w:t>
            </w:r>
            <w:r w:rsidR="004A1677" w:rsidRPr="000F4875">
              <w:rPr>
                <w:rFonts w:ascii="Helvetica" w:hAnsi="Helvetica"/>
                <w:lang w:val="en-GB"/>
              </w:rPr>
              <w:t>%)</w:t>
            </w:r>
          </w:p>
          <w:p w14:paraId="537440CA" w14:textId="1D22EC41" w:rsidR="003E2953" w:rsidRPr="000F4875" w:rsidRDefault="003E2953" w:rsidP="00346BF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32%)</w:t>
            </w:r>
          </w:p>
          <w:p w14:paraId="47687E69" w14:textId="77777777" w:rsidR="00D41938" w:rsidRPr="000F4875" w:rsidRDefault="004A1677" w:rsidP="004A167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</w:t>
            </w:r>
            <w:r w:rsidR="002E16E8" w:rsidRPr="000F4875">
              <w:rPr>
                <w:rFonts w:ascii="Helvetica" w:hAnsi="Helvetica"/>
                <w:lang w:val="en-GB"/>
              </w:rPr>
              <w:t>)</w:t>
            </w:r>
          </w:p>
          <w:p w14:paraId="59ADEC24" w14:textId="0EC66F8B" w:rsidR="006F564D" w:rsidRPr="000F4875" w:rsidRDefault="006F564D" w:rsidP="004A167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907" w:type="dxa"/>
          </w:tcPr>
          <w:p w14:paraId="004908A2" w14:textId="19359E87" w:rsidR="00D41938" w:rsidRPr="000F4875" w:rsidRDefault="00346BF9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19</w:t>
            </w:r>
          </w:p>
        </w:tc>
      </w:tr>
      <w:tr w:rsidR="00D41938" w:rsidRPr="000F4875" w14:paraId="36F1BBC2" w14:textId="77777777" w:rsidTr="69F8AEC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</w:tcPr>
          <w:p w14:paraId="13754BEA" w14:textId="4B4322FD" w:rsidR="00A05234" w:rsidRPr="000F4875" w:rsidRDefault="00A05234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Registry of donor data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18EB597A" w14:textId="77777777" w:rsidR="00A05234" w:rsidRPr="000F4875" w:rsidRDefault="00A05234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Yes, locally</w:t>
            </w:r>
          </w:p>
          <w:p w14:paraId="59B5508D" w14:textId="0C23E77A" w:rsidR="00A05234" w:rsidRPr="000F4875" w:rsidRDefault="00A05234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Yes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>ationally</w:t>
            </w:r>
          </w:p>
          <w:p w14:paraId="19B64A39" w14:textId="77777777" w:rsidR="00A05234" w:rsidRPr="000F4875" w:rsidRDefault="00A05234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Yes, both locally and nationally</w:t>
            </w:r>
          </w:p>
          <w:p w14:paraId="77D6DA61" w14:textId="79214F48" w:rsidR="00A05234" w:rsidRPr="000F4875" w:rsidRDefault="00A05234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No </w:t>
            </w:r>
          </w:p>
        </w:tc>
        <w:tc>
          <w:tcPr>
            <w:tcW w:w="2156" w:type="dxa"/>
          </w:tcPr>
          <w:p w14:paraId="1AE22A74" w14:textId="77777777" w:rsidR="00D41938" w:rsidRPr="000F4875" w:rsidRDefault="00D41938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71988F6A" w14:textId="77777777" w:rsidR="00A05234" w:rsidRPr="000F4875" w:rsidRDefault="00A05234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4%)</w:t>
            </w:r>
          </w:p>
          <w:p w14:paraId="1BADC648" w14:textId="77777777" w:rsidR="00A05234" w:rsidRPr="000F4875" w:rsidRDefault="00A05234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28%)</w:t>
            </w:r>
          </w:p>
          <w:p w14:paraId="7D381445" w14:textId="77777777" w:rsidR="00A05234" w:rsidRPr="000F4875" w:rsidRDefault="00A05234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41%)</w:t>
            </w:r>
          </w:p>
          <w:p w14:paraId="0884B4ED" w14:textId="1A52F4A3" w:rsidR="00A05234" w:rsidRPr="000F4875" w:rsidRDefault="00A05234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17%)</w:t>
            </w:r>
          </w:p>
        </w:tc>
        <w:tc>
          <w:tcPr>
            <w:tcW w:w="2380" w:type="dxa"/>
          </w:tcPr>
          <w:p w14:paraId="73416296" w14:textId="77777777" w:rsidR="00D41938" w:rsidRPr="000F4875" w:rsidRDefault="00D41938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747C651D" w14:textId="77777777" w:rsidR="00A05234" w:rsidRPr="000F4875" w:rsidRDefault="00A05234" w:rsidP="00A0523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6D25C6E1" w14:textId="77777777" w:rsidR="00A05234" w:rsidRPr="000F4875" w:rsidRDefault="007750F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75%)</w:t>
            </w:r>
          </w:p>
          <w:p w14:paraId="0A9F5EAB" w14:textId="77777777" w:rsidR="007750F4" w:rsidRPr="000F4875" w:rsidRDefault="007750F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661D9AF9" w14:textId="670997C0" w:rsidR="007750F4" w:rsidRPr="000F4875" w:rsidRDefault="007750F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268" w:type="dxa"/>
          </w:tcPr>
          <w:p w14:paraId="4C4BD41A" w14:textId="77777777" w:rsidR="00D41938" w:rsidRPr="000F4875" w:rsidRDefault="00D41938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5600F43F" w14:textId="77777777" w:rsidR="007750F4" w:rsidRPr="000F4875" w:rsidRDefault="007750F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7 (25%)</w:t>
            </w:r>
          </w:p>
          <w:p w14:paraId="255CF4A0" w14:textId="77777777" w:rsidR="007750F4" w:rsidRPr="000F4875" w:rsidRDefault="007750F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7 (25%)</w:t>
            </w:r>
          </w:p>
          <w:p w14:paraId="7DC12A56" w14:textId="77777777" w:rsidR="007750F4" w:rsidRPr="000F4875" w:rsidRDefault="007750F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2 (48%)</w:t>
            </w:r>
          </w:p>
          <w:p w14:paraId="18CF291D" w14:textId="5B668BC4" w:rsidR="007750F4" w:rsidRPr="000F4875" w:rsidRDefault="007750F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1%)</w:t>
            </w:r>
          </w:p>
        </w:tc>
        <w:tc>
          <w:tcPr>
            <w:tcW w:w="2268" w:type="dxa"/>
          </w:tcPr>
          <w:p w14:paraId="2C721B87" w14:textId="77777777" w:rsidR="00D41938" w:rsidRPr="000F4875" w:rsidRDefault="00D41938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6BDCFDC1" w14:textId="77777777" w:rsidR="007750F4" w:rsidRPr="000F4875" w:rsidRDefault="007750F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 (36%)</w:t>
            </w:r>
          </w:p>
          <w:p w14:paraId="591E991D" w14:textId="77777777" w:rsidR="007750F4" w:rsidRPr="000F4875" w:rsidRDefault="007750F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20%)</w:t>
            </w:r>
          </w:p>
          <w:p w14:paraId="523E99D0" w14:textId="77777777" w:rsidR="007750F4" w:rsidRPr="000F4875" w:rsidRDefault="00C31E88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24%)</w:t>
            </w:r>
          </w:p>
          <w:p w14:paraId="5E68EB2A" w14:textId="06174B35" w:rsidR="00C31E88" w:rsidRPr="000F4875" w:rsidRDefault="00C31E88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20%)</w:t>
            </w:r>
          </w:p>
        </w:tc>
        <w:tc>
          <w:tcPr>
            <w:tcW w:w="907" w:type="dxa"/>
          </w:tcPr>
          <w:p w14:paraId="7A129BD9" w14:textId="1BE25AFE" w:rsidR="00D41938" w:rsidRPr="000F4875" w:rsidRDefault="007750F4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1</w:t>
            </w:r>
          </w:p>
        </w:tc>
      </w:tr>
      <w:tr w:rsidR="00C31E88" w:rsidRPr="000F4875" w14:paraId="45D1C81E" w14:textId="77777777" w:rsidTr="69F8AEC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</w:tcPr>
          <w:p w14:paraId="37B2EF4D" w14:textId="6F30CB63" w:rsidR="00C31E88" w:rsidRPr="000F4875" w:rsidRDefault="00C31E88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Informed consent for data registry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71D532FC" w14:textId="77777777" w:rsidR="00C31E88" w:rsidRPr="000F4875" w:rsidRDefault="00C31E88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Yes</w:t>
            </w:r>
          </w:p>
          <w:p w14:paraId="63D59DCE" w14:textId="3DC52042" w:rsidR="00C31E88" w:rsidRPr="000F4875" w:rsidRDefault="00C31E88" w:rsidP="00015EF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No</w:t>
            </w:r>
          </w:p>
        </w:tc>
        <w:tc>
          <w:tcPr>
            <w:tcW w:w="2156" w:type="dxa"/>
          </w:tcPr>
          <w:p w14:paraId="3D62284B" w14:textId="77777777" w:rsidR="00C31E88" w:rsidRPr="000F4875" w:rsidRDefault="00C31E88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13930642" w14:textId="77777777" w:rsidR="00C31E88" w:rsidRPr="000F4875" w:rsidRDefault="00C31E88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0 (83%)</w:t>
            </w:r>
          </w:p>
          <w:p w14:paraId="1513C81F" w14:textId="745C4150" w:rsidR="00C31E88" w:rsidRPr="000F4875" w:rsidRDefault="00C31E88" w:rsidP="007D4BA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7%)</w:t>
            </w:r>
          </w:p>
        </w:tc>
        <w:tc>
          <w:tcPr>
            <w:tcW w:w="2380" w:type="dxa"/>
          </w:tcPr>
          <w:p w14:paraId="205B9212" w14:textId="77777777" w:rsidR="00C31E88" w:rsidRPr="000F4875" w:rsidRDefault="00C31E88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2CF4CE2E" w14:textId="77777777" w:rsidR="00C31E88" w:rsidRPr="000F4875" w:rsidRDefault="00A23695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75%)</w:t>
            </w:r>
          </w:p>
          <w:p w14:paraId="32F11066" w14:textId="459E1724" w:rsidR="00A23695" w:rsidRPr="000F4875" w:rsidRDefault="00A23695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</w:tc>
        <w:tc>
          <w:tcPr>
            <w:tcW w:w="2268" w:type="dxa"/>
          </w:tcPr>
          <w:p w14:paraId="2E1CE9AF" w14:textId="77777777" w:rsidR="00C31E88" w:rsidRPr="000F4875" w:rsidRDefault="00C31E88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27EDE3B2" w14:textId="77777777" w:rsidR="00A23695" w:rsidRPr="000F4875" w:rsidRDefault="00A23695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3 (67%)</w:t>
            </w:r>
          </w:p>
          <w:p w14:paraId="650EE94D" w14:textId="45D66DCB" w:rsidR="00A23695" w:rsidRPr="000F4875" w:rsidRDefault="00A23695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1 (33%)</w:t>
            </w:r>
          </w:p>
        </w:tc>
        <w:tc>
          <w:tcPr>
            <w:tcW w:w="2268" w:type="dxa"/>
          </w:tcPr>
          <w:p w14:paraId="5A365176" w14:textId="77777777" w:rsidR="00C31E88" w:rsidRPr="000F4875" w:rsidRDefault="00C31E88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</w:p>
          <w:p w14:paraId="47E5DDA7" w14:textId="77777777" w:rsidR="00A23695" w:rsidRPr="000F4875" w:rsidRDefault="00457B68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29%)</w:t>
            </w:r>
          </w:p>
          <w:p w14:paraId="08191D6C" w14:textId="047C8478" w:rsidR="00457B68" w:rsidRPr="000F4875" w:rsidRDefault="00457B68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71%)</w:t>
            </w:r>
          </w:p>
        </w:tc>
        <w:tc>
          <w:tcPr>
            <w:tcW w:w="907" w:type="dxa"/>
          </w:tcPr>
          <w:p w14:paraId="468A61AB" w14:textId="006D1E74" w:rsidR="00C31E88" w:rsidRPr="000F4875" w:rsidRDefault="00457B68" w:rsidP="00015EF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04</w:t>
            </w:r>
          </w:p>
        </w:tc>
      </w:tr>
    </w:tbl>
    <w:p w14:paraId="52B246E3" w14:textId="77777777" w:rsidR="00D212B0" w:rsidRPr="000F4875" w:rsidRDefault="00D212B0">
      <w:pPr>
        <w:rPr>
          <w:rFonts w:ascii="Helvetica" w:hAnsi="Helvetica"/>
        </w:rPr>
      </w:pPr>
    </w:p>
    <w:p w14:paraId="4C01B9E8" w14:textId="77777777" w:rsidR="003C4B37" w:rsidRPr="000F4875" w:rsidRDefault="003C4B37" w:rsidP="003C4B37">
      <w:pPr>
        <w:pStyle w:val="Geenafstand"/>
        <w:rPr>
          <w:rFonts w:ascii="Helvetica" w:hAnsi="Helvetica"/>
          <w:lang w:val="en-GB"/>
        </w:rPr>
      </w:pPr>
      <w:r w:rsidRPr="000F4875">
        <w:rPr>
          <w:rFonts w:ascii="Helvetica" w:hAnsi="Helvetica"/>
          <w:lang w:val="en-GB"/>
        </w:rPr>
        <w:t xml:space="preserve">For questions with multiple answer options the % indicates the percentage of answers within the transplant region. Percentages are rounded to the nearest whole number. Differences between groups were tested using a Kruskal-Wallis test for continuous variables and Chi-square test for categorical variables. </w:t>
      </w:r>
    </w:p>
    <w:p w14:paraId="051D70D2" w14:textId="77777777" w:rsidR="003C4B37" w:rsidRPr="000F4875" w:rsidRDefault="003C4B37" w:rsidP="003C4B37">
      <w:pPr>
        <w:pStyle w:val="Geenafstand"/>
        <w:rPr>
          <w:rFonts w:ascii="Helvetica" w:hAnsi="Helvetica"/>
          <w:lang w:val="en-GB"/>
        </w:rPr>
      </w:pPr>
      <w:r w:rsidRPr="000F4875">
        <w:rPr>
          <w:rFonts w:ascii="Helvetica" w:hAnsi="Helvetica"/>
          <w:lang w:val="en-GB"/>
        </w:rPr>
        <w:t xml:space="preserve">** Multiple answers could be given; therefore, percentage of respondents can exceed 100%. Differences are tested using Chi-square for each answer. </w:t>
      </w:r>
    </w:p>
    <w:p w14:paraId="0D0225A2" w14:textId="6FA63DBF" w:rsidR="003C4B37" w:rsidRPr="000F4875" w:rsidRDefault="004D1E3E">
      <w:pPr>
        <w:rPr>
          <w:rFonts w:ascii="Helvetica" w:hAnsi="Helvetica"/>
        </w:rPr>
      </w:pPr>
      <w:r w:rsidRPr="000F4875">
        <w:rPr>
          <w:rFonts w:ascii="Helvetica" w:hAnsi="Helvetica"/>
        </w:rPr>
        <w:t>Abbreviations: KDIGO, Kidney Disease: Improving Global Outcomes; BTS, British Transplant Society</w:t>
      </w:r>
    </w:p>
    <w:p w14:paraId="24790714" w14:textId="77777777" w:rsidR="003C4B37" w:rsidRDefault="003C4B37">
      <w:pPr>
        <w:rPr>
          <w:rFonts w:ascii="Helvetica" w:hAnsi="Helvetica"/>
        </w:rPr>
      </w:pPr>
    </w:p>
    <w:p w14:paraId="55EC1CE3" w14:textId="77777777" w:rsidR="002F75F6" w:rsidRDefault="002F75F6">
      <w:pPr>
        <w:rPr>
          <w:rFonts w:ascii="Helvetica" w:hAnsi="Helvetica"/>
        </w:rPr>
      </w:pPr>
    </w:p>
    <w:p w14:paraId="1D4BEB0D" w14:textId="77777777" w:rsidR="002F75F6" w:rsidRDefault="002F75F6">
      <w:pPr>
        <w:rPr>
          <w:rFonts w:ascii="Helvetica" w:hAnsi="Helvetica"/>
        </w:rPr>
      </w:pPr>
    </w:p>
    <w:p w14:paraId="7F9DD641" w14:textId="77777777" w:rsidR="002F75F6" w:rsidRPr="000F4875" w:rsidRDefault="002F75F6">
      <w:pPr>
        <w:rPr>
          <w:rFonts w:ascii="Helvetica" w:hAnsi="Helvetica"/>
        </w:rPr>
      </w:pPr>
    </w:p>
    <w:p w14:paraId="15BCC76B" w14:textId="77777777" w:rsidR="00A17C90" w:rsidRPr="000F4875" w:rsidRDefault="00A17C90">
      <w:pPr>
        <w:rPr>
          <w:rFonts w:ascii="Helvetica" w:hAnsi="Helvetica"/>
        </w:rPr>
      </w:pPr>
    </w:p>
    <w:p w14:paraId="24DD0D3E" w14:textId="77777777" w:rsidR="00A17C90" w:rsidRPr="000F4875" w:rsidRDefault="00A17C90">
      <w:pPr>
        <w:rPr>
          <w:rFonts w:ascii="Helvetica" w:hAnsi="Helvetica"/>
        </w:rPr>
      </w:pPr>
    </w:p>
    <w:p w14:paraId="65448E29" w14:textId="48B8EA49" w:rsidR="00A17C90" w:rsidRPr="000F4875" w:rsidRDefault="00A17C90" w:rsidP="69F8AEC1">
      <w:pPr>
        <w:rPr>
          <w:rFonts w:ascii="Helvetica" w:hAnsi="Helvetica"/>
          <w:b/>
          <w:bCs/>
        </w:rPr>
      </w:pPr>
      <w:r w:rsidRPr="69F8AEC1">
        <w:rPr>
          <w:rFonts w:ascii="Helvetica" w:hAnsi="Helvetica"/>
          <w:b/>
          <w:bCs/>
        </w:rPr>
        <w:lastRenderedPageBreak/>
        <w:t>Table S</w:t>
      </w:r>
      <w:r w:rsidR="002A5FD0" w:rsidRPr="69F8AEC1">
        <w:rPr>
          <w:rFonts w:ascii="Helvetica" w:hAnsi="Helvetica"/>
          <w:b/>
          <w:bCs/>
        </w:rPr>
        <w:t>3</w:t>
      </w:r>
      <w:r w:rsidRPr="69F8AEC1">
        <w:rPr>
          <w:rFonts w:ascii="Helvetica" w:hAnsi="Helvetica"/>
          <w:b/>
          <w:bCs/>
        </w:rPr>
        <w:t>: Kidney function assessment per transplant region</w:t>
      </w:r>
    </w:p>
    <w:tbl>
      <w:tblPr>
        <w:tblStyle w:val="Tabelraster"/>
        <w:tblW w:w="15648" w:type="dxa"/>
        <w:tblInd w:w="-572" w:type="dxa"/>
        <w:tblLook w:val="04A0" w:firstRow="1" w:lastRow="0" w:firstColumn="1" w:lastColumn="0" w:noHBand="0" w:noVBand="1"/>
      </w:tblPr>
      <w:tblGrid>
        <w:gridCol w:w="5669"/>
        <w:gridCol w:w="2156"/>
        <w:gridCol w:w="2380"/>
        <w:gridCol w:w="2268"/>
        <w:gridCol w:w="2268"/>
        <w:gridCol w:w="907"/>
      </w:tblGrid>
      <w:tr w:rsidR="00D212B0" w:rsidRPr="000F4875" w14:paraId="18CE8FB9" w14:textId="77777777" w:rsidTr="69F8AEC1">
        <w:tc>
          <w:tcPr>
            <w:tcW w:w="5669" w:type="dxa"/>
          </w:tcPr>
          <w:p w14:paraId="191F5FAA" w14:textId="77777777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</w:p>
        </w:tc>
        <w:tc>
          <w:tcPr>
            <w:tcW w:w="9072" w:type="dxa"/>
            <w:gridSpan w:val="4"/>
            <w:vAlign w:val="center"/>
          </w:tcPr>
          <w:p w14:paraId="4FC8C98D" w14:textId="3C645EEE" w:rsidR="6C54C393" w:rsidRDefault="6C54C393" w:rsidP="69F8AEC1">
            <w:pPr>
              <w:pStyle w:val="Geenafstand"/>
              <w:jc w:val="center"/>
              <w:rPr>
                <w:rFonts w:ascii="Helvetica" w:hAnsi="Helvetica"/>
                <w:b/>
                <w:bCs/>
                <w:lang w:val="en-GB"/>
              </w:rPr>
            </w:pPr>
            <w:r w:rsidRPr="69F8AEC1">
              <w:rPr>
                <w:rFonts w:ascii="Helvetica" w:hAnsi="Helvetica"/>
                <w:b/>
                <w:bCs/>
                <w:lang w:val="en-GB"/>
              </w:rPr>
              <w:t>Region</w:t>
            </w:r>
          </w:p>
        </w:tc>
        <w:tc>
          <w:tcPr>
            <w:tcW w:w="907" w:type="dxa"/>
          </w:tcPr>
          <w:p w14:paraId="606EE185" w14:textId="77777777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</w:p>
        </w:tc>
      </w:tr>
      <w:tr w:rsidR="00D212B0" w:rsidRPr="000F4875" w14:paraId="6AF51B60" w14:textId="77777777" w:rsidTr="69F8AEC1">
        <w:tc>
          <w:tcPr>
            <w:tcW w:w="5669" w:type="dxa"/>
          </w:tcPr>
          <w:p w14:paraId="75C8E25D" w14:textId="719AAFD8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r w:rsidRPr="000F4875">
              <w:rPr>
                <w:rFonts w:ascii="Helvetica" w:hAnsi="Helvetica"/>
                <w:b/>
                <w:bCs/>
                <w:lang w:val="en-GB"/>
              </w:rPr>
              <w:t>Questionnaire item</w:t>
            </w:r>
          </w:p>
        </w:tc>
        <w:tc>
          <w:tcPr>
            <w:tcW w:w="2156" w:type="dxa"/>
          </w:tcPr>
          <w:p w14:paraId="36A0F409" w14:textId="5658D413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proofErr w:type="spellStart"/>
            <w:r w:rsidRPr="000F4875">
              <w:rPr>
                <w:rFonts w:ascii="Helvetica" w:hAnsi="Helvetica"/>
                <w:b/>
                <w:bCs/>
                <w:lang w:val="en-GB"/>
              </w:rPr>
              <w:t>Eurotransplant</w:t>
            </w:r>
            <w:proofErr w:type="spellEnd"/>
          </w:p>
        </w:tc>
        <w:tc>
          <w:tcPr>
            <w:tcW w:w="2380" w:type="dxa"/>
          </w:tcPr>
          <w:p w14:paraId="57BEC6A0" w14:textId="28CCB83E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proofErr w:type="spellStart"/>
            <w:r w:rsidRPr="000F4875">
              <w:rPr>
                <w:rFonts w:ascii="Helvetica" w:hAnsi="Helvetica"/>
                <w:b/>
                <w:bCs/>
                <w:lang w:val="en-GB"/>
              </w:rPr>
              <w:t>Scandiatransplant</w:t>
            </w:r>
            <w:proofErr w:type="spellEnd"/>
          </w:p>
        </w:tc>
        <w:tc>
          <w:tcPr>
            <w:tcW w:w="2268" w:type="dxa"/>
          </w:tcPr>
          <w:p w14:paraId="4CD6BB4C" w14:textId="50C4E61C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r w:rsidRPr="000F4875">
              <w:rPr>
                <w:rFonts w:ascii="Helvetica" w:hAnsi="Helvetica"/>
                <w:b/>
                <w:bCs/>
                <w:lang w:val="en-GB"/>
              </w:rPr>
              <w:t>Southern Alliance</w:t>
            </w:r>
          </w:p>
        </w:tc>
        <w:tc>
          <w:tcPr>
            <w:tcW w:w="2268" w:type="dxa"/>
          </w:tcPr>
          <w:p w14:paraId="64DC1DE9" w14:textId="2CBC93DE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r w:rsidRPr="000F4875">
              <w:rPr>
                <w:rFonts w:ascii="Helvetica" w:hAnsi="Helvetica"/>
                <w:b/>
                <w:bCs/>
                <w:lang w:val="en-GB"/>
              </w:rPr>
              <w:t>Other</w:t>
            </w:r>
          </w:p>
        </w:tc>
        <w:tc>
          <w:tcPr>
            <w:tcW w:w="907" w:type="dxa"/>
          </w:tcPr>
          <w:p w14:paraId="6B746289" w14:textId="5981815D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r w:rsidRPr="000F4875">
              <w:rPr>
                <w:rFonts w:ascii="Helvetica" w:hAnsi="Helvetica"/>
                <w:b/>
                <w:bCs/>
                <w:lang w:val="en-GB"/>
              </w:rPr>
              <w:t>P-value</w:t>
            </w:r>
          </w:p>
        </w:tc>
      </w:tr>
      <w:tr w:rsidR="007C3002" w:rsidRPr="000F4875" w14:paraId="14F57B3D" w14:textId="161CEE8B" w:rsidTr="69F8AEC1">
        <w:tc>
          <w:tcPr>
            <w:tcW w:w="5669" w:type="dxa"/>
          </w:tcPr>
          <w:p w14:paraId="157374C5" w14:textId="59DE1583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Initial GFR evaluation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5CAB8A6F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CKD-EPI</w:t>
            </w:r>
          </w:p>
          <w:p w14:paraId="5B5868F1" w14:textId="1B4EAD38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MDRD</w:t>
            </w:r>
          </w:p>
          <w:p w14:paraId="30E8E9FB" w14:textId="587C3E63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EKFC</w:t>
            </w:r>
          </w:p>
          <w:p w14:paraId="09F93E4C" w14:textId="2EF03602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24-hour </w:t>
            </w:r>
            <w:proofErr w:type="spellStart"/>
            <w:r w:rsidRPr="000F4875">
              <w:rPr>
                <w:rFonts w:ascii="Helvetica" w:hAnsi="Helvetica"/>
                <w:lang w:val="en-GB"/>
              </w:rPr>
              <w:t>CrCl</w:t>
            </w:r>
            <w:proofErr w:type="spellEnd"/>
          </w:p>
          <w:p w14:paraId="6616E507" w14:textId="044AA25B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Other   </w:t>
            </w:r>
          </w:p>
        </w:tc>
        <w:tc>
          <w:tcPr>
            <w:tcW w:w="2156" w:type="dxa"/>
          </w:tcPr>
          <w:p w14:paraId="0E6A02DF" w14:textId="13FCE5D4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667708E" w14:textId="37C58012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5 (52%)</w:t>
            </w:r>
          </w:p>
          <w:p w14:paraId="5790CAC1" w14:textId="2619630C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3%)</w:t>
            </w:r>
          </w:p>
          <w:p w14:paraId="1C6794DF" w14:textId="3EADDD44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1B5EF97C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41%)</w:t>
            </w:r>
          </w:p>
          <w:p w14:paraId="175D21E0" w14:textId="176972C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3%)</w:t>
            </w:r>
          </w:p>
        </w:tc>
        <w:tc>
          <w:tcPr>
            <w:tcW w:w="2380" w:type="dxa"/>
          </w:tcPr>
          <w:p w14:paraId="118E92E8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7965DE3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50%)</w:t>
            </w:r>
          </w:p>
          <w:p w14:paraId="1E9C95A0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54E18058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10BFEA9E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6AE94A2A" w14:textId="34E6BB92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50%)</w:t>
            </w:r>
          </w:p>
        </w:tc>
        <w:tc>
          <w:tcPr>
            <w:tcW w:w="2268" w:type="dxa"/>
          </w:tcPr>
          <w:p w14:paraId="649F3478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1B1D4B10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5 (67%)</w:t>
            </w:r>
          </w:p>
          <w:p w14:paraId="0C779A37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3%)</w:t>
            </w:r>
          </w:p>
          <w:p w14:paraId="41444438" w14:textId="403BEF7C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</w:t>
            </w:r>
            <w:r w:rsidR="00AF3EAF" w:rsidRPr="000F4875">
              <w:rPr>
                <w:rFonts w:ascii="Helvetica" w:hAnsi="Helvetica"/>
                <w:lang w:val="en-GB"/>
              </w:rPr>
              <w:t>1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  <w:p w14:paraId="17EFFFE4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(27%)</w:t>
            </w:r>
          </w:p>
          <w:p w14:paraId="12CF2B84" w14:textId="1F58742C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</w:t>
            </w:r>
            <w:r w:rsidR="00AF3EAF" w:rsidRPr="000F4875">
              <w:rPr>
                <w:rFonts w:ascii="Helvetica" w:hAnsi="Helvetica"/>
                <w:lang w:val="en-GB"/>
              </w:rPr>
              <w:t>1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</w:tc>
        <w:tc>
          <w:tcPr>
            <w:tcW w:w="2268" w:type="dxa"/>
          </w:tcPr>
          <w:p w14:paraId="051B88DA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674299C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32%)</w:t>
            </w:r>
          </w:p>
          <w:p w14:paraId="790746E4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8%)</w:t>
            </w:r>
          </w:p>
          <w:p w14:paraId="27379789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4E00B0AF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3 (52%)</w:t>
            </w:r>
          </w:p>
          <w:p w14:paraId="30C51CFA" w14:textId="6F03DE7E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8%)</w:t>
            </w:r>
          </w:p>
        </w:tc>
        <w:tc>
          <w:tcPr>
            <w:tcW w:w="907" w:type="dxa"/>
          </w:tcPr>
          <w:p w14:paraId="6EF805B0" w14:textId="07C6300D" w:rsidR="007E44F6" w:rsidRPr="000F4875" w:rsidRDefault="00EF767C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02</w:t>
            </w:r>
          </w:p>
        </w:tc>
      </w:tr>
      <w:tr w:rsidR="007C3002" w:rsidRPr="000F4875" w14:paraId="7A5841D0" w14:textId="3BFF294F" w:rsidTr="69F8AEC1">
        <w:tc>
          <w:tcPr>
            <w:tcW w:w="5669" w:type="dxa"/>
          </w:tcPr>
          <w:p w14:paraId="3CEAD1F6" w14:textId="77FD1A4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Use of cystatin C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3A2AFE9A" w14:textId="1505FDD2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Creatinine-</w:t>
            </w:r>
            <w:proofErr w:type="spellStart"/>
            <w:r w:rsidRPr="000F4875">
              <w:rPr>
                <w:rFonts w:ascii="Helvetica" w:hAnsi="Helvetica"/>
                <w:lang w:val="en-GB"/>
              </w:rPr>
              <w:t>cysC</w:t>
            </w:r>
            <w:proofErr w:type="spellEnd"/>
            <w:r w:rsidRPr="000F4875">
              <w:rPr>
                <w:rFonts w:ascii="Helvetica" w:hAnsi="Helvetica"/>
                <w:lang w:val="en-GB"/>
              </w:rPr>
              <w:t xml:space="preserve"> combined</w:t>
            </w:r>
          </w:p>
          <w:p w14:paraId="3CFCC7DF" w14:textId="15024BD1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proofErr w:type="spellStart"/>
            <w:r w:rsidRPr="000F4875">
              <w:rPr>
                <w:rFonts w:ascii="Helvetica" w:hAnsi="Helvetica"/>
                <w:lang w:val="en-GB"/>
              </w:rPr>
              <w:t>CysC</w:t>
            </w:r>
            <w:proofErr w:type="spellEnd"/>
            <w:r w:rsidRPr="000F4875">
              <w:rPr>
                <w:rFonts w:ascii="Helvetica" w:hAnsi="Helvetica"/>
                <w:lang w:val="en-GB"/>
              </w:rPr>
              <w:t xml:space="preserve"> alone</w:t>
            </w:r>
          </w:p>
          <w:p w14:paraId="28859386" w14:textId="18FC63FC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Only creatinine   </w:t>
            </w:r>
          </w:p>
        </w:tc>
        <w:tc>
          <w:tcPr>
            <w:tcW w:w="2156" w:type="dxa"/>
          </w:tcPr>
          <w:p w14:paraId="55A11039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AC81AD8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41%)</w:t>
            </w:r>
          </w:p>
          <w:p w14:paraId="4BB8C2EE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0%)</w:t>
            </w:r>
          </w:p>
          <w:p w14:paraId="277956A5" w14:textId="58197922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4 (48%)</w:t>
            </w:r>
          </w:p>
        </w:tc>
        <w:tc>
          <w:tcPr>
            <w:tcW w:w="2380" w:type="dxa"/>
          </w:tcPr>
          <w:p w14:paraId="5DA8DFA6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25609AED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75%)</w:t>
            </w:r>
          </w:p>
          <w:p w14:paraId="22A5590D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74FDBF0C" w14:textId="42FD77D3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</w:tc>
        <w:tc>
          <w:tcPr>
            <w:tcW w:w="2268" w:type="dxa"/>
          </w:tcPr>
          <w:p w14:paraId="171A18C4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DA9EFE3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9 (43%)</w:t>
            </w:r>
          </w:p>
          <w:p w14:paraId="4C8AC348" w14:textId="49395B69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</w:t>
            </w:r>
            <w:r w:rsidR="00AF3EAF" w:rsidRPr="000F4875">
              <w:rPr>
                <w:rFonts w:ascii="Helvetica" w:hAnsi="Helvetica"/>
                <w:lang w:val="en-GB"/>
              </w:rPr>
              <w:t>1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  <w:p w14:paraId="459717A9" w14:textId="52342B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7 (55%)</w:t>
            </w:r>
          </w:p>
        </w:tc>
        <w:tc>
          <w:tcPr>
            <w:tcW w:w="2268" w:type="dxa"/>
          </w:tcPr>
          <w:p w14:paraId="2648A132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8DA73D1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28%)</w:t>
            </w:r>
          </w:p>
          <w:p w14:paraId="1F9A0AF8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5073823D" w14:textId="18AA7FFA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(72%)</w:t>
            </w:r>
          </w:p>
        </w:tc>
        <w:tc>
          <w:tcPr>
            <w:tcW w:w="907" w:type="dxa"/>
          </w:tcPr>
          <w:p w14:paraId="46E0A160" w14:textId="5184C770" w:rsidR="007E44F6" w:rsidRPr="000F4875" w:rsidRDefault="00EF767C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10</w:t>
            </w:r>
          </w:p>
        </w:tc>
      </w:tr>
      <w:tr w:rsidR="007C3002" w:rsidRPr="000F4875" w14:paraId="66328BB8" w14:textId="329BCC5F" w:rsidTr="69F8AEC1">
        <w:tc>
          <w:tcPr>
            <w:tcW w:w="5669" w:type="dxa"/>
          </w:tcPr>
          <w:p w14:paraId="0B16BE94" w14:textId="46322CFC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Use of </w:t>
            </w:r>
            <w:proofErr w:type="spellStart"/>
            <w:r w:rsidRPr="000F4875">
              <w:rPr>
                <w:rFonts w:ascii="Helvetica" w:hAnsi="Helvetica"/>
                <w:lang w:val="en-GB"/>
              </w:rPr>
              <w:t>mGFR</w:t>
            </w:r>
            <w:proofErr w:type="spellEnd"/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5809989F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lways</w:t>
            </w:r>
          </w:p>
          <w:p w14:paraId="533B6BD3" w14:textId="22AE9813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Sometimes</w:t>
            </w:r>
          </w:p>
          <w:p w14:paraId="26E1B8BB" w14:textId="3BD28AF3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Never</w:t>
            </w:r>
          </w:p>
        </w:tc>
        <w:tc>
          <w:tcPr>
            <w:tcW w:w="2156" w:type="dxa"/>
          </w:tcPr>
          <w:p w14:paraId="089B90C3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4EE1119" w14:textId="4C12CEFD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1 (38%)</w:t>
            </w:r>
          </w:p>
          <w:p w14:paraId="37955A4A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 (31%)</w:t>
            </w:r>
          </w:p>
          <w:p w14:paraId="3C78B4A0" w14:textId="0F35165D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 (31%)</w:t>
            </w:r>
          </w:p>
        </w:tc>
        <w:tc>
          <w:tcPr>
            <w:tcW w:w="2380" w:type="dxa"/>
          </w:tcPr>
          <w:p w14:paraId="73AE9B56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489B0419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00%)</w:t>
            </w:r>
          </w:p>
          <w:p w14:paraId="7DF90BDE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7DB63E08" w14:textId="038F0835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268" w:type="dxa"/>
          </w:tcPr>
          <w:p w14:paraId="5F1E8921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AB86D15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8 (57%)</w:t>
            </w:r>
          </w:p>
          <w:p w14:paraId="4C09B9AB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18%)</w:t>
            </w:r>
          </w:p>
          <w:p w14:paraId="5376A5ED" w14:textId="362F3E83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7 (25%)</w:t>
            </w:r>
          </w:p>
        </w:tc>
        <w:tc>
          <w:tcPr>
            <w:tcW w:w="2268" w:type="dxa"/>
          </w:tcPr>
          <w:p w14:paraId="737D27FD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251DF582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28%)</w:t>
            </w:r>
          </w:p>
          <w:p w14:paraId="4285004E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28%)</w:t>
            </w:r>
          </w:p>
          <w:p w14:paraId="09C85A08" w14:textId="16CD7DCD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1 (44%)</w:t>
            </w:r>
          </w:p>
        </w:tc>
        <w:tc>
          <w:tcPr>
            <w:tcW w:w="907" w:type="dxa"/>
          </w:tcPr>
          <w:p w14:paraId="1DFC32F4" w14:textId="463E4016" w:rsidR="007E44F6" w:rsidRPr="000F4875" w:rsidRDefault="00EF767C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6</w:t>
            </w:r>
          </w:p>
        </w:tc>
      </w:tr>
      <w:tr w:rsidR="007A49E9" w:rsidRPr="000F4875" w14:paraId="2390A393" w14:textId="77777777" w:rsidTr="69F8AEC1">
        <w:tc>
          <w:tcPr>
            <w:tcW w:w="5669" w:type="dxa"/>
          </w:tcPr>
          <w:p w14:paraId="4E3EC158" w14:textId="78F2BC0F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Use of </w:t>
            </w:r>
            <w:proofErr w:type="spellStart"/>
            <w:r w:rsidRPr="000F4875">
              <w:rPr>
                <w:rFonts w:ascii="Helvetica" w:hAnsi="Helvetica"/>
                <w:lang w:val="en-GB"/>
              </w:rPr>
              <w:t>mGFR</w:t>
            </w:r>
            <w:proofErr w:type="spellEnd"/>
            <w:r w:rsidRPr="000F4875">
              <w:rPr>
                <w:rFonts w:ascii="Helvetica" w:hAnsi="Helvetica"/>
                <w:lang w:val="en-GB"/>
              </w:rPr>
              <w:t xml:space="preserve"> tracer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</w:t>
            </w:r>
            <w:proofErr w:type="gramStart"/>
            <w:r w:rsidRPr="000F4875">
              <w:rPr>
                <w:rFonts w:ascii="Helvetica" w:hAnsi="Helvetica"/>
                <w:lang w:val="en-GB"/>
              </w:rPr>
              <w:t>%)</w:t>
            </w:r>
            <w:r w:rsidR="007D4BA9" w:rsidRPr="000F4875">
              <w:rPr>
                <w:rFonts w:ascii="Helvetica" w:hAnsi="Helvetica"/>
                <w:lang w:val="en-GB"/>
              </w:rPr>
              <w:t>*</w:t>
            </w:r>
            <w:proofErr w:type="gramEnd"/>
          </w:p>
          <w:p w14:paraId="3264AF14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Plasma </w:t>
            </w:r>
            <w:proofErr w:type="spellStart"/>
            <w:r w:rsidRPr="000F4875">
              <w:rPr>
                <w:rFonts w:ascii="Helvetica" w:hAnsi="Helvetica"/>
                <w:lang w:val="en-GB"/>
              </w:rPr>
              <w:t>iohexol</w:t>
            </w:r>
            <w:proofErr w:type="spellEnd"/>
          </w:p>
          <w:p w14:paraId="38D15065" w14:textId="198F4BB9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Urinary </w:t>
            </w:r>
            <w:proofErr w:type="spellStart"/>
            <w:r w:rsidRPr="000F4875">
              <w:rPr>
                <w:rFonts w:ascii="Helvetica" w:hAnsi="Helvetica"/>
                <w:lang w:val="en-GB"/>
              </w:rPr>
              <w:t>iohexol</w:t>
            </w:r>
            <w:proofErr w:type="spellEnd"/>
          </w:p>
          <w:p w14:paraId="0393F83D" w14:textId="529A5446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Plasma 125I-iothalamate</w:t>
            </w:r>
          </w:p>
          <w:p w14:paraId="2B1653EF" w14:textId="728D4E5B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Urinary 125I-iothalamate</w:t>
            </w:r>
          </w:p>
          <w:p w14:paraId="5A84936E" w14:textId="635D9B7C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Plasma 99mTC-DTPA</w:t>
            </w:r>
          </w:p>
          <w:p w14:paraId="69A6E7EA" w14:textId="7313E46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Urinary 99mTC-DTPA</w:t>
            </w:r>
          </w:p>
          <w:p w14:paraId="1F7B0C53" w14:textId="52F2C02A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Other</w:t>
            </w:r>
            <w:r w:rsidR="00DD5531" w:rsidRPr="000F4875">
              <w:rPr>
                <w:rFonts w:ascii="Helvetica" w:hAnsi="Helvetica"/>
                <w:lang w:val="en-GB"/>
              </w:rPr>
              <w:t>/unspecified</w:t>
            </w:r>
          </w:p>
        </w:tc>
        <w:tc>
          <w:tcPr>
            <w:tcW w:w="2156" w:type="dxa"/>
          </w:tcPr>
          <w:p w14:paraId="0B59A314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24C47536" w14:textId="2543A586" w:rsidR="007D4BA9" w:rsidRPr="000F4875" w:rsidRDefault="007D4BA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2</w:t>
            </w:r>
            <w:r w:rsidR="00EF767C" w:rsidRPr="000F4875">
              <w:rPr>
                <w:rFonts w:ascii="Helvetica" w:hAnsi="Helvetica"/>
                <w:lang w:val="en-GB"/>
              </w:rPr>
              <w:t>5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  <w:p w14:paraId="11E31C7B" w14:textId="42E360D9" w:rsidR="00DD5531" w:rsidRPr="000F4875" w:rsidRDefault="00DD5531" w:rsidP="00DD5531">
            <w:pPr>
              <w:rPr>
                <w:rFonts w:ascii="Helvetica" w:hAnsi="Helvetica"/>
              </w:rPr>
            </w:pPr>
            <w:r w:rsidRPr="000F4875">
              <w:rPr>
                <w:rFonts w:ascii="Helvetica" w:hAnsi="Helvetica"/>
              </w:rPr>
              <w:t>1 (5%)</w:t>
            </w:r>
          </w:p>
          <w:p w14:paraId="35932208" w14:textId="42AB1596" w:rsidR="007D4BA9" w:rsidRPr="000F4875" w:rsidRDefault="007D4BA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5%)</w:t>
            </w:r>
          </w:p>
          <w:p w14:paraId="0832C46F" w14:textId="7C3709A7" w:rsidR="007D4BA9" w:rsidRPr="000F4875" w:rsidRDefault="007D4BA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5%)</w:t>
            </w:r>
          </w:p>
          <w:p w14:paraId="7C6A1F95" w14:textId="252DFBF3" w:rsidR="007D4BA9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 (4</w:t>
            </w:r>
            <w:r w:rsidR="00EF767C" w:rsidRPr="000F4875">
              <w:rPr>
                <w:rFonts w:ascii="Helvetica" w:hAnsi="Helvetica"/>
                <w:lang w:val="en-GB"/>
              </w:rPr>
              <w:t>5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  <w:p w14:paraId="3B46F15C" w14:textId="77777777" w:rsidR="00DD5531" w:rsidRPr="000F4875" w:rsidRDefault="00DD5531" w:rsidP="00DD5531">
            <w:pPr>
              <w:rPr>
                <w:rFonts w:ascii="Helvetica" w:hAnsi="Helvetica"/>
              </w:rPr>
            </w:pPr>
            <w:r w:rsidRPr="000F4875">
              <w:rPr>
                <w:rFonts w:ascii="Helvetica" w:hAnsi="Helvetica"/>
              </w:rPr>
              <w:t>0 (0%)</w:t>
            </w:r>
          </w:p>
          <w:p w14:paraId="4E949F3F" w14:textId="6250AEE8" w:rsidR="007D4BA9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</w:t>
            </w:r>
            <w:r w:rsidR="00EF767C" w:rsidRPr="000F4875">
              <w:rPr>
                <w:rFonts w:ascii="Helvetica" w:hAnsi="Helvetica"/>
                <w:lang w:val="en-GB"/>
              </w:rPr>
              <w:t>5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</w:tc>
        <w:tc>
          <w:tcPr>
            <w:tcW w:w="2380" w:type="dxa"/>
          </w:tcPr>
          <w:p w14:paraId="203861A0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4A22DE1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50%)</w:t>
            </w:r>
          </w:p>
          <w:p w14:paraId="0CC7113E" w14:textId="77777777" w:rsidR="00DD5531" w:rsidRPr="000F4875" w:rsidRDefault="00DD5531" w:rsidP="00DD5531">
            <w:pPr>
              <w:rPr>
                <w:rFonts w:ascii="Helvetica" w:hAnsi="Helvetica"/>
              </w:rPr>
            </w:pPr>
            <w:r w:rsidRPr="000F4875">
              <w:rPr>
                <w:rFonts w:ascii="Helvetica" w:hAnsi="Helvetica"/>
              </w:rPr>
              <w:t>0 (0%)</w:t>
            </w:r>
          </w:p>
          <w:p w14:paraId="5058486F" w14:textId="77777777" w:rsidR="00DD5531" w:rsidRPr="000F4875" w:rsidRDefault="00DD5531" w:rsidP="00DD5531">
            <w:pPr>
              <w:rPr>
                <w:rFonts w:ascii="Helvetica" w:hAnsi="Helvetica"/>
              </w:rPr>
            </w:pPr>
            <w:r w:rsidRPr="000F4875">
              <w:rPr>
                <w:rFonts w:ascii="Helvetica" w:hAnsi="Helvetica"/>
              </w:rPr>
              <w:t>0 (0%)</w:t>
            </w:r>
          </w:p>
          <w:p w14:paraId="16CDC5FB" w14:textId="77777777" w:rsidR="00DD5531" w:rsidRPr="000F4875" w:rsidRDefault="00DD5531" w:rsidP="00DD5531">
            <w:pPr>
              <w:rPr>
                <w:rFonts w:ascii="Helvetica" w:hAnsi="Helvetica"/>
              </w:rPr>
            </w:pPr>
            <w:r w:rsidRPr="000F4875">
              <w:rPr>
                <w:rFonts w:ascii="Helvetica" w:hAnsi="Helvetica"/>
              </w:rPr>
              <w:t>0 (0%)</w:t>
            </w:r>
          </w:p>
          <w:p w14:paraId="78687982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50%)</w:t>
            </w:r>
          </w:p>
          <w:p w14:paraId="5B0A74A0" w14:textId="77777777" w:rsidR="00DD5531" w:rsidRPr="000F4875" w:rsidRDefault="00DD5531" w:rsidP="00DD5531">
            <w:pPr>
              <w:rPr>
                <w:rFonts w:ascii="Helvetica" w:hAnsi="Helvetica"/>
              </w:rPr>
            </w:pPr>
            <w:r w:rsidRPr="000F4875">
              <w:rPr>
                <w:rFonts w:ascii="Helvetica" w:hAnsi="Helvetica"/>
              </w:rPr>
              <w:t>0 (0%)</w:t>
            </w:r>
          </w:p>
          <w:p w14:paraId="36AE1E96" w14:textId="261BF777" w:rsidR="00DD5531" w:rsidRPr="000F4875" w:rsidRDefault="00DD5531" w:rsidP="00DD5531">
            <w:pPr>
              <w:rPr>
                <w:rFonts w:ascii="Helvetica" w:hAnsi="Helvetica"/>
              </w:rPr>
            </w:pPr>
            <w:r w:rsidRPr="000F4875">
              <w:rPr>
                <w:rFonts w:ascii="Helvetica" w:hAnsi="Helvetica"/>
              </w:rPr>
              <w:t>0 (0%)</w:t>
            </w:r>
          </w:p>
        </w:tc>
        <w:tc>
          <w:tcPr>
            <w:tcW w:w="2268" w:type="dxa"/>
          </w:tcPr>
          <w:p w14:paraId="5D1D4A9B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1F931B77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1 (22%)</w:t>
            </w:r>
          </w:p>
          <w:p w14:paraId="126D537D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4%)</w:t>
            </w:r>
          </w:p>
          <w:p w14:paraId="0728A16E" w14:textId="77777777" w:rsidR="00DD5531" w:rsidRPr="000F4875" w:rsidRDefault="00DD5531" w:rsidP="00DD5531">
            <w:pPr>
              <w:rPr>
                <w:rFonts w:ascii="Helvetica" w:hAnsi="Helvetica"/>
              </w:rPr>
            </w:pPr>
            <w:r w:rsidRPr="000F4875">
              <w:rPr>
                <w:rFonts w:ascii="Helvetica" w:hAnsi="Helvetica"/>
              </w:rPr>
              <w:t>0 (0%)</w:t>
            </w:r>
          </w:p>
          <w:p w14:paraId="33C26BF9" w14:textId="62C7A6A0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</w:t>
            </w:r>
            <w:r w:rsidR="00AF3EAF" w:rsidRPr="000F4875">
              <w:rPr>
                <w:rFonts w:ascii="Helvetica" w:hAnsi="Helvetica"/>
                <w:lang w:val="en-GB"/>
              </w:rPr>
              <w:t>1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  <w:p w14:paraId="49C401BC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2 (64%)</w:t>
            </w:r>
          </w:p>
          <w:p w14:paraId="53B1FA00" w14:textId="12FD9BAE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6%)</w:t>
            </w:r>
          </w:p>
          <w:p w14:paraId="50D82D25" w14:textId="04134405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</w:t>
            </w:r>
            <w:r w:rsidR="00AF3EAF" w:rsidRPr="000F4875">
              <w:rPr>
                <w:rFonts w:ascii="Helvetica" w:hAnsi="Helvetica"/>
                <w:lang w:val="en-GB"/>
              </w:rPr>
              <w:t>1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</w:tc>
        <w:tc>
          <w:tcPr>
            <w:tcW w:w="2268" w:type="dxa"/>
          </w:tcPr>
          <w:p w14:paraId="059E968D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250E9EA7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7%)</w:t>
            </w:r>
          </w:p>
          <w:p w14:paraId="3CE9333E" w14:textId="77777777" w:rsidR="00DD5531" w:rsidRPr="000F4875" w:rsidRDefault="00DD5531" w:rsidP="00DD5531">
            <w:pPr>
              <w:rPr>
                <w:rFonts w:ascii="Helvetica" w:hAnsi="Helvetica"/>
              </w:rPr>
            </w:pPr>
            <w:r w:rsidRPr="000F4875">
              <w:rPr>
                <w:rFonts w:ascii="Helvetica" w:hAnsi="Helvetica"/>
              </w:rPr>
              <w:t>0 (0%)</w:t>
            </w:r>
          </w:p>
          <w:p w14:paraId="0096C439" w14:textId="77777777" w:rsidR="00DD5531" w:rsidRPr="000F4875" w:rsidRDefault="00DD5531" w:rsidP="00DD553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7%)</w:t>
            </w:r>
          </w:p>
          <w:p w14:paraId="1A35C533" w14:textId="77777777" w:rsidR="00DD5531" w:rsidRPr="000F4875" w:rsidRDefault="00DD5531" w:rsidP="00DD553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7%)</w:t>
            </w:r>
          </w:p>
          <w:p w14:paraId="1BDAE8F8" w14:textId="1CC63A2B" w:rsidR="00DD5531" w:rsidRPr="000F4875" w:rsidRDefault="00DD5531" w:rsidP="00DD5531">
            <w:pPr>
              <w:rPr>
                <w:rFonts w:ascii="Helvetica" w:hAnsi="Helvetica"/>
              </w:rPr>
            </w:pPr>
            <w:r w:rsidRPr="000F4875">
              <w:rPr>
                <w:rFonts w:ascii="Helvetica" w:hAnsi="Helvetica"/>
              </w:rPr>
              <w:t>9 (64%)</w:t>
            </w:r>
          </w:p>
          <w:p w14:paraId="7EADCF1D" w14:textId="78721A75" w:rsidR="00DD5531" w:rsidRPr="000F4875" w:rsidRDefault="00DD5531" w:rsidP="00DD5531">
            <w:pPr>
              <w:rPr>
                <w:rFonts w:ascii="Helvetica" w:hAnsi="Helvetica"/>
              </w:rPr>
            </w:pPr>
            <w:r w:rsidRPr="000F4875">
              <w:rPr>
                <w:rFonts w:ascii="Helvetica" w:hAnsi="Helvetica"/>
              </w:rPr>
              <w:t>2 (14%)</w:t>
            </w:r>
          </w:p>
          <w:p w14:paraId="1048B751" w14:textId="4C6DF310" w:rsidR="00DD5531" w:rsidRPr="000F4875" w:rsidRDefault="00DD5531" w:rsidP="00DD5531">
            <w:pPr>
              <w:rPr>
                <w:rFonts w:ascii="Helvetica" w:hAnsi="Helvetica"/>
              </w:rPr>
            </w:pPr>
            <w:r w:rsidRPr="000F4875">
              <w:rPr>
                <w:rFonts w:ascii="Helvetica" w:hAnsi="Helvetica"/>
              </w:rPr>
              <w:t>0 (0%)</w:t>
            </w:r>
          </w:p>
        </w:tc>
        <w:tc>
          <w:tcPr>
            <w:tcW w:w="907" w:type="dxa"/>
          </w:tcPr>
          <w:p w14:paraId="50AD4DDB" w14:textId="430A64C7" w:rsidR="007E44F6" w:rsidRPr="000F4875" w:rsidRDefault="00EF767C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40</w:t>
            </w:r>
          </w:p>
        </w:tc>
      </w:tr>
      <w:tr w:rsidR="007A49E9" w:rsidRPr="000F4875" w14:paraId="7E4B2B4F" w14:textId="77777777" w:rsidTr="69F8AEC1">
        <w:tc>
          <w:tcPr>
            <w:tcW w:w="5669" w:type="dxa"/>
          </w:tcPr>
          <w:p w14:paraId="43716099" w14:textId="22F2716A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Indexation of </w:t>
            </w:r>
            <w:proofErr w:type="spellStart"/>
            <w:r w:rsidRPr="000F4875">
              <w:rPr>
                <w:rFonts w:ascii="Helvetica" w:hAnsi="Helvetica"/>
                <w:lang w:val="en-GB"/>
              </w:rPr>
              <w:t>mGFR</w:t>
            </w:r>
            <w:proofErr w:type="spellEnd"/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</w:t>
            </w:r>
            <w:proofErr w:type="gramStart"/>
            <w:r w:rsidRPr="000F4875">
              <w:rPr>
                <w:rFonts w:ascii="Helvetica" w:hAnsi="Helvetica"/>
                <w:lang w:val="en-GB"/>
              </w:rPr>
              <w:t>%)</w:t>
            </w:r>
            <w:r w:rsidR="007D4BA9" w:rsidRPr="000F4875">
              <w:rPr>
                <w:rFonts w:ascii="Helvetica" w:hAnsi="Helvetica"/>
                <w:lang w:val="en-GB"/>
              </w:rPr>
              <w:t>*</w:t>
            </w:r>
            <w:proofErr w:type="gramEnd"/>
          </w:p>
          <w:p w14:paraId="3ECC4C9F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No indexation</w:t>
            </w:r>
          </w:p>
          <w:p w14:paraId="42066B92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Indexed to BSA in mL/min/1.73m</w:t>
            </w:r>
            <w:r w:rsidRPr="000F4875">
              <w:rPr>
                <w:rFonts w:ascii="Helvetica" w:hAnsi="Helvetica"/>
                <w:vertAlign w:val="superscript"/>
                <w:lang w:val="en-GB"/>
              </w:rPr>
              <w:t>2</w:t>
            </w:r>
            <w:r w:rsidRPr="000F4875">
              <w:rPr>
                <w:rFonts w:ascii="Helvetica" w:hAnsi="Helvetica"/>
                <w:lang w:val="en-GB"/>
              </w:rPr>
              <w:t xml:space="preserve"> </w:t>
            </w:r>
          </w:p>
          <w:p w14:paraId="748CDDAB" w14:textId="501A1739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Both indexed and un-indexed</w:t>
            </w:r>
          </w:p>
        </w:tc>
        <w:tc>
          <w:tcPr>
            <w:tcW w:w="2156" w:type="dxa"/>
          </w:tcPr>
          <w:p w14:paraId="3045B503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5FC6A37" w14:textId="5A17365B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25%)</w:t>
            </w:r>
          </w:p>
          <w:p w14:paraId="0FC8A7A1" w14:textId="53F2B8AB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60%)</w:t>
            </w:r>
          </w:p>
          <w:p w14:paraId="5B20DED5" w14:textId="3D2CCD48" w:rsidR="00DD5531" w:rsidRPr="000F4875" w:rsidRDefault="00DD5531" w:rsidP="00DD5531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5%)</w:t>
            </w:r>
          </w:p>
        </w:tc>
        <w:tc>
          <w:tcPr>
            <w:tcW w:w="2380" w:type="dxa"/>
          </w:tcPr>
          <w:p w14:paraId="1B05E404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0F6B354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55DE5B3F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00%)</w:t>
            </w:r>
          </w:p>
          <w:p w14:paraId="17117902" w14:textId="4E5F6830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268" w:type="dxa"/>
          </w:tcPr>
          <w:p w14:paraId="04F9C35F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167E019E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1 (22%)</w:t>
            </w:r>
          </w:p>
          <w:p w14:paraId="2FD21E7B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7 (55%)</w:t>
            </w:r>
          </w:p>
          <w:p w14:paraId="145BFD39" w14:textId="33FDCD29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1 (22%)</w:t>
            </w:r>
          </w:p>
        </w:tc>
        <w:tc>
          <w:tcPr>
            <w:tcW w:w="2268" w:type="dxa"/>
          </w:tcPr>
          <w:p w14:paraId="6770C3D4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290082F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4BA1F1E5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 (75%)</w:t>
            </w:r>
          </w:p>
          <w:p w14:paraId="280E2FBA" w14:textId="5EA91AAA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25%)</w:t>
            </w:r>
          </w:p>
        </w:tc>
        <w:tc>
          <w:tcPr>
            <w:tcW w:w="907" w:type="dxa"/>
          </w:tcPr>
          <w:p w14:paraId="4349B901" w14:textId="1352AB67" w:rsidR="007E44F6" w:rsidRPr="000F4875" w:rsidRDefault="00EF767C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34</w:t>
            </w:r>
          </w:p>
        </w:tc>
      </w:tr>
      <w:tr w:rsidR="007A49E9" w:rsidRPr="000F4875" w14:paraId="514ABADB" w14:textId="77777777" w:rsidTr="69F8AEC1">
        <w:tc>
          <w:tcPr>
            <w:tcW w:w="5669" w:type="dxa"/>
          </w:tcPr>
          <w:p w14:paraId="2333C4DB" w14:textId="7137FB2C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Lowest GFR threshold sufficient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4FD81081" w14:textId="589AC788" w:rsidR="007E44F6" w:rsidRPr="002E7216" w:rsidRDefault="007E44F6" w:rsidP="007D4BA9">
            <w:pPr>
              <w:pStyle w:val="Geenafstand"/>
              <w:rPr>
                <w:rFonts w:ascii="Helvetica" w:hAnsi="Helvetica"/>
                <w:lang w:val="sv-SE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Pr="002E7216">
              <w:rPr>
                <w:rFonts w:ascii="Helvetica" w:hAnsi="Helvetica"/>
                <w:lang w:val="sv-SE"/>
              </w:rPr>
              <w:t>90 mL/min/1.73m</w:t>
            </w:r>
            <w:r w:rsidRPr="002E7216">
              <w:rPr>
                <w:rFonts w:ascii="Helvetica" w:hAnsi="Helvetica"/>
                <w:vertAlign w:val="superscript"/>
                <w:lang w:val="sv-SE"/>
              </w:rPr>
              <w:t xml:space="preserve">2 </w:t>
            </w:r>
          </w:p>
          <w:p w14:paraId="29123065" w14:textId="42B015D9" w:rsidR="007E44F6" w:rsidRPr="002E7216" w:rsidRDefault="007E44F6" w:rsidP="007D4BA9">
            <w:pPr>
              <w:pStyle w:val="Geenafstand"/>
              <w:rPr>
                <w:rFonts w:ascii="Helvetica" w:hAnsi="Helvetica"/>
                <w:lang w:val="sv-SE"/>
              </w:rPr>
            </w:pPr>
            <w:r w:rsidRPr="002E7216">
              <w:rPr>
                <w:rFonts w:ascii="Helvetica" w:hAnsi="Helvetica"/>
                <w:lang w:val="sv-SE"/>
              </w:rPr>
              <w:t xml:space="preserve">   80 mL/min/1.73m</w:t>
            </w:r>
            <w:r w:rsidRPr="002E7216">
              <w:rPr>
                <w:rFonts w:ascii="Helvetica" w:hAnsi="Helvetica"/>
                <w:vertAlign w:val="superscript"/>
                <w:lang w:val="sv-SE"/>
              </w:rPr>
              <w:t xml:space="preserve">2 </w:t>
            </w:r>
          </w:p>
          <w:p w14:paraId="394E3267" w14:textId="2CB0D19A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2E7216">
              <w:rPr>
                <w:rFonts w:ascii="Helvetica" w:hAnsi="Helvetica"/>
                <w:lang w:val="sv-SE"/>
              </w:rPr>
              <w:t xml:space="preserve">   </w:t>
            </w:r>
            <w:r w:rsidRPr="000F4875">
              <w:rPr>
                <w:rFonts w:ascii="Helvetica" w:hAnsi="Helvetica"/>
                <w:lang w:val="en-GB"/>
              </w:rPr>
              <w:t>60 mL/min/1.73m</w:t>
            </w:r>
            <w:r w:rsidRPr="000F4875">
              <w:rPr>
                <w:rFonts w:ascii="Helvetica" w:hAnsi="Helvetica"/>
                <w:vertAlign w:val="superscript"/>
                <w:lang w:val="en-GB"/>
              </w:rPr>
              <w:t xml:space="preserve">2 </w:t>
            </w:r>
          </w:p>
          <w:p w14:paraId="213BB507" w14:textId="1665C369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 xml:space="preserve">   Age-dependent</w:t>
            </w:r>
          </w:p>
        </w:tc>
        <w:tc>
          <w:tcPr>
            <w:tcW w:w="2156" w:type="dxa"/>
          </w:tcPr>
          <w:p w14:paraId="588058C8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0A82B34D" w14:textId="53254978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3%)</w:t>
            </w:r>
          </w:p>
          <w:p w14:paraId="6D009A4A" w14:textId="4B2C0A6F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17%)</w:t>
            </w:r>
          </w:p>
          <w:p w14:paraId="1EEB4A70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3%)</w:t>
            </w:r>
          </w:p>
          <w:p w14:paraId="0A9C8F42" w14:textId="1C9E0BB4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22 (76%)</w:t>
            </w:r>
          </w:p>
        </w:tc>
        <w:tc>
          <w:tcPr>
            <w:tcW w:w="2380" w:type="dxa"/>
          </w:tcPr>
          <w:p w14:paraId="383E0AD8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E0A6F81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4F522705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31828F6F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333095EB" w14:textId="6E6C9041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4 (100%)</w:t>
            </w:r>
          </w:p>
        </w:tc>
        <w:tc>
          <w:tcPr>
            <w:tcW w:w="2268" w:type="dxa"/>
          </w:tcPr>
          <w:p w14:paraId="1730148B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1A96580" w14:textId="3A1E1EF1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3%)</w:t>
            </w:r>
          </w:p>
          <w:p w14:paraId="55BF2F20" w14:textId="0BD8CADF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(27%)</w:t>
            </w:r>
          </w:p>
          <w:p w14:paraId="0F9D1A0E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5%)</w:t>
            </w:r>
          </w:p>
          <w:p w14:paraId="69F42206" w14:textId="3B373281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44 (66%)</w:t>
            </w:r>
          </w:p>
        </w:tc>
        <w:tc>
          <w:tcPr>
            <w:tcW w:w="2268" w:type="dxa"/>
          </w:tcPr>
          <w:p w14:paraId="4543AD39" w14:textId="77777777" w:rsidR="007E44F6" w:rsidRPr="000F4875" w:rsidRDefault="007E44F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008480F2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6%)</w:t>
            </w:r>
          </w:p>
          <w:p w14:paraId="0CAE4240" w14:textId="77777777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0 (40%)</w:t>
            </w:r>
          </w:p>
          <w:p w14:paraId="44D83AAD" w14:textId="79935DD3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  <w:p w14:paraId="55CA2F39" w14:textId="68149B36" w:rsidR="00DD5531" w:rsidRPr="000F4875" w:rsidRDefault="00DD55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10 (40%)</w:t>
            </w:r>
          </w:p>
        </w:tc>
        <w:tc>
          <w:tcPr>
            <w:tcW w:w="907" w:type="dxa"/>
          </w:tcPr>
          <w:p w14:paraId="48827EE4" w14:textId="530AAD30" w:rsidR="007E44F6" w:rsidRPr="000F4875" w:rsidRDefault="00EF767C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0.13</w:t>
            </w:r>
          </w:p>
        </w:tc>
      </w:tr>
    </w:tbl>
    <w:p w14:paraId="3A1787B5" w14:textId="77777777" w:rsidR="00D212B0" w:rsidRPr="000F4875" w:rsidRDefault="00D212B0">
      <w:pPr>
        <w:rPr>
          <w:rFonts w:ascii="Helvetica" w:hAnsi="Helvetica"/>
        </w:rPr>
      </w:pPr>
    </w:p>
    <w:p w14:paraId="5A65D94C" w14:textId="77777777" w:rsidR="003C4B37" w:rsidRPr="000F4875" w:rsidRDefault="003C4B37" w:rsidP="003C4B37">
      <w:pPr>
        <w:pStyle w:val="Geenafstand"/>
        <w:rPr>
          <w:rFonts w:ascii="Helvetica" w:hAnsi="Helvetica"/>
          <w:lang w:val="en-GB"/>
        </w:rPr>
      </w:pPr>
      <w:r w:rsidRPr="000F4875">
        <w:rPr>
          <w:rFonts w:ascii="Helvetica" w:hAnsi="Helvetica"/>
          <w:lang w:val="en-GB"/>
        </w:rPr>
        <w:t xml:space="preserve">For questions with multiple answer options the % indicates the percentage of answers within the transplant region. Percentages are rounded to the nearest whole number. Differences between groups were tested using a Kruskal-Wallis test for continuous variables and Chi-square test for categorical variables. </w:t>
      </w:r>
    </w:p>
    <w:p w14:paraId="104E2449" w14:textId="77777777" w:rsidR="003C4B37" w:rsidRPr="000F4875" w:rsidRDefault="003C4B37" w:rsidP="003C4B37">
      <w:pPr>
        <w:pStyle w:val="Geenafstand"/>
        <w:rPr>
          <w:rFonts w:ascii="Helvetica" w:hAnsi="Helvetica"/>
          <w:lang w:val="en-GB"/>
        </w:rPr>
      </w:pPr>
      <w:r w:rsidRPr="000F4875">
        <w:rPr>
          <w:rFonts w:ascii="Helvetica" w:hAnsi="Helvetica"/>
          <w:lang w:val="en-GB"/>
        </w:rPr>
        <w:t xml:space="preserve">* Only asked in subgroup of respondents using measured GFR. </w:t>
      </w:r>
    </w:p>
    <w:p w14:paraId="6462CC86" w14:textId="4F967927" w:rsidR="00A17C90" w:rsidRPr="000F4875" w:rsidRDefault="002F34CF">
      <w:pPr>
        <w:rPr>
          <w:rFonts w:ascii="Helvetica" w:hAnsi="Helvetica"/>
        </w:rPr>
      </w:pPr>
      <w:r>
        <w:rPr>
          <w:rFonts w:ascii="Helvetica" w:hAnsi="Helvetica"/>
        </w:rPr>
        <w:t xml:space="preserve">Abbreviations: </w:t>
      </w:r>
      <w:r w:rsidR="00BF069B">
        <w:rPr>
          <w:rFonts w:ascii="Helvetica" w:hAnsi="Helvetica"/>
        </w:rPr>
        <w:t xml:space="preserve">GFR, Glomerular Filtration Rate; </w:t>
      </w:r>
      <w:r>
        <w:rPr>
          <w:rFonts w:ascii="Helvetica" w:hAnsi="Helvetica"/>
        </w:rPr>
        <w:t xml:space="preserve">CKD-EPI, Chronic Kidney Disease Epidemiology; MDRD, Modified-Diet Renal Disease; EKFC, European Kidney Function Consortium; </w:t>
      </w:r>
      <w:proofErr w:type="spellStart"/>
      <w:r>
        <w:rPr>
          <w:rFonts w:ascii="Helvetica" w:hAnsi="Helvetica"/>
        </w:rPr>
        <w:t>CrCl</w:t>
      </w:r>
      <w:proofErr w:type="spellEnd"/>
      <w:r>
        <w:rPr>
          <w:rFonts w:ascii="Helvetica" w:hAnsi="Helvetica"/>
        </w:rPr>
        <w:t>, Creatinine clearance</w:t>
      </w:r>
      <w:r w:rsidR="007D35C5">
        <w:rPr>
          <w:rFonts w:ascii="Helvetica" w:hAnsi="Helvetica"/>
        </w:rPr>
        <w:t xml:space="preserve">; </w:t>
      </w:r>
      <w:proofErr w:type="spellStart"/>
      <w:r w:rsidR="007D35C5">
        <w:rPr>
          <w:rFonts w:ascii="Helvetica" w:hAnsi="Helvetica"/>
        </w:rPr>
        <w:t>cysC</w:t>
      </w:r>
      <w:proofErr w:type="spellEnd"/>
      <w:r w:rsidR="007D35C5">
        <w:rPr>
          <w:rFonts w:ascii="Helvetica" w:hAnsi="Helvetica"/>
        </w:rPr>
        <w:t xml:space="preserve">, cystatin C; </w:t>
      </w:r>
      <w:r w:rsidR="00BF069B">
        <w:rPr>
          <w:rFonts w:ascii="Helvetica" w:hAnsi="Helvetica"/>
        </w:rPr>
        <w:t xml:space="preserve">DTPA, </w:t>
      </w:r>
      <w:r w:rsidR="00BF069B" w:rsidRPr="00BF069B">
        <w:rPr>
          <w:rFonts w:ascii="Helvetica" w:hAnsi="Helvetica"/>
        </w:rPr>
        <w:t>diethylene-triamine-pentaacetate</w:t>
      </w:r>
      <w:r w:rsidR="00BF069B">
        <w:rPr>
          <w:rFonts w:ascii="Helvetica" w:hAnsi="Helvetica"/>
        </w:rPr>
        <w:t>; BSA, Body Surface Area.</w:t>
      </w:r>
    </w:p>
    <w:p w14:paraId="48E7C740" w14:textId="77777777" w:rsidR="003C4B37" w:rsidRPr="000F4875" w:rsidRDefault="003C4B37">
      <w:pPr>
        <w:rPr>
          <w:rFonts w:ascii="Helvetica" w:hAnsi="Helvetica"/>
        </w:rPr>
      </w:pPr>
    </w:p>
    <w:p w14:paraId="2C1CC62D" w14:textId="77777777" w:rsidR="003C4B37" w:rsidRPr="000F4875" w:rsidRDefault="003C4B37">
      <w:pPr>
        <w:rPr>
          <w:rFonts w:ascii="Helvetica" w:hAnsi="Helvetica"/>
        </w:rPr>
      </w:pPr>
    </w:p>
    <w:p w14:paraId="798059CB" w14:textId="77777777" w:rsidR="003C4B37" w:rsidRPr="000F4875" w:rsidRDefault="003C4B37">
      <w:pPr>
        <w:rPr>
          <w:rFonts w:ascii="Helvetica" w:hAnsi="Helvetica"/>
        </w:rPr>
      </w:pPr>
    </w:p>
    <w:p w14:paraId="516838A1" w14:textId="77777777" w:rsidR="00A17C90" w:rsidRPr="000F4875" w:rsidRDefault="00A17C90">
      <w:pPr>
        <w:rPr>
          <w:rFonts w:ascii="Helvetica" w:hAnsi="Helvetica"/>
        </w:rPr>
      </w:pPr>
    </w:p>
    <w:p w14:paraId="1B99121E" w14:textId="77777777" w:rsidR="00A17C90" w:rsidRPr="000F4875" w:rsidRDefault="00A17C90">
      <w:pPr>
        <w:rPr>
          <w:rFonts w:ascii="Helvetica" w:hAnsi="Helvetica"/>
        </w:rPr>
      </w:pPr>
    </w:p>
    <w:p w14:paraId="1B3F2988" w14:textId="77777777" w:rsidR="00A17C90" w:rsidRPr="000F4875" w:rsidRDefault="00A17C90">
      <w:pPr>
        <w:rPr>
          <w:rFonts w:ascii="Helvetica" w:hAnsi="Helvetica"/>
        </w:rPr>
      </w:pPr>
    </w:p>
    <w:p w14:paraId="7B43AD90" w14:textId="77777777" w:rsidR="00A17C90" w:rsidRPr="000F4875" w:rsidRDefault="00A17C90">
      <w:pPr>
        <w:rPr>
          <w:rFonts w:ascii="Helvetica" w:hAnsi="Helvetica"/>
        </w:rPr>
      </w:pPr>
    </w:p>
    <w:p w14:paraId="6C335F4C" w14:textId="77777777" w:rsidR="00A17C90" w:rsidRPr="000F4875" w:rsidRDefault="00A17C90">
      <w:pPr>
        <w:rPr>
          <w:rFonts w:ascii="Helvetica" w:hAnsi="Helvetica"/>
        </w:rPr>
      </w:pPr>
    </w:p>
    <w:p w14:paraId="5488C76E" w14:textId="77777777" w:rsidR="00A17C90" w:rsidRPr="000F4875" w:rsidRDefault="00A17C90">
      <w:pPr>
        <w:rPr>
          <w:rFonts w:ascii="Helvetica" w:hAnsi="Helvetica"/>
        </w:rPr>
      </w:pPr>
    </w:p>
    <w:p w14:paraId="344A4A4E" w14:textId="77777777" w:rsidR="00A17C90" w:rsidRDefault="00A17C90">
      <w:pPr>
        <w:rPr>
          <w:rFonts w:ascii="Helvetica" w:hAnsi="Helvetica"/>
        </w:rPr>
      </w:pPr>
    </w:p>
    <w:p w14:paraId="445175F7" w14:textId="77777777" w:rsidR="002F75F6" w:rsidRPr="000F4875" w:rsidRDefault="002F75F6">
      <w:pPr>
        <w:rPr>
          <w:rFonts w:ascii="Helvetica" w:hAnsi="Helvetica"/>
        </w:rPr>
      </w:pPr>
    </w:p>
    <w:p w14:paraId="2F6E1221" w14:textId="77777777" w:rsidR="00A17C90" w:rsidRPr="000F4875" w:rsidRDefault="00A17C90">
      <w:pPr>
        <w:rPr>
          <w:rFonts w:ascii="Helvetica" w:hAnsi="Helvetica"/>
        </w:rPr>
      </w:pPr>
    </w:p>
    <w:p w14:paraId="4DB7D853" w14:textId="77777777" w:rsidR="00A17C90" w:rsidRPr="000F4875" w:rsidRDefault="00A17C90">
      <w:pPr>
        <w:rPr>
          <w:rFonts w:ascii="Helvetica" w:hAnsi="Helvetica"/>
        </w:rPr>
      </w:pPr>
    </w:p>
    <w:p w14:paraId="65C1FFEF" w14:textId="09334DC4" w:rsidR="00A17C90" w:rsidRPr="000F4875" w:rsidRDefault="00A17C90">
      <w:pPr>
        <w:rPr>
          <w:rFonts w:ascii="Helvetica" w:hAnsi="Helvetica"/>
          <w:b/>
          <w:bCs/>
        </w:rPr>
      </w:pPr>
      <w:r w:rsidRPr="000F4875">
        <w:rPr>
          <w:rFonts w:ascii="Helvetica" w:hAnsi="Helvetica"/>
          <w:b/>
          <w:bCs/>
        </w:rPr>
        <w:lastRenderedPageBreak/>
        <w:t>Table S</w:t>
      </w:r>
      <w:r w:rsidR="002A5FD0">
        <w:rPr>
          <w:rFonts w:ascii="Helvetica" w:hAnsi="Helvetica"/>
          <w:b/>
          <w:bCs/>
        </w:rPr>
        <w:t>4</w:t>
      </w:r>
      <w:r w:rsidRPr="000F4875">
        <w:rPr>
          <w:rFonts w:ascii="Helvetica" w:hAnsi="Helvetica"/>
          <w:b/>
          <w:bCs/>
        </w:rPr>
        <w:t>: Donor risk assessment per transplant region</w:t>
      </w:r>
    </w:p>
    <w:tbl>
      <w:tblPr>
        <w:tblStyle w:val="Tabelraster"/>
        <w:tblW w:w="15648" w:type="dxa"/>
        <w:tblInd w:w="-572" w:type="dxa"/>
        <w:tblLook w:val="04A0" w:firstRow="1" w:lastRow="0" w:firstColumn="1" w:lastColumn="0" w:noHBand="0" w:noVBand="1"/>
      </w:tblPr>
      <w:tblGrid>
        <w:gridCol w:w="5669"/>
        <w:gridCol w:w="2156"/>
        <w:gridCol w:w="2380"/>
        <w:gridCol w:w="2268"/>
        <w:gridCol w:w="2268"/>
        <w:gridCol w:w="907"/>
      </w:tblGrid>
      <w:tr w:rsidR="00D212B0" w:rsidRPr="000F4875" w14:paraId="7012EBBC" w14:textId="77777777" w:rsidTr="69F8AEC1">
        <w:tc>
          <w:tcPr>
            <w:tcW w:w="5669" w:type="dxa"/>
          </w:tcPr>
          <w:p w14:paraId="6B1C2832" w14:textId="77777777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</w:p>
        </w:tc>
        <w:tc>
          <w:tcPr>
            <w:tcW w:w="9072" w:type="dxa"/>
            <w:gridSpan w:val="4"/>
            <w:vAlign w:val="center"/>
          </w:tcPr>
          <w:p w14:paraId="79F38114" w14:textId="5930CED7" w:rsidR="6C54C393" w:rsidRDefault="6C54C393" w:rsidP="69F8AEC1">
            <w:pPr>
              <w:pStyle w:val="Geenafstand"/>
              <w:jc w:val="center"/>
              <w:rPr>
                <w:rFonts w:ascii="Helvetica" w:hAnsi="Helvetica"/>
                <w:b/>
                <w:bCs/>
                <w:lang w:val="en-GB"/>
              </w:rPr>
            </w:pPr>
            <w:r w:rsidRPr="69F8AEC1">
              <w:rPr>
                <w:rFonts w:ascii="Helvetica" w:hAnsi="Helvetica"/>
                <w:b/>
                <w:bCs/>
                <w:lang w:val="en-GB"/>
              </w:rPr>
              <w:t>Region</w:t>
            </w:r>
          </w:p>
        </w:tc>
        <w:tc>
          <w:tcPr>
            <w:tcW w:w="907" w:type="dxa"/>
          </w:tcPr>
          <w:p w14:paraId="3100358B" w14:textId="77777777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</w:p>
        </w:tc>
      </w:tr>
      <w:tr w:rsidR="00D212B0" w:rsidRPr="000F4875" w14:paraId="02251273" w14:textId="77777777" w:rsidTr="69F8AEC1">
        <w:tc>
          <w:tcPr>
            <w:tcW w:w="5669" w:type="dxa"/>
          </w:tcPr>
          <w:p w14:paraId="5D4E8BCD" w14:textId="407BF3EF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r w:rsidRPr="000F4875">
              <w:rPr>
                <w:rFonts w:ascii="Helvetica" w:hAnsi="Helvetica"/>
                <w:b/>
                <w:bCs/>
                <w:lang w:val="en-GB"/>
              </w:rPr>
              <w:t>Questionnaire item</w:t>
            </w:r>
          </w:p>
        </w:tc>
        <w:tc>
          <w:tcPr>
            <w:tcW w:w="2156" w:type="dxa"/>
          </w:tcPr>
          <w:p w14:paraId="29562AA4" w14:textId="6E49EBE4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proofErr w:type="spellStart"/>
            <w:r w:rsidRPr="000F4875">
              <w:rPr>
                <w:rFonts w:ascii="Helvetica" w:hAnsi="Helvetica"/>
                <w:b/>
                <w:bCs/>
                <w:lang w:val="en-GB"/>
              </w:rPr>
              <w:t>Eurotransplant</w:t>
            </w:r>
            <w:proofErr w:type="spellEnd"/>
          </w:p>
        </w:tc>
        <w:tc>
          <w:tcPr>
            <w:tcW w:w="2380" w:type="dxa"/>
          </w:tcPr>
          <w:p w14:paraId="69AE9005" w14:textId="24EB8264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proofErr w:type="spellStart"/>
            <w:r w:rsidRPr="000F4875">
              <w:rPr>
                <w:rFonts w:ascii="Helvetica" w:hAnsi="Helvetica"/>
                <w:b/>
                <w:bCs/>
                <w:lang w:val="en-GB"/>
              </w:rPr>
              <w:t>Scandiatransplant</w:t>
            </w:r>
            <w:proofErr w:type="spellEnd"/>
          </w:p>
        </w:tc>
        <w:tc>
          <w:tcPr>
            <w:tcW w:w="2268" w:type="dxa"/>
          </w:tcPr>
          <w:p w14:paraId="68D803BA" w14:textId="79F5F3D7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r w:rsidRPr="000F4875">
              <w:rPr>
                <w:rFonts w:ascii="Helvetica" w:hAnsi="Helvetica"/>
                <w:b/>
                <w:bCs/>
                <w:lang w:val="en-GB"/>
              </w:rPr>
              <w:t>Southern Alliance</w:t>
            </w:r>
          </w:p>
        </w:tc>
        <w:tc>
          <w:tcPr>
            <w:tcW w:w="2268" w:type="dxa"/>
          </w:tcPr>
          <w:p w14:paraId="4213F6B3" w14:textId="6B98842D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r w:rsidRPr="000F4875">
              <w:rPr>
                <w:rFonts w:ascii="Helvetica" w:hAnsi="Helvetica"/>
                <w:b/>
                <w:bCs/>
                <w:lang w:val="en-GB"/>
              </w:rPr>
              <w:t>Other</w:t>
            </w:r>
          </w:p>
        </w:tc>
        <w:tc>
          <w:tcPr>
            <w:tcW w:w="907" w:type="dxa"/>
          </w:tcPr>
          <w:p w14:paraId="12EBFBBC" w14:textId="5513A2F7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r w:rsidRPr="000F4875">
              <w:rPr>
                <w:rFonts w:ascii="Helvetica" w:hAnsi="Helvetica"/>
                <w:b/>
                <w:bCs/>
                <w:lang w:val="en-GB"/>
              </w:rPr>
              <w:t>P-value</w:t>
            </w:r>
          </w:p>
        </w:tc>
      </w:tr>
      <w:tr w:rsidR="007A49E9" w:rsidRPr="000F4875" w14:paraId="5445BBC5" w14:textId="77777777" w:rsidTr="69F8AEC1">
        <w:tc>
          <w:tcPr>
            <w:tcW w:w="5669" w:type="dxa"/>
          </w:tcPr>
          <w:p w14:paraId="393466E3" w14:textId="4EAF5A65" w:rsidR="007E44F6" w:rsidRPr="000F4875" w:rsidRDefault="00B4748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Lower age limit for donation, years</w:t>
            </w:r>
          </w:p>
        </w:tc>
        <w:tc>
          <w:tcPr>
            <w:tcW w:w="2156" w:type="dxa"/>
          </w:tcPr>
          <w:p w14:paraId="2A5BE3EA" w14:textId="3A4F79D7" w:rsidR="007E44F6" w:rsidRPr="000F4875" w:rsidRDefault="006D2A67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</w:t>
            </w:r>
            <w:r w:rsidR="00F47038" w:rsidRPr="000F4875">
              <w:rPr>
                <w:rFonts w:ascii="Helvetica" w:hAnsi="Helvetica"/>
                <w:lang w:val="en-GB"/>
              </w:rPr>
              <w:t xml:space="preserve"> [18;18]</w:t>
            </w:r>
          </w:p>
        </w:tc>
        <w:tc>
          <w:tcPr>
            <w:tcW w:w="2380" w:type="dxa"/>
          </w:tcPr>
          <w:p w14:paraId="22434C7F" w14:textId="57290347" w:rsidR="007E44F6" w:rsidRPr="000F4875" w:rsidRDefault="00F4703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[18;20]</w:t>
            </w:r>
          </w:p>
        </w:tc>
        <w:tc>
          <w:tcPr>
            <w:tcW w:w="2268" w:type="dxa"/>
          </w:tcPr>
          <w:p w14:paraId="0ADA585E" w14:textId="0D5124A2" w:rsidR="007E44F6" w:rsidRPr="000F4875" w:rsidRDefault="00F4703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[18;20]</w:t>
            </w:r>
          </w:p>
        </w:tc>
        <w:tc>
          <w:tcPr>
            <w:tcW w:w="2268" w:type="dxa"/>
          </w:tcPr>
          <w:p w14:paraId="757CB269" w14:textId="36B5BC09" w:rsidR="007E44F6" w:rsidRPr="000F4875" w:rsidRDefault="00F4703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0 [18;21]</w:t>
            </w:r>
          </w:p>
        </w:tc>
        <w:tc>
          <w:tcPr>
            <w:tcW w:w="907" w:type="dxa"/>
          </w:tcPr>
          <w:p w14:paraId="4BD5630D" w14:textId="25257E76" w:rsidR="007E44F6" w:rsidRPr="000F4875" w:rsidRDefault="00175B5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16</w:t>
            </w:r>
          </w:p>
        </w:tc>
      </w:tr>
      <w:tr w:rsidR="007C3002" w:rsidRPr="000F4875" w14:paraId="62D17AE5" w14:textId="77777777" w:rsidTr="69F8AEC1">
        <w:tc>
          <w:tcPr>
            <w:tcW w:w="5669" w:type="dxa"/>
          </w:tcPr>
          <w:p w14:paraId="033D9207" w14:textId="5436D9F3" w:rsidR="001C488B" w:rsidRPr="000F4875" w:rsidRDefault="001C488B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Higher age limit for donation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="00052141" w:rsidRPr="000F4875">
              <w:rPr>
                <w:rFonts w:ascii="Helvetica" w:hAnsi="Helvetica"/>
                <w:lang w:val="en-GB"/>
              </w:rPr>
              <w:t xml:space="preserve"> (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  <w:p w14:paraId="66461BE3" w14:textId="77777777" w:rsidR="001C488B" w:rsidRPr="000F4875" w:rsidRDefault="001C488B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9627E0" w:rsidRPr="000F4875">
              <w:rPr>
                <w:rFonts w:ascii="Helvetica" w:hAnsi="Helvetica"/>
                <w:lang w:val="en-GB"/>
              </w:rPr>
              <w:t>65</w:t>
            </w:r>
            <w:r w:rsidR="00052141" w:rsidRPr="000F4875">
              <w:rPr>
                <w:rFonts w:ascii="Helvetica" w:hAnsi="Helvetica"/>
                <w:lang w:val="en-GB"/>
              </w:rPr>
              <w:t xml:space="preserve"> years</w:t>
            </w:r>
          </w:p>
          <w:p w14:paraId="7E6A3A11" w14:textId="77777777" w:rsidR="00052141" w:rsidRPr="000F4875" w:rsidRDefault="0005214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70 years</w:t>
            </w:r>
          </w:p>
          <w:p w14:paraId="706DE730" w14:textId="77777777" w:rsidR="00052141" w:rsidRPr="000F4875" w:rsidRDefault="0005214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75 years</w:t>
            </w:r>
          </w:p>
          <w:p w14:paraId="30F25BDB" w14:textId="77777777" w:rsidR="00052141" w:rsidRPr="000F4875" w:rsidRDefault="0005214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80 years</w:t>
            </w:r>
          </w:p>
          <w:p w14:paraId="3472D909" w14:textId="77777777" w:rsidR="00052141" w:rsidRPr="000F4875" w:rsidRDefault="0005214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80+ years</w:t>
            </w:r>
          </w:p>
          <w:p w14:paraId="577AFCDB" w14:textId="182482BC" w:rsidR="00052141" w:rsidRPr="000F4875" w:rsidRDefault="0005214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No age limit</w:t>
            </w:r>
          </w:p>
        </w:tc>
        <w:tc>
          <w:tcPr>
            <w:tcW w:w="2156" w:type="dxa"/>
          </w:tcPr>
          <w:p w14:paraId="7A31EB01" w14:textId="77777777" w:rsidR="00175B56" w:rsidRPr="000F4875" w:rsidRDefault="00175B5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0365EF14" w14:textId="77777777" w:rsidR="00997887" w:rsidRPr="000F4875" w:rsidRDefault="00997887" w:rsidP="00997887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412129CA" w14:textId="77777777" w:rsidR="00997887" w:rsidRPr="000F4875" w:rsidRDefault="00997887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3%)</w:t>
            </w:r>
          </w:p>
          <w:p w14:paraId="304CF503" w14:textId="77777777" w:rsidR="00997887" w:rsidRPr="000F4875" w:rsidRDefault="00997887" w:rsidP="00997887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682A3246" w14:textId="77777777" w:rsidR="00997887" w:rsidRPr="000F4875" w:rsidRDefault="00997887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7%)</w:t>
            </w:r>
          </w:p>
          <w:p w14:paraId="21FA4496" w14:textId="62C32802" w:rsidR="00997887" w:rsidRPr="000F4875" w:rsidRDefault="00A35A10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</w:t>
            </w:r>
            <w:r w:rsidR="00112B1E" w:rsidRPr="000F4875">
              <w:rPr>
                <w:rFonts w:ascii="Helvetica" w:hAnsi="Helvetica"/>
                <w:lang w:val="en-GB"/>
              </w:rPr>
              <w:t xml:space="preserve"> (</w:t>
            </w:r>
            <w:r w:rsidRPr="000F4875">
              <w:rPr>
                <w:rFonts w:ascii="Helvetica" w:hAnsi="Helvetica"/>
                <w:lang w:val="en-GB"/>
              </w:rPr>
              <w:t>7</w:t>
            </w:r>
            <w:r w:rsidR="00112B1E" w:rsidRPr="000F4875">
              <w:rPr>
                <w:rFonts w:ascii="Helvetica" w:hAnsi="Helvetica"/>
                <w:lang w:val="en-GB"/>
              </w:rPr>
              <w:t>%)</w:t>
            </w:r>
          </w:p>
          <w:p w14:paraId="244334A1" w14:textId="11FB19E0" w:rsidR="00112B1E" w:rsidRPr="000F4875" w:rsidRDefault="00112B1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4 (83%)</w:t>
            </w:r>
          </w:p>
        </w:tc>
        <w:tc>
          <w:tcPr>
            <w:tcW w:w="2380" w:type="dxa"/>
          </w:tcPr>
          <w:p w14:paraId="5BD3D0E3" w14:textId="77777777" w:rsidR="00175B56" w:rsidRPr="000F4875" w:rsidRDefault="00175B5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2ACF2F9E" w14:textId="77777777" w:rsidR="006621D9" w:rsidRPr="000F4875" w:rsidRDefault="006621D9" w:rsidP="006621D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029697F2" w14:textId="77777777" w:rsidR="006621D9" w:rsidRPr="000F4875" w:rsidRDefault="006621D9" w:rsidP="006621D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1EFC5B5E" w14:textId="77777777" w:rsidR="006621D9" w:rsidRPr="000F4875" w:rsidRDefault="006621D9" w:rsidP="006621D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7838CA93" w14:textId="77777777" w:rsidR="006621D9" w:rsidRPr="000F4875" w:rsidRDefault="006621D9" w:rsidP="006621D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31DC8E44" w14:textId="77777777" w:rsidR="006621D9" w:rsidRPr="000F4875" w:rsidRDefault="006621D9" w:rsidP="006621D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4146BA83" w14:textId="3BF25452" w:rsidR="00A35A10" w:rsidRPr="000F4875" w:rsidRDefault="006621D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00%)</w:t>
            </w:r>
          </w:p>
        </w:tc>
        <w:tc>
          <w:tcPr>
            <w:tcW w:w="2268" w:type="dxa"/>
          </w:tcPr>
          <w:p w14:paraId="542258C3" w14:textId="77777777" w:rsidR="00175B56" w:rsidRPr="000F4875" w:rsidRDefault="00175B5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44B41791" w14:textId="77777777" w:rsidR="006621D9" w:rsidRPr="000F4875" w:rsidRDefault="006621D9" w:rsidP="006621D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7350E99D" w14:textId="10492E09" w:rsidR="006621D9" w:rsidRPr="000F4875" w:rsidRDefault="00A40C6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</w:t>
            </w:r>
            <w:r w:rsidR="006621D9" w:rsidRPr="000F4875">
              <w:rPr>
                <w:rFonts w:ascii="Helvetica" w:hAnsi="Helvetica"/>
                <w:lang w:val="en-GB"/>
              </w:rPr>
              <w:t xml:space="preserve"> (13%)</w:t>
            </w:r>
          </w:p>
          <w:p w14:paraId="6F218B61" w14:textId="77777777" w:rsidR="006621D9" w:rsidRPr="000F4875" w:rsidRDefault="006621D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1 (16%)</w:t>
            </w:r>
          </w:p>
          <w:p w14:paraId="1A1FB287" w14:textId="77777777" w:rsidR="006621D9" w:rsidRPr="000F4875" w:rsidRDefault="006621D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12%)</w:t>
            </w:r>
          </w:p>
          <w:p w14:paraId="226126A1" w14:textId="156A050B" w:rsidR="006621D9" w:rsidRPr="000F4875" w:rsidRDefault="0094027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</w:t>
            </w:r>
            <w:r w:rsidR="00AF3EAF" w:rsidRPr="000F4875">
              <w:rPr>
                <w:rFonts w:ascii="Helvetica" w:hAnsi="Helvetica"/>
                <w:lang w:val="en-GB"/>
              </w:rPr>
              <w:t>1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  <w:p w14:paraId="516E0C01" w14:textId="1B7764B2" w:rsidR="00940278" w:rsidRPr="000F4875" w:rsidRDefault="0094027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8 (57%)</w:t>
            </w:r>
          </w:p>
        </w:tc>
        <w:tc>
          <w:tcPr>
            <w:tcW w:w="2268" w:type="dxa"/>
          </w:tcPr>
          <w:p w14:paraId="2287D6DF" w14:textId="77777777" w:rsidR="00175B56" w:rsidRPr="000F4875" w:rsidRDefault="00175B5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71275D9" w14:textId="77777777" w:rsidR="00940278" w:rsidRPr="000F4875" w:rsidRDefault="00F65E7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8%)</w:t>
            </w:r>
          </w:p>
          <w:p w14:paraId="00DD9114" w14:textId="77777777" w:rsidR="00F65E73" w:rsidRPr="000F4875" w:rsidRDefault="00F65E7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  <w:p w14:paraId="2C7FA372" w14:textId="77777777" w:rsidR="00F65E73" w:rsidRPr="000F4875" w:rsidRDefault="00F65E7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20%)</w:t>
            </w:r>
          </w:p>
          <w:p w14:paraId="63757552" w14:textId="77777777" w:rsidR="00F65E73" w:rsidRPr="000F4875" w:rsidRDefault="00F65E7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3 (12%) </w:t>
            </w:r>
          </w:p>
          <w:p w14:paraId="7823135A" w14:textId="77777777" w:rsidR="00F65E73" w:rsidRPr="000F4875" w:rsidRDefault="00F65E7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  <w:p w14:paraId="05CF6918" w14:textId="5BE8365F" w:rsidR="00F65E73" w:rsidRPr="000F4875" w:rsidRDefault="00F65E7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3 (52%)</w:t>
            </w:r>
          </w:p>
        </w:tc>
        <w:tc>
          <w:tcPr>
            <w:tcW w:w="907" w:type="dxa"/>
          </w:tcPr>
          <w:p w14:paraId="00FF7253" w14:textId="2E3B0D3C" w:rsidR="00175B56" w:rsidRPr="000F4875" w:rsidRDefault="00C4271D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8</w:t>
            </w:r>
          </w:p>
        </w:tc>
      </w:tr>
      <w:tr w:rsidR="007C3002" w:rsidRPr="000F4875" w14:paraId="720777CB" w14:textId="77777777" w:rsidTr="69F8AEC1">
        <w:tc>
          <w:tcPr>
            <w:tcW w:w="5669" w:type="dxa"/>
          </w:tcPr>
          <w:p w14:paraId="26D67B9D" w14:textId="52A76ACD" w:rsidR="00C4271D" w:rsidRPr="000F4875" w:rsidRDefault="002D17E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Indications for OGTT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</w:t>
            </w:r>
            <w:proofErr w:type="gramStart"/>
            <w:r w:rsidRPr="000F4875">
              <w:rPr>
                <w:rFonts w:ascii="Helvetica" w:hAnsi="Helvetica"/>
                <w:lang w:val="en-GB"/>
              </w:rPr>
              <w:t>%)</w:t>
            </w:r>
            <w:r w:rsidR="00A26150" w:rsidRPr="000F4875">
              <w:rPr>
                <w:rFonts w:ascii="Helvetica" w:hAnsi="Helvetica"/>
                <w:lang w:val="en-GB"/>
              </w:rPr>
              <w:t>*</w:t>
            </w:r>
            <w:proofErr w:type="gramEnd"/>
            <w:r w:rsidR="00A26150" w:rsidRPr="000F4875">
              <w:rPr>
                <w:rFonts w:ascii="Helvetica" w:hAnsi="Helvetica"/>
                <w:lang w:val="en-GB"/>
              </w:rPr>
              <w:t>*</w:t>
            </w:r>
          </w:p>
          <w:p w14:paraId="6AA6F7A7" w14:textId="77777777" w:rsidR="002D17E9" w:rsidRPr="000F4875" w:rsidRDefault="002D17E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Elevated fasting glucose</w:t>
            </w:r>
          </w:p>
          <w:p w14:paraId="30B53EFB" w14:textId="77777777" w:rsidR="002D17E9" w:rsidRPr="000F4875" w:rsidRDefault="002D17E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Elevated HbA1c</w:t>
            </w:r>
          </w:p>
          <w:p w14:paraId="5FAD77FC" w14:textId="77777777" w:rsidR="002D17E9" w:rsidRPr="000F4875" w:rsidRDefault="002D17E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Family history of diabetes</w:t>
            </w:r>
          </w:p>
          <w:p w14:paraId="3D455368" w14:textId="5719F1F0" w:rsidR="002D17E9" w:rsidRPr="000F4875" w:rsidRDefault="002D17E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Presence of obesity</w:t>
            </w:r>
          </w:p>
          <w:p w14:paraId="65B06C06" w14:textId="1841AB38" w:rsidR="002D17E9" w:rsidRPr="000F4875" w:rsidRDefault="002D17E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032BB4" w:rsidRPr="000F4875">
              <w:rPr>
                <w:rFonts w:ascii="Helvetica" w:hAnsi="Helvetica"/>
                <w:lang w:val="en-GB"/>
              </w:rPr>
              <w:t>Presence</w:t>
            </w:r>
            <w:r w:rsidRPr="000F4875">
              <w:rPr>
                <w:rFonts w:ascii="Helvetica" w:hAnsi="Helvetica"/>
                <w:lang w:val="en-GB"/>
              </w:rPr>
              <w:t xml:space="preserve"> of </w:t>
            </w:r>
            <w:r w:rsidR="00032BB4" w:rsidRPr="000F4875">
              <w:rPr>
                <w:rFonts w:ascii="Helvetica" w:hAnsi="Helvetica"/>
                <w:lang w:val="en-GB"/>
              </w:rPr>
              <w:t>hypertension</w:t>
            </w:r>
          </w:p>
          <w:p w14:paraId="2DE2F56A" w14:textId="3359A643" w:rsidR="00032BB4" w:rsidRPr="000F4875" w:rsidRDefault="00032BB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Presence of dyslipidaemia</w:t>
            </w:r>
          </w:p>
          <w:p w14:paraId="71405BE9" w14:textId="753E39E6" w:rsidR="006A2A5A" w:rsidRPr="000F4875" w:rsidRDefault="006A2A5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Presence of microalbuminuria</w:t>
            </w:r>
          </w:p>
          <w:p w14:paraId="7206D328" w14:textId="14AABDC0" w:rsidR="00032BB4" w:rsidRPr="000F4875" w:rsidRDefault="00032BB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Histo</w:t>
            </w:r>
            <w:r w:rsidR="004F665A">
              <w:rPr>
                <w:rFonts w:ascii="Helvetica" w:hAnsi="Helvetica"/>
                <w:lang w:val="en-GB"/>
              </w:rPr>
              <w:t>r</w:t>
            </w:r>
            <w:r w:rsidRPr="000F4875">
              <w:rPr>
                <w:rFonts w:ascii="Helvetica" w:hAnsi="Helvetica"/>
                <w:lang w:val="en-GB"/>
              </w:rPr>
              <w:t>y of gestational diabetes</w:t>
            </w:r>
          </w:p>
          <w:p w14:paraId="420D350C" w14:textId="77777777" w:rsidR="002D17E9" w:rsidRPr="000F4875" w:rsidRDefault="00032BB4" w:rsidP="00032BB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For all donors</w:t>
            </w:r>
          </w:p>
          <w:p w14:paraId="7A234038" w14:textId="78F67746" w:rsidR="00032BB4" w:rsidRPr="000F4875" w:rsidRDefault="00032BB4" w:rsidP="00F428E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Never</w:t>
            </w:r>
          </w:p>
        </w:tc>
        <w:tc>
          <w:tcPr>
            <w:tcW w:w="2156" w:type="dxa"/>
          </w:tcPr>
          <w:p w14:paraId="31D5B9C8" w14:textId="77777777" w:rsidR="00C4271D" w:rsidRPr="000F4875" w:rsidRDefault="00C4271D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84CB7E0" w14:textId="77777777" w:rsidR="00032BB4" w:rsidRPr="000F4875" w:rsidRDefault="00425D6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3 (79%)</w:t>
            </w:r>
          </w:p>
          <w:p w14:paraId="66E417DA" w14:textId="77777777" w:rsidR="00B61DBD" w:rsidRPr="000F4875" w:rsidRDefault="007B7A9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9 (66%)</w:t>
            </w:r>
          </w:p>
          <w:p w14:paraId="3BCDF27B" w14:textId="77777777" w:rsidR="00BB6422" w:rsidRPr="000F4875" w:rsidRDefault="00BB642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41%)</w:t>
            </w:r>
          </w:p>
          <w:p w14:paraId="15385867" w14:textId="77777777" w:rsidR="008F0A73" w:rsidRPr="000F4875" w:rsidRDefault="008F0A7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1 (38%)</w:t>
            </w:r>
          </w:p>
          <w:p w14:paraId="0D0D04D5" w14:textId="4D7D1FC3" w:rsidR="008F0A73" w:rsidRPr="000F4875" w:rsidRDefault="008F0A7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4%)</w:t>
            </w:r>
          </w:p>
          <w:p w14:paraId="6F1A8337" w14:textId="3C6AC6D8" w:rsidR="008F0A73" w:rsidRPr="000F4875" w:rsidRDefault="006A2A5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7%)</w:t>
            </w:r>
          </w:p>
          <w:p w14:paraId="20376F7C" w14:textId="16ABB1ED" w:rsidR="008F0A73" w:rsidRPr="000F4875" w:rsidRDefault="00B12C97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4%)</w:t>
            </w:r>
          </w:p>
          <w:p w14:paraId="2611398C" w14:textId="230C49B4" w:rsidR="008F0A73" w:rsidRPr="000F4875" w:rsidRDefault="00B12C97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21%)</w:t>
            </w:r>
          </w:p>
          <w:p w14:paraId="04E24EE5" w14:textId="77777777" w:rsidR="008F0A73" w:rsidRPr="000F4875" w:rsidRDefault="00F110E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4%)</w:t>
            </w:r>
          </w:p>
          <w:p w14:paraId="3563A4B2" w14:textId="74962ECC" w:rsidR="0030524F" w:rsidRPr="000F4875" w:rsidRDefault="0030524F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0%)</w:t>
            </w:r>
          </w:p>
        </w:tc>
        <w:tc>
          <w:tcPr>
            <w:tcW w:w="2380" w:type="dxa"/>
          </w:tcPr>
          <w:p w14:paraId="14E69F7B" w14:textId="77777777" w:rsidR="00C4271D" w:rsidRPr="000F4875" w:rsidRDefault="00C4271D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00E08290" w14:textId="65549CB2" w:rsidR="00425D62" w:rsidRPr="000F4875" w:rsidRDefault="004E06BD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</w:t>
            </w:r>
            <w:r w:rsidR="00BB6422" w:rsidRPr="000F4875">
              <w:rPr>
                <w:rFonts w:ascii="Helvetica" w:hAnsi="Helvetica"/>
                <w:lang w:val="en-GB"/>
              </w:rPr>
              <w:t>0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  <w:p w14:paraId="3FF30A01" w14:textId="5C48864A" w:rsidR="00D14209" w:rsidRPr="000F4875" w:rsidRDefault="00D14209" w:rsidP="00D1420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</w:t>
            </w:r>
            <w:r w:rsidR="00BB6422" w:rsidRPr="000F4875">
              <w:rPr>
                <w:rFonts w:ascii="Helvetica" w:hAnsi="Helvetica"/>
                <w:lang w:val="en-GB"/>
              </w:rPr>
              <w:t>0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  <w:p w14:paraId="618CDF96" w14:textId="0F7D7D9C" w:rsidR="00BB6422" w:rsidRPr="000F4875" w:rsidRDefault="00BB6422" w:rsidP="00BB6422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1CE650D1" w14:textId="77777777" w:rsidR="00B61DBD" w:rsidRPr="000F4875" w:rsidRDefault="008F0A7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52B722DA" w14:textId="77777777" w:rsidR="008F0A73" w:rsidRPr="000F4875" w:rsidRDefault="008F0A73" w:rsidP="008F0A73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675B2482" w14:textId="77777777" w:rsidR="006A2A5A" w:rsidRPr="000F4875" w:rsidRDefault="006A2A5A" w:rsidP="006A2A5A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53D59342" w14:textId="77777777" w:rsidR="00B12C97" w:rsidRPr="000F4875" w:rsidRDefault="00B12C97" w:rsidP="00B12C97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6C2768D0" w14:textId="479A7E67" w:rsidR="008F0A73" w:rsidRPr="000F4875" w:rsidRDefault="00B12C97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20DDD425" w14:textId="2834C43D" w:rsidR="008F0A73" w:rsidRPr="000F4875" w:rsidRDefault="00F110E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75%)</w:t>
            </w:r>
          </w:p>
          <w:p w14:paraId="4AB22059" w14:textId="6FCAFA77" w:rsidR="008F0A73" w:rsidRPr="000F4875" w:rsidRDefault="00F428E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268" w:type="dxa"/>
          </w:tcPr>
          <w:p w14:paraId="271B2DD2" w14:textId="77777777" w:rsidR="00C4271D" w:rsidRPr="000F4875" w:rsidRDefault="00C4271D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BA2D89D" w14:textId="132FDDBF" w:rsidR="004E06BD" w:rsidRPr="000F4875" w:rsidRDefault="007B7A9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9</w:t>
            </w:r>
            <w:r w:rsidR="00617CBC" w:rsidRPr="000F4875">
              <w:rPr>
                <w:rFonts w:ascii="Helvetica" w:hAnsi="Helvetica"/>
                <w:lang w:val="en-GB"/>
              </w:rPr>
              <w:t xml:space="preserve"> (</w:t>
            </w:r>
            <w:r w:rsidRPr="000F4875">
              <w:rPr>
                <w:rFonts w:ascii="Helvetica" w:hAnsi="Helvetica"/>
                <w:lang w:val="en-GB"/>
              </w:rPr>
              <w:t>58</w:t>
            </w:r>
            <w:r w:rsidR="00B61DBD" w:rsidRPr="000F4875">
              <w:rPr>
                <w:rFonts w:ascii="Helvetica" w:hAnsi="Helvetica"/>
                <w:lang w:val="en-GB"/>
              </w:rPr>
              <w:t>%)</w:t>
            </w:r>
          </w:p>
          <w:p w14:paraId="124367E4" w14:textId="77777777" w:rsidR="00330A95" w:rsidRPr="000F4875" w:rsidRDefault="00D1420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1 (46%)</w:t>
            </w:r>
          </w:p>
          <w:p w14:paraId="1C1D9F1A" w14:textId="77777777" w:rsidR="00BB6422" w:rsidRPr="000F4875" w:rsidRDefault="008F0A7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2 (33%)</w:t>
            </w:r>
          </w:p>
          <w:p w14:paraId="7BA7376B" w14:textId="77777777" w:rsidR="008F0A73" w:rsidRPr="000F4875" w:rsidRDefault="008F0A7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7 (40%)</w:t>
            </w:r>
          </w:p>
          <w:p w14:paraId="556FCEE4" w14:textId="588608A0" w:rsidR="008F0A73" w:rsidRPr="000F4875" w:rsidRDefault="008F0A7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3%)</w:t>
            </w:r>
          </w:p>
          <w:p w14:paraId="466CD268" w14:textId="358AFE9E" w:rsidR="008F0A73" w:rsidRPr="000F4875" w:rsidRDefault="006A2A5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</w:t>
            </w:r>
            <w:r w:rsidR="00EA2418" w:rsidRPr="000F4875">
              <w:rPr>
                <w:rFonts w:ascii="Helvetica" w:hAnsi="Helvetica"/>
                <w:lang w:val="en-GB"/>
              </w:rPr>
              <w:t>1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  <w:p w14:paraId="7E28B206" w14:textId="26D32BEB" w:rsidR="008F0A73" w:rsidRPr="000F4875" w:rsidRDefault="00B12C97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18%)</w:t>
            </w:r>
          </w:p>
          <w:p w14:paraId="66B27109" w14:textId="5CE8B34F" w:rsidR="008F0A73" w:rsidRPr="000F4875" w:rsidRDefault="00F110E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4 (36%)</w:t>
            </w:r>
          </w:p>
          <w:p w14:paraId="2EEF33AF" w14:textId="77777777" w:rsidR="008F0A73" w:rsidRPr="000F4875" w:rsidRDefault="0030524F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9 (28%)</w:t>
            </w:r>
          </w:p>
          <w:p w14:paraId="2E8FCE73" w14:textId="4E9F49CC" w:rsidR="00F428E6" w:rsidRPr="000F4875" w:rsidRDefault="00F428E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8%)</w:t>
            </w:r>
          </w:p>
        </w:tc>
        <w:tc>
          <w:tcPr>
            <w:tcW w:w="2268" w:type="dxa"/>
          </w:tcPr>
          <w:p w14:paraId="63EA8B78" w14:textId="77777777" w:rsidR="00C4271D" w:rsidRPr="000F4875" w:rsidRDefault="00C4271D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C79095E" w14:textId="78EF66E0" w:rsidR="00B61DBD" w:rsidRPr="000F4875" w:rsidRDefault="007B7A9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9</w:t>
            </w:r>
            <w:r w:rsidR="00B61DBD" w:rsidRPr="000F4875">
              <w:rPr>
                <w:rFonts w:ascii="Helvetica" w:hAnsi="Helvetica"/>
                <w:lang w:val="en-GB"/>
              </w:rPr>
              <w:t xml:space="preserve"> (</w:t>
            </w:r>
            <w:r w:rsidRPr="000F4875">
              <w:rPr>
                <w:rFonts w:ascii="Helvetica" w:hAnsi="Helvetica"/>
                <w:lang w:val="en-GB"/>
              </w:rPr>
              <w:t>76</w:t>
            </w:r>
            <w:r w:rsidR="00B61DBD" w:rsidRPr="000F4875">
              <w:rPr>
                <w:rFonts w:ascii="Helvetica" w:hAnsi="Helvetica"/>
                <w:lang w:val="en-GB"/>
              </w:rPr>
              <w:t>%)</w:t>
            </w:r>
          </w:p>
          <w:p w14:paraId="6E286AC9" w14:textId="77777777" w:rsidR="00B61DBD" w:rsidRPr="000F4875" w:rsidRDefault="00D1420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5 (60%)</w:t>
            </w:r>
          </w:p>
          <w:p w14:paraId="0A013BD4" w14:textId="77777777" w:rsidR="008F0A73" w:rsidRPr="000F4875" w:rsidRDefault="008F0A7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28%)</w:t>
            </w:r>
          </w:p>
          <w:p w14:paraId="398141C6" w14:textId="77777777" w:rsidR="008F0A73" w:rsidRPr="000F4875" w:rsidRDefault="008F0A7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3 (52%)</w:t>
            </w:r>
          </w:p>
          <w:p w14:paraId="5D605F64" w14:textId="5300C863" w:rsidR="008F0A73" w:rsidRPr="000F4875" w:rsidRDefault="008F0A7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  <w:p w14:paraId="517AA63E" w14:textId="77777777" w:rsidR="006A2A5A" w:rsidRPr="000F4875" w:rsidRDefault="006A2A5A" w:rsidP="006A2A5A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6EB30D6D" w14:textId="065FA6B1" w:rsidR="008F0A73" w:rsidRPr="000F4875" w:rsidRDefault="00B12C97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6%)</w:t>
            </w:r>
          </w:p>
          <w:p w14:paraId="1D6BE28D" w14:textId="49E0869D" w:rsidR="008F0A73" w:rsidRPr="000F4875" w:rsidRDefault="00F110E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24%)</w:t>
            </w:r>
          </w:p>
          <w:p w14:paraId="5A1073D8" w14:textId="6BA385F2" w:rsidR="008F0A73" w:rsidRPr="000F4875" w:rsidRDefault="0030524F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20%)</w:t>
            </w:r>
          </w:p>
          <w:p w14:paraId="5DEFDCA1" w14:textId="51EA9ABB" w:rsidR="008F0A73" w:rsidRPr="000F4875" w:rsidRDefault="00F428E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</w:tc>
        <w:tc>
          <w:tcPr>
            <w:tcW w:w="907" w:type="dxa"/>
          </w:tcPr>
          <w:p w14:paraId="052998AC" w14:textId="77777777" w:rsidR="00C4271D" w:rsidRPr="000F4875" w:rsidRDefault="00C4271D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A4158D2" w14:textId="59E957AB" w:rsidR="00B61DBD" w:rsidRPr="000F4875" w:rsidRDefault="00B61DBD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05</w:t>
            </w:r>
          </w:p>
          <w:p w14:paraId="77693251" w14:textId="3F986E0F" w:rsidR="00D14209" w:rsidRPr="000F4875" w:rsidRDefault="00D1420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</w:t>
            </w:r>
            <w:r w:rsidR="00B51EE5" w:rsidRPr="000F4875">
              <w:rPr>
                <w:rFonts w:ascii="Helvetica" w:hAnsi="Helvetica"/>
                <w:lang w:val="en-GB"/>
              </w:rPr>
              <w:t>46</w:t>
            </w:r>
          </w:p>
          <w:p w14:paraId="34C9C80C" w14:textId="77777777" w:rsidR="00BB6422" w:rsidRPr="000F4875" w:rsidRDefault="008F0A7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36</w:t>
            </w:r>
          </w:p>
          <w:p w14:paraId="1B15B9C3" w14:textId="77777777" w:rsidR="008F0A73" w:rsidRPr="000F4875" w:rsidRDefault="008F0A7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25</w:t>
            </w:r>
          </w:p>
          <w:p w14:paraId="5B5957D7" w14:textId="2A9A0049" w:rsidR="008F0A73" w:rsidRPr="000F4875" w:rsidRDefault="006A2A5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18</w:t>
            </w:r>
          </w:p>
          <w:p w14:paraId="46E03EC3" w14:textId="7F9E0700" w:rsidR="008F0A73" w:rsidRPr="000F4875" w:rsidRDefault="006A2A5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33</w:t>
            </w:r>
          </w:p>
          <w:p w14:paraId="2CA1CC04" w14:textId="159265CF" w:rsidR="008F0A73" w:rsidRPr="000F4875" w:rsidRDefault="00B12C97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79</w:t>
            </w:r>
          </w:p>
          <w:p w14:paraId="1E257F47" w14:textId="74CADD6B" w:rsidR="008F0A73" w:rsidRPr="000F4875" w:rsidRDefault="00F110E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43</w:t>
            </w:r>
          </w:p>
          <w:p w14:paraId="4C545DAD" w14:textId="48406C95" w:rsidR="008F0A73" w:rsidRPr="000F4875" w:rsidRDefault="0030524F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</w:t>
            </w:r>
            <w:r w:rsidR="00B10299" w:rsidRPr="000F4875">
              <w:rPr>
                <w:rFonts w:ascii="Helvetica" w:hAnsi="Helvetica"/>
                <w:lang w:val="en-GB"/>
              </w:rPr>
              <w:t>45</w:t>
            </w:r>
          </w:p>
          <w:p w14:paraId="55EFF7EF" w14:textId="174D7D30" w:rsidR="008F0A73" w:rsidRPr="000F4875" w:rsidRDefault="00F428E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77</w:t>
            </w:r>
          </w:p>
        </w:tc>
      </w:tr>
      <w:tr w:rsidR="007C3002" w:rsidRPr="000F4875" w14:paraId="7FB06C76" w14:textId="77777777" w:rsidTr="69F8AEC1">
        <w:tc>
          <w:tcPr>
            <w:tcW w:w="5669" w:type="dxa"/>
          </w:tcPr>
          <w:p w14:paraId="4F29E0D7" w14:textId="04E0032A" w:rsidR="00426742" w:rsidRPr="000F4875" w:rsidRDefault="00103EA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Measurement of blood pressure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</w:t>
            </w:r>
            <w:proofErr w:type="gramStart"/>
            <w:r w:rsidRPr="000F4875">
              <w:rPr>
                <w:rFonts w:ascii="Helvetica" w:hAnsi="Helvetica"/>
                <w:lang w:val="en-GB"/>
              </w:rPr>
              <w:t>%)*</w:t>
            </w:r>
            <w:proofErr w:type="gramEnd"/>
            <w:r w:rsidRPr="000F4875">
              <w:rPr>
                <w:rFonts w:ascii="Helvetica" w:hAnsi="Helvetica"/>
                <w:lang w:val="en-GB"/>
              </w:rPr>
              <w:t xml:space="preserve">*  </w:t>
            </w:r>
          </w:p>
          <w:p w14:paraId="677D0E26" w14:textId="0DB7F053" w:rsidR="00426742" w:rsidRPr="000F4875" w:rsidRDefault="0042674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</w:t>
            </w:r>
            <w:r w:rsidR="00103EA9" w:rsidRPr="000F4875">
              <w:rPr>
                <w:rFonts w:ascii="Helvetica" w:hAnsi="Helvetica"/>
                <w:lang w:val="en-GB"/>
              </w:rPr>
              <w:t xml:space="preserve"> </w:t>
            </w:r>
            <w:r w:rsidRPr="000F4875">
              <w:rPr>
                <w:rFonts w:ascii="Helvetica" w:hAnsi="Helvetica"/>
                <w:lang w:val="en-GB"/>
              </w:rPr>
              <w:t xml:space="preserve"> Non-automated office measurement</w:t>
            </w:r>
          </w:p>
          <w:p w14:paraId="14D7AF48" w14:textId="2E5E4285" w:rsidR="00103EA9" w:rsidRPr="000F4875" w:rsidRDefault="0042674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utomated office measurement</w:t>
            </w:r>
          </w:p>
          <w:p w14:paraId="757AFF95" w14:textId="0E88CA02" w:rsidR="00426742" w:rsidRPr="000F4875" w:rsidRDefault="0042674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24-hour ambulatory </w:t>
            </w:r>
            <w:r w:rsidR="00357A85" w:rsidRPr="000F4875">
              <w:rPr>
                <w:rFonts w:ascii="Helvetica" w:hAnsi="Helvetica"/>
                <w:lang w:val="en-GB"/>
              </w:rPr>
              <w:t>measurement</w:t>
            </w:r>
          </w:p>
          <w:p w14:paraId="7F2D5B81" w14:textId="4728517D" w:rsidR="00426742" w:rsidRPr="000F4875" w:rsidRDefault="0042674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357A85" w:rsidRPr="000F4875">
              <w:rPr>
                <w:rFonts w:ascii="Helvetica" w:hAnsi="Helvetica"/>
                <w:lang w:val="en-GB"/>
              </w:rPr>
              <w:t>Multiple ambulatory measurements</w:t>
            </w:r>
          </w:p>
          <w:p w14:paraId="5DEF8DBD" w14:textId="111FD71F" w:rsidR="00426742" w:rsidRPr="000F4875" w:rsidRDefault="00357A85" w:rsidP="00357A85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Other/unspecified</w:t>
            </w:r>
            <w:r w:rsidR="00426742" w:rsidRPr="000F4875">
              <w:rPr>
                <w:rFonts w:ascii="Helvetica" w:hAnsi="Helvetica"/>
                <w:lang w:val="en-GB"/>
              </w:rPr>
              <w:t xml:space="preserve">   </w:t>
            </w:r>
          </w:p>
        </w:tc>
        <w:tc>
          <w:tcPr>
            <w:tcW w:w="2156" w:type="dxa"/>
          </w:tcPr>
          <w:p w14:paraId="5F46D695" w14:textId="77777777" w:rsidR="00BA2C12" w:rsidRPr="000F4875" w:rsidRDefault="00BA2C12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05D87C22" w14:textId="77777777" w:rsidR="00357A85" w:rsidRPr="000F4875" w:rsidRDefault="00B5750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21%)</w:t>
            </w:r>
          </w:p>
          <w:p w14:paraId="7945DFF6" w14:textId="77777777" w:rsidR="00F55A91" w:rsidRPr="000F4875" w:rsidRDefault="00F55A9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4 (48%)</w:t>
            </w:r>
          </w:p>
          <w:p w14:paraId="0F0EEF80" w14:textId="47FB8BF5" w:rsidR="00F55A91" w:rsidRPr="000F4875" w:rsidRDefault="003D630B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9 (66%)</w:t>
            </w:r>
          </w:p>
          <w:p w14:paraId="5B738B54" w14:textId="79C04789" w:rsidR="00F55A91" w:rsidRPr="000F4875" w:rsidRDefault="00A7639F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7%)</w:t>
            </w:r>
          </w:p>
          <w:p w14:paraId="4A1D68CC" w14:textId="11E4C669" w:rsidR="00F55A91" w:rsidRPr="000F4875" w:rsidRDefault="002C1C9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3%)</w:t>
            </w:r>
          </w:p>
        </w:tc>
        <w:tc>
          <w:tcPr>
            <w:tcW w:w="2380" w:type="dxa"/>
          </w:tcPr>
          <w:p w14:paraId="762EE4A6" w14:textId="77777777" w:rsidR="00B61DBD" w:rsidRPr="000F4875" w:rsidRDefault="00B61DBD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29678EBD" w14:textId="77777777" w:rsidR="00F55A91" w:rsidRPr="000F4875" w:rsidRDefault="00B5750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7D34A081" w14:textId="3D512034" w:rsidR="00F55A91" w:rsidRPr="000F4875" w:rsidRDefault="003D630B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4C50AE2A" w14:textId="30BDDD7A" w:rsidR="00F55A91" w:rsidRPr="000F4875" w:rsidRDefault="005C3540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50%)</w:t>
            </w:r>
          </w:p>
          <w:p w14:paraId="17123718" w14:textId="4907840E" w:rsidR="00F55A91" w:rsidRPr="000F4875" w:rsidRDefault="00A7639F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654A2B7B" w14:textId="1B1A3D44" w:rsidR="00F55A91" w:rsidRPr="000F4875" w:rsidRDefault="002C1C9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268" w:type="dxa"/>
          </w:tcPr>
          <w:p w14:paraId="1A172A1F" w14:textId="77777777" w:rsidR="00B61DBD" w:rsidRPr="000F4875" w:rsidRDefault="00B61DBD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2FC88AC" w14:textId="77777777" w:rsidR="00357A85" w:rsidRPr="000F4875" w:rsidRDefault="00B5750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18%)</w:t>
            </w:r>
          </w:p>
          <w:p w14:paraId="67562A07" w14:textId="4158D88B" w:rsidR="00F55A91" w:rsidRPr="000F4875" w:rsidRDefault="003D630B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4 (50%)</w:t>
            </w:r>
          </w:p>
          <w:p w14:paraId="19A97317" w14:textId="7E66DE05" w:rsidR="00F55A91" w:rsidRPr="000F4875" w:rsidRDefault="005C3540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6 (54%)</w:t>
            </w:r>
          </w:p>
          <w:p w14:paraId="625DBA58" w14:textId="64CE6A91" w:rsidR="00F55A91" w:rsidRPr="000F4875" w:rsidRDefault="002C1C9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1 (31%)</w:t>
            </w:r>
          </w:p>
          <w:p w14:paraId="6972F190" w14:textId="1C464939" w:rsidR="00F55A91" w:rsidRPr="000F4875" w:rsidRDefault="002C1C9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268" w:type="dxa"/>
          </w:tcPr>
          <w:p w14:paraId="6F594841" w14:textId="77777777" w:rsidR="00B61DBD" w:rsidRPr="000F4875" w:rsidRDefault="00B61DBD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053C21BD" w14:textId="77777777" w:rsidR="00357A85" w:rsidRPr="000F4875" w:rsidRDefault="00B5750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3 (52</w:t>
            </w:r>
            <w:r w:rsidR="00F55A91" w:rsidRPr="000F4875">
              <w:rPr>
                <w:rFonts w:ascii="Helvetica" w:hAnsi="Helvetica"/>
                <w:lang w:val="en-GB"/>
              </w:rPr>
              <w:t>%)</w:t>
            </w:r>
          </w:p>
          <w:p w14:paraId="2CDB0522" w14:textId="168922C0" w:rsidR="00F55A91" w:rsidRPr="000F4875" w:rsidRDefault="003D630B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 (36%)</w:t>
            </w:r>
          </w:p>
          <w:p w14:paraId="3E6C94A6" w14:textId="04B485BE" w:rsidR="00F55A91" w:rsidRPr="000F4875" w:rsidRDefault="005C3540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48%)</w:t>
            </w:r>
          </w:p>
          <w:p w14:paraId="287173ED" w14:textId="1B29827F" w:rsidR="00F55A91" w:rsidRPr="000F4875" w:rsidRDefault="002C1C9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20%)</w:t>
            </w:r>
          </w:p>
          <w:p w14:paraId="79AA0005" w14:textId="4EF984DB" w:rsidR="00F55A91" w:rsidRPr="000F4875" w:rsidRDefault="002C1C9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907" w:type="dxa"/>
          </w:tcPr>
          <w:p w14:paraId="43A2A363" w14:textId="77777777" w:rsidR="00B61DBD" w:rsidRPr="000F4875" w:rsidRDefault="00B61DBD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01D78AC5" w14:textId="77777777" w:rsidR="00F55A91" w:rsidRPr="000F4875" w:rsidRDefault="00F55A9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09</w:t>
            </w:r>
          </w:p>
          <w:p w14:paraId="48EF900A" w14:textId="258E5728" w:rsidR="00F55A91" w:rsidRPr="000F4875" w:rsidRDefault="003D630B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50</w:t>
            </w:r>
          </w:p>
          <w:p w14:paraId="20BCE699" w14:textId="6CAB7379" w:rsidR="00F55A91" w:rsidRPr="000F4875" w:rsidRDefault="005C3540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60</w:t>
            </w:r>
          </w:p>
          <w:p w14:paraId="08693D12" w14:textId="346D3E44" w:rsidR="00F55A91" w:rsidRPr="000F4875" w:rsidRDefault="002C1C9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7</w:t>
            </w:r>
          </w:p>
          <w:p w14:paraId="09CFB070" w14:textId="0CB1CA59" w:rsidR="00F55A91" w:rsidRPr="000F4875" w:rsidRDefault="002C1C9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34</w:t>
            </w:r>
          </w:p>
        </w:tc>
      </w:tr>
      <w:tr w:rsidR="002C1C98" w:rsidRPr="000F4875" w14:paraId="6CC208A9" w14:textId="77777777" w:rsidTr="69F8AEC1">
        <w:tc>
          <w:tcPr>
            <w:tcW w:w="5669" w:type="dxa"/>
          </w:tcPr>
          <w:p w14:paraId="2BB9246A" w14:textId="33C03748" w:rsidR="002C1C98" w:rsidRPr="000F4875" w:rsidRDefault="00992B1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Indications for 24-hour measurements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="00C07BA2" w:rsidRPr="000F4875">
              <w:rPr>
                <w:rFonts w:ascii="Helvetica" w:hAnsi="Helvetica"/>
                <w:lang w:val="en-GB"/>
              </w:rPr>
              <w:t xml:space="preserve"> (</w:t>
            </w:r>
            <w:proofErr w:type="gramStart"/>
            <w:r w:rsidR="00C07BA2" w:rsidRPr="000F4875">
              <w:rPr>
                <w:rFonts w:ascii="Helvetica" w:hAnsi="Helvetica"/>
                <w:lang w:val="en-GB"/>
              </w:rPr>
              <w:t>%)*</w:t>
            </w:r>
            <w:proofErr w:type="gramEnd"/>
            <w:r w:rsidR="00C07BA2" w:rsidRPr="000F4875">
              <w:rPr>
                <w:rFonts w:ascii="Helvetica" w:hAnsi="Helvetica"/>
                <w:lang w:val="en-GB"/>
              </w:rPr>
              <w:t>*</w:t>
            </w:r>
          </w:p>
          <w:p w14:paraId="311A2D1B" w14:textId="77777777" w:rsidR="009872D1" w:rsidRPr="000F4875" w:rsidRDefault="009872D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B00BA4" w:rsidRPr="000F4875">
              <w:rPr>
                <w:rFonts w:ascii="Helvetica" w:hAnsi="Helvetica"/>
                <w:lang w:val="en-GB"/>
              </w:rPr>
              <w:t>Office SBP &gt;140 or DBP &gt; 90 mmHg</w:t>
            </w:r>
          </w:p>
          <w:p w14:paraId="12839D89" w14:textId="77777777" w:rsidR="00B00BA4" w:rsidRPr="000F4875" w:rsidRDefault="00B00BA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AF09D5" w:rsidRPr="000F4875">
              <w:rPr>
                <w:rFonts w:ascii="Helvetica" w:hAnsi="Helvetica"/>
                <w:lang w:val="en-GB"/>
              </w:rPr>
              <w:t>Office SBP &gt; 130 or DBP &gt; 85 mmHg</w:t>
            </w:r>
          </w:p>
          <w:p w14:paraId="51B8D4F7" w14:textId="6D64CC8A" w:rsidR="003A2AF3" w:rsidRPr="000F4875" w:rsidRDefault="00AF09D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</w:t>
            </w:r>
            <w:r w:rsidR="003A2AF3" w:rsidRPr="000F4875">
              <w:rPr>
                <w:rFonts w:ascii="Helvetica" w:hAnsi="Helvetica"/>
                <w:lang w:val="en-GB"/>
              </w:rPr>
              <w:t xml:space="preserve"> Use of antihypertensive drugs</w:t>
            </w:r>
          </w:p>
          <w:p w14:paraId="4A9CE0C2" w14:textId="7674933C" w:rsidR="003A2AF3" w:rsidRPr="000F4875" w:rsidRDefault="00AF09D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</w:t>
            </w:r>
            <w:r w:rsidR="003A2AF3" w:rsidRPr="000F4875">
              <w:rPr>
                <w:rFonts w:ascii="Helvetica" w:hAnsi="Helvetica"/>
                <w:lang w:val="en-GB"/>
              </w:rPr>
              <w:t xml:space="preserve">  </w:t>
            </w:r>
            <w:r w:rsidRPr="000F4875">
              <w:rPr>
                <w:rFonts w:ascii="Helvetica" w:hAnsi="Helvetica"/>
                <w:lang w:val="en-GB"/>
              </w:rPr>
              <w:t>History of hypertension</w:t>
            </w:r>
          </w:p>
          <w:p w14:paraId="7200C305" w14:textId="38CCFA2D" w:rsidR="003A2AF3" w:rsidRPr="000F4875" w:rsidRDefault="003A2AF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 xml:space="preserve">   In all donors</w:t>
            </w:r>
          </w:p>
          <w:p w14:paraId="5B32E83C" w14:textId="4D9BD962" w:rsidR="00AF09D5" w:rsidRPr="000F4875" w:rsidRDefault="003A2AF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Never</w:t>
            </w:r>
            <w:r w:rsidR="00AF09D5" w:rsidRPr="000F4875">
              <w:rPr>
                <w:rFonts w:ascii="Helvetica" w:hAnsi="Helvetica"/>
                <w:lang w:val="en-GB"/>
              </w:rPr>
              <w:t xml:space="preserve">  </w:t>
            </w:r>
          </w:p>
        </w:tc>
        <w:tc>
          <w:tcPr>
            <w:tcW w:w="2156" w:type="dxa"/>
          </w:tcPr>
          <w:p w14:paraId="620BC24A" w14:textId="77777777" w:rsidR="002C1C98" w:rsidRPr="000F4875" w:rsidRDefault="002C1C98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3F69443" w14:textId="1D0D853C" w:rsidR="00BD001D" w:rsidRPr="000F4875" w:rsidRDefault="00BD001D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41%)</w:t>
            </w:r>
          </w:p>
          <w:p w14:paraId="69827AC5" w14:textId="6FE9F9AD" w:rsidR="003A2AF3" w:rsidRPr="000F4875" w:rsidRDefault="003A2AF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17%)</w:t>
            </w:r>
          </w:p>
          <w:p w14:paraId="1FBCB790" w14:textId="59A8DEC0" w:rsidR="003A2AF3" w:rsidRPr="000F4875" w:rsidRDefault="009B10D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4%)</w:t>
            </w:r>
          </w:p>
          <w:p w14:paraId="7A997557" w14:textId="422DAAE9" w:rsidR="003A2AF3" w:rsidRPr="000F4875" w:rsidRDefault="00E91A4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7%)</w:t>
            </w:r>
          </w:p>
          <w:p w14:paraId="2756D5A8" w14:textId="48CA0991" w:rsidR="003A2AF3" w:rsidRPr="000F4875" w:rsidRDefault="00E91A4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15 (52%)</w:t>
            </w:r>
          </w:p>
          <w:p w14:paraId="4B043A16" w14:textId="2490B761" w:rsidR="003A2AF3" w:rsidRPr="000F4875" w:rsidRDefault="007F2D08" w:rsidP="00BD001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380" w:type="dxa"/>
          </w:tcPr>
          <w:p w14:paraId="61E4C5D2" w14:textId="77777777" w:rsidR="002C1C98" w:rsidRPr="000F4875" w:rsidRDefault="002C1C98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1D28F23B" w14:textId="6A7124C9" w:rsidR="00BD001D" w:rsidRPr="000F4875" w:rsidRDefault="00BD001D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50%)</w:t>
            </w:r>
          </w:p>
          <w:p w14:paraId="500D451E" w14:textId="6F16EAEB" w:rsidR="003A2AF3" w:rsidRPr="000F4875" w:rsidRDefault="009B10D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50%)</w:t>
            </w:r>
          </w:p>
          <w:p w14:paraId="27D92731" w14:textId="28A4F31A" w:rsidR="003A2AF3" w:rsidRPr="000F4875" w:rsidRDefault="00E91A4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50%)</w:t>
            </w:r>
          </w:p>
          <w:p w14:paraId="22E9A9D3" w14:textId="1F924741" w:rsidR="003A2AF3" w:rsidRPr="000F4875" w:rsidRDefault="00E91A4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0D3B76BD" w14:textId="5E4DA25C" w:rsidR="00E91A49" w:rsidRPr="000F4875" w:rsidRDefault="00E91A4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1 (25%)</w:t>
            </w:r>
          </w:p>
          <w:p w14:paraId="7C35343B" w14:textId="6D8EBB53" w:rsidR="003A2AF3" w:rsidRPr="000F4875" w:rsidRDefault="007F2D08" w:rsidP="00BD001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268" w:type="dxa"/>
          </w:tcPr>
          <w:p w14:paraId="6525CA30" w14:textId="77777777" w:rsidR="002C1C98" w:rsidRPr="000F4875" w:rsidRDefault="002C1C98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435A9A38" w14:textId="624D9B28" w:rsidR="00BD001D" w:rsidRPr="000F4875" w:rsidRDefault="00BD001D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6 (54%)</w:t>
            </w:r>
          </w:p>
          <w:p w14:paraId="76A316DA" w14:textId="2ADF6342" w:rsidR="003A2AF3" w:rsidRPr="000F4875" w:rsidRDefault="009B10D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(27%)</w:t>
            </w:r>
          </w:p>
          <w:p w14:paraId="38348D41" w14:textId="0E9C05EF" w:rsidR="003A2AF3" w:rsidRPr="000F4875" w:rsidRDefault="00E91A4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2 (33%)</w:t>
            </w:r>
          </w:p>
          <w:p w14:paraId="69500F65" w14:textId="7038751C" w:rsidR="003A2AF3" w:rsidRPr="000F4875" w:rsidRDefault="00E91A4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6 (24%)</w:t>
            </w:r>
          </w:p>
          <w:p w14:paraId="18B95989" w14:textId="3C88DE74" w:rsidR="003A2AF3" w:rsidRPr="000F4875" w:rsidRDefault="007F2D0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19 (28%)</w:t>
            </w:r>
          </w:p>
          <w:p w14:paraId="2021BE43" w14:textId="7F2BC218" w:rsidR="003A2AF3" w:rsidRPr="000F4875" w:rsidRDefault="007F2D08" w:rsidP="00BD001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5%)</w:t>
            </w:r>
          </w:p>
        </w:tc>
        <w:tc>
          <w:tcPr>
            <w:tcW w:w="2268" w:type="dxa"/>
          </w:tcPr>
          <w:p w14:paraId="321BD11B" w14:textId="77777777" w:rsidR="002C1C98" w:rsidRPr="000F4875" w:rsidRDefault="002C1C98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4774EE7C" w14:textId="4EE27C25" w:rsidR="00BD001D" w:rsidRPr="000F4875" w:rsidRDefault="00BD001D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3 (52%)</w:t>
            </w:r>
          </w:p>
          <w:p w14:paraId="3EED0433" w14:textId="6D60CCB7" w:rsidR="003A2AF3" w:rsidRPr="000F4875" w:rsidRDefault="009B10D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 (36%)</w:t>
            </w:r>
          </w:p>
          <w:p w14:paraId="58D779A7" w14:textId="747B72A2" w:rsidR="003A2AF3" w:rsidRPr="000F4875" w:rsidRDefault="00E91A4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32%)</w:t>
            </w:r>
          </w:p>
          <w:p w14:paraId="3412E8FC" w14:textId="657BC332" w:rsidR="003A2AF3" w:rsidRPr="000F4875" w:rsidRDefault="00E91A4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48%)</w:t>
            </w:r>
          </w:p>
          <w:p w14:paraId="6F62DED7" w14:textId="4F45B28F" w:rsidR="003A2AF3" w:rsidRPr="000F4875" w:rsidRDefault="007F2D0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8 (32%)</w:t>
            </w:r>
          </w:p>
          <w:p w14:paraId="498CC983" w14:textId="66AA94C4" w:rsidR="003A2AF3" w:rsidRPr="000F4875" w:rsidRDefault="007F2D08" w:rsidP="00BD001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907" w:type="dxa"/>
          </w:tcPr>
          <w:p w14:paraId="2888E40A" w14:textId="77777777" w:rsidR="002C1C98" w:rsidRPr="000F4875" w:rsidRDefault="002C1C98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1F9833F8" w14:textId="5E2C14EB" w:rsidR="00BD001D" w:rsidRPr="000F4875" w:rsidRDefault="00BD001D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74</w:t>
            </w:r>
          </w:p>
          <w:p w14:paraId="0F7CF697" w14:textId="41B0CB27" w:rsidR="003A2AF3" w:rsidRPr="000F4875" w:rsidRDefault="009B10D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32</w:t>
            </w:r>
          </w:p>
          <w:p w14:paraId="2BA0875A" w14:textId="429E686F" w:rsidR="003A2AF3" w:rsidRPr="000F4875" w:rsidRDefault="00E91A4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19</w:t>
            </w:r>
          </w:p>
          <w:p w14:paraId="5873CA3A" w14:textId="3FECAF8F" w:rsidR="003A2AF3" w:rsidRPr="000F4875" w:rsidRDefault="00E91A4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07</w:t>
            </w:r>
          </w:p>
          <w:p w14:paraId="4BFA3C41" w14:textId="4CBC351E" w:rsidR="003A2AF3" w:rsidRPr="000F4875" w:rsidRDefault="007F2D0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0.16</w:t>
            </w:r>
          </w:p>
          <w:p w14:paraId="391B70C5" w14:textId="2689F1F3" w:rsidR="003A2AF3" w:rsidRPr="000F4875" w:rsidRDefault="007F2D0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45</w:t>
            </w:r>
          </w:p>
        </w:tc>
      </w:tr>
      <w:tr w:rsidR="00BD001D" w:rsidRPr="000F4875" w14:paraId="19DF7BD2" w14:textId="77777777" w:rsidTr="69F8AEC1">
        <w:tc>
          <w:tcPr>
            <w:tcW w:w="5669" w:type="dxa"/>
          </w:tcPr>
          <w:p w14:paraId="26221E1E" w14:textId="098FA228" w:rsidR="00BD001D" w:rsidRPr="000F4875" w:rsidRDefault="00D7044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Exclude donors based on hypertension if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</w:t>
            </w:r>
            <w:proofErr w:type="gramStart"/>
            <w:r w:rsidRPr="000F4875">
              <w:rPr>
                <w:rFonts w:ascii="Helvetica" w:hAnsi="Helvetica"/>
                <w:lang w:val="en-GB"/>
              </w:rPr>
              <w:t>%)*</w:t>
            </w:r>
            <w:proofErr w:type="gramEnd"/>
            <w:r w:rsidRPr="000F4875">
              <w:rPr>
                <w:rFonts w:ascii="Helvetica" w:hAnsi="Helvetica"/>
                <w:lang w:val="en-GB"/>
              </w:rPr>
              <w:t>*</w:t>
            </w:r>
          </w:p>
          <w:p w14:paraId="1E67C2CE" w14:textId="77777777" w:rsidR="00D70445" w:rsidRPr="000F4875" w:rsidRDefault="00D7044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4B6262" w:rsidRPr="000F4875">
              <w:rPr>
                <w:rFonts w:ascii="Helvetica" w:hAnsi="Helvetica"/>
                <w:lang w:val="en-GB"/>
              </w:rPr>
              <w:t>Uncontrolled hypertension and/or end organ damage</w:t>
            </w:r>
          </w:p>
          <w:p w14:paraId="54BDE389" w14:textId="77777777" w:rsidR="004B6262" w:rsidRPr="000F4875" w:rsidRDefault="004B626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Use of one </w:t>
            </w:r>
            <w:r w:rsidR="00C527C1" w:rsidRPr="000F4875">
              <w:rPr>
                <w:rFonts w:ascii="Helvetica" w:hAnsi="Helvetica"/>
                <w:lang w:val="en-GB"/>
              </w:rPr>
              <w:t>antihypertensive drug</w:t>
            </w:r>
          </w:p>
          <w:p w14:paraId="0275207D" w14:textId="77777777" w:rsidR="00C527C1" w:rsidRPr="000F4875" w:rsidRDefault="00C527C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Use of two antihypertensive drugs</w:t>
            </w:r>
          </w:p>
          <w:p w14:paraId="26347B87" w14:textId="77777777" w:rsidR="00C527C1" w:rsidRPr="000F4875" w:rsidRDefault="00C527C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Use of three or more antihypertensive drugs</w:t>
            </w:r>
          </w:p>
          <w:p w14:paraId="00ADA099" w14:textId="77777777" w:rsidR="00C527C1" w:rsidRPr="000F4875" w:rsidRDefault="00C527C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Well-controlled hypertension and other risk factors</w:t>
            </w:r>
          </w:p>
          <w:p w14:paraId="1A9F569B" w14:textId="77777777" w:rsidR="00C527C1" w:rsidRPr="000F4875" w:rsidRDefault="00C527C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Well-controlled hypertension and young age</w:t>
            </w:r>
          </w:p>
          <w:p w14:paraId="3ED61EFE" w14:textId="77777777" w:rsidR="00C527C1" w:rsidRPr="000F4875" w:rsidRDefault="00C527C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7A49E9" w:rsidRPr="000F4875">
              <w:rPr>
                <w:rFonts w:ascii="Helvetica" w:hAnsi="Helvetica"/>
                <w:lang w:val="en-GB"/>
              </w:rPr>
              <w:t>Presence of microalbuminuria</w:t>
            </w:r>
          </w:p>
          <w:p w14:paraId="13C1F8CB" w14:textId="4E3730F5" w:rsidR="007A49E9" w:rsidRPr="000F4875" w:rsidRDefault="007A49E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Borderline hypertension</w:t>
            </w:r>
          </w:p>
        </w:tc>
        <w:tc>
          <w:tcPr>
            <w:tcW w:w="2156" w:type="dxa"/>
          </w:tcPr>
          <w:p w14:paraId="1ED4D0E4" w14:textId="77777777" w:rsidR="00BD001D" w:rsidRPr="000F4875" w:rsidRDefault="00BD001D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7A9A129" w14:textId="43692C4D" w:rsidR="007A49E9" w:rsidRPr="000F4875" w:rsidRDefault="004D533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3 (79%)</w:t>
            </w:r>
          </w:p>
          <w:p w14:paraId="161C9B97" w14:textId="0CFCCDDB" w:rsidR="007A49E9" w:rsidRPr="000F4875" w:rsidRDefault="0077426B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567F57B6" w14:textId="6E4C9328" w:rsidR="007A49E9" w:rsidRPr="000F4875" w:rsidRDefault="0077426B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4%)</w:t>
            </w:r>
          </w:p>
          <w:p w14:paraId="466C59F5" w14:textId="01BD3FD0" w:rsidR="007A49E9" w:rsidRPr="000F4875" w:rsidRDefault="00707EA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3 (79%)</w:t>
            </w:r>
          </w:p>
          <w:p w14:paraId="06416D8F" w14:textId="06187B7E" w:rsidR="007A49E9" w:rsidRPr="000F4875" w:rsidRDefault="000E56A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24%)</w:t>
            </w:r>
          </w:p>
          <w:p w14:paraId="12FB655B" w14:textId="51B00EA0" w:rsidR="007A49E9" w:rsidRPr="000F4875" w:rsidRDefault="0032168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28%)</w:t>
            </w:r>
          </w:p>
          <w:p w14:paraId="6C310D93" w14:textId="77777777" w:rsidR="007A49E9" w:rsidRPr="000F4875" w:rsidRDefault="0032168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(62%)</w:t>
            </w:r>
          </w:p>
          <w:p w14:paraId="13724802" w14:textId="30E2AEA0" w:rsidR="00BC1F62" w:rsidRPr="000F4875" w:rsidRDefault="00BC1F6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380" w:type="dxa"/>
          </w:tcPr>
          <w:p w14:paraId="6D96152F" w14:textId="77777777" w:rsidR="00BD001D" w:rsidRPr="000F4875" w:rsidRDefault="00BD001D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D02E0DA" w14:textId="26D047F2" w:rsidR="007A49E9" w:rsidRPr="000F4875" w:rsidRDefault="004D533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75%)</w:t>
            </w:r>
          </w:p>
          <w:p w14:paraId="1766C903" w14:textId="5971F7BD" w:rsidR="007A49E9" w:rsidRPr="000F4875" w:rsidRDefault="0077426B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1B3050A7" w14:textId="75A318A1" w:rsidR="007A49E9" w:rsidRPr="000F4875" w:rsidRDefault="00707EA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47A3851E" w14:textId="03BA83B3" w:rsidR="007A49E9" w:rsidRPr="000F4875" w:rsidRDefault="00707EA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50%)</w:t>
            </w:r>
          </w:p>
          <w:p w14:paraId="0575D280" w14:textId="46D5E0F6" w:rsidR="007A49E9" w:rsidRPr="000F4875" w:rsidRDefault="000E56A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22910053" w14:textId="0021B7D6" w:rsidR="007A49E9" w:rsidRPr="000F4875" w:rsidRDefault="0032168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75%)</w:t>
            </w:r>
          </w:p>
          <w:p w14:paraId="62D8408D" w14:textId="20CE26B0" w:rsidR="007A49E9" w:rsidRPr="000F4875" w:rsidRDefault="00BC1F6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50%)</w:t>
            </w:r>
          </w:p>
          <w:p w14:paraId="22413A69" w14:textId="0351EB19" w:rsidR="007A49E9" w:rsidRPr="000F4875" w:rsidRDefault="00BC1F6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268" w:type="dxa"/>
          </w:tcPr>
          <w:p w14:paraId="062F156B" w14:textId="77777777" w:rsidR="00BD001D" w:rsidRPr="000F4875" w:rsidRDefault="00BD001D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FD13DAD" w14:textId="43BF91EE" w:rsidR="007A49E9" w:rsidRPr="000F4875" w:rsidRDefault="004D533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4 (96%)</w:t>
            </w:r>
          </w:p>
          <w:p w14:paraId="14E9E28C" w14:textId="0439FBCF" w:rsidR="007A49E9" w:rsidRPr="000F4875" w:rsidRDefault="0077426B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2A8F8976" w14:textId="4B5A2BB3" w:rsidR="007A49E9" w:rsidRPr="000F4875" w:rsidRDefault="00707EA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4 (21%)</w:t>
            </w:r>
          </w:p>
          <w:p w14:paraId="13E2D17C" w14:textId="4E7D9C57" w:rsidR="007A49E9" w:rsidRPr="000F4875" w:rsidRDefault="00707EA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4 (81%)</w:t>
            </w:r>
          </w:p>
          <w:p w14:paraId="1D098AE7" w14:textId="4DA1AF3A" w:rsidR="007A49E9" w:rsidRPr="000F4875" w:rsidRDefault="000E56A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18%)</w:t>
            </w:r>
          </w:p>
          <w:p w14:paraId="4B24198B" w14:textId="5A04F646" w:rsidR="007A49E9" w:rsidRPr="000F4875" w:rsidRDefault="0032168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6 (24%)</w:t>
            </w:r>
          </w:p>
          <w:p w14:paraId="41869C78" w14:textId="40238C04" w:rsidR="007A49E9" w:rsidRPr="000F4875" w:rsidRDefault="00BC1F6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4 (81%)</w:t>
            </w:r>
          </w:p>
          <w:p w14:paraId="3B6AA523" w14:textId="78B4CFAE" w:rsidR="007A49E9" w:rsidRPr="000F4875" w:rsidRDefault="00BC1F6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268" w:type="dxa"/>
          </w:tcPr>
          <w:p w14:paraId="3F4A2253" w14:textId="77777777" w:rsidR="00BD001D" w:rsidRPr="000F4875" w:rsidRDefault="00BD001D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00BA7F9A" w14:textId="2D010DA9" w:rsidR="007A49E9" w:rsidRPr="000F4875" w:rsidRDefault="0077426B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4 (96%)</w:t>
            </w:r>
          </w:p>
          <w:p w14:paraId="4975474E" w14:textId="3F7DE820" w:rsidR="007A49E9" w:rsidRPr="000F4875" w:rsidRDefault="0077426B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52A1C500" w14:textId="46EC476D" w:rsidR="007A49E9" w:rsidRPr="000F4875" w:rsidRDefault="00707EA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24%)</w:t>
            </w:r>
          </w:p>
          <w:p w14:paraId="238DB43E" w14:textId="0428819C" w:rsidR="007A49E9" w:rsidRPr="000F4875" w:rsidRDefault="00707EA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(72%)</w:t>
            </w:r>
          </w:p>
          <w:p w14:paraId="09DB45ED" w14:textId="314C4DE3" w:rsidR="007A49E9" w:rsidRPr="000F4875" w:rsidRDefault="000E56A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24%)</w:t>
            </w:r>
          </w:p>
          <w:p w14:paraId="3E977951" w14:textId="4E7A08EA" w:rsidR="007A49E9" w:rsidRPr="000F4875" w:rsidRDefault="0032168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0 (40%)</w:t>
            </w:r>
          </w:p>
          <w:p w14:paraId="665B4AA3" w14:textId="0BEC516C" w:rsidR="007A49E9" w:rsidRPr="000F4875" w:rsidRDefault="00BC1F6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(72%)</w:t>
            </w:r>
          </w:p>
          <w:p w14:paraId="054E0523" w14:textId="4B904FDB" w:rsidR="007A49E9" w:rsidRPr="000F4875" w:rsidRDefault="00BC1F6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907" w:type="dxa"/>
          </w:tcPr>
          <w:p w14:paraId="7A2AC77A" w14:textId="77777777" w:rsidR="00BD001D" w:rsidRPr="000F4875" w:rsidRDefault="00BD001D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145605EE" w14:textId="7EDD6CCC" w:rsidR="007A49E9" w:rsidRPr="000F4875" w:rsidRDefault="0077426B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3</w:t>
            </w:r>
          </w:p>
          <w:p w14:paraId="5D7262DE" w14:textId="1402CB33" w:rsidR="007A49E9" w:rsidRPr="000F4875" w:rsidRDefault="0077426B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N/A</w:t>
            </w:r>
          </w:p>
          <w:p w14:paraId="4451F000" w14:textId="6B3A0179" w:rsidR="007A49E9" w:rsidRPr="000F4875" w:rsidRDefault="00707EA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57</w:t>
            </w:r>
          </w:p>
          <w:p w14:paraId="0C538F19" w14:textId="4E4F7195" w:rsidR="007A49E9" w:rsidRPr="000F4875" w:rsidRDefault="00707EA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46</w:t>
            </w:r>
          </w:p>
          <w:p w14:paraId="6E50267A" w14:textId="0CEDFACD" w:rsidR="007A49E9" w:rsidRPr="000F4875" w:rsidRDefault="000E56A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63</w:t>
            </w:r>
          </w:p>
          <w:p w14:paraId="389D443C" w14:textId="47331B55" w:rsidR="007A49E9" w:rsidRPr="000F4875" w:rsidRDefault="0032168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10</w:t>
            </w:r>
          </w:p>
          <w:p w14:paraId="78F4F1AC" w14:textId="47EE355D" w:rsidR="007A49E9" w:rsidRPr="000F4875" w:rsidRDefault="00BC1F6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18</w:t>
            </w:r>
          </w:p>
          <w:p w14:paraId="1D27C5E4" w14:textId="7D730569" w:rsidR="007A49E9" w:rsidRPr="000F4875" w:rsidRDefault="00BC1F6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N/A</w:t>
            </w:r>
          </w:p>
        </w:tc>
      </w:tr>
      <w:tr w:rsidR="00BC1F62" w:rsidRPr="000F4875" w14:paraId="0965B387" w14:textId="77777777" w:rsidTr="69F8AEC1">
        <w:tc>
          <w:tcPr>
            <w:tcW w:w="5669" w:type="dxa"/>
          </w:tcPr>
          <w:p w14:paraId="42B885C4" w14:textId="210301A5" w:rsidR="00BC1F62" w:rsidRPr="000F4875" w:rsidRDefault="005A0C7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ApoL1 in donors of African descent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="00340DCC" w:rsidRPr="000F4875">
              <w:rPr>
                <w:rFonts w:ascii="Helvetica" w:hAnsi="Helvetica"/>
                <w:lang w:val="en-GB"/>
              </w:rPr>
              <w:t xml:space="preserve"> (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  <w:p w14:paraId="15CCFB18" w14:textId="172CDBC6" w:rsidR="005A0C76" w:rsidRPr="000F4875" w:rsidRDefault="005A0C7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Yes, routinely</w:t>
            </w:r>
          </w:p>
          <w:p w14:paraId="78A17C07" w14:textId="38EFFF2A" w:rsidR="005A0C76" w:rsidRPr="000F4875" w:rsidRDefault="005A0C7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Yes, </w:t>
            </w:r>
            <w:r w:rsidR="00047249" w:rsidRPr="000F4875">
              <w:rPr>
                <w:rFonts w:ascii="Helvetica" w:hAnsi="Helvetica"/>
                <w:lang w:val="en-GB"/>
              </w:rPr>
              <w:t>if donor is related to recipient</w:t>
            </w:r>
          </w:p>
          <w:p w14:paraId="0296C6EE" w14:textId="6BDC46E2" w:rsidR="005A0C76" w:rsidRPr="000F4875" w:rsidRDefault="00047249" w:rsidP="0004724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No</w:t>
            </w:r>
          </w:p>
        </w:tc>
        <w:tc>
          <w:tcPr>
            <w:tcW w:w="2156" w:type="dxa"/>
          </w:tcPr>
          <w:p w14:paraId="77D4139A" w14:textId="77777777" w:rsidR="00BC1F62" w:rsidRPr="000F4875" w:rsidRDefault="00BC1F62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26483736" w14:textId="314ECA9B" w:rsidR="00047249" w:rsidRPr="000F4875" w:rsidRDefault="0004724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4%)</w:t>
            </w:r>
          </w:p>
          <w:p w14:paraId="7044F5EE" w14:textId="5B7379E5" w:rsidR="00047249" w:rsidRPr="000F4875" w:rsidRDefault="0004724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17%)</w:t>
            </w:r>
          </w:p>
          <w:p w14:paraId="6D5A4710" w14:textId="39B3727A" w:rsidR="00047249" w:rsidRPr="000F4875" w:rsidRDefault="0004724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0 (69%)</w:t>
            </w:r>
          </w:p>
        </w:tc>
        <w:tc>
          <w:tcPr>
            <w:tcW w:w="2380" w:type="dxa"/>
          </w:tcPr>
          <w:p w14:paraId="0EC7CDED" w14:textId="77777777" w:rsidR="00BC1F62" w:rsidRPr="000F4875" w:rsidRDefault="00BC1F62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144DAAEB" w14:textId="09538CCF" w:rsidR="00047249" w:rsidRPr="000F4875" w:rsidRDefault="003C40E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0C7FB870" w14:textId="77777777" w:rsidR="00047249" w:rsidRPr="000F4875" w:rsidRDefault="003C40E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3B653045" w14:textId="5539846A" w:rsidR="003C40E2" w:rsidRPr="000F4875" w:rsidRDefault="003C40E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00%)</w:t>
            </w:r>
          </w:p>
        </w:tc>
        <w:tc>
          <w:tcPr>
            <w:tcW w:w="2268" w:type="dxa"/>
          </w:tcPr>
          <w:p w14:paraId="35077B6E" w14:textId="77777777" w:rsidR="00BC1F62" w:rsidRPr="000F4875" w:rsidRDefault="00BC1F62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9AD9CDA" w14:textId="2ED66910" w:rsidR="00047249" w:rsidRPr="000F4875" w:rsidRDefault="003C40E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18%)</w:t>
            </w:r>
          </w:p>
          <w:p w14:paraId="18E1EF22" w14:textId="20B84671" w:rsidR="003C40E2" w:rsidRPr="000F4875" w:rsidRDefault="003C40E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9%)</w:t>
            </w:r>
          </w:p>
          <w:p w14:paraId="33F9906C" w14:textId="497557CF" w:rsidR="00047249" w:rsidRPr="000F4875" w:rsidRDefault="004C7C3E" w:rsidP="004C7C3E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9 (73%)</w:t>
            </w:r>
          </w:p>
        </w:tc>
        <w:tc>
          <w:tcPr>
            <w:tcW w:w="2268" w:type="dxa"/>
          </w:tcPr>
          <w:p w14:paraId="30609D33" w14:textId="77777777" w:rsidR="00BC1F62" w:rsidRPr="000F4875" w:rsidRDefault="00BC1F62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FB16B0F" w14:textId="172AFED6" w:rsidR="00047249" w:rsidRPr="000F4875" w:rsidRDefault="004C7C3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2%)</w:t>
            </w:r>
          </w:p>
          <w:p w14:paraId="33B51CAE" w14:textId="73919AB5" w:rsidR="00047249" w:rsidRPr="000F4875" w:rsidRDefault="004C7C3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6%)</w:t>
            </w:r>
          </w:p>
          <w:p w14:paraId="08265269" w14:textId="0E25CC0B" w:rsidR="00047249" w:rsidRPr="000F4875" w:rsidRDefault="004C7C3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(72%)</w:t>
            </w:r>
          </w:p>
        </w:tc>
        <w:tc>
          <w:tcPr>
            <w:tcW w:w="907" w:type="dxa"/>
          </w:tcPr>
          <w:p w14:paraId="4725A906" w14:textId="2FC10159" w:rsidR="00047249" w:rsidRPr="000F4875" w:rsidRDefault="007849C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73</w:t>
            </w:r>
          </w:p>
          <w:p w14:paraId="387EBE09" w14:textId="77777777" w:rsidR="00047249" w:rsidRPr="000F4875" w:rsidRDefault="00047249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41342B16" w14:textId="77777777" w:rsidR="00047249" w:rsidRPr="000F4875" w:rsidRDefault="00047249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</w:tc>
      </w:tr>
      <w:tr w:rsidR="007849C9" w:rsidRPr="000F4875" w14:paraId="370B7CB0" w14:textId="77777777" w:rsidTr="69F8AEC1">
        <w:tc>
          <w:tcPr>
            <w:tcW w:w="5669" w:type="dxa"/>
          </w:tcPr>
          <w:p w14:paraId="47818D71" w14:textId="6801FC48" w:rsidR="007849C9" w:rsidRPr="000F4875" w:rsidRDefault="00340DCC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BMI cut-off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19E6F7F3" w14:textId="148F56F1" w:rsidR="00340DCC" w:rsidRPr="000F4875" w:rsidRDefault="0030574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340DCC" w:rsidRPr="000F4875">
              <w:rPr>
                <w:rFonts w:ascii="Helvetica" w:hAnsi="Helvetica"/>
                <w:lang w:val="en-GB"/>
              </w:rPr>
              <w:t>No</w:t>
            </w:r>
          </w:p>
          <w:p w14:paraId="6C411BEB" w14:textId="23A2B9FF" w:rsidR="00305749" w:rsidRPr="000F4875" w:rsidRDefault="0030574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372654" w:rsidRPr="000F4875">
              <w:rPr>
                <w:rFonts w:ascii="Helvetica" w:hAnsi="Helvetica" w:cstheme="minorHAnsi"/>
                <w:lang w:val="en-GB"/>
              </w:rPr>
              <w:t xml:space="preserve">≤ </w:t>
            </w:r>
            <w:r w:rsidR="00932776" w:rsidRPr="000F4875">
              <w:rPr>
                <w:rFonts w:ascii="Helvetica" w:hAnsi="Helvetica"/>
                <w:lang w:val="en-GB"/>
              </w:rPr>
              <w:t>25 kg/m</w:t>
            </w:r>
            <w:r w:rsidR="00932776" w:rsidRPr="000F4875">
              <w:rPr>
                <w:rFonts w:ascii="Helvetica" w:hAnsi="Helvetica"/>
                <w:vertAlign w:val="superscript"/>
                <w:lang w:val="en-GB"/>
              </w:rPr>
              <w:t>2</w:t>
            </w:r>
          </w:p>
          <w:p w14:paraId="4B51C4E2" w14:textId="4A92482A" w:rsidR="00932776" w:rsidRPr="000F4875" w:rsidRDefault="0093277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30</w:t>
            </w:r>
            <w:r w:rsidR="00372654" w:rsidRPr="000F4875">
              <w:rPr>
                <w:rFonts w:ascii="Helvetica" w:hAnsi="Helvetica"/>
                <w:lang w:val="en-GB"/>
              </w:rPr>
              <w:t xml:space="preserve"> - 34</w:t>
            </w:r>
            <w:r w:rsidRPr="000F4875">
              <w:rPr>
                <w:rFonts w:ascii="Helvetica" w:hAnsi="Helvetica"/>
                <w:lang w:val="en-GB"/>
              </w:rPr>
              <w:t xml:space="preserve"> kg/m</w:t>
            </w:r>
            <w:r w:rsidRPr="000F4875">
              <w:rPr>
                <w:rFonts w:ascii="Helvetica" w:hAnsi="Helvetica"/>
                <w:vertAlign w:val="superscript"/>
                <w:lang w:val="en-GB"/>
              </w:rPr>
              <w:t>2</w:t>
            </w:r>
          </w:p>
          <w:p w14:paraId="5747A27A" w14:textId="68E73D36" w:rsidR="00932776" w:rsidRPr="000F4875" w:rsidRDefault="0093277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35</w:t>
            </w:r>
            <w:r w:rsidR="00372654" w:rsidRPr="000F4875">
              <w:rPr>
                <w:rFonts w:ascii="Helvetica" w:hAnsi="Helvetica"/>
                <w:lang w:val="en-GB"/>
              </w:rPr>
              <w:t xml:space="preserve"> - 39</w:t>
            </w:r>
            <w:r w:rsidRPr="000F4875">
              <w:rPr>
                <w:rFonts w:ascii="Helvetica" w:hAnsi="Helvetica"/>
                <w:lang w:val="en-GB"/>
              </w:rPr>
              <w:t xml:space="preserve"> kg/m</w:t>
            </w:r>
            <w:r w:rsidRPr="000F4875">
              <w:rPr>
                <w:rFonts w:ascii="Helvetica" w:hAnsi="Helvetica"/>
                <w:vertAlign w:val="superscript"/>
                <w:lang w:val="en-GB"/>
              </w:rPr>
              <w:t>2</w:t>
            </w:r>
          </w:p>
          <w:p w14:paraId="1A1EB9EA" w14:textId="4BEE281B" w:rsidR="00305749" w:rsidRPr="000F4875" w:rsidRDefault="0093277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372654" w:rsidRPr="000F4875">
              <w:rPr>
                <w:rFonts w:ascii="Helvetica" w:hAnsi="Helvetica" w:cstheme="minorHAnsi"/>
                <w:lang w:val="en-GB"/>
              </w:rPr>
              <w:t xml:space="preserve">≥ </w:t>
            </w:r>
            <w:r w:rsidRPr="000F4875">
              <w:rPr>
                <w:rFonts w:ascii="Helvetica" w:hAnsi="Helvetica"/>
                <w:lang w:val="en-GB"/>
              </w:rPr>
              <w:t>40 kg/m</w:t>
            </w:r>
            <w:r w:rsidRPr="000F4875">
              <w:rPr>
                <w:rFonts w:ascii="Helvetica" w:hAnsi="Helvetica"/>
                <w:vertAlign w:val="superscript"/>
                <w:lang w:val="en-GB"/>
              </w:rPr>
              <w:t>2</w:t>
            </w:r>
          </w:p>
        </w:tc>
        <w:tc>
          <w:tcPr>
            <w:tcW w:w="2156" w:type="dxa"/>
          </w:tcPr>
          <w:p w14:paraId="27B2D9AF" w14:textId="77777777" w:rsidR="007849C9" w:rsidRPr="000F4875" w:rsidRDefault="007849C9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CC98ED1" w14:textId="313DA359" w:rsidR="00372654" w:rsidRPr="000F4875" w:rsidRDefault="00372C9F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0 (3</w:t>
            </w:r>
            <w:r w:rsidR="007E5BF8" w:rsidRPr="000F4875">
              <w:rPr>
                <w:rFonts w:ascii="Helvetica" w:hAnsi="Helvetica"/>
                <w:lang w:val="en-GB"/>
              </w:rPr>
              <w:t>4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  <w:p w14:paraId="0A1504C9" w14:textId="19C9EA54" w:rsidR="000E3114" w:rsidRPr="000F4875" w:rsidRDefault="000E311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</w:t>
            </w:r>
            <w:r w:rsidR="007E5BF8" w:rsidRPr="000F4875">
              <w:rPr>
                <w:rFonts w:ascii="Helvetica" w:hAnsi="Helvetica"/>
                <w:lang w:val="en-GB"/>
              </w:rPr>
              <w:t>3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  <w:p w14:paraId="41597046" w14:textId="4E943270" w:rsidR="000E3114" w:rsidRPr="000F4875" w:rsidRDefault="000E311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9 </w:t>
            </w:r>
            <w:r w:rsidR="008532A5" w:rsidRPr="000F4875">
              <w:rPr>
                <w:rFonts w:ascii="Helvetica" w:hAnsi="Helvetica"/>
                <w:lang w:val="en-GB"/>
              </w:rPr>
              <w:t>(</w:t>
            </w:r>
            <w:r w:rsidR="007E5BF8" w:rsidRPr="000F4875">
              <w:rPr>
                <w:rFonts w:ascii="Helvetica" w:hAnsi="Helvetica"/>
                <w:lang w:val="en-GB"/>
              </w:rPr>
              <w:t>31</w:t>
            </w:r>
            <w:r w:rsidR="008532A5" w:rsidRPr="000F4875">
              <w:rPr>
                <w:rFonts w:ascii="Helvetica" w:hAnsi="Helvetica"/>
                <w:lang w:val="en-GB"/>
              </w:rPr>
              <w:t>%)</w:t>
            </w:r>
          </w:p>
          <w:p w14:paraId="4D28D8FC" w14:textId="187C9EC6" w:rsidR="000E3114" w:rsidRPr="000F4875" w:rsidRDefault="000E311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</w:t>
            </w:r>
            <w:r w:rsidR="008532A5" w:rsidRPr="000F4875">
              <w:rPr>
                <w:rFonts w:ascii="Helvetica" w:hAnsi="Helvetica"/>
                <w:lang w:val="en-GB"/>
              </w:rPr>
              <w:t xml:space="preserve"> (</w:t>
            </w:r>
            <w:r w:rsidR="007E5BF8" w:rsidRPr="000F4875">
              <w:rPr>
                <w:rFonts w:ascii="Helvetica" w:hAnsi="Helvetica"/>
                <w:lang w:val="en-GB"/>
              </w:rPr>
              <w:t>31</w:t>
            </w:r>
            <w:r w:rsidR="008532A5" w:rsidRPr="000F4875">
              <w:rPr>
                <w:rFonts w:ascii="Helvetica" w:hAnsi="Helvetica"/>
                <w:lang w:val="en-GB"/>
              </w:rPr>
              <w:t>%)</w:t>
            </w:r>
          </w:p>
          <w:p w14:paraId="27CEFCC8" w14:textId="7CB8EA4A" w:rsidR="00604AA8" w:rsidRPr="000F4875" w:rsidRDefault="000E3114" w:rsidP="008532A5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</w:t>
            </w:r>
            <w:r w:rsidR="008532A5" w:rsidRPr="000F4875">
              <w:rPr>
                <w:rFonts w:ascii="Helvetica" w:hAnsi="Helvetica"/>
                <w:lang w:val="en-GB"/>
              </w:rPr>
              <w:t xml:space="preserve"> (0%)</w:t>
            </w:r>
          </w:p>
        </w:tc>
        <w:tc>
          <w:tcPr>
            <w:tcW w:w="2380" w:type="dxa"/>
          </w:tcPr>
          <w:p w14:paraId="1EE65594" w14:textId="77777777" w:rsidR="007849C9" w:rsidRPr="000F4875" w:rsidRDefault="007849C9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19DDCA9E" w14:textId="77777777" w:rsidR="00372C9F" w:rsidRPr="000F4875" w:rsidRDefault="00372C9F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68E299E7" w14:textId="77777777" w:rsidR="008532A5" w:rsidRPr="000F4875" w:rsidRDefault="008532A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00%)</w:t>
            </w:r>
          </w:p>
          <w:p w14:paraId="58370F9A" w14:textId="77777777" w:rsidR="008532A5" w:rsidRPr="000F4875" w:rsidRDefault="008532A5" w:rsidP="008532A5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016F6D10" w14:textId="77777777" w:rsidR="008532A5" w:rsidRPr="000F4875" w:rsidRDefault="008532A5" w:rsidP="008532A5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4AC45607" w14:textId="3B89F9D3" w:rsidR="00604AA8" w:rsidRPr="000F4875" w:rsidRDefault="008532A5" w:rsidP="008532A5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268" w:type="dxa"/>
          </w:tcPr>
          <w:p w14:paraId="3EEB1837" w14:textId="77777777" w:rsidR="007849C9" w:rsidRPr="000F4875" w:rsidRDefault="007849C9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721F8CB" w14:textId="4458483A" w:rsidR="00372C9F" w:rsidRPr="000F4875" w:rsidRDefault="00372C9F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4 (2</w:t>
            </w:r>
            <w:r w:rsidR="00D856AB" w:rsidRPr="000F4875">
              <w:rPr>
                <w:rFonts w:ascii="Helvetica" w:hAnsi="Helvetica"/>
                <w:lang w:val="en-GB"/>
              </w:rPr>
              <w:t>1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  <w:p w14:paraId="070636B3" w14:textId="33E5FB95" w:rsidR="00FA15AA" w:rsidRPr="000F4875" w:rsidRDefault="00FA15A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</w:t>
            </w:r>
            <w:r w:rsidR="00D856AB" w:rsidRPr="000F4875">
              <w:rPr>
                <w:rFonts w:ascii="Helvetica" w:hAnsi="Helvetica"/>
                <w:lang w:val="en-GB"/>
              </w:rPr>
              <w:t>1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  <w:p w14:paraId="5499ADD0" w14:textId="77777777" w:rsidR="00FA15AA" w:rsidRPr="000F4875" w:rsidRDefault="00FA15A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5 (47%)</w:t>
            </w:r>
          </w:p>
          <w:p w14:paraId="75FAD571" w14:textId="10E5C935" w:rsidR="00FA15AA" w:rsidRPr="000F4875" w:rsidRDefault="001402F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6 (49%)</w:t>
            </w:r>
          </w:p>
          <w:p w14:paraId="69252E6C" w14:textId="445C1F35" w:rsidR="003040CC" w:rsidRPr="000F4875" w:rsidRDefault="001402F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</w:t>
            </w:r>
            <w:r w:rsidR="00AF3EAF" w:rsidRPr="000F4875">
              <w:rPr>
                <w:rFonts w:ascii="Helvetica" w:hAnsi="Helvetica"/>
                <w:lang w:val="en-GB"/>
              </w:rPr>
              <w:t>1</w:t>
            </w:r>
            <w:r w:rsidRPr="000F4875">
              <w:rPr>
                <w:rFonts w:ascii="Helvetica" w:hAnsi="Helvetica"/>
                <w:lang w:val="en-GB"/>
              </w:rPr>
              <w:t>%)</w:t>
            </w:r>
          </w:p>
        </w:tc>
        <w:tc>
          <w:tcPr>
            <w:tcW w:w="2268" w:type="dxa"/>
          </w:tcPr>
          <w:p w14:paraId="6A5C7B60" w14:textId="77777777" w:rsidR="007849C9" w:rsidRPr="000F4875" w:rsidRDefault="007849C9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25374B8" w14:textId="73AA4941" w:rsidR="00317E18" w:rsidRPr="000F4875" w:rsidRDefault="00317E1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2%)</w:t>
            </w:r>
          </w:p>
          <w:p w14:paraId="52F27694" w14:textId="66B18D4F" w:rsidR="00372C9F" w:rsidRPr="000F4875" w:rsidRDefault="000C35EC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5558BD7F" w14:textId="10B894F0" w:rsidR="00372C9F" w:rsidRPr="000F4875" w:rsidRDefault="004D61E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0 (</w:t>
            </w:r>
            <w:r w:rsidR="00A85E82" w:rsidRPr="000F4875">
              <w:rPr>
                <w:rFonts w:ascii="Helvetica" w:hAnsi="Helvetica"/>
                <w:lang w:val="en-GB"/>
              </w:rPr>
              <w:t>4</w:t>
            </w:r>
            <w:r w:rsidR="00787F28" w:rsidRPr="000F4875">
              <w:rPr>
                <w:rFonts w:ascii="Helvetica" w:hAnsi="Helvetica"/>
                <w:lang w:val="en-GB"/>
              </w:rPr>
              <w:t>0</w:t>
            </w:r>
            <w:r w:rsidR="00A85E82" w:rsidRPr="000F4875">
              <w:rPr>
                <w:rFonts w:ascii="Helvetica" w:hAnsi="Helvetica"/>
                <w:lang w:val="en-GB"/>
              </w:rPr>
              <w:t>%)</w:t>
            </w:r>
          </w:p>
          <w:p w14:paraId="0C7D215D" w14:textId="10A82F7C" w:rsidR="00605B35" w:rsidRPr="000F4875" w:rsidRDefault="000C35EC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</w:t>
            </w:r>
            <w:r w:rsidR="00A85E82" w:rsidRPr="000F4875">
              <w:rPr>
                <w:rFonts w:ascii="Helvetica" w:hAnsi="Helvetica"/>
                <w:lang w:val="en-GB"/>
              </w:rPr>
              <w:t>3</w:t>
            </w:r>
            <w:r w:rsidR="00622DF2" w:rsidRPr="000F4875">
              <w:rPr>
                <w:rFonts w:ascii="Helvetica" w:hAnsi="Helvetica"/>
                <w:lang w:val="en-GB"/>
              </w:rPr>
              <w:t>2</w:t>
            </w:r>
            <w:r w:rsidR="00A85E82" w:rsidRPr="000F4875">
              <w:rPr>
                <w:rFonts w:ascii="Helvetica" w:hAnsi="Helvetica"/>
                <w:lang w:val="en-GB"/>
              </w:rPr>
              <w:t>%)</w:t>
            </w:r>
          </w:p>
          <w:p w14:paraId="5272C3F1" w14:textId="260B834D" w:rsidR="003040CC" w:rsidRPr="000F4875" w:rsidRDefault="008348B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4 </w:t>
            </w:r>
            <w:r w:rsidR="000C35EC" w:rsidRPr="000F4875">
              <w:rPr>
                <w:rFonts w:ascii="Helvetica" w:hAnsi="Helvetica"/>
                <w:lang w:val="en-GB"/>
              </w:rPr>
              <w:t>(1</w:t>
            </w:r>
            <w:r w:rsidR="00622DF2" w:rsidRPr="000F4875">
              <w:rPr>
                <w:rFonts w:ascii="Helvetica" w:hAnsi="Helvetica"/>
                <w:lang w:val="en-GB"/>
              </w:rPr>
              <w:t>6</w:t>
            </w:r>
            <w:r w:rsidR="000C35EC" w:rsidRPr="000F4875">
              <w:rPr>
                <w:rFonts w:ascii="Helvetica" w:hAnsi="Helvetica"/>
                <w:lang w:val="en-GB"/>
              </w:rPr>
              <w:t>%)</w:t>
            </w:r>
          </w:p>
        </w:tc>
        <w:tc>
          <w:tcPr>
            <w:tcW w:w="907" w:type="dxa"/>
          </w:tcPr>
          <w:p w14:paraId="17D3E52C" w14:textId="6726AB92" w:rsidR="007849C9" w:rsidRPr="000F4875" w:rsidRDefault="00372C9F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15</w:t>
            </w:r>
          </w:p>
        </w:tc>
      </w:tr>
      <w:tr w:rsidR="00533B0A" w:rsidRPr="000F4875" w14:paraId="5AEA9061" w14:textId="77777777" w:rsidTr="69F8AEC1">
        <w:tc>
          <w:tcPr>
            <w:tcW w:w="5669" w:type="dxa"/>
          </w:tcPr>
          <w:p w14:paraId="2AB6E51C" w14:textId="1E086819" w:rsidR="00533B0A" w:rsidRPr="000F4875" w:rsidRDefault="00B0185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Offer w</w:t>
            </w:r>
            <w:r w:rsidR="00533B0A" w:rsidRPr="000F4875">
              <w:rPr>
                <w:rFonts w:ascii="Helvetica" w:hAnsi="Helvetica"/>
                <w:lang w:val="en-GB"/>
              </w:rPr>
              <w:t>eight loss intervention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="00533B0A" w:rsidRPr="000F4875">
              <w:rPr>
                <w:rFonts w:ascii="Helvetica" w:hAnsi="Helvetica"/>
                <w:lang w:val="en-GB"/>
              </w:rPr>
              <w:t xml:space="preserve"> (%)</w:t>
            </w:r>
          </w:p>
        </w:tc>
        <w:tc>
          <w:tcPr>
            <w:tcW w:w="2156" w:type="dxa"/>
          </w:tcPr>
          <w:p w14:paraId="45803E23" w14:textId="7FC04B7B" w:rsidR="00533B0A" w:rsidRPr="000F4875" w:rsidRDefault="00B0185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5 (52%)</w:t>
            </w:r>
          </w:p>
        </w:tc>
        <w:tc>
          <w:tcPr>
            <w:tcW w:w="2380" w:type="dxa"/>
          </w:tcPr>
          <w:p w14:paraId="63DC8BD2" w14:textId="279FE478" w:rsidR="00533B0A" w:rsidRPr="000F4875" w:rsidRDefault="00282E8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</w:tc>
        <w:tc>
          <w:tcPr>
            <w:tcW w:w="2268" w:type="dxa"/>
          </w:tcPr>
          <w:p w14:paraId="1EECDF97" w14:textId="5504283E" w:rsidR="00533B0A" w:rsidRPr="000F4875" w:rsidRDefault="00282E8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7 (85%)</w:t>
            </w:r>
          </w:p>
        </w:tc>
        <w:tc>
          <w:tcPr>
            <w:tcW w:w="2268" w:type="dxa"/>
          </w:tcPr>
          <w:p w14:paraId="004A77B4" w14:textId="393568BC" w:rsidR="00533B0A" w:rsidRPr="000F4875" w:rsidRDefault="00282E8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0 (80%)</w:t>
            </w:r>
          </w:p>
        </w:tc>
        <w:tc>
          <w:tcPr>
            <w:tcW w:w="907" w:type="dxa"/>
          </w:tcPr>
          <w:p w14:paraId="43DEF1AF" w14:textId="0C656108" w:rsidR="00533B0A" w:rsidRPr="000F4875" w:rsidRDefault="00282E8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01</w:t>
            </w:r>
          </w:p>
        </w:tc>
      </w:tr>
      <w:tr w:rsidR="00282E81" w:rsidRPr="000F4875" w14:paraId="7E4823DB" w14:textId="77777777" w:rsidTr="69F8AEC1">
        <w:tc>
          <w:tcPr>
            <w:tcW w:w="5669" w:type="dxa"/>
          </w:tcPr>
          <w:p w14:paraId="55D68E9C" w14:textId="44FE73E0" w:rsidR="00282E81" w:rsidRPr="000F4875" w:rsidRDefault="000559B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Type of weight loss intervention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</w:t>
            </w:r>
            <w:proofErr w:type="gramStart"/>
            <w:r w:rsidRPr="000F4875">
              <w:rPr>
                <w:rFonts w:ascii="Helvetica" w:hAnsi="Helvetica"/>
                <w:lang w:val="en-GB"/>
              </w:rPr>
              <w:t>%)*</w:t>
            </w:r>
            <w:proofErr w:type="gramEnd"/>
            <w:r w:rsidRPr="000F4875">
              <w:rPr>
                <w:rFonts w:ascii="Helvetica" w:hAnsi="Helvetica"/>
                <w:lang w:val="en-GB"/>
              </w:rPr>
              <w:t>**</w:t>
            </w:r>
          </w:p>
          <w:p w14:paraId="7038AB92" w14:textId="77777777" w:rsidR="00A76856" w:rsidRPr="000F4875" w:rsidRDefault="00A7685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Dietary intervention</w:t>
            </w:r>
          </w:p>
          <w:p w14:paraId="658E16BA" w14:textId="77777777" w:rsidR="00A76856" w:rsidRPr="000F4875" w:rsidRDefault="00A7685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Exercise intervention</w:t>
            </w:r>
          </w:p>
          <w:p w14:paraId="799879E9" w14:textId="77777777" w:rsidR="00A76856" w:rsidRPr="000F4875" w:rsidRDefault="00A7685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Medication</w:t>
            </w:r>
          </w:p>
          <w:p w14:paraId="18489217" w14:textId="5FB0336A" w:rsidR="00A76856" w:rsidRPr="000F4875" w:rsidRDefault="00A7685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Bariatric surgery</w:t>
            </w:r>
          </w:p>
        </w:tc>
        <w:tc>
          <w:tcPr>
            <w:tcW w:w="2156" w:type="dxa"/>
          </w:tcPr>
          <w:p w14:paraId="5CA6B251" w14:textId="77777777" w:rsidR="00C31967" w:rsidRPr="000F4875" w:rsidRDefault="00C31967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5098D8D" w14:textId="2809C8AC" w:rsidR="00C31967" w:rsidRPr="000F4875" w:rsidRDefault="00C31967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3 (45%)</w:t>
            </w:r>
          </w:p>
          <w:p w14:paraId="2B698046" w14:textId="2885EA40" w:rsidR="00C31967" w:rsidRPr="000F4875" w:rsidRDefault="00D75F5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24%)</w:t>
            </w:r>
          </w:p>
          <w:p w14:paraId="43F7E30C" w14:textId="69982B65" w:rsidR="00A42B27" w:rsidRPr="000F4875" w:rsidRDefault="00A42B27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24%)</w:t>
            </w:r>
          </w:p>
          <w:p w14:paraId="3319475C" w14:textId="2C08426F" w:rsidR="00C31967" w:rsidRPr="000F4875" w:rsidRDefault="00A42B27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4%)</w:t>
            </w:r>
          </w:p>
        </w:tc>
        <w:tc>
          <w:tcPr>
            <w:tcW w:w="2380" w:type="dxa"/>
          </w:tcPr>
          <w:p w14:paraId="732B8C9C" w14:textId="77777777" w:rsidR="00282E81" w:rsidRPr="000F4875" w:rsidRDefault="00282E81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79D6463" w14:textId="3C7A9A3A" w:rsidR="00C31967" w:rsidRPr="000F4875" w:rsidRDefault="003B7FB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4F97E294" w14:textId="5158E11A" w:rsidR="00C31967" w:rsidRPr="000F4875" w:rsidRDefault="00D75F5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1462A957" w14:textId="77777777" w:rsidR="00C31967" w:rsidRPr="000F4875" w:rsidRDefault="00AC510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6BD36771" w14:textId="2807242E" w:rsidR="00AC510E" w:rsidRPr="000F4875" w:rsidRDefault="00AC510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268" w:type="dxa"/>
          </w:tcPr>
          <w:p w14:paraId="667B1A91" w14:textId="77777777" w:rsidR="00282E81" w:rsidRPr="000F4875" w:rsidRDefault="00282E81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AF1600D" w14:textId="4973C53C" w:rsidR="00C31967" w:rsidRPr="000F4875" w:rsidRDefault="003B7FB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2 (78%)</w:t>
            </w:r>
          </w:p>
          <w:p w14:paraId="5DDB5A39" w14:textId="274FCA70" w:rsidR="00C31967" w:rsidRPr="000F4875" w:rsidRDefault="00A42B27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(27%)</w:t>
            </w:r>
          </w:p>
          <w:p w14:paraId="6A8FA651" w14:textId="2DBF0DF9" w:rsidR="00C31967" w:rsidRPr="000F4875" w:rsidRDefault="00AC510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5 (22%)</w:t>
            </w:r>
          </w:p>
          <w:p w14:paraId="28343DC8" w14:textId="17174F4B" w:rsidR="00C31967" w:rsidRPr="000F4875" w:rsidRDefault="00AC510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 (14%)</w:t>
            </w:r>
          </w:p>
        </w:tc>
        <w:tc>
          <w:tcPr>
            <w:tcW w:w="2268" w:type="dxa"/>
          </w:tcPr>
          <w:p w14:paraId="404BC51C" w14:textId="77777777" w:rsidR="00282E81" w:rsidRPr="000F4875" w:rsidRDefault="00282E81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E8DD26A" w14:textId="56904286" w:rsidR="00C31967" w:rsidRPr="000F4875" w:rsidRDefault="00D75F5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9 (76%</w:t>
            </w:r>
            <w:r w:rsidR="00A42B27" w:rsidRPr="000F4875">
              <w:rPr>
                <w:rFonts w:ascii="Helvetica" w:hAnsi="Helvetica"/>
                <w:lang w:val="en-GB"/>
              </w:rPr>
              <w:t>)</w:t>
            </w:r>
          </w:p>
          <w:p w14:paraId="5CC15D5C" w14:textId="506A5188" w:rsidR="00C31967" w:rsidRPr="000F4875" w:rsidRDefault="00A42B27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32%)</w:t>
            </w:r>
          </w:p>
          <w:p w14:paraId="60153327" w14:textId="6CD4FF3F" w:rsidR="00C31967" w:rsidRPr="000F4875" w:rsidRDefault="00AC510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28%)</w:t>
            </w:r>
          </w:p>
          <w:p w14:paraId="7732F280" w14:textId="474B0FC5" w:rsidR="00C31967" w:rsidRPr="000F4875" w:rsidRDefault="00AC510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</w:tc>
        <w:tc>
          <w:tcPr>
            <w:tcW w:w="907" w:type="dxa"/>
          </w:tcPr>
          <w:p w14:paraId="1A341711" w14:textId="77777777" w:rsidR="00282E81" w:rsidRPr="000F4875" w:rsidRDefault="00282E81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D883311" w14:textId="77777777" w:rsidR="00D75F54" w:rsidRPr="000F4875" w:rsidRDefault="00D75F5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&lt;0.001</w:t>
            </w:r>
          </w:p>
          <w:p w14:paraId="432146F8" w14:textId="049E9ED6" w:rsidR="00A42B27" w:rsidRPr="000F4875" w:rsidRDefault="00A42B27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93</w:t>
            </w:r>
          </w:p>
          <w:p w14:paraId="3B9062FC" w14:textId="38826E5C" w:rsidR="00A42B27" w:rsidRPr="000F4875" w:rsidRDefault="00AC510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66</w:t>
            </w:r>
          </w:p>
          <w:p w14:paraId="788E1853" w14:textId="6B6D3767" w:rsidR="00A42B27" w:rsidRPr="000F4875" w:rsidRDefault="00AC510E" w:rsidP="00AC510E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50</w:t>
            </w:r>
          </w:p>
        </w:tc>
      </w:tr>
      <w:tr w:rsidR="00AC510E" w:rsidRPr="000F4875" w14:paraId="6ECAFFE0" w14:textId="77777777" w:rsidTr="69F8AEC1">
        <w:tc>
          <w:tcPr>
            <w:tcW w:w="5669" w:type="dxa"/>
          </w:tcPr>
          <w:p w14:paraId="05BA3BE7" w14:textId="34212708" w:rsidR="00AC510E" w:rsidRPr="000F4875" w:rsidRDefault="00A2772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Decision making o</w:t>
            </w:r>
            <w:r w:rsidR="00FB16A9" w:rsidRPr="000F4875">
              <w:rPr>
                <w:rFonts w:ascii="Helvetica" w:hAnsi="Helvetica"/>
                <w:lang w:val="en-GB"/>
              </w:rPr>
              <w:t>n ADPKD</w:t>
            </w:r>
            <w:r w:rsidR="006D1300" w:rsidRPr="000F4875">
              <w:rPr>
                <w:rFonts w:ascii="Helvetica" w:hAnsi="Helvetica"/>
                <w:i/>
                <w:lang w:val="en-GB"/>
              </w:rPr>
              <w:t xml:space="preserve">, </w:t>
            </w:r>
            <w:proofErr w:type="gramStart"/>
            <w:r w:rsidR="006D1300" w:rsidRPr="000F4875">
              <w:rPr>
                <w:rFonts w:ascii="Helvetica" w:hAnsi="Helvetica"/>
                <w:i/>
                <w:lang w:val="en-GB"/>
              </w:rPr>
              <w:t>n</w:t>
            </w:r>
            <w:r w:rsidR="00FB16A9" w:rsidRPr="000F4875">
              <w:rPr>
                <w:rFonts w:ascii="Helvetica" w:hAnsi="Helvetica"/>
                <w:lang w:val="en-GB"/>
              </w:rPr>
              <w:t>(%)*</w:t>
            </w:r>
            <w:proofErr w:type="gramEnd"/>
            <w:r w:rsidR="00FB16A9" w:rsidRPr="000F4875">
              <w:rPr>
                <w:rFonts w:ascii="Helvetica" w:hAnsi="Helvetica"/>
                <w:lang w:val="en-GB"/>
              </w:rPr>
              <w:t>*</w:t>
            </w:r>
          </w:p>
          <w:p w14:paraId="549C69EE" w14:textId="046350EB" w:rsidR="00FB16A9" w:rsidRPr="000F4875" w:rsidRDefault="00FB16A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A2772E" w:rsidRPr="000F4875">
              <w:rPr>
                <w:rFonts w:ascii="Helvetica" w:hAnsi="Helvetica"/>
                <w:lang w:val="en-GB"/>
              </w:rPr>
              <w:t>Always exclude when positive family history</w:t>
            </w:r>
          </w:p>
          <w:p w14:paraId="0EDC2BAB" w14:textId="66063CD5" w:rsidR="00A2772E" w:rsidRPr="000F4875" w:rsidRDefault="00A2772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Use ultrasound for detection and exclusion</w:t>
            </w:r>
          </w:p>
          <w:p w14:paraId="1D2EB053" w14:textId="664C6105" w:rsidR="00A2772E" w:rsidRPr="000F4875" w:rsidRDefault="00A2772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Use MRI for detection and exclusion </w:t>
            </w:r>
          </w:p>
          <w:p w14:paraId="67F8A40D" w14:textId="1086AB61" w:rsidR="00A2772E" w:rsidRPr="000F4875" w:rsidRDefault="00A2772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6002C2" w:rsidRPr="000F4875">
              <w:rPr>
                <w:rFonts w:ascii="Helvetica" w:hAnsi="Helvetica"/>
                <w:lang w:val="en-GB"/>
              </w:rPr>
              <w:t>Use ultrasound/MRI based on age</w:t>
            </w:r>
          </w:p>
          <w:p w14:paraId="7915D6FA" w14:textId="6D070F18" w:rsidR="006002C2" w:rsidRPr="000F4875" w:rsidRDefault="006002C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Perform PKD gene mutation analysis</w:t>
            </w:r>
          </w:p>
          <w:p w14:paraId="64D8D759" w14:textId="398367CB" w:rsidR="006002C2" w:rsidRPr="000F4875" w:rsidRDefault="006002C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F63664" w:rsidRPr="000F4875">
              <w:rPr>
                <w:rFonts w:ascii="Helvetica" w:hAnsi="Helvetica"/>
                <w:lang w:val="en-GB"/>
              </w:rPr>
              <w:t>Exclude</w:t>
            </w:r>
            <w:r w:rsidR="00605646" w:rsidRPr="000F4875">
              <w:rPr>
                <w:rFonts w:ascii="Helvetica" w:hAnsi="Helvetica"/>
                <w:lang w:val="en-GB"/>
              </w:rPr>
              <w:t xml:space="preserve"> all</w:t>
            </w:r>
            <w:r w:rsidR="00F63664" w:rsidRPr="000F4875">
              <w:rPr>
                <w:rFonts w:ascii="Helvetica" w:hAnsi="Helvetica"/>
                <w:lang w:val="en-GB"/>
              </w:rPr>
              <w:t xml:space="preserve"> young donors with positive family history</w:t>
            </w:r>
          </w:p>
          <w:p w14:paraId="3BF70D2A" w14:textId="48592CC9" w:rsidR="00F63664" w:rsidRPr="000F4875" w:rsidRDefault="00F6366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Never exclude when positive family history</w:t>
            </w:r>
          </w:p>
          <w:p w14:paraId="23830C5A" w14:textId="32CD458C" w:rsidR="00A2772E" w:rsidRPr="000F4875" w:rsidRDefault="00F6366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 xml:space="preserve">   Other/unspecified</w:t>
            </w:r>
            <w:r w:rsidR="00A2772E" w:rsidRPr="000F4875">
              <w:rPr>
                <w:rFonts w:ascii="Helvetica" w:hAnsi="Helvetica"/>
                <w:lang w:val="en-GB"/>
              </w:rPr>
              <w:t xml:space="preserve">   </w:t>
            </w:r>
          </w:p>
        </w:tc>
        <w:tc>
          <w:tcPr>
            <w:tcW w:w="2156" w:type="dxa"/>
          </w:tcPr>
          <w:p w14:paraId="6714098A" w14:textId="77777777" w:rsidR="00AC510E" w:rsidRPr="000F4875" w:rsidRDefault="00AC510E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28B1753F" w14:textId="086E1B61" w:rsidR="00F63664" w:rsidRPr="000F4875" w:rsidRDefault="00F6366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0152A300" w14:textId="1A955FF3" w:rsidR="00F63664" w:rsidRPr="000F4875" w:rsidRDefault="00F6366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4 (48%)</w:t>
            </w:r>
          </w:p>
          <w:p w14:paraId="780618D4" w14:textId="61A7DCF1" w:rsidR="00F63664" w:rsidRPr="000F4875" w:rsidRDefault="00F6366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24%)</w:t>
            </w:r>
          </w:p>
          <w:p w14:paraId="457C0F0E" w14:textId="7532959D" w:rsidR="00F63664" w:rsidRPr="000F4875" w:rsidRDefault="00931B30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4 (48%)</w:t>
            </w:r>
          </w:p>
          <w:p w14:paraId="7D27B0B9" w14:textId="51B57AF8" w:rsidR="00F63664" w:rsidRPr="000F4875" w:rsidRDefault="00931B30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5 (52%)</w:t>
            </w:r>
          </w:p>
          <w:p w14:paraId="66F5419D" w14:textId="455AECBA" w:rsidR="00F63664" w:rsidRPr="000F4875" w:rsidRDefault="0060564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21%)</w:t>
            </w:r>
          </w:p>
          <w:p w14:paraId="483D1D7D" w14:textId="7A4FB359" w:rsidR="00F63664" w:rsidRPr="000F4875" w:rsidRDefault="0090315D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757DA9C4" w14:textId="37096EC3" w:rsidR="00F63664" w:rsidRPr="000F4875" w:rsidRDefault="0090315D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0 (0%)</w:t>
            </w:r>
          </w:p>
        </w:tc>
        <w:tc>
          <w:tcPr>
            <w:tcW w:w="2380" w:type="dxa"/>
          </w:tcPr>
          <w:p w14:paraId="41DDE8D5" w14:textId="77777777" w:rsidR="00F63664" w:rsidRPr="000F4875" w:rsidRDefault="00F63664" w:rsidP="00F6366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93A1648" w14:textId="031D08F2" w:rsidR="00F63664" w:rsidRPr="000F4875" w:rsidRDefault="00F6366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4475BF5E" w14:textId="5AA4BE1B" w:rsidR="00F63664" w:rsidRPr="000F4875" w:rsidRDefault="00F6366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75%)</w:t>
            </w:r>
          </w:p>
          <w:p w14:paraId="743B52AF" w14:textId="7FD3F525" w:rsidR="00F63664" w:rsidRPr="000F4875" w:rsidRDefault="00F6366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22E0061A" w14:textId="30A29AAD" w:rsidR="00F63664" w:rsidRPr="000F4875" w:rsidRDefault="00931B30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0756D71C" w14:textId="33616234" w:rsidR="00F63664" w:rsidRPr="000F4875" w:rsidRDefault="00931B30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29870179" w14:textId="0131BA2E" w:rsidR="00F63664" w:rsidRPr="000F4875" w:rsidRDefault="0060564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3B50508E" w14:textId="5EA05EBB" w:rsidR="00F63664" w:rsidRPr="000F4875" w:rsidRDefault="0090315D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70E6B292" w14:textId="5B3DF071" w:rsidR="00AC510E" w:rsidRPr="000F4875" w:rsidRDefault="0090315D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1 (25%)</w:t>
            </w:r>
          </w:p>
        </w:tc>
        <w:tc>
          <w:tcPr>
            <w:tcW w:w="2268" w:type="dxa"/>
          </w:tcPr>
          <w:p w14:paraId="132F2A03" w14:textId="77777777" w:rsidR="00F63664" w:rsidRPr="000F4875" w:rsidRDefault="00F63664" w:rsidP="00F6366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136B6113" w14:textId="0681D104" w:rsidR="00F63664" w:rsidRPr="000F4875" w:rsidRDefault="00F6366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3%)</w:t>
            </w:r>
          </w:p>
          <w:p w14:paraId="1977E148" w14:textId="4321C8EC" w:rsidR="00F63664" w:rsidRPr="000F4875" w:rsidRDefault="00F6366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6 (39%)</w:t>
            </w:r>
          </w:p>
          <w:p w14:paraId="270A56A8" w14:textId="419C673C" w:rsidR="00F63664" w:rsidRPr="000F4875" w:rsidRDefault="00F6366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18%)</w:t>
            </w:r>
          </w:p>
          <w:p w14:paraId="52AB3A28" w14:textId="4B4EB510" w:rsidR="00F63664" w:rsidRPr="000F4875" w:rsidRDefault="00931B30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3 (34%)</w:t>
            </w:r>
          </w:p>
          <w:p w14:paraId="0DE2E32E" w14:textId="6CA44791" w:rsidR="00F63664" w:rsidRPr="000F4875" w:rsidRDefault="00931B30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7 (55%)</w:t>
            </w:r>
          </w:p>
          <w:p w14:paraId="54321C99" w14:textId="652A554D" w:rsidR="00F63664" w:rsidRPr="000F4875" w:rsidRDefault="0060564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 (13%)</w:t>
            </w:r>
          </w:p>
          <w:p w14:paraId="217FFEF6" w14:textId="62E5595C" w:rsidR="00F63664" w:rsidRPr="000F4875" w:rsidRDefault="0090315D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3%)</w:t>
            </w:r>
          </w:p>
          <w:p w14:paraId="5D5D7A4E" w14:textId="5DBCF50A" w:rsidR="00AC510E" w:rsidRPr="000F4875" w:rsidRDefault="0090315D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4 (6%)</w:t>
            </w:r>
          </w:p>
        </w:tc>
        <w:tc>
          <w:tcPr>
            <w:tcW w:w="2268" w:type="dxa"/>
          </w:tcPr>
          <w:p w14:paraId="4664F3FD" w14:textId="77777777" w:rsidR="00F63664" w:rsidRPr="000F4875" w:rsidRDefault="00F63664" w:rsidP="00F6366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29F11BD6" w14:textId="0873FE7D" w:rsidR="00F63664" w:rsidRPr="000F4875" w:rsidRDefault="00F6366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8%)</w:t>
            </w:r>
          </w:p>
          <w:p w14:paraId="21C59BF0" w14:textId="0AF1B73D" w:rsidR="00F63664" w:rsidRPr="000F4875" w:rsidRDefault="00F6366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32%)</w:t>
            </w:r>
          </w:p>
          <w:p w14:paraId="34FC0CB2" w14:textId="74635648" w:rsidR="00F63664" w:rsidRPr="000F4875" w:rsidRDefault="00F6366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 (36%)</w:t>
            </w:r>
          </w:p>
          <w:p w14:paraId="447FDF95" w14:textId="77C8FE01" w:rsidR="00F63664" w:rsidRPr="000F4875" w:rsidRDefault="00931B30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48%)</w:t>
            </w:r>
          </w:p>
          <w:p w14:paraId="78B12593" w14:textId="7DD90251" w:rsidR="00F63664" w:rsidRPr="000F4875" w:rsidRDefault="00931B30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4 (</w:t>
            </w:r>
            <w:r w:rsidR="00605646" w:rsidRPr="000F4875">
              <w:rPr>
                <w:rFonts w:ascii="Helvetica" w:hAnsi="Helvetica"/>
                <w:lang w:val="en-GB"/>
              </w:rPr>
              <w:t>56%)</w:t>
            </w:r>
          </w:p>
          <w:p w14:paraId="3EFB7F6C" w14:textId="13BF227C" w:rsidR="00F63664" w:rsidRPr="000F4875" w:rsidRDefault="0060564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 (36%)</w:t>
            </w:r>
          </w:p>
          <w:p w14:paraId="5154385C" w14:textId="458F23E2" w:rsidR="00F63664" w:rsidRPr="000F4875" w:rsidRDefault="0090315D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  <w:p w14:paraId="6629F87F" w14:textId="7FEB090D" w:rsidR="00AC510E" w:rsidRPr="000F4875" w:rsidRDefault="0090315D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0 (0%)</w:t>
            </w:r>
          </w:p>
        </w:tc>
        <w:tc>
          <w:tcPr>
            <w:tcW w:w="907" w:type="dxa"/>
          </w:tcPr>
          <w:p w14:paraId="2703115E" w14:textId="77777777" w:rsidR="00F63664" w:rsidRPr="000F4875" w:rsidRDefault="00F63664" w:rsidP="00F6366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BBE04DC" w14:textId="1A9619F4" w:rsidR="00F63664" w:rsidRPr="000F4875" w:rsidRDefault="00F6366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40</w:t>
            </w:r>
          </w:p>
          <w:p w14:paraId="03CD513B" w14:textId="37DD2E9C" w:rsidR="00F63664" w:rsidRPr="000F4875" w:rsidRDefault="00F6366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32</w:t>
            </w:r>
          </w:p>
          <w:p w14:paraId="76B1E7B9" w14:textId="6BDE9F55" w:rsidR="00F63664" w:rsidRPr="000F4875" w:rsidRDefault="00F6366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20</w:t>
            </w:r>
          </w:p>
          <w:p w14:paraId="22139341" w14:textId="3AE5C6EC" w:rsidR="00F63664" w:rsidRPr="000F4875" w:rsidRDefault="00931B30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17</w:t>
            </w:r>
          </w:p>
          <w:p w14:paraId="6404DF94" w14:textId="3724E214" w:rsidR="00F63664" w:rsidRPr="000F4875" w:rsidRDefault="0060564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69</w:t>
            </w:r>
          </w:p>
          <w:p w14:paraId="2A022F19" w14:textId="470B3F7B" w:rsidR="00F63664" w:rsidRPr="000F4875" w:rsidRDefault="0060564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7</w:t>
            </w:r>
          </w:p>
          <w:p w14:paraId="30D58F00" w14:textId="65638C47" w:rsidR="00F63664" w:rsidRPr="000F4875" w:rsidRDefault="0090315D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76</w:t>
            </w:r>
          </w:p>
          <w:p w14:paraId="732F0B22" w14:textId="3AD437D6" w:rsidR="00AC510E" w:rsidRPr="000F4875" w:rsidRDefault="0090315D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0.06</w:t>
            </w:r>
          </w:p>
        </w:tc>
      </w:tr>
      <w:tr w:rsidR="0090315D" w:rsidRPr="000F4875" w14:paraId="4A16067D" w14:textId="77777777" w:rsidTr="69F8AEC1">
        <w:tc>
          <w:tcPr>
            <w:tcW w:w="5669" w:type="dxa"/>
          </w:tcPr>
          <w:p w14:paraId="0379B8BF" w14:textId="03210B9E" w:rsidR="0090315D" w:rsidRPr="000F4875" w:rsidRDefault="00C97AA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Proteinuria</w:t>
            </w:r>
            <w:r w:rsidR="006C2E3C" w:rsidRPr="000F4875">
              <w:rPr>
                <w:rFonts w:ascii="Helvetica" w:hAnsi="Helvetica"/>
                <w:lang w:val="en-GB"/>
              </w:rPr>
              <w:t xml:space="preserve"> test used for decision-making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="006C2E3C"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78874BD2" w14:textId="3DC4CAD5" w:rsidR="0009148E" w:rsidRPr="000F4875" w:rsidRDefault="0009148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Only dipstick</w:t>
            </w:r>
          </w:p>
          <w:p w14:paraId="203B09FF" w14:textId="59CA0751" w:rsidR="0009148E" w:rsidRPr="000F4875" w:rsidRDefault="0009148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24-hour urine protein excretion</w:t>
            </w:r>
          </w:p>
          <w:p w14:paraId="7D8BAD80" w14:textId="66CD3404" w:rsidR="0009148E" w:rsidRPr="000F4875" w:rsidRDefault="0009148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24-hour urine albumin excretion</w:t>
            </w:r>
          </w:p>
          <w:p w14:paraId="724F15BE" w14:textId="5D1D2BD7" w:rsidR="0009148E" w:rsidRPr="000F4875" w:rsidRDefault="0009148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Spot urine </w:t>
            </w:r>
            <w:r w:rsidR="00C65069" w:rsidRPr="000F4875">
              <w:rPr>
                <w:rFonts w:ascii="Helvetica" w:hAnsi="Helvetica"/>
                <w:lang w:val="en-GB"/>
              </w:rPr>
              <w:t>protein/creatinine ratio</w:t>
            </w:r>
          </w:p>
          <w:p w14:paraId="79AD794C" w14:textId="5B1AA336" w:rsidR="0009148E" w:rsidRPr="000F4875" w:rsidRDefault="00C6506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Spot urine albumin/creatinine ratio</w:t>
            </w:r>
          </w:p>
          <w:p w14:paraId="13499DEC" w14:textId="4A8B0182" w:rsidR="0009148E" w:rsidRPr="000F4875" w:rsidRDefault="00C65069" w:rsidP="00C6506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C97AA6" w:rsidRPr="000F4875">
              <w:rPr>
                <w:rFonts w:ascii="Helvetica" w:hAnsi="Helvetica"/>
                <w:lang w:val="en-GB"/>
              </w:rPr>
              <w:t>All</w:t>
            </w:r>
            <w:r w:rsidRPr="000F4875">
              <w:rPr>
                <w:rFonts w:ascii="Helvetica" w:hAnsi="Helvetica"/>
                <w:lang w:val="en-GB"/>
              </w:rPr>
              <w:t xml:space="preserve"> the above</w:t>
            </w:r>
          </w:p>
        </w:tc>
        <w:tc>
          <w:tcPr>
            <w:tcW w:w="2156" w:type="dxa"/>
          </w:tcPr>
          <w:p w14:paraId="7D45855D" w14:textId="77777777" w:rsidR="0090315D" w:rsidRPr="000F4875" w:rsidRDefault="0090315D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46749A37" w14:textId="77777777" w:rsidR="00C65069" w:rsidRPr="000F4875" w:rsidRDefault="002127B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60F469A8" w14:textId="1308FDA9" w:rsidR="002127BA" w:rsidRPr="000F4875" w:rsidRDefault="00F0122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0%0</w:t>
            </w:r>
          </w:p>
          <w:p w14:paraId="763B3E5A" w14:textId="4AA4E6A2" w:rsidR="00F01224" w:rsidRPr="000F4875" w:rsidRDefault="00F0122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7%)</w:t>
            </w:r>
          </w:p>
          <w:p w14:paraId="6FDDF49F" w14:textId="4D1D2D05" w:rsidR="00F01224" w:rsidRPr="000F4875" w:rsidRDefault="00F0122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4%)</w:t>
            </w:r>
          </w:p>
          <w:p w14:paraId="1FE4C690" w14:textId="6D939B04" w:rsidR="00F01224" w:rsidRPr="000F4875" w:rsidRDefault="00F0122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28%)</w:t>
            </w:r>
          </w:p>
          <w:p w14:paraId="0A3C236E" w14:textId="34FEDDE5" w:rsidR="002127BA" w:rsidRPr="000F4875" w:rsidRDefault="00F01224" w:rsidP="00F0122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41%)</w:t>
            </w:r>
          </w:p>
        </w:tc>
        <w:tc>
          <w:tcPr>
            <w:tcW w:w="2380" w:type="dxa"/>
          </w:tcPr>
          <w:p w14:paraId="6F2CFF1F" w14:textId="77777777" w:rsidR="0090315D" w:rsidRPr="000F4875" w:rsidRDefault="0090315D" w:rsidP="00F6366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2A84E76" w14:textId="0E8EC4D3" w:rsidR="002127BA" w:rsidRPr="000F4875" w:rsidRDefault="002127BA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55AC48A0" w14:textId="295D02FE" w:rsidR="002127BA" w:rsidRPr="000F4875" w:rsidRDefault="002127BA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1DE6522B" w14:textId="7AE5A58F" w:rsidR="002127BA" w:rsidRPr="000F4875" w:rsidRDefault="002127BA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73A5767A" w14:textId="79C3AD6D" w:rsidR="002127BA" w:rsidRPr="000F4875" w:rsidRDefault="002127BA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73A2CB9B" w14:textId="67CAEF6D" w:rsidR="002127BA" w:rsidRPr="000F4875" w:rsidRDefault="00F0122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00%)</w:t>
            </w:r>
          </w:p>
          <w:p w14:paraId="4027EB62" w14:textId="4769DFBC" w:rsidR="002127BA" w:rsidRPr="000F4875" w:rsidRDefault="002127BA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268" w:type="dxa"/>
          </w:tcPr>
          <w:p w14:paraId="199A4FFA" w14:textId="77777777" w:rsidR="0090315D" w:rsidRPr="000F4875" w:rsidRDefault="0090315D" w:rsidP="00F6366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96F7718" w14:textId="68B1FE44" w:rsidR="002127BA" w:rsidRPr="000F4875" w:rsidRDefault="002127BA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3FEDDB86" w14:textId="5CE6F3AA" w:rsidR="002127BA" w:rsidRPr="000F4875" w:rsidRDefault="00F0122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5 (22%)</w:t>
            </w:r>
          </w:p>
          <w:p w14:paraId="67E713B5" w14:textId="7CB1A8D6" w:rsidR="00F01224" w:rsidRPr="000F4875" w:rsidRDefault="00F0122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10%)</w:t>
            </w:r>
          </w:p>
          <w:p w14:paraId="102E722F" w14:textId="7056C00F" w:rsidR="00F01224" w:rsidRPr="000F4875" w:rsidRDefault="003B789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10%)</w:t>
            </w:r>
          </w:p>
          <w:p w14:paraId="3331380E" w14:textId="524D0CE2" w:rsidR="003B7894" w:rsidRPr="000F4875" w:rsidRDefault="003B789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18%)</w:t>
            </w:r>
          </w:p>
          <w:p w14:paraId="567DDFD3" w14:textId="7B04B0C5" w:rsidR="002127BA" w:rsidRPr="000F4875" w:rsidRDefault="003B789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6 (39%)</w:t>
            </w:r>
          </w:p>
        </w:tc>
        <w:tc>
          <w:tcPr>
            <w:tcW w:w="2268" w:type="dxa"/>
          </w:tcPr>
          <w:p w14:paraId="5D332B9A" w14:textId="77777777" w:rsidR="0090315D" w:rsidRPr="000F4875" w:rsidRDefault="0090315D" w:rsidP="00F6366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85709E7" w14:textId="515D0ABB" w:rsidR="002127BA" w:rsidRPr="000F4875" w:rsidRDefault="003B789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  <w:p w14:paraId="5F5A9DA8" w14:textId="030556FC" w:rsidR="00F01224" w:rsidRPr="000F4875" w:rsidRDefault="003B789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20%)</w:t>
            </w:r>
          </w:p>
          <w:p w14:paraId="5C944A12" w14:textId="1913AB6C" w:rsidR="002127BA" w:rsidRPr="000F4875" w:rsidRDefault="003B789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6%)</w:t>
            </w:r>
          </w:p>
          <w:p w14:paraId="1F4034EC" w14:textId="55FDAB29" w:rsidR="002127BA" w:rsidRPr="000F4875" w:rsidRDefault="002127BA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5BB27535" w14:textId="4074EEFA" w:rsidR="002127BA" w:rsidRPr="000F4875" w:rsidRDefault="003B789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24%)</w:t>
            </w:r>
          </w:p>
          <w:p w14:paraId="36007799" w14:textId="6B9855E4" w:rsidR="002127BA" w:rsidRPr="000F4875" w:rsidRDefault="00BB6C77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</w:t>
            </w:r>
            <w:r w:rsidR="00C97AA6" w:rsidRPr="000F4875">
              <w:rPr>
                <w:rFonts w:ascii="Helvetica" w:hAnsi="Helvetica"/>
                <w:lang w:val="en-GB"/>
              </w:rPr>
              <w:t xml:space="preserve"> (36%)</w:t>
            </w:r>
          </w:p>
        </w:tc>
        <w:tc>
          <w:tcPr>
            <w:tcW w:w="907" w:type="dxa"/>
          </w:tcPr>
          <w:p w14:paraId="4AF8E92B" w14:textId="4B9B5A8F" w:rsidR="0090315D" w:rsidRPr="000F4875" w:rsidRDefault="006C2E3C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7</w:t>
            </w:r>
          </w:p>
        </w:tc>
      </w:tr>
      <w:tr w:rsidR="00B106C7" w:rsidRPr="000F4875" w14:paraId="66AA32CC" w14:textId="77777777" w:rsidTr="69F8AEC1">
        <w:tc>
          <w:tcPr>
            <w:tcW w:w="5669" w:type="dxa"/>
          </w:tcPr>
          <w:p w14:paraId="2BC408A1" w14:textId="6DE0D899" w:rsidR="00B106C7" w:rsidRPr="000F4875" w:rsidRDefault="0031267F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Use of proteinuria for decision-making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5669F0A2" w14:textId="77777777" w:rsidR="0031267F" w:rsidRPr="000F4875" w:rsidRDefault="0031267F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Use</w:t>
            </w:r>
            <w:r w:rsidR="00183271" w:rsidRPr="000F4875">
              <w:rPr>
                <w:rFonts w:ascii="Helvetica" w:hAnsi="Helvetica"/>
                <w:lang w:val="en-GB"/>
              </w:rPr>
              <w:t xml:space="preserve"> of albuminuria or both proteinuria/albuminuria</w:t>
            </w:r>
          </w:p>
          <w:p w14:paraId="4FFBE6BF" w14:textId="45A57524" w:rsidR="00183271" w:rsidRPr="000F4875" w:rsidRDefault="0018327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Only use proteinuria</w:t>
            </w:r>
          </w:p>
        </w:tc>
        <w:tc>
          <w:tcPr>
            <w:tcW w:w="2156" w:type="dxa"/>
          </w:tcPr>
          <w:p w14:paraId="4606BAC9" w14:textId="77777777" w:rsidR="00B106C7" w:rsidRPr="000F4875" w:rsidRDefault="00B106C7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148CDC14" w14:textId="03CCA48F" w:rsidR="00183271" w:rsidRPr="000F4875" w:rsidRDefault="002F615C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3 (79%)</w:t>
            </w:r>
          </w:p>
          <w:p w14:paraId="0DD00F65" w14:textId="201BF48F" w:rsidR="00183271" w:rsidRPr="000F4875" w:rsidRDefault="002F615C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21%)</w:t>
            </w:r>
          </w:p>
        </w:tc>
        <w:tc>
          <w:tcPr>
            <w:tcW w:w="2380" w:type="dxa"/>
          </w:tcPr>
          <w:p w14:paraId="6F489832" w14:textId="77777777" w:rsidR="00B106C7" w:rsidRPr="000F4875" w:rsidRDefault="00B106C7" w:rsidP="00F6366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11B16F63" w14:textId="77777777" w:rsidR="002F615C" w:rsidRPr="000F4875" w:rsidRDefault="002F615C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00%)</w:t>
            </w:r>
          </w:p>
          <w:p w14:paraId="01EB5FA6" w14:textId="7CF40847" w:rsidR="002F615C" w:rsidRPr="000F4875" w:rsidRDefault="00D70EC4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268" w:type="dxa"/>
          </w:tcPr>
          <w:p w14:paraId="2F8F4937" w14:textId="77777777" w:rsidR="00B106C7" w:rsidRPr="000F4875" w:rsidRDefault="00B106C7" w:rsidP="00F6366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A1B5873" w14:textId="77777777" w:rsidR="00D70EC4" w:rsidRPr="000F4875" w:rsidRDefault="00BB6C77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4 (66%)</w:t>
            </w:r>
          </w:p>
          <w:p w14:paraId="3DC1217F" w14:textId="4C6492B0" w:rsidR="00BB6C77" w:rsidRPr="000F4875" w:rsidRDefault="00BB6C77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3 (34%)</w:t>
            </w:r>
          </w:p>
        </w:tc>
        <w:tc>
          <w:tcPr>
            <w:tcW w:w="2268" w:type="dxa"/>
          </w:tcPr>
          <w:p w14:paraId="72BDE52E" w14:textId="77777777" w:rsidR="00B106C7" w:rsidRPr="000F4875" w:rsidRDefault="00B106C7" w:rsidP="00F6366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E1CD0B7" w14:textId="77777777" w:rsidR="00BB6C77" w:rsidRPr="000F4875" w:rsidRDefault="00BB6C77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3 (52%)</w:t>
            </w:r>
          </w:p>
          <w:p w14:paraId="352ED5D6" w14:textId="066B804C" w:rsidR="00BB6C77" w:rsidRPr="000F4875" w:rsidRDefault="00BB6C77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48%)</w:t>
            </w:r>
          </w:p>
        </w:tc>
        <w:tc>
          <w:tcPr>
            <w:tcW w:w="907" w:type="dxa"/>
          </w:tcPr>
          <w:p w14:paraId="60CE5545" w14:textId="6968C5A8" w:rsidR="00B106C7" w:rsidRPr="000F4875" w:rsidRDefault="002F615C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9</w:t>
            </w:r>
          </w:p>
        </w:tc>
      </w:tr>
      <w:tr w:rsidR="006C2E3C" w:rsidRPr="000F4875" w14:paraId="3475AFBD" w14:textId="77777777" w:rsidTr="69F8AEC1">
        <w:tc>
          <w:tcPr>
            <w:tcW w:w="5669" w:type="dxa"/>
          </w:tcPr>
          <w:p w14:paraId="1D4C004C" w14:textId="360C285C" w:rsidR="006C2E3C" w:rsidRPr="000F4875" w:rsidRDefault="00120D6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Indications for donor kidney biopsies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</w:t>
            </w:r>
            <w:r w:rsidR="004E0656" w:rsidRPr="000F4875">
              <w:rPr>
                <w:rFonts w:ascii="Helvetica" w:hAnsi="Helvetica"/>
                <w:lang w:val="en-GB"/>
              </w:rPr>
              <w:t>%)</w:t>
            </w:r>
          </w:p>
          <w:p w14:paraId="0195F13A" w14:textId="1C4507D6" w:rsidR="004E0656" w:rsidRPr="000F4875" w:rsidRDefault="004E065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Donors with persistent isolated microscopic haematuria</w:t>
            </w:r>
          </w:p>
          <w:p w14:paraId="3018F524" w14:textId="77777777" w:rsidR="004E0656" w:rsidRPr="000F4875" w:rsidRDefault="004E065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Donors with proteinuria/albuminuria</w:t>
            </w:r>
          </w:p>
          <w:p w14:paraId="4CCDDD1C" w14:textId="1E08EA19" w:rsidR="004E0656" w:rsidRPr="000F4875" w:rsidRDefault="004E065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Donors with haematuria </w:t>
            </w:r>
            <w:r w:rsidR="00360BD8" w:rsidRPr="000F4875">
              <w:rPr>
                <w:rFonts w:ascii="Helvetica" w:hAnsi="Helvetica"/>
                <w:lang w:val="en-GB"/>
              </w:rPr>
              <w:t>and</w:t>
            </w:r>
            <w:r w:rsidRPr="000F4875">
              <w:rPr>
                <w:rFonts w:ascii="Helvetica" w:hAnsi="Helvetica"/>
                <w:lang w:val="en-GB"/>
              </w:rPr>
              <w:t xml:space="preserve"> proteinuria/albuminuria</w:t>
            </w:r>
          </w:p>
          <w:p w14:paraId="3754F691" w14:textId="29DF064D" w:rsidR="004E0656" w:rsidRPr="000F4875" w:rsidRDefault="004E065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No routine biopsies</w:t>
            </w:r>
          </w:p>
        </w:tc>
        <w:tc>
          <w:tcPr>
            <w:tcW w:w="2156" w:type="dxa"/>
          </w:tcPr>
          <w:p w14:paraId="4CD6788C" w14:textId="77777777" w:rsidR="00541F13" w:rsidRPr="000F4875" w:rsidRDefault="00541F13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A6BE837" w14:textId="5ADB7D2E" w:rsidR="006C2E3C" w:rsidRPr="000F4875" w:rsidRDefault="00541F1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0%)</w:t>
            </w:r>
          </w:p>
          <w:p w14:paraId="086D0C5E" w14:textId="5A801FB4" w:rsidR="00541F13" w:rsidRPr="000F4875" w:rsidRDefault="00541F1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3EB434B4" w14:textId="04711A63" w:rsidR="00541F13" w:rsidRPr="000F4875" w:rsidRDefault="00541F1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0%)</w:t>
            </w:r>
          </w:p>
          <w:p w14:paraId="5183E088" w14:textId="083F5E88" w:rsidR="004E0656" w:rsidRPr="000F4875" w:rsidRDefault="00541F1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3 (79%)</w:t>
            </w:r>
          </w:p>
        </w:tc>
        <w:tc>
          <w:tcPr>
            <w:tcW w:w="2380" w:type="dxa"/>
          </w:tcPr>
          <w:p w14:paraId="7F156F2E" w14:textId="77777777" w:rsidR="006C2E3C" w:rsidRPr="000F4875" w:rsidRDefault="006C2E3C" w:rsidP="00F6366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4EA49960" w14:textId="73B6A991" w:rsidR="004E0656" w:rsidRPr="000F4875" w:rsidRDefault="00541F13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68D760A8" w14:textId="29A40A77" w:rsidR="00541F13" w:rsidRPr="000F4875" w:rsidRDefault="00541F13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42A90470" w14:textId="691C1075" w:rsidR="00541F13" w:rsidRPr="000F4875" w:rsidRDefault="00541F13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4B49A2AA" w14:textId="6E888ED7" w:rsidR="004E0656" w:rsidRPr="000F4875" w:rsidRDefault="00541F13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75%)</w:t>
            </w:r>
          </w:p>
        </w:tc>
        <w:tc>
          <w:tcPr>
            <w:tcW w:w="2268" w:type="dxa"/>
          </w:tcPr>
          <w:p w14:paraId="77244615" w14:textId="77777777" w:rsidR="006C2E3C" w:rsidRPr="000F4875" w:rsidRDefault="006C2E3C" w:rsidP="00F6366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2FEC0B5" w14:textId="7044AE38" w:rsidR="004E0656" w:rsidRPr="000F4875" w:rsidRDefault="00541F13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(27%)</w:t>
            </w:r>
          </w:p>
          <w:p w14:paraId="48BD7A3A" w14:textId="6CDB8E72" w:rsidR="00541F13" w:rsidRPr="000F4875" w:rsidRDefault="00541F13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6%)</w:t>
            </w:r>
          </w:p>
          <w:p w14:paraId="6DC1E5A5" w14:textId="52F48EFB" w:rsidR="00541F13" w:rsidRPr="000F4875" w:rsidRDefault="00D124FC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9%)</w:t>
            </w:r>
          </w:p>
          <w:p w14:paraId="62F224C1" w14:textId="5464971E" w:rsidR="004E0656" w:rsidRPr="000F4875" w:rsidRDefault="00D124FC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9 (58%)</w:t>
            </w:r>
          </w:p>
        </w:tc>
        <w:tc>
          <w:tcPr>
            <w:tcW w:w="2268" w:type="dxa"/>
          </w:tcPr>
          <w:p w14:paraId="5520C61C" w14:textId="77777777" w:rsidR="006C2E3C" w:rsidRPr="000F4875" w:rsidRDefault="006C2E3C" w:rsidP="00F6366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D99581D" w14:textId="51733FE6" w:rsidR="004E0656" w:rsidRPr="000F4875" w:rsidRDefault="00D124FC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28%)</w:t>
            </w:r>
          </w:p>
          <w:p w14:paraId="0B718DF2" w14:textId="320F2F1D" w:rsidR="00D124FC" w:rsidRPr="000F4875" w:rsidRDefault="00D124FC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6%)</w:t>
            </w:r>
          </w:p>
          <w:p w14:paraId="1176B049" w14:textId="3D074D89" w:rsidR="00D124FC" w:rsidRPr="000F4875" w:rsidRDefault="00D124FC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  <w:p w14:paraId="7E78E783" w14:textId="7FBA387B" w:rsidR="004E0656" w:rsidRPr="000F4875" w:rsidRDefault="00D124FC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3 (52%)</w:t>
            </w:r>
          </w:p>
        </w:tc>
        <w:tc>
          <w:tcPr>
            <w:tcW w:w="907" w:type="dxa"/>
          </w:tcPr>
          <w:p w14:paraId="7F567FE7" w14:textId="4EB0102A" w:rsidR="004E0656" w:rsidRPr="000F4875" w:rsidRDefault="004E065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24</w:t>
            </w:r>
          </w:p>
        </w:tc>
      </w:tr>
      <w:tr w:rsidR="00DB1D36" w:rsidRPr="000F4875" w14:paraId="2F482FA1" w14:textId="77777777" w:rsidTr="69F8AEC1">
        <w:tc>
          <w:tcPr>
            <w:tcW w:w="5669" w:type="dxa"/>
          </w:tcPr>
          <w:p w14:paraId="7C26029B" w14:textId="29A793E7" w:rsidR="00A43C78" w:rsidRPr="000F4875" w:rsidRDefault="00A43C78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Exclude donors based on proteinuria if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</w:t>
            </w:r>
            <w:proofErr w:type="gramStart"/>
            <w:r w:rsidRPr="000F4875">
              <w:rPr>
                <w:rFonts w:ascii="Helvetica" w:hAnsi="Helvetica"/>
                <w:lang w:val="en-GB"/>
              </w:rPr>
              <w:t>%)*</w:t>
            </w:r>
            <w:proofErr w:type="gramEnd"/>
            <w:r w:rsidRPr="000F4875">
              <w:rPr>
                <w:rFonts w:ascii="Helvetica" w:hAnsi="Helvetica"/>
                <w:lang w:val="en-GB"/>
              </w:rPr>
              <w:t>*</w:t>
            </w:r>
          </w:p>
          <w:p w14:paraId="4CB68A5A" w14:textId="3D21A64F" w:rsidR="00DB1D36" w:rsidRPr="000F4875" w:rsidRDefault="00A43C7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Proteinuria &gt; 150 mg/day</w:t>
            </w:r>
            <w:r w:rsidR="00F75D74" w:rsidRPr="000F4875">
              <w:rPr>
                <w:rFonts w:ascii="Helvetica" w:hAnsi="Helvetica"/>
                <w:lang w:val="en-GB"/>
              </w:rPr>
              <w:t xml:space="preserve"> (24-hour urine)</w:t>
            </w:r>
          </w:p>
          <w:p w14:paraId="68DCFE77" w14:textId="7071B0C6" w:rsidR="00A43C78" w:rsidRPr="000F4875" w:rsidRDefault="00A43C7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7A4DFA" w:rsidRPr="000F4875">
              <w:rPr>
                <w:rFonts w:ascii="Helvetica" w:hAnsi="Helvetica"/>
                <w:lang w:val="en-GB"/>
              </w:rPr>
              <w:t>Proteinuria &gt; 300 mg/day</w:t>
            </w:r>
            <w:r w:rsidR="00F75D74" w:rsidRPr="000F4875">
              <w:rPr>
                <w:rFonts w:ascii="Helvetica" w:hAnsi="Helvetica"/>
                <w:lang w:val="en-GB"/>
              </w:rPr>
              <w:t xml:space="preserve"> (24-hour urine)</w:t>
            </w:r>
          </w:p>
          <w:p w14:paraId="0B65AE9A" w14:textId="43ABE656" w:rsidR="007A4DFA" w:rsidRPr="000F4875" w:rsidRDefault="007A4DF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</w:t>
            </w:r>
            <w:r w:rsidR="00F75D74" w:rsidRPr="000F4875">
              <w:rPr>
                <w:rFonts w:ascii="Helvetica" w:hAnsi="Helvetica"/>
                <w:lang w:val="en-GB"/>
              </w:rPr>
              <w:t xml:space="preserve"> </w:t>
            </w:r>
            <w:r w:rsidRPr="000F4875">
              <w:rPr>
                <w:rFonts w:ascii="Helvetica" w:hAnsi="Helvetica"/>
                <w:lang w:val="en-GB"/>
              </w:rPr>
              <w:t>Albuminuria &gt; 100 mg/day</w:t>
            </w:r>
            <w:r w:rsidR="00F75D74" w:rsidRPr="000F4875">
              <w:rPr>
                <w:rFonts w:ascii="Helvetica" w:hAnsi="Helvetica"/>
                <w:lang w:val="en-GB"/>
              </w:rPr>
              <w:t xml:space="preserve"> (24-hour urine)</w:t>
            </w:r>
          </w:p>
          <w:p w14:paraId="2A5DA3A6" w14:textId="4664156E" w:rsidR="007A4DFA" w:rsidRPr="000F4875" w:rsidRDefault="007A4DF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</w:t>
            </w:r>
            <w:r w:rsidR="00F75D74" w:rsidRPr="000F4875">
              <w:rPr>
                <w:rFonts w:ascii="Helvetica" w:hAnsi="Helvetica"/>
                <w:lang w:val="en-GB"/>
              </w:rPr>
              <w:t xml:space="preserve"> </w:t>
            </w:r>
            <w:r w:rsidRPr="000F4875">
              <w:rPr>
                <w:rFonts w:ascii="Helvetica" w:hAnsi="Helvetica"/>
                <w:lang w:val="en-GB"/>
              </w:rPr>
              <w:t xml:space="preserve"> Albuminuria &gt; 300 mg/day</w:t>
            </w:r>
            <w:r w:rsidR="00F75D74" w:rsidRPr="000F4875">
              <w:rPr>
                <w:rFonts w:ascii="Helvetica" w:hAnsi="Helvetica"/>
                <w:lang w:val="en-GB"/>
              </w:rPr>
              <w:t xml:space="preserve"> (24-hour urine)</w:t>
            </w:r>
          </w:p>
          <w:p w14:paraId="4C93248A" w14:textId="5A43699C" w:rsidR="00F75D74" w:rsidRPr="000F4875" w:rsidRDefault="00F75D7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Protein/creatinine ratio &gt; 15 mg/mmol (spot urine)</w:t>
            </w:r>
          </w:p>
          <w:p w14:paraId="150575F9" w14:textId="331588B7" w:rsidR="00F75D74" w:rsidRPr="000F4875" w:rsidRDefault="00F75D7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Protein/creatinine ratio &gt; 50 mg/mmol (spot urine)</w:t>
            </w:r>
          </w:p>
          <w:p w14:paraId="4667A2FE" w14:textId="6A2F6B53" w:rsidR="00F75D74" w:rsidRPr="000F4875" w:rsidRDefault="00F75D7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lbumin/creatinine ratio &gt; 3 mg/mmol (spot urine)</w:t>
            </w:r>
          </w:p>
          <w:p w14:paraId="7F2D505E" w14:textId="6D2A0AA5" w:rsidR="00F75D74" w:rsidRPr="000F4875" w:rsidRDefault="00F75D7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lbumin/creatinine ratio &gt; 30 mg/mmol (spot urine)</w:t>
            </w:r>
          </w:p>
          <w:p w14:paraId="16342540" w14:textId="79F80BC8" w:rsidR="00F75D74" w:rsidRPr="000F4875" w:rsidRDefault="00F75D7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ccept when kidney biopsy shows no abnormalities</w:t>
            </w:r>
          </w:p>
        </w:tc>
        <w:tc>
          <w:tcPr>
            <w:tcW w:w="2156" w:type="dxa"/>
          </w:tcPr>
          <w:p w14:paraId="46BB49B5" w14:textId="77777777" w:rsidR="00DB1D36" w:rsidRPr="000F4875" w:rsidRDefault="00DB1D3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2A4324DE" w14:textId="45F9F180" w:rsidR="00F75D74" w:rsidRPr="000F4875" w:rsidRDefault="0007547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21%)</w:t>
            </w:r>
          </w:p>
          <w:p w14:paraId="7D5D24AE" w14:textId="440A1095" w:rsidR="0007547E" w:rsidRPr="000F4875" w:rsidRDefault="0007547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5 (52%)</w:t>
            </w:r>
          </w:p>
          <w:p w14:paraId="6E7A8445" w14:textId="513DF364" w:rsidR="00F75D74" w:rsidRPr="000F4875" w:rsidRDefault="001945F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0 (35%)</w:t>
            </w:r>
          </w:p>
          <w:p w14:paraId="16D0EB70" w14:textId="25E82C2B" w:rsidR="00F75D74" w:rsidRPr="000F4875" w:rsidRDefault="00466BEF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28%)</w:t>
            </w:r>
          </w:p>
          <w:p w14:paraId="52C12008" w14:textId="1E04C121" w:rsidR="00F75D74" w:rsidRPr="000F4875" w:rsidRDefault="0051417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4%)</w:t>
            </w:r>
          </w:p>
          <w:p w14:paraId="73E92612" w14:textId="39B0305E" w:rsidR="00F75D74" w:rsidRPr="000F4875" w:rsidRDefault="00BD488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0 (35%)</w:t>
            </w:r>
          </w:p>
          <w:p w14:paraId="4279BE5B" w14:textId="6079BB52" w:rsidR="00F75D74" w:rsidRPr="000F4875" w:rsidRDefault="00B109B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</w:t>
            </w:r>
            <w:r w:rsidR="001D5756" w:rsidRPr="000F4875">
              <w:rPr>
                <w:rFonts w:ascii="Helvetica" w:hAnsi="Helvetica"/>
                <w:lang w:val="en-GB"/>
              </w:rPr>
              <w:t>4%</w:t>
            </w:r>
            <w:r w:rsidRPr="000F4875">
              <w:rPr>
                <w:rFonts w:ascii="Helvetica" w:hAnsi="Helvetica"/>
                <w:lang w:val="en-GB"/>
              </w:rPr>
              <w:t>)</w:t>
            </w:r>
          </w:p>
          <w:p w14:paraId="3640ACAB" w14:textId="45710ED7" w:rsidR="00F75D74" w:rsidRPr="000F4875" w:rsidRDefault="001D5756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3 (45%)</w:t>
            </w:r>
          </w:p>
          <w:p w14:paraId="6985B761" w14:textId="261103CE" w:rsidR="00F75D74" w:rsidRPr="000F4875" w:rsidRDefault="008840C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28%)</w:t>
            </w:r>
          </w:p>
        </w:tc>
        <w:tc>
          <w:tcPr>
            <w:tcW w:w="2380" w:type="dxa"/>
          </w:tcPr>
          <w:p w14:paraId="2C08F7C4" w14:textId="77777777" w:rsidR="00DB1D36" w:rsidRPr="000F4875" w:rsidRDefault="00DB1D36" w:rsidP="00F6366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60F94E3" w14:textId="54354A4D" w:rsidR="00F75D74" w:rsidRPr="000F4875" w:rsidRDefault="0007547E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7A5DB941" w14:textId="77777777" w:rsidR="0007547E" w:rsidRPr="000F4875" w:rsidRDefault="0007547E" w:rsidP="0007547E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1713559E" w14:textId="6C38A0AE" w:rsidR="00F75D74" w:rsidRPr="000F4875" w:rsidRDefault="001945F2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56F34669" w14:textId="77777777" w:rsidR="00466BEF" w:rsidRPr="000F4875" w:rsidRDefault="00466BEF" w:rsidP="00466BEF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2ECA4692" w14:textId="571AE259" w:rsidR="00F75D74" w:rsidRPr="000F4875" w:rsidRDefault="0051417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2C5DF86E" w14:textId="77777777" w:rsidR="00B109B6" w:rsidRPr="000F4875" w:rsidRDefault="00B109B6" w:rsidP="00B109B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69E73CEB" w14:textId="251F853A" w:rsidR="00F75D74" w:rsidRPr="000F4875" w:rsidRDefault="001D575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00%)</w:t>
            </w:r>
          </w:p>
          <w:p w14:paraId="4312EDF3" w14:textId="41195686" w:rsidR="00F75D74" w:rsidRPr="000F4875" w:rsidRDefault="001D575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49D8E7BE" w14:textId="677C2462" w:rsidR="00F75D74" w:rsidRPr="000F4875" w:rsidRDefault="008840C3" w:rsidP="008840C3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268" w:type="dxa"/>
          </w:tcPr>
          <w:p w14:paraId="4F2FBD3F" w14:textId="77777777" w:rsidR="00DB1D36" w:rsidRPr="000F4875" w:rsidRDefault="00DB1D36" w:rsidP="00F6366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2B4708A" w14:textId="257CF8B4" w:rsidR="00F75D74" w:rsidRPr="000F4875" w:rsidRDefault="0007547E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(27%)</w:t>
            </w:r>
          </w:p>
          <w:p w14:paraId="188F70B7" w14:textId="08F1E039" w:rsidR="0007547E" w:rsidRPr="000F4875" w:rsidRDefault="001945F2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2 (48%)</w:t>
            </w:r>
          </w:p>
          <w:p w14:paraId="06D75C5B" w14:textId="40C2054D" w:rsidR="00F75D74" w:rsidRPr="000F4875" w:rsidRDefault="00466BEF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7 (25%)</w:t>
            </w:r>
          </w:p>
          <w:p w14:paraId="6073BCAE" w14:textId="0FE31AA4" w:rsidR="00F75D74" w:rsidRPr="000F4875" w:rsidRDefault="00466BEF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6 (24%)</w:t>
            </w:r>
          </w:p>
          <w:p w14:paraId="308433F7" w14:textId="3AF77DB9" w:rsidR="00F75D74" w:rsidRPr="000F4875" w:rsidRDefault="00BD488A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0 (15%)</w:t>
            </w:r>
          </w:p>
          <w:p w14:paraId="1E7EA95F" w14:textId="7DA58753" w:rsidR="00F75D74" w:rsidRPr="000F4875" w:rsidRDefault="00B109B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4 (21%)</w:t>
            </w:r>
          </w:p>
          <w:p w14:paraId="03254C1D" w14:textId="7EACE9F2" w:rsidR="00F75D74" w:rsidRPr="000F4875" w:rsidRDefault="001D575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3 (19%)</w:t>
            </w:r>
          </w:p>
          <w:p w14:paraId="2EC43D3F" w14:textId="5F3B0FCB" w:rsidR="00F75D74" w:rsidRPr="000F4875" w:rsidRDefault="001D575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3 (34%)</w:t>
            </w:r>
          </w:p>
          <w:p w14:paraId="213F4642" w14:textId="421827EA" w:rsidR="00F75D74" w:rsidRPr="000F4875" w:rsidRDefault="008840C3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9%)</w:t>
            </w:r>
          </w:p>
        </w:tc>
        <w:tc>
          <w:tcPr>
            <w:tcW w:w="2268" w:type="dxa"/>
          </w:tcPr>
          <w:p w14:paraId="321B2DB4" w14:textId="77777777" w:rsidR="00DB1D36" w:rsidRPr="000F4875" w:rsidRDefault="00DB1D36" w:rsidP="00F6366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A385E95" w14:textId="7826A002" w:rsidR="00F75D74" w:rsidRPr="000F4875" w:rsidRDefault="0007547E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 (36%)</w:t>
            </w:r>
          </w:p>
          <w:p w14:paraId="462C78CF" w14:textId="7F53139D" w:rsidR="00F75D74" w:rsidRPr="000F4875" w:rsidRDefault="001945F2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1 (44%)</w:t>
            </w:r>
          </w:p>
          <w:p w14:paraId="70F9BF0E" w14:textId="79DDD743" w:rsidR="00F75D74" w:rsidRPr="000F4875" w:rsidRDefault="00466BEF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32%)</w:t>
            </w:r>
          </w:p>
          <w:p w14:paraId="41E2F165" w14:textId="0FF06FA4" w:rsidR="00F75D74" w:rsidRPr="000F4875" w:rsidRDefault="0007610E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8%)</w:t>
            </w:r>
          </w:p>
          <w:p w14:paraId="317C9BD4" w14:textId="201CB407" w:rsidR="00F75D74" w:rsidRPr="000F4875" w:rsidRDefault="00BD488A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8%)</w:t>
            </w:r>
          </w:p>
          <w:p w14:paraId="18B41561" w14:textId="0ADCBBE8" w:rsidR="00F75D74" w:rsidRPr="000F4875" w:rsidRDefault="00B109B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  <w:p w14:paraId="048C93A1" w14:textId="29A96B53" w:rsidR="00F75D74" w:rsidRPr="000F4875" w:rsidRDefault="001D575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  <w:p w14:paraId="7574D6CA" w14:textId="636F7671" w:rsidR="00F75D74" w:rsidRPr="000F4875" w:rsidRDefault="001D575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48%)</w:t>
            </w:r>
          </w:p>
          <w:p w14:paraId="13770A7A" w14:textId="79B6BAD4" w:rsidR="00F75D74" w:rsidRPr="000F4875" w:rsidRDefault="008840C3" w:rsidP="008840C3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1 (4%) </w:t>
            </w:r>
          </w:p>
        </w:tc>
        <w:tc>
          <w:tcPr>
            <w:tcW w:w="907" w:type="dxa"/>
          </w:tcPr>
          <w:p w14:paraId="0FFD80D7" w14:textId="77777777" w:rsidR="00DB1D36" w:rsidRPr="000F4875" w:rsidRDefault="00DB1D36" w:rsidP="00F6366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DBFE3B1" w14:textId="27C3F775" w:rsidR="00A633CC" w:rsidRPr="000F4875" w:rsidRDefault="0007547E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66</w:t>
            </w:r>
          </w:p>
          <w:p w14:paraId="24D6A270" w14:textId="6C7CFCCA" w:rsidR="0007547E" w:rsidRPr="000F4875" w:rsidRDefault="001945F2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27</w:t>
            </w:r>
          </w:p>
          <w:p w14:paraId="19A5E903" w14:textId="58D6F799" w:rsidR="0007547E" w:rsidRPr="000F4875" w:rsidRDefault="00466BEF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80</w:t>
            </w:r>
          </w:p>
          <w:p w14:paraId="76AEF16A" w14:textId="18EE0A01" w:rsidR="00A633CC" w:rsidRPr="000F4875" w:rsidRDefault="0007610E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19</w:t>
            </w:r>
          </w:p>
          <w:p w14:paraId="653DE211" w14:textId="06C010F7" w:rsidR="00A633CC" w:rsidRPr="000F4875" w:rsidRDefault="00BD488A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75</w:t>
            </w:r>
          </w:p>
          <w:p w14:paraId="093351D6" w14:textId="500DADC7" w:rsidR="00A633CC" w:rsidRPr="000F4875" w:rsidRDefault="00B109B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3</w:t>
            </w:r>
          </w:p>
          <w:p w14:paraId="2CFBA581" w14:textId="57DB2927" w:rsidR="00A633CC" w:rsidRPr="000F4875" w:rsidRDefault="001D575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&lt;0.001</w:t>
            </w:r>
          </w:p>
          <w:p w14:paraId="4C016528" w14:textId="534DFD3E" w:rsidR="008840C3" w:rsidRPr="000F4875" w:rsidRDefault="001D5756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</w:t>
            </w:r>
            <w:r w:rsidR="008840C3" w:rsidRPr="000F4875">
              <w:rPr>
                <w:rFonts w:ascii="Helvetica" w:hAnsi="Helvetica"/>
                <w:lang w:val="en-GB"/>
              </w:rPr>
              <w:t>53</w:t>
            </w:r>
          </w:p>
          <w:p w14:paraId="58D99C25" w14:textId="0612CE18" w:rsidR="00A633CC" w:rsidRPr="000F4875" w:rsidRDefault="008840C3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3</w:t>
            </w:r>
          </w:p>
        </w:tc>
      </w:tr>
      <w:tr w:rsidR="008840C3" w:rsidRPr="000F4875" w14:paraId="34ECCCF7" w14:textId="77777777" w:rsidTr="69F8AEC1">
        <w:tc>
          <w:tcPr>
            <w:tcW w:w="5669" w:type="dxa"/>
          </w:tcPr>
          <w:p w14:paraId="176F8C16" w14:textId="1AE1A710" w:rsidR="008840C3" w:rsidRPr="000F4875" w:rsidRDefault="008A2395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Decision-making in</w:t>
            </w:r>
            <w:r w:rsidR="003B1A7F" w:rsidRPr="000F4875">
              <w:rPr>
                <w:rFonts w:ascii="Helvetica" w:hAnsi="Helvetica"/>
                <w:lang w:val="en-GB"/>
              </w:rPr>
              <w:t xml:space="preserve"> donors </w:t>
            </w:r>
            <w:r w:rsidRPr="000F4875">
              <w:rPr>
                <w:rFonts w:ascii="Helvetica" w:hAnsi="Helvetica"/>
                <w:lang w:val="en-GB"/>
              </w:rPr>
              <w:t xml:space="preserve">with </w:t>
            </w:r>
            <w:r w:rsidR="003B1A7F" w:rsidRPr="000F4875">
              <w:rPr>
                <w:rFonts w:ascii="Helvetica" w:hAnsi="Helvetica"/>
                <w:lang w:val="en-GB"/>
              </w:rPr>
              <w:t>haema</w:t>
            </w:r>
            <w:r w:rsidR="00181C9A" w:rsidRPr="000F4875">
              <w:rPr>
                <w:rFonts w:ascii="Helvetica" w:hAnsi="Helvetica"/>
                <w:lang w:val="en-GB"/>
              </w:rPr>
              <w:t>t</w:t>
            </w:r>
            <w:r w:rsidR="003B1A7F" w:rsidRPr="000F4875">
              <w:rPr>
                <w:rFonts w:ascii="Helvetica" w:hAnsi="Helvetica"/>
                <w:lang w:val="en-GB"/>
              </w:rPr>
              <w:t>uria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="003B1A7F" w:rsidRPr="000F4875">
              <w:rPr>
                <w:rFonts w:ascii="Helvetica" w:hAnsi="Helvetica"/>
                <w:lang w:val="en-GB"/>
              </w:rPr>
              <w:t xml:space="preserve"> (</w:t>
            </w:r>
            <w:proofErr w:type="gramStart"/>
            <w:r w:rsidR="003B1A7F" w:rsidRPr="000F4875">
              <w:rPr>
                <w:rFonts w:ascii="Helvetica" w:hAnsi="Helvetica"/>
                <w:lang w:val="en-GB"/>
              </w:rPr>
              <w:t>%)*</w:t>
            </w:r>
            <w:proofErr w:type="gramEnd"/>
            <w:r w:rsidR="003B1A7F" w:rsidRPr="000F4875">
              <w:rPr>
                <w:rFonts w:ascii="Helvetica" w:hAnsi="Helvetica"/>
                <w:lang w:val="en-GB"/>
              </w:rPr>
              <w:t>*</w:t>
            </w:r>
          </w:p>
          <w:p w14:paraId="0BAB7ADB" w14:textId="439A8D6C" w:rsidR="00AC0A05" w:rsidRPr="000F4875" w:rsidRDefault="00AC0A05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181649" w:rsidRPr="000F4875">
              <w:rPr>
                <w:rFonts w:ascii="Helvetica" w:hAnsi="Helvetica"/>
                <w:lang w:val="en-GB"/>
              </w:rPr>
              <w:t>Exclude if p</w:t>
            </w:r>
            <w:r w:rsidR="00B47B85" w:rsidRPr="000F4875">
              <w:rPr>
                <w:rFonts w:ascii="Helvetica" w:hAnsi="Helvetica"/>
                <w:lang w:val="en-GB"/>
              </w:rPr>
              <w:t>ersistent microscopic haematuria</w:t>
            </w:r>
          </w:p>
          <w:p w14:paraId="15A98A81" w14:textId="2E355BB3" w:rsidR="00371D73" w:rsidRPr="000F4875" w:rsidRDefault="00371D73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181649" w:rsidRPr="000F4875">
              <w:rPr>
                <w:rFonts w:ascii="Helvetica" w:hAnsi="Helvetica"/>
                <w:lang w:val="en-GB"/>
              </w:rPr>
              <w:t>Exclude when glomerular origin/proteinuria</w:t>
            </w:r>
          </w:p>
          <w:p w14:paraId="438CB576" w14:textId="5168D6E5" w:rsidR="00B47B85" w:rsidRPr="000F4875" w:rsidRDefault="00181649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Exclude when non-glomerular origin</w:t>
            </w:r>
          </w:p>
          <w:p w14:paraId="794AADC5" w14:textId="7FE7EAFE" w:rsidR="00181649" w:rsidRPr="000F4875" w:rsidRDefault="00181649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ccept when normal biopsy and </w:t>
            </w:r>
            <w:r w:rsidR="002F024D" w:rsidRPr="000F4875">
              <w:rPr>
                <w:rFonts w:ascii="Helvetica" w:hAnsi="Helvetica"/>
                <w:lang w:val="en-GB"/>
              </w:rPr>
              <w:t>urological evaluation</w:t>
            </w:r>
          </w:p>
          <w:p w14:paraId="4D549383" w14:textId="2F3F48CB" w:rsidR="002F024D" w:rsidRPr="000F4875" w:rsidRDefault="002F024D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ccept when normal biopsy</w:t>
            </w:r>
          </w:p>
          <w:p w14:paraId="6B75CD41" w14:textId="21D1AB9B" w:rsidR="002F024D" w:rsidRPr="000F4875" w:rsidRDefault="002F024D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ccept when normal urological evaluation</w:t>
            </w:r>
          </w:p>
          <w:p w14:paraId="714EB571" w14:textId="6CE14390" w:rsidR="008A2395" w:rsidRPr="000F4875" w:rsidRDefault="002F024D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Other/unspecified</w:t>
            </w:r>
          </w:p>
        </w:tc>
        <w:tc>
          <w:tcPr>
            <w:tcW w:w="2156" w:type="dxa"/>
          </w:tcPr>
          <w:p w14:paraId="5FB2677F" w14:textId="77777777" w:rsidR="008840C3" w:rsidRPr="000F4875" w:rsidRDefault="008840C3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B47F65F" w14:textId="52008263" w:rsidR="002F024D" w:rsidRPr="000F4875" w:rsidRDefault="008B1C7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17%)</w:t>
            </w:r>
          </w:p>
          <w:p w14:paraId="54FAD1BD" w14:textId="23E0AFBC" w:rsidR="008B1C78" w:rsidRPr="000F4875" w:rsidRDefault="00464163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3 (45</w:t>
            </w:r>
            <w:r w:rsidR="00447924" w:rsidRPr="000F4875">
              <w:rPr>
                <w:rFonts w:ascii="Helvetica" w:hAnsi="Helvetica"/>
                <w:lang w:val="en-GB"/>
              </w:rPr>
              <w:t>%</w:t>
            </w:r>
            <w:r w:rsidRPr="000F4875">
              <w:rPr>
                <w:rFonts w:ascii="Helvetica" w:hAnsi="Helvetica"/>
                <w:lang w:val="en-GB"/>
              </w:rPr>
              <w:t>)</w:t>
            </w:r>
          </w:p>
          <w:p w14:paraId="630807C3" w14:textId="6F5D5852" w:rsidR="002F024D" w:rsidRPr="000F4875" w:rsidRDefault="0044792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3%)</w:t>
            </w:r>
          </w:p>
          <w:p w14:paraId="23B89E2A" w14:textId="4AEBE5AF" w:rsidR="002F024D" w:rsidRPr="000F4875" w:rsidRDefault="00892E2D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4 (48%)</w:t>
            </w:r>
          </w:p>
          <w:p w14:paraId="7F5FDAD1" w14:textId="2F3B54BC" w:rsidR="002F024D" w:rsidRPr="000F4875" w:rsidRDefault="00892E2D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24%)</w:t>
            </w:r>
          </w:p>
          <w:p w14:paraId="792D0782" w14:textId="56134428" w:rsidR="002F024D" w:rsidRPr="000F4875" w:rsidRDefault="00EA42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4%)</w:t>
            </w:r>
          </w:p>
          <w:p w14:paraId="739391AE" w14:textId="60314AD7" w:rsidR="002F024D" w:rsidRPr="000F4875" w:rsidRDefault="00EA42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380" w:type="dxa"/>
          </w:tcPr>
          <w:p w14:paraId="70F6B79F" w14:textId="77777777" w:rsidR="002F024D" w:rsidRPr="000F4875" w:rsidRDefault="002F024D" w:rsidP="002F024D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43EF3530" w14:textId="435BD011" w:rsidR="002F024D" w:rsidRPr="000F4875" w:rsidRDefault="00464163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4AD857F7" w14:textId="10430B57" w:rsidR="002F024D" w:rsidRPr="000F4875" w:rsidRDefault="00447924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50%)</w:t>
            </w:r>
          </w:p>
          <w:p w14:paraId="68B37D4A" w14:textId="1D72411C" w:rsidR="002F024D" w:rsidRPr="000F4875" w:rsidRDefault="00447924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48DA6290" w14:textId="0750CE02" w:rsidR="002F024D" w:rsidRPr="000F4875" w:rsidRDefault="00892E2D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7D04109D" w14:textId="1876C94B" w:rsidR="002F024D" w:rsidRPr="000F4875" w:rsidRDefault="00EA423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1FFE633A" w14:textId="3302A753" w:rsidR="002F024D" w:rsidRPr="000F4875" w:rsidRDefault="00EA423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7F48B41F" w14:textId="425F92FA" w:rsidR="008840C3" w:rsidRPr="000F4875" w:rsidRDefault="00EA4231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268" w:type="dxa"/>
          </w:tcPr>
          <w:p w14:paraId="7D317C36" w14:textId="77777777" w:rsidR="002F024D" w:rsidRPr="000F4875" w:rsidRDefault="002F024D" w:rsidP="002F024D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E772325" w14:textId="4FC63085" w:rsidR="002F024D" w:rsidRPr="000F4875" w:rsidRDefault="00464163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10%)</w:t>
            </w:r>
          </w:p>
          <w:p w14:paraId="6B8C2246" w14:textId="57C544C3" w:rsidR="002F024D" w:rsidRPr="000F4875" w:rsidRDefault="00447924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7 (40%)</w:t>
            </w:r>
          </w:p>
          <w:p w14:paraId="7A0BBD8E" w14:textId="574ADD9C" w:rsidR="002F024D" w:rsidRPr="000F4875" w:rsidRDefault="00892E2D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3%)</w:t>
            </w:r>
          </w:p>
          <w:p w14:paraId="2F73E09B" w14:textId="76C3E162" w:rsidR="002F024D" w:rsidRPr="000F4875" w:rsidRDefault="00892E2D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2 (63%)</w:t>
            </w:r>
          </w:p>
          <w:p w14:paraId="0B7C6311" w14:textId="50D8C32F" w:rsidR="002F024D" w:rsidRPr="000F4875" w:rsidRDefault="00EA423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12%)</w:t>
            </w:r>
          </w:p>
          <w:p w14:paraId="3DF144F7" w14:textId="08FD68E3" w:rsidR="002F024D" w:rsidRPr="000F4875" w:rsidRDefault="00EA423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12%)</w:t>
            </w:r>
          </w:p>
          <w:p w14:paraId="23330977" w14:textId="65151471" w:rsidR="008840C3" w:rsidRPr="000F4875" w:rsidRDefault="00EA4231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6%)</w:t>
            </w:r>
          </w:p>
        </w:tc>
        <w:tc>
          <w:tcPr>
            <w:tcW w:w="2268" w:type="dxa"/>
          </w:tcPr>
          <w:p w14:paraId="6BEF7DA3" w14:textId="77777777" w:rsidR="002F024D" w:rsidRPr="000F4875" w:rsidRDefault="002F024D" w:rsidP="002F024D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DB3C21C" w14:textId="014039E2" w:rsidR="002F024D" w:rsidRPr="000F4875" w:rsidRDefault="00464163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542A9B97" w14:textId="59E235E6" w:rsidR="002F024D" w:rsidRPr="000F4875" w:rsidRDefault="00447924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0 (40%)</w:t>
            </w:r>
          </w:p>
          <w:p w14:paraId="019FCD85" w14:textId="470FF1DA" w:rsidR="002F024D" w:rsidRPr="000F4875" w:rsidRDefault="00892E2D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8%)</w:t>
            </w:r>
          </w:p>
          <w:p w14:paraId="6A9C1CBD" w14:textId="58F7ED2F" w:rsidR="002F024D" w:rsidRPr="000F4875" w:rsidRDefault="00892E2D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4 (56%)</w:t>
            </w:r>
          </w:p>
          <w:p w14:paraId="02076C10" w14:textId="28656691" w:rsidR="002F024D" w:rsidRPr="000F4875" w:rsidRDefault="00EA423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20%)</w:t>
            </w:r>
          </w:p>
          <w:p w14:paraId="71C941E1" w14:textId="19D6F4A4" w:rsidR="002F024D" w:rsidRPr="000F4875" w:rsidRDefault="00EA423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24%)</w:t>
            </w:r>
          </w:p>
          <w:p w14:paraId="77FEEBF9" w14:textId="74BE22FE" w:rsidR="008840C3" w:rsidRPr="000F4875" w:rsidRDefault="00EA4231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907" w:type="dxa"/>
          </w:tcPr>
          <w:p w14:paraId="50F14B0D" w14:textId="77777777" w:rsidR="002F024D" w:rsidRPr="000F4875" w:rsidRDefault="002F024D" w:rsidP="002F024D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3D91B4C" w14:textId="05C95398" w:rsidR="002F024D" w:rsidRPr="000F4875" w:rsidRDefault="00464163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17</w:t>
            </w:r>
          </w:p>
          <w:p w14:paraId="4AF909D3" w14:textId="08521C05" w:rsidR="002F024D" w:rsidRPr="000F4875" w:rsidRDefault="00447924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96</w:t>
            </w:r>
          </w:p>
          <w:p w14:paraId="4EFACDFA" w14:textId="600E0246" w:rsidR="002F024D" w:rsidRPr="000F4875" w:rsidRDefault="00892E2D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19</w:t>
            </w:r>
          </w:p>
          <w:p w14:paraId="2A964E7F" w14:textId="7B4876B7" w:rsidR="00892E2D" w:rsidRPr="000F4875" w:rsidRDefault="00892E2D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33</w:t>
            </w:r>
          </w:p>
          <w:p w14:paraId="06BCBFFF" w14:textId="1B6D0A8F" w:rsidR="002F024D" w:rsidRPr="000F4875" w:rsidRDefault="00EA423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35</w:t>
            </w:r>
          </w:p>
          <w:p w14:paraId="121E5AC1" w14:textId="1DB1CFDA" w:rsidR="002F024D" w:rsidRPr="000F4875" w:rsidRDefault="00EA423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49</w:t>
            </w:r>
          </w:p>
          <w:p w14:paraId="09AFB62F" w14:textId="1862AA29" w:rsidR="008840C3" w:rsidRPr="000F4875" w:rsidRDefault="00EA4231" w:rsidP="00F6366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31</w:t>
            </w:r>
          </w:p>
        </w:tc>
      </w:tr>
      <w:tr w:rsidR="00EA4231" w:rsidRPr="000F4875" w14:paraId="14041C23" w14:textId="77777777" w:rsidTr="69F8AEC1">
        <w:tc>
          <w:tcPr>
            <w:tcW w:w="5669" w:type="dxa"/>
          </w:tcPr>
          <w:p w14:paraId="12B04758" w14:textId="7D1C95E2" w:rsidR="00EA4231" w:rsidRPr="000F4875" w:rsidRDefault="000A3E20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 xml:space="preserve">Decision-making </w:t>
            </w:r>
            <w:r w:rsidR="00181C9A" w:rsidRPr="000F4875">
              <w:rPr>
                <w:rFonts w:ascii="Helvetica" w:hAnsi="Helvetica"/>
                <w:lang w:val="en-GB"/>
              </w:rPr>
              <w:t>in donors with nephrolithiasis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="00181C9A"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18E9D079" w14:textId="36498216" w:rsidR="00181C9A" w:rsidRPr="000F4875" w:rsidRDefault="00181C9A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Routinely excluded, regardless of risk profile</w:t>
            </w:r>
          </w:p>
          <w:p w14:paraId="3564E0A4" w14:textId="468815C9" w:rsidR="00181C9A" w:rsidRPr="000F4875" w:rsidRDefault="00181C9A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Exclude if bilateral stones</w:t>
            </w:r>
          </w:p>
          <w:p w14:paraId="5CE80A9F" w14:textId="72A4D25F" w:rsidR="00181C9A" w:rsidRPr="000F4875" w:rsidRDefault="00181C9A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ccept if low risk profile</w:t>
            </w:r>
            <w:r w:rsidR="002E77E6" w:rsidRPr="000F4875">
              <w:rPr>
                <w:rFonts w:ascii="Helvetica" w:hAnsi="Helvetica"/>
                <w:lang w:val="en-GB"/>
              </w:rPr>
              <w:t xml:space="preserve"> and no stones &gt;4mm</w:t>
            </w:r>
          </w:p>
          <w:p w14:paraId="00A93C8D" w14:textId="6FC48DAC" w:rsidR="00181C9A" w:rsidRPr="000F4875" w:rsidRDefault="00181C9A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2E77E6" w:rsidRPr="000F4875">
              <w:rPr>
                <w:rFonts w:ascii="Helvetica" w:hAnsi="Helvetica"/>
                <w:lang w:val="en-GB"/>
              </w:rPr>
              <w:t>Accept if low risk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="002E77E6" w:rsidRPr="000F4875">
              <w:rPr>
                <w:rFonts w:ascii="Helvetica" w:hAnsi="Helvetica"/>
                <w:lang w:val="en-GB"/>
              </w:rPr>
              <w:t xml:space="preserve">o stones &gt;4mm and symptoms &gt;5 yr </w:t>
            </w:r>
          </w:p>
          <w:p w14:paraId="48712530" w14:textId="455E2AB0" w:rsidR="00181C9A" w:rsidRPr="000F4875" w:rsidRDefault="002E77E6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ccept if low risk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o stones &gt;4mm and symptoms &gt;10 yr </w:t>
            </w:r>
          </w:p>
        </w:tc>
        <w:tc>
          <w:tcPr>
            <w:tcW w:w="2156" w:type="dxa"/>
          </w:tcPr>
          <w:p w14:paraId="7F7C50EB" w14:textId="77777777" w:rsidR="00EA4231" w:rsidRPr="000F4875" w:rsidRDefault="00EA4231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4C91526" w14:textId="371C1F1B" w:rsidR="002E77E6" w:rsidRPr="000F4875" w:rsidRDefault="002940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1CA589D0" w14:textId="3BA499A0" w:rsidR="00294031" w:rsidRPr="000F4875" w:rsidRDefault="002940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28%)</w:t>
            </w:r>
          </w:p>
          <w:p w14:paraId="70E47F95" w14:textId="2F937A1D" w:rsidR="00294031" w:rsidRPr="000F4875" w:rsidRDefault="002940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3 (45%)</w:t>
            </w:r>
          </w:p>
          <w:p w14:paraId="3F302DB8" w14:textId="213DADD7" w:rsidR="00294031" w:rsidRPr="000F4875" w:rsidRDefault="002940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21%)</w:t>
            </w:r>
          </w:p>
          <w:p w14:paraId="37AC7FE0" w14:textId="089B9128" w:rsidR="002E77E6" w:rsidRPr="000F4875" w:rsidRDefault="00294031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7%)</w:t>
            </w:r>
          </w:p>
        </w:tc>
        <w:tc>
          <w:tcPr>
            <w:tcW w:w="2380" w:type="dxa"/>
          </w:tcPr>
          <w:p w14:paraId="035B970E" w14:textId="77777777" w:rsidR="00EA4231" w:rsidRPr="000F4875" w:rsidRDefault="00EA4231" w:rsidP="002F024D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9B64A5F" w14:textId="77777777" w:rsidR="0090000E" w:rsidRPr="000F4875" w:rsidRDefault="0090000E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1837EB83" w14:textId="77777777" w:rsidR="0090000E" w:rsidRPr="000F4875" w:rsidRDefault="0090000E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0C91B44D" w14:textId="77777777" w:rsidR="0090000E" w:rsidRPr="000F4875" w:rsidRDefault="0090000E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5B80765C" w14:textId="77777777" w:rsidR="0090000E" w:rsidRPr="000F4875" w:rsidRDefault="0090000E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6FB27B41" w14:textId="576BC777" w:rsidR="0090000E" w:rsidRPr="000F4875" w:rsidRDefault="0090000E" w:rsidP="0090000E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</w:tc>
        <w:tc>
          <w:tcPr>
            <w:tcW w:w="2268" w:type="dxa"/>
          </w:tcPr>
          <w:p w14:paraId="3120FD11" w14:textId="77777777" w:rsidR="00EA4231" w:rsidRPr="000F4875" w:rsidRDefault="00EA4231" w:rsidP="002F024D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DEDAA23" w14:textId="77777777" w:rsidR="0090000E" w:rsidRPr="000F4875" w:rsidRDefault="0090000E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5%)</w:t>
            </w:r>
          </w:p>
          <w:p w14:paraId="37CB08D5" w14:textId="77777777" w:rsidR="0090000E" w:rsidRPr="000F4875" w:rsidRDefault="008E06B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7 (25%)</w:t>
            </w:r>
          </w:p>
          <w:p w14:paraId="467E8EB0" w14:textId="77777777" w:rsidR="008E06B1" w:rsidRPr="000F4875" w:rsidRDefault="008E06B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5 (37%)</w:t>
            </w:r>
          </w:p>
          <w:p w14:paraId="042C833D" w14:textId="77777777" w:rsidR="008E06B1" w:rsidRPr="000F4875" w:rsidRDefault="008E06B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4 (21%)</w:t>
            </w:r>
          </w:p>
          <w:p w14:paraId="2D2F6660" w14:textId="09E3A07E" w:rsidR="008E06B1" w:rsidRPr="000F4875" w:rsidRDefault="008E06B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12%)</w:t>
            </w:r>
          </w:p>
        </w:tc>
        <w:tc>
          <w:tcPr>
            <w:tcW w:w="2268" w:type="dxa"/>
          </w:tcPr>
          <w:p w14:paraId="56720AD3" w14:textId="77777777" w:rsidR="00EA4231" w:rsidRPr="000F4875" w:rsidRDefault="00EA4231" w:rsidP="002F024D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13458E69" w14:textId="77777777" w:rsidR="008E06B1" w:rsidRPr="000F4875" w:rsidRDefault="008E06B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62EC6BDA" w14:textId="77777777" w:rsidR="008E06B1" w:rsidRPr="000F4875" w:rsidRDefault="008E06B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0 (40%)</w:t>
            </w:r>
          </w:p>
          <w:p w14:paraId="00D5F45F" w14:textId="77777777" w:rsidR="008E06B1" w:rsidRPr="000F4875" w:rsidRDefault="008E06B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24%)</w:t>
            </w:r>
          </w:p>
          <w:p w14:paraId="601E792E" w14:textId="77777777" w:rsidR="008E06B1" w:rsidRPr="000F4875" w:rsidRDefault="008E06B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28%)</w:t>
            </w:r>
          </w:p>
          <w:p w14:paraId="0E772ACC" w14:textId="25E067E8" w:rsidR="008E06B1" w:rsidRPr="000F4875" w:rsidRDefault="008E06B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8%)</w:t>
            </w:r>
          </w:p>
        </w:tc>
        <w:tc>
          <w:tcPr>
            <w:tcW w:w="907" w:type="dxa"/>
          </w:tcPr>
          <w:p w14:paraId="0CB19740" w14:textId="15542C7D" w:rsidR="00EA4231" w:rsidRPr="000F4875" w:rsidRDefault="008E06B1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81</w:t>
            </w:r>
          </w:p>
        </w:tc>
      </w:tr>
      <w:tr w:rsidR="00181C9A" w:rsidRPr="000F4875" w14:paraId="6747212C" w14:textId="77777777" w:rsidTr="69F8AEC1">
        <w:tc>
          <w:tcPr>
            <w:tcW w:w="5669" w:type="dxa"/>
          </w:tcPr>
          <w:p w14:paraId="2DE5F068" w14:textId="1DA8E945" w:rsidR="00181C9A" w:rsidRPr="000F4875" w:rsidRDefault="00825EA0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Decision-making in donors using NSAIDs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="006E4D00"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20F4DB0F" w14:textId="77777777" w:rsidR="006E4D00" w:rsidRPr="000F4875" w:rsidRDefault="006E4D00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ccept if otherwise healthy</w:t>
            </w:r>
          </w:p>
          <w:p w14:paraId="62F6C8AD" w14:textId="77777777" w:rsidR="006E4D00" w:rsidRPr="000F4875" w:rsidRDefault="006E4D00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ccept if used for rheumatological disease</w:t>
            </w:r>
          </w:p>
          <w:p w14:paraId="6B2E5ECF" w14:textId="77777777" w:rsidR="006E4D00" w:rsidRPr="000F4875" w:rsidRDefault="006E4D00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ccept when limited use</w:t>
            </w:r>
          </w:p>
          <w:p w14:paraId="0F86B058" w14:textId="77777777" w:rsidR="006E4D00" w:rsidRPr="000F4875" w:rsidRDefault="006E4D00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</w:t>
            </w:r>
            <w:r w:rsidR="00CB51C4" w:rsidRPr="000F4875">
              <w:rPr>
                <w:rFonts w:ascii="Helvetica" w:hAnsi="Helvetica"/>
                <w:lang w:val="en-GB"/>
              </w:rPr>
              <w:t xml:space="preserve"> Demand </w:t>
            </w:r>
            <w:proofErr w:type="gramStart"/>
            <w:r w:rsidR="00CB51C4" w:rsidRPr="000F4875">
              <w:rPr>
                <w:rFonts w:ascii="Helvetica" w:hAnsi="Helvetica"/>
                <w:lang w:val="en-GB"/>
              </w:rPr>
              <w:t>stop</w:t>
            </w:r>
            <w:proofErr w:type="gramEnd"/>
            <w:r w:rsidR="00CB51C4" w:rsidRPr="000F4875">
              <w:rPr>
                <w:rFonts w:ascii="Helvetica" w:hAnsi="Helvetica"/>
                <w:lang w:val="en-GB"/>
              </w:rPr>
              <w:t xml:space="preserve"> based on age</w:t>
            </w:r>
          </w:p>
          <w:p w14:paraId="1D34F29B" w14:textId="77777777" w:rsidR="00CB51C4" w:rsidRPr="000F4875" w:rsidRDefault="00CB51C4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Only accept when stopped</w:t>
            </w:r>
          </w:p>
          <w:p w14:paraId="4B442EB5" w14:textId="3181EF49" w:rsidR="00CB51C4" w:rsidRPr="000F4875" w:rsidRDefault="00CB51C4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Depends on the NSAID</w:t>
            </w:r>
          </w:p>
        </w:tc>
        <w:tc>
          <w:tcPr>
            <w:tcW w:w="2156" w:type="dxa"/>
          </w:tcPr>
          <w:p w14:paraId="176C4D05" w14:textId="77777777" w:rsidR="00181C9A" w:rsidRPr="000F4875" w:rsidRDefault="00181C9A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C3B9068" w14:textId="6833FF08" w:rsidR="00CB51C4" w:rsidRPr="000F4875" w:rsidRDefault="00CB51C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7%)</w:t>
            </w:r>
          </w:p>
          <w:p w14:paraId="7D60BEAE" w14:textId="37556E97" w:rsidR="00CB51C4" w:rsidRPr="000F4875" w:rsidRDefault="00CB51C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7%)</w:t>
            </w:r>
          </w:p>
          <w:p w14:paraId="4FACE2A4" w14:textId="2BD0E61D" w:rsidR="00CB51C4" w:rsidRPr="000F4875" w:rsidRDefault="00CB51C4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0%)</w:t>
            </w:r>
          </w:p>
          <w:p w14:paraId="3482A39F" w14:textId="7546AC6A" w:rsidR="00CB51C4" w:rsidRPr="000F4875" w:rsidRDefault="00047C7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3%)</w:t>
            </w:r>
          </w:p>
          <w:p w14:paraId="52580D20" w14:textId="41C09972" w:rsidR="00047C78" w:rsidRPr="000F4875" w:rsidRDefault="00047C7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9 (66%)</w:t>
            </w:r>
          </w:p>
          <w:p w14:paraId="11C0C1A7" w14:textId="47B88926" w:rsidR="00CB51C4" w:rsidRPr="000F4875" w:rsidRDefault="00047C78" w:rsidP="00047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7%)</w:t>
            </w:r>
          </w:p>
        </w:tc>
        <w:tc>
          <w:tcPr>
            <w:tcW w:w="2380" w:type="dxa"/>
          </w:tcPr>
          <w:p w14:paraId="709177D9" w14:textId="77777777" w:rsidR="00CB51C4" w:rsidRPr="000F4875" w:rsidRDefault="00CB51C4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2D85A69" w14:textId="77777777" w:rsidR="00047C78" w:rsidRPr="000F4875" w:rsidRDefault="00047C78" w:rsidP="00047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348100FB" w14:textId="77777777" w:rsidR="00047C78" w:rsidRPr="000F4875" w:rsidRDefault="00047C78" w:rsidP="00047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17AFB300" w14:textId="45F9AF33" w:rsidR="00CB51C4" w:rsidRPr="000F4875" w:rsidRDefault="00047C78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5344C2EA" w14:textId="6818C8FB" w:rsidR="00047C78" w:rsidRPr="000F4875" w:rsidRDefault="00047C78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3DE14489" w14:textId="301A4512" w:rsidR="00047C78" w:rsidRPr="000F4875" w:rsidRDefault="00047C78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50%)</w:t>
            </w:r>
          </w:p>
          <w:p w14:paraId="2AD1ECBA" w14:textId="29D6CBCD" w:rsidR="00181C9A" w:rsidRPr="000F4875" w:rsidRDefault="00047C78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</w:tc>
        <w:tc>
          <w:tcPr>
            <w:tcW w:w="2268" w:type="dxa"/>
          </w:tcPr>
          <w:p w14:paraId="7C54B722" w14:textId="77777777" w:rsidR="00CB51C4" w:rsidRPr="000F4875" w:rsidRDefault="00CB51C4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90280E5" w14:textId="554FEEA5" w:rsidR="00CB51C4" w:rsidRPr="000F4875" w:rsidRDefault="00047C78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3 (19%)</w:t>
            </w:r>
          </w:p>
          <w:p w14:paraId="3EBBA0C3" w14:textId="77777777" w:rsidR="0029641F" w:rsidRPr="000F4875" w:rsidRDefault="0029641F" w:rsidP="0029641F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1F820825" w14:textId="02725091" w:rsidR="00047C78" w:rsidRPr="000F4875" w:rsidRDefault="0029641F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6%)</w:t>
            </w:r>
          </w:p>
          <w:p w14:paraId="1194688C" w14:textId="314E19FF" w:rsidR="0029641F" w:rsidRPr="000F4875" w:rsidRDefault="0029641F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1%)</w:t>
            </w:r>
          </w:p>
          <w:p w14:paraId="16D3FAEE" w14:textId="2B7818F0" w:rsidR="0029641F" w:rsidRPr="000F4875" w:rsidRDefault="0029641F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4 (66%)</w:t>
            </w:r>
          </w:p>
          <w:p w14:paraId="527352DE" w14:textId="0A44AFD5" w:rsidR="00181C9A" w:rsidRPr="000F4875" w:rsidRDefault="0029641F" w:rsidP="002F024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8%)</w:t>
            </w:r>
          </w:p>
        </w:tc>
        <w:tc>
          <w:tcPr>
            <w:tcW w:w="2268" w:type="dxa"/>
          </w:tcPr>
          <w:p w14:paraId="23697280" w14:textId="77777777" w:rsidR="00CB51C4" w:rsidRPr="000F4875" w:rsidRDefault="00CB51C4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1F5A708B" w14:textId="5772EE76" w:rsidR="00CB51C4" w:rsidRPr="000F4875" w:rsidRDefault="00D81324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9 (6%)</w:t>
            </w:r>
          </w:p>
          <w:p w14:paraId="5D2B5D27" w14:textId="77777777" w:rsidR="00D81324" w:rsidRPr="000F4875" w:rsidRDefault="00D81324" w:rsidP="00D8132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3D46ABBA" w14:textId="1515BCAB" w:rsidR="00D81324" w:rsidRPr="000F4875" w:rsidRDefault="00D81324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  <w:p w14:paraId="0707B934" w14:textId="221C6726" w:rsidR="00D81324" w:rsidRPr="000F4875" w:rsidRDefault="00D81324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  <w:p w14:paraId="6591A0CE" w14:textId="1D115859" w:rsidR="00CB51C4" w:rsidRPr="000F4875" w:rsidRDefault="00D81324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1 (44%)</w:t>
            </w:r>
          </w:p>
          <w:p w14:paraId="2D3EEA70" w14:textId="6FD7805A" w:rsidR="00181C9A" w:rsidRPr="000F4875" w:rsidRDefault="00D81324" w:rsidP="00D8132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2%)</w:t>
            </w:r>
          </w:p>
        </w:tc>
        <w:tc>
          <w:tcPr>
            <w:tcW w:w="907" w:type="dxa"/>
          </w:tcPr>
          <w:p w14:paraId="42E1D7AF" w14:textId="691424BD" w:rsidR="00CB51C4" w:rsidRPr="000F4875" w:rsidRDefault="00CB51C4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49</w:t>
            </w:r>
          </w:p>
          <w:p w14:paraId="6D1C2F3C" w14:textId="77777777" w:rsidR="00CB51C4" w:rsidRPr="000F4875" w:rsidRDefault="00CB51C4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D4D08C1" w14:textId="77777777" w:rsidR="00CB51C4" w:rsidRPr="000F4875" w:rsidRDefault="00CB51C4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F55CCF9" w14:textId="77777777" w:rsidR="00CB51C4" w:rsidRPr="000F4875" w:rsidRDefault="00CB51C4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9A545D8" w14:textId="77777777" w:rsidR="00CB51C4" w:rsidRPr="000F4875" w:rsidRDefault="00CB51C4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475640F" w14:textId="77777777" w:rsidR="00CB51C4" w:rsidRPr="000F4875" w:rsidRDefault="00CB51C4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1B491B8" w14:textId="77777777" w:rsidR="00181C9A" w:rsidRPr="000F4875" w:rsidRDefault="00181C9A" w:rsidP="002F024D">
            <w:pPr>
              <w:pStyle w:val="Geenafstand"/>
              <w:rPr>
                <w:rFonts w:ascii="Helvetica" w:hAnsi="Helvetica"/>
                <w:lang w:val="en-GB"/>
              </w:rPr>
            </w:pPr>
          </w:p>
        </w:tc>
      </w:tr>
      <w:tr w:rsidR="00D81324" w:rsidRPr="000F4875" w14:paraId="248D4F06" w14:textId="77777777" w:rsidTr="69F8AEC1">
        <w:tc>
          <w:tcPr>
            <w:tcW w:w="5669" w:type="dxa"/>
          </w:tcPr>
          <w:p w14:paraId="1EF13200" w14:textId="323B9DB2" w:rsidR="00D81324" w:rsidRPr="000F4875" w:rsidRDefault="00D81324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Decision making in cigarette smoking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2423C938" w14:textId="3A5B7C16" w:rsidR="00D81324" w:rsidRPr="000F4875" w:rsidRDefault="00D81324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Routinely exclude smokers</w:t>
            </w:r>
          </w:p>
          <w:p w14:paraId="3E4A7775" w14:textId="57C4F9BE" w:rsidR="00D81324" w:rsidRPr="000F4875" w:rsidRDefault="00D81324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ccept, but encourage </w:t>
            </w:r>
            <w:r w:rsidR="00FF6D0C" w:rsidRPr="000F4875">
              <w:rPr>
                <w:rFonts w:ascii="Helvetica" w:hAnsi="Helvetica"/>
                <w:lang w:val="en-GB"/>
              </w:rPr>
              <w:t>cessation</w:t>
            </w:r>
          </w:p>
          <w:p w14:paraId="6951D516" w14:textId="60868832" w:rsidR="00FF6D0C" w:rsidRPr="000F4875" w:rsidRDefault="00D81324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ccept, but </w:t>
            </w:r>
            <w:r w:rsidR="00FF6D0C" w:rsidRPr="000F4875">
              <w:rPr>
                <w:rFonts w:ascii="Helvetica" w:hAnsi="Helvetica"/>
                <w:lang w:val="en-GB"/>
              </w:rPr>
              <w:t>demand cessation &lt;4 week before donation</w:t>
            </w:r>
          </w:p>
          <w:p w14:paraId="144AB084" w14:textId="47B1A5FF" w:rsidR="00D81324" w:rsidRPr="000F4875" w:rsidRDefault="00FF6D0C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ccept, but demand documentation of cessation</w:t>
            </w:r>
            <w:r w:rsidR="00D81324" w:rsidRPr="000F4875">
              <w:rPr>
                <w:rFonts w:ascii="Helvetica" w:hAnsi="Helvetica"/>
                <w:lang w:val="en-GB"/>
              </w:rPr>
              <w:t xml:space="preserve"> </w:t>
            </w:r>
          </w:p>
        </w:tc>
        <w:tc>
          <w:tcPr>
            <w:tcW w:w="2156" w:type="dxa"/>
          </w:tcPr>
          <w:p w14:paraId="70F7A2B4" w14:textId="77777777" w:rsidR="00D81324" w:rsidRPr="000F4875" w:rsidRDefault="00D81324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254082AD" w14:textId="352B12F6" w:rsidR="00FF6D0C" w:rsidRPr="000F4875" w:rsidRDefault="00FF6D0C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4%)</w:t>
            </w:r>
          </w:p>
          <w:p w14:paraId="6AEF3612" w14:textId="77777777" w:rsidR="00FF6D0C" w:rsidRPr="000F4875" w:rsidRDefault="00FF6D0C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0 (69%)</w:t>
            </w:r>
          </w:p>
          <w:p w14:paraId="55C2A76D" w14:textId="77777777" w:rsidR="00FF6D0C" w:rsidRPr="000F4875" w:rsidRDefault="00FF6D0C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4%)</w:t>
            </w:r>
          </w:p>
          <w:p w14:paraId="106268E2" w14:textId="7A0D1E1A" w:rsidR="00FF6D0C" w:rsidRPr="000F4875" w:rsidRDefault="00FF6D0C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3%)</w:t>
            </w:r>
          </w:p>
        </w:tc>
        <w:tc>
          <w:tcPr>
            <w:tcW w:w="2380" w:type="dxa"/>
          </w:tcPr>
          <w:p w14:paraId="29B10653" w14:textId="77777777" w:rsidR="00D81324" w:rsidRPr="000F4875" w:rsidRDefault="00D81324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074C63FD" w14:textId="77777777" w:rsidR="00050193" w:rsidRPr="000F4875" w:rsidRDefault="00050193" w:rsidP="00050193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297791E9" w14:textId="77777777" w:rsidR="00050193" w:rsidRPr="000F4875" w:rsidRDefault="00050193" w:rsidP="00050193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50%)</w:t>
            </w:r>
          </w:p>
          <w:p w14:paraId="69F15662" w14:textId="77777777" w:rsidR="00050193" w:rsidRPr="000F4875" w:rsidRDefault="00050193" w:rsidP="00050193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2A5E7108" w14:textId="7CC9C127" w:rsidR="00050193" w:rsidRPr="000F4875" w:rsidRDefault="00050193" w:rsidP="00050193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</w:tc>
        <w:tc>
          <w:tcPr>
            <w:tcW w:w="2268" w:type="dxa"/>
          </w:tcPr>
          <w:p w14:paraId="17CED63B" w14:textId="77777777" w:rsidR="00050193" w:rsidRPr="000F4875" w:rsidRDefault="00050193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4FD5618" w14:textId="77777777" w:rsidR="00050193" w:rsidRPr="000F4875" w:rsidRDefault="00050193" w:rsidP="00050193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4029DC2F" w14:textId="77777777" w:rsidR="00050193" w:rsidRPr="000F4875" w:rsidRDefault="00050193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5 (82%)</w:t>
            </w:r>
          </w:p>
          <w:p w14:paraId="7A40655B" w14:textId="77777777" w:rsidR="00050193" w:rsidRPr="000F4875" w:rsidRDefault="00050193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1 (16%)</w:t>
            </w:r>
          </w:p>
          <w:p w14:paraId="04230BF6" w14:textId="20E62AA3" w:rsidR="00050193" w:rsidRPr="000F4875" w:rsidRDefault="00050193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1%)</w:t>
            </w:r>
          </w:p>
        </w:tc>
        <w:tc>
          <w:tcPr>
            <w:tcW w:w="2268" w:type="dxa"/>
          </w:tcPr>
          <w:p w14:paraId="161F23CE" w14:textId="77777777" w:rsidR="00D81324" w:rsidRPr="000F4875" w:rsidRDefault="00D81324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43AD61D0" w14:textId="77777777" w:rsidR="00050193" w:rsidRPr="000F4875" w:rsidRDefault="00050193" w:rsidP="00050193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5760CAEC" w14:textId="77777777" w:rsidR="00050193" w:rsidRPr="000F4875" w:rsidRDefault="00050193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0 (80%)</w:t>
            </w:r>
          </w:p>
          <w:p w14:paraId="279181B0" w14:textId="77777777" w:rsidR="00050193" w:rsidRPr="000F4875" w:rsidRDefault="00050193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6%)</w:t>
            </w:r>
          </w:p>
          <w:p w14:paraId="4F8E9DDB" w14:textId="799F1555" w:rsidR="00050193" w:rsidRPr="000F4875" w:rsidRDefault="00050193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</w:tc>
        <w:tc>
          <w:tcPr>
            <w:tcW w:w="907" w:type="dxa"/>
          </w:tcPr>
          <w:p w14:paraId="2D4AAAF5" w14:textId="4A8A75BE" w:rsidR="00D81324" w:rsidRPr="000F4875" w:rsidRDefault="00050193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1</w:t>
            </w:r>
          </w:p>
        </w:tc>
      </w:tr>
      <w:tr w:rsidR="00050193" w:rsidRPr="000F4875" w14:paraId="6FEDE623" w14:textId="77777777" w:rsidTr="69F8AEC1">
        <w:tc>
          <w:tcPr>
            <w:tcW w:w="5669" w:type="dxa"/>
          </w:tcPr>
          <w:p w14:paraId="3B949DCF" w14:textId="6BA72A16" w:rsidR="00F44F43" w:rsidRPr="000F4875" w:rsidRDefault="00F44F43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Use of donor risk tool</w:t>
            </w:r>
            <w:r w:rsidR="001F1A71" w:rsidRPr="000F4875">
              <w:rPr>
                <w:rFonts w:ascii="Helvetica" w:hAnsi="Helvetica"/>
                <w:lang w:val="en-GB"/>
              </w:rPr>
              <w:t xml:space="preserve"> by Grams et al NEJM 2016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74BDC82E" w14:textId="77777777" w:rsidR="00F44F43" w:rsidRPr="000F4875" w:rsidRDefault="00F44F43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Routinely</w:t>
            </w:r>
          </w:p>
          <w:p w14:paraId="0B6CA236" w14:textId="77777777" w:rsidR="00F44F43" w:rsidRPr="000F4875" w:rsidRDefault="00F44F43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For some donor</w:t>
            </w:r>
            <w:r w:rsidR="001F1A71" w:rsidRPr="000F4875">
              <w:rPr>
                <w:rFonts w:ascii="Helvetica" w:hAnsi="Helvetica"/>
                <w:lang w:val="en-GB"/>
              </w:rPr>
              <w:t>s</w:t>
            </w:r>
          </w:p>
          <w:p w14:paraId="7BBA0FE8" w14:textId="77777777" w:rsidR="001F1A71" w:rsidRPr="000F4875" w:rsidRDefault="001F1A71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Use of different risk tool</w:t>
            </w:r>
          </w:p>
          <w:p w14:paraId="53F8F59F" w14:textId="52F57193" w:rsidR="001F1A71" w:rsidRPr="000F4875" w:rsidRDefault="001F1A71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7A6629" w:rsidRPr="000F4875">
              <w:rPr>
                <w:rFonts w:ascii="Helvetica" w:hAnsi="Helvetica"/>
                <w:lang w:val="en-GB"/>
              </w:rPr>
              <w:t>No</w:t>
            </w:r>
          </w:p>
        </w:tc>
        <w:tc>
          <w:tcPr>
            <w:tcW w:w="2156" w:type="dxa"/>
          </w:tcPr>
          <w:p w14:paraId="4D63EE80" w14:textId="77777777" w:rsidR="00050193" w:rsidRPr="000F4875" w:rsidRDefault="00050193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49BA3292" w14:textId="77777777" w:rsidR="007A6629" w:rsidRPr="000F4875" w:rsidRDefault="007A662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17%)</w:t>
            </w:r>
          </w:p>
          <w:p w14:paraId="3FBE62C3" w14:textId="77777777" w:rsidR="007A6629" w:rsidRPr="000F4875" w:rsidRDefault="007A662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0 (35%)</w:t>
            </w:r>
          </w:p>
          <w:p w14:paraId="05DF996D" w14:textId="77777777" w:rsidR="007A6629" w:rsidRPr="000F4875" w:rsidRDefault="007A6629" w:rsidP="007A662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10F3A53D" w14:textId="4808F6E1" w:rsidR="007A6629" w:rsidRPr="000F4875" w:rsidRDefault="007A662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4 (48%)</w:t>
            </w:r>
          </w:p>
        </w:tc>
        <w:tc>
          <w:tcPr>
            <w:tcW w:w="2380" w:type="dxa"/>
          </w:tcPr>
          <w:p w14:paraId="1A325E57" w14:textId="77777777" w:rsidR="00050193" w:rsidRPr="000F4875" w:rsidRDefault="00050193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521FCFF" w14:textId="77777777" w:rsidR="007A6629" w:rsidRPr="000F4875" w:rsidRDefault="007A6629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63F3AE02" w14:textId="77777777" w:rsidR="007A6629" w:rsidRPr="000F4875" w:rsidRDefault="007A6629" w:rsidP="007A662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621A144D" w14:textId="77777777" w:rsidR="007A6629" w:rsidRPr="000F4875" w:rsidRDefault="007A6629" w:rsidP="007A662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6E16CBC8" w14:textId="4DAB8014" w:rsidR="007A6629" w:rsidRPr="000F4875" w:rsidRDefault="007A6629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75%)</w:t>
            </w:r>
          </w:p>
        </w:tc>
        <w:tc>
          <w:tcPr>
            <w:tcW w:w="2268" w:type="dxa"/>
          </w:tcPr>
          <w:p w14:paraId="61CBC284" w14:textId="77777777" w:rsidR="00050193" w:rsidRPr="000F4875" w:rsidRDefault="00050193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44427BA" w14:textId="77777777" w:rsidR="007A6629" w:rsidRPr="000F4875" w:rsidRDefault="007A6629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4 (21%)</w:t>
            </w:r>
          </w:p>
          <w:p w14:paraId="1B12BBA0" w14:textId="77777777" w:rsidR="007A6629" w:rsidRPr="000F4875" w:rsidRDefault="007A6629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5 (22%)</w:t>
            </w:r>
          </w:p>
          <w:p w14:paraId="69FAFD88" w14:textId="77777777" w:rsidR="007A6629" w:rsidRPr="000F4875" w:rsidRDefault="007A6629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3%)</w:t>
            </w:r>
          </w:p>
          <w:p w14:paraId="7B94A174" w14:textId="0A2BE3D8" w:rsidR="007A6629" w:rsidRPr="000F4875" w:rsidRDefault="005E093A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6 (54%)</w:t>
            </w:r>
          </w:p>
        </w:tc>
        <w:tc>
          <w:tcPr>
            <w:tcW w:w="2268" w:type="dxa"/>
          </w:tcPr>
          <w:p w14:paraId="6BB7F6DC" w14:textId="77777777" w:rsidR="00050193" w:rsidRPr="000F4875" w:rsidRDefault="00050193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440DFCE" w14:textId="77777777" w:rsidR="005E093A" w:rsidRPr="000F4875" w:rsidRDefault="005E093A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28%)</w:t>
            </w:r>
          </w:p>
          <w:p w14:paraId="558EB689" w14:textId="77777777" w:rsidR="005E093A" w:rsidRPr="000F4875" w:rsidRDefault="005E093A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2%)</w:t>
            </w:r>
          </w:p>
          <w:p w14:paraId="743E3D88" w14:textId="77777777" w:rsidR="005E093A" w:rsidRPr="000F4875" w:rsidRDefault="005E093A" w:rsidP="005E093A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  <w:p w14:paraId="1002CB44" w14:textId="3BDAF053" w:rsidR="005E093A" w:rsidRPr="000F4875" w:rsidRDefault="005E093A" w:rsidP="005E093A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4 (56%)</w:t>
            </w:r>
          </w:p>
        </w:tc>
        <w:tc>
          <w:tcPr>
            <w:tcW w:w="907" w:type="dxa"/>
          </w:tcPr>
          <w:p w14:paraId="563CA760" w14:textId="3CEFA293" w:rsidR="00050193" w:rsidRPr="000F4875" w:rsidRDefault="005E093A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82</w:t>
            </w:r>
          </w:p>
        </w:tc>
      </w:tr>
      <w:tr w:rsidR="005E093A" w:rsidRPr="000F4875" w14:paraId="2A8E61EE" w14:textId="77777777" w:rsidTr="69F8AEC1">
        <w:tc>
          <w:tcPr>
            <w:tcW w:w="5669" w:type="dxa"/>
          </w:tcPr>
          <w:p w14:paraId="7D9B0809" w14:textId="2008B73E" w:rsidR="005E093A" w:rsidRPr="000F4875" w:rsidRDefault="004360CE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Use of </w:t>
            </w:r>
            <w:r w:rsidR="000C47DC" w:rsidRPr="000F4875">
              <w:rPr>
                <w:rFonts w:ascii="Helvetica" w:hAnsi="Helvetica"/>
                <w:lang w:val="en-GB"/>
              </w:rPr>
              <w:t>ESRD risk threshold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="000C47DC"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4F536AAE" w14:textId="77777777" w:rsidR="000C47DC" w:rsidRPr="000F4875" w:rsidRDefault="000C47DC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1%</w:t>
            </w:r>
          </w:p>
          <w:p w14:paraId="1F0BBD68" w14:textId="77777777" w:rsidR="000C47DC" w:rsidRPr="000F4875" w:rsidRDefault="000C47DC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3%</w:t>
            </w:r>
          </w:p>
          <w:p w14:paraId="02B06A2F" w14:textId="77777777" w:rsidR="000C47DC" w:rsidRPr="000F4875" w:rsidRDefault="000C47DC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5%</w:t>
            </w:r>
          </w:p>
          <w:p w14:paraId="7527A702" w14:textId="77777777" w:rsidR="000C47DC" w:rsidRPr="000F4875" w:rsidRDefault="000C47DC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10%</w:t>
            </w:r>
          </w:p>
          <w:p w14:paraId="42C7D5ED" w14:textId="77777777" w:rsidR="000C47DC" w:rsidRPr="000F4875" w:rsidRDefault="000C47DC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Individualized threshold</w:t>
            </w:r>
          </w:p>
          <w:p w14:paraId="1CFDB8B7" w14:textId="29BB6300" w:rsidR="000C47DC" w:rsidRPr="000F4875" w:rsidRDefault="000C47DC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No threshold</w:t>
            </w:r>
          </w:p>
        </w:tc>
        <w:tc>
          <w:tcPr>
            <w:tcW w:w="2156" w:type="dxa"/>
          </w:tcPr>
          <w:p w14:paraId="4DE9F4EF" w14:textId="77777777" w:rsidR="005E093A" w:rsidRPr="000F4875" w:rsidRDefault="005E093A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63C5E92" w14:textId="77777777" w:rsidR="000C47DC" w:rsidRPr="000F4875" w:rsidRDefault="00DC687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21%)</w:t>
            </w:r>
          </w:p>
          <w:p w14:paraId="71DD563C" w14:textId="77777777" w:rsidR="00DC6875" w:rsidRPr="000F4875" w:rsidRDefault="00DC687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3%)</w:t>
            </w:r>
          </w:p>
          <w:p w14:paraId="53424151" w14:textId="77777777" w:rsidR="00DC6875" w:rsidRPr="000F4875" w:rsidRDefault="00DC6875" w:rsidP="00DC6875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6011FBE9" w14:textId="77777777" w:rsidR="00DC6875" w:rsidRPr="000F4875" w:rsidRDefault="00DC687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3%)</w:t>
            </w:r>
          </w:p>
          <w:p w14:paraId="1AF64751" w14:textId="77777777" w:rsidR="00DC6875" w:rsidRPr="000F4875" w:rsidRDefault="00DC687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6 (55%)</w:t>
            </w:r>
          </w:p>
          <w:p w14:paraId="4CA417CD" w14:textId="3A81D773" w:rsidR="00DC6875" w:rsidRPr="000F4875" w:rsidRDefault="00DC687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17%)</w:t>
            </w:r>
          </w:p>
        </w:tc>
        <w:tc>
          <w:tcPr>
            <w:tcW w:w="2380" w:type="dxa"/>
          </w:tcPr>
          <w:p w14:paraId="1F02A469" w14:textId="77777777" w:rsidR="005E093A" w:rsidRPr="000F4875" w:rsidRDefault="005E093A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436A1EF8" w14:textId="77777777" w:rsidR="00DC6875" w:rsidRPr="000F4875" w:rsidRDefault="00DC6875" w:rsidP="00DC6875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764F8B39" w14:textId="77777777" w:rsidR="00DC6875" w:rsidRPr="000F4875" w:rsidRDefault="00DC6875" w:rsidP="00DC6875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3B5A4698" w14:textId="77777777" w:rsidR="00DC6875" w:rsidRPr="000F4875" w:rsidRDefault="00DC6875" w:rsidP="00DC6875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5AD931EA" w14:textId="77777777" w:rsidR="00DC6875" w:rsidRPr="000F4875" w:rsidRDefault="00DC6875" w:rsidP="00DC6875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15DFE1A5" w14:textId="77777777" w:rsidR="00DC6875" w:rsidRPr="000F4875" w:rsidRDefault="00DC6875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4E31ECB6" w14:textId="090082FE" w:rsidR="00DC6875" w:rsidRPr="000F4875" w:rsidRDefault="00DC6875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75%)</w:t>
            </w:r>
          </w:p>
        </w:tc>
        <w:tc>
          <w:tcPr>
            <w:tcW w:w="2268" w:type="dxa"/>
          </w:tcPr>
          <w:p w14:paraId="733A73F2" w14:textId="77777777" w:rsidR="005E093A" w:rsidRPr="000F4875" w:rsidRDefault="005E093A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2500B162" w14:textId="77777777" w:rsidR="00DC6875" w:rsidRPr="000F4875" w:rsidRDefault="00DC6875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10%)</w:t>
            </w:r>
          </w:p>
          <w:p w14:paraId="281EE140" w14:textId="77777777" w:rsidR="00DC6875" w:rsidRPr="000F4875" w:rsidRDefault="00DC6875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6%)</w:t>
            </w:r>
          </w:p>
          <w:p w14:paraId="657687C2" w14:textId="77777777" w:rsidR="00DC6875" w:rsidRPr="000F4875" w:rsidRDefault="00DC6875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4%)</w:t>
            </w:r>
          </w:p>
          <w:p w14:paraId="45F3C421" w14:textId="77777777" w:rsidR="00581686" w:rsidRPr="000F4875" w:rsidRDefault="00581686" w:rsidP="0058168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3F89B05F" w14:textId="77777777" w:rsidR="00DC6875" w:rsidRPr="000F4875" w:rsidRDefault="00581686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1 (61%)</w:t>
            </w:r>
          </w:p>
          <w:p w14:paraId="6C52E8C4" w14:textId="05C340B9" w:rsidR="00581686" w:rsidRPr="000F4875" w:rsidRDefault="00581686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2 (18%)</w:t>
            </w:r>
          </w:p>
        </w:tc>
        <w:tc>
          <w:tcPr>
            <w:tcW w:w="2268" w:type="dxa"/>
          </w:tcPr>
          <w:p w14:paraId="66CD1756" w14:textId="77777777" w:rsidR="005E093A" w:rsidRPr="000F4875" w:rsidRDefault="005E093A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2B54EBD5" w14:textId="77777777" w:rsidR="00581686" w:rsidRPr="000F4875" w:rsidRDefault="00581686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  <w:p w14:paraId="1A062BAF" w14:textId="77777777" w:rsidR="00581686" w:rsidRPr="000F4875" w:rsidRDefault="00581686" w:rsidP="0058168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  <w:p w14:paraId="522256EF" w14:textId="77777777" w:rsidR="00581686" w:rsidRPr="000F4875" w:rsidRDefault="00581686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6%)</w:t>
            </w:r>
          </w:p>
          <w:p w14:paraId="4D9B89D5" w14:textId="77777777" w:rsidR="00581686" w:rsidRPr="000F4875" w:rsidRDefault="00D212B0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35FEEFB1" w14:textId="77777777" w:rsidR="00D212B0" w:rsidRPr="000F4875" w:rsidRDefault="00D212B0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3 (52%)</w:t>
            </w:r>
          </w:p>
          <w:p w14:paraId="43B8A190" w14:textId="2C38B4C3" w:rsidR="00D212B0" w:rsidRPr="000F4875" w:rsidRDefault="00D212B0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 (24%)</w:t>
            </w:r>
          </w:p>
        </w:tc>
        <w:tc>
          <w:tcPr>
            <w:tcW w:w="907" w:type="dxa"/>
          </w:tcPr>
          <w:p w14:paraId="1D1ADC9E" w14:textId="61FAE159" w:rsidR="005E093A" w:rsidRPr="000F4875" w:rsidRDefault="00D212B0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11</w:t>
            </w:r>
          </w:p>
        </w:tc>
      </w:tr>
    </w:tbl>
    <w:p w14:paraId="132CB369" w14:textId="77777777" w:rsidR="00D212B0" w:rsidRPr="000F4875" w:rsidRDefault="00D212B0">
      <w:pPr>
        <w:rPr>
          <w:rFonts w:ascii="Helvetica" w:hAnsi="Helvetica"/>
        </w:rPr>
      </w:pPr>
    </w:p>
    <w:p w14:paraId="6B805041" w14:textId="77777777" w:rsidR="003C4B37" w:rsidRPr="000F4875" w:rsidRDefault="003C4B37" w:rsidP="003C4B37">
      <w:pPr>
        <w:pStyle w:val="Geenafstand"/>
        <w:rPr>
          <w:rFonts w:ascii="Helvetica" w:hAnsi="Helvetica"/>
          <w:lang w:val="en-GB"/>
        </w:rPr>
      </w:pPr>
      <w:r w:rsidRPr="000F4875">
        <w:rPr>
          <w:rFonts w:ascii="Helvetica" w:hAnsi="Helvetica"/>
          <w:lang w:val="en-GB"/>
        </w:rPr>
        <w:lastRenderedPageBreak/>
        <w:t xml:space="preserve">For questions with multiple answer options the % indicates the percentage of answers within the transplant region. Percentages are rounded to the nearest whole number. Differences between groups were tested using a Kruskal-Wallis test for continuous variables and Chi-square test for categorical variables. </w:t>
      </w:r>
    </w:p>
    <w:p w14:paraId="3493C86C" w14:textId="77777777" w:rsidR="003C4B37" w:rsidRPr="000F4875" w:rsidRDefault="003C4B37" w:rsidP="003C4B37">
      <w:pPr>
        <w:pStyle w:val="Geenafstand"/>
        <w:rPr>
          <w:rFonts w:ascii="Helvetica" w:hAnsi="Helvetica"/>
          <w:lang w:val="en-GB"/>
        </w:rPr>
      </w:pPr>
      <w:r w:rsidRPr="000F4875">
        <w:rPr>
          <w:rFonts w:ascii="Helvetica" w:hAnsi="Helvetica"/>
          <w:lang w:val="en-GB"/>
        </w:rPr>
        <w:t xml:space="preserve">* Only asked in subgroup of respondents using measured GFR. </w:t>
      </w:r>
    </w:p>
    <w:p w14:paraId="247CA5FC" w14:textId="77777777" w:rsidR="003C4B37" w:rsidRPr="000F4875" w:rsidRDefault="003C4B37" w:rsidP="003C4B37">
      <w:pPr>
        <w:pStyle w:val="Geenafstand"/>
        <w:rPr>
          <w:rFonts w:ascii="Helvetica" w:hAnsi="Helvetica"/>
          <w:lang w:val="en-GB"/>
        </w:rPr>
      </w:pPr>
      <w:r w:rsidRPr="000F4875">
        <w:rPr>
          <w:rFonts w:ascii="Helvetica" w:hAnsi="Helvetica"/>
          <w:lang w:val="en-GB"/>
        </w:rPr>
        <w:t xml:space="preserve">** Multiple answers could be given; therefore, percentage of respondents can exceed 100%. Differences are tested using Chi-square for each answer. </w:t>
      </w:r>
    </w:p>
    <w:p w14:paraId="5CF88AB7" w14:textId="77777777" w:rsidR="003C4B37" w:rsidRPr="000F4875" w:rsidRDefault="003C4B37" w:rsidP="003C4B37">
      <w:pPr>
        <w:pStyle w:val="Geenafstand"/>
        <w:rPr>
          <w:rFonts w:ascii="Helvetica" w:hAnsi="Helvetica"/>
          <w:lang w:val="en-GB"/>
        </w:rPr>
      </w:pPr>
      <w:r w:rsidRPr="000F4875">
        <w:rPr>
          <w:rFonts w:ascii="Helvetica" w:hAnsi="Helvetica"/>
          <w:lang w:val="en-GB"/>
        </w:rPr>
        <w:t xml:space="preserve">*** Multiple answers could be given; therefore, percentage of respondents can exceed 100%. Differences are tested using Chi-square for each answer. Answers were categorized by the researchers based on string answer variables. </w:t>
      </w:r>
    </w:p>
    <w:p w14:paraId="45EE63F9" w14:textId="57EF814C" w:rsidR="003C4B37" w:rsidRPr="000F4875" w:rsidRDefault="003C4B37" w:rsidP="003C4B37">
      <w:pPr>
        <w:pStyle w:val="Geenafstand"/>
        <w:rPr>
          <w:rFonts w:ascii="Helvetica" w:hAnsi="Helvetica"/>
          <w:lang w:val="en-GB"/>
        </w:rPr>
      </w:pPr>
      <w:r w:rsidRPr="000F4875">
        <w:rPr>
          <w:rFonts w:ascii="Helvetica" w:hAnsi="Helvetica"/>
          <w:lang w:val="en-GB"/>
        </w:rPr>
        <w:t>Abbreviations: SBP, systolic blood pressure; DBP, diastolic blood pressure; ADPKD, autosomal dominant polycystic kidney disease; NSAID</w:t>
      </w:r>
      <w:r w:rsidR="006D1300" w:rsidRPr="000F4875">
        <w:rPr>
          <w:rFonts w:ascii="Helvetica" w:hAnsi="Helvetica"/>
          <w:i/>
          <w:lang w:val="en-GB"/>
        </w:rPr>
        <w:t>, n</w:t>
      </w:r>
      <w:r w:rsidRPr="000F4875">
        <w:rPr>
          <w:rFonts w:ascii="Helvetica" w:hAnsi="Helvetica"/>
          <w:lang w:val="en-GB"/>
        </w:rPr>
        <w:t>on-</w:t>
      </w:r>
      <w:proofErr w:type="spellStart"/>
      <w:r w:rsidRPr="000F4875">
        <w:rPr>
          <w:rFonts w:ascii="Helvetica" w:hAnsi="Helvetica"/>
          <w:lang w:val="en-GB"/>
        </w:rPr>
        <w:t>steroidial</w:t>
      </w:r>
      <w:proofErr w:type="spellEnd"/>
      <w:r w:rsidRPr="000F4875">
        <w:rPr>
          <w:rFonts w:ascii="Helvetica" w:hAnsi="Helvetica"/>
          <w:lang w:val="en-GB"/>
        </w:rPr>
        <w:t xml:space="preserve"> anti-inflammatory </w:t>
      </w:r>
      <w:proofErr w:type="gramStart"/>
      <w:r w:rsidRPr="000F4875">
        <w:rPr>
          <w:rFonts w:ascii="Helvetica" w:hAnsi="Helvetica"/>
          <w:lang w:val="en-GB"/>
        </w:rPr>
        <w:t>drug;</w:t>
      </w:r>
      <w:proofErr w:type="gramEnd"/>
      <w:r w:rsidRPr="000F4875">
        <w:rPr>
          <w:rFonts w:ascii="Helvetica" w:hAnsi="Helvetica"/>
          <w:lang w:val="en-GB"/>
        </w:rPr>
        <w:t xml:space="preserve"> </w:t>
      </w:r>
    </w:p>
    <w:p w14:paraId="4298B6CA" w14:textId="77777777" w:rsidR="00A17C90" w:rsidRPr="000F4875" w:rsidRDefault="00A17C90">
      <w:pPr>
        <w:rPr>
          <w:rFonts w:ascii="Helvetica" w:hAnsi="Helvetica"/>
        </w:rPr>
      </w:pPr>
    </w:p>
    <w:p w14:paraId="30F51885" w14:textId="77777777" w:rsidR="00A17C90" w:rsidRPr="000F4875" w:rsidRDefault="00A17C90">
      <w:pPr>
        <w:rPr>
          <w:rFonts w:ascii="Helvetica" w:hAnsi="Helvetica"/>
        </w:rPr>
      </w:pPr>
    </w:p>
    <w:p w14:paraId="1E325773" w14:textId="77777777" w:rsidR="00A17C90" w:rsidRPr="000F4875" w:rsidRDefault="00A17C90">
      <w:pPr>
        <w:rPr>
          <w:rFonts w:ascii="Helvetica" w:hAnsi="Helvetica"/>
        </w:rPr>
      </w:pPr>
    </w:p>
    <w:p w14:paraId="2F377107" w14:textId="77777777" w:rsidR="00A17C90" w:rsidRPr="000F4875" w:rsidRDefault="00A17C90">
      <w:pPr>
        <w:rPr>
          <w:rFonts w:ascii="Helvetica" w:hAnsi="Helvetica"/>
        </w:rPr>
      </w:pPr>
    </w:p>
    <w:p w14:paraId="4DF35746" w14:textId="77777777" w:rsidR="00A17C90" w:rsidRPr="000F4875" w:rsidRDefault="00A17C90">
      <w:pPr>
        <w:rPr>
          <w:rFonts w:ascii="Helvetica" w:hAnsi="Helvetica"/>
        </w:rPr>
      </w:pPr>
    </w:p>
    <w:p w14:paraId="3060F4BC" w14:textId="77777777" w:rsidR="00A17C90" w:rsidRPr="000F4875" w:rsidRDefault="00A17C90">
      <w:pPr>
        <w:rPr>
          <w:rFonts w:ascii="Helvetica" w:hAnsi="Helvetica"/>
        </w:rPr>
      </w:pPr>
    </w:p>
    <w:p w14:paraId="2C828DFE" w14:textId="77777777" w:rsidR="00A17C90" w:rsidRPr="000F4875" w:rsidRDefault="00A17C90">
      <w:pPr>
        <w:rPr>
          <w:rFonts w:ascii="Helvetica" w:hAnsi="Helvetica"/>
        </w:rPr>
      </w:pPr>
    </w:p>
    <w:p w14:paraId="0F148D2E" w14:textId="77777777" w:rsidR="00A17C90" w:rsidRDefault="00A17C90">
      <w:pPr>
        <w:rPr>
          <w:rFonts w:ascii="Helvetica" w:hAnsi="Helvetica"/>
        </w:rPr>
      </w:pPr>
    </w:p>
    <w:p w14:paraId="5FCDD9F5" w14:textId="77777777" w:rsidR="00704D11" w:rsidRDefault="00704D11">
      <w:pPr>
        <w:rPr>
          <w:rFonts w:ascii="Helvetica" w:hAnsi="Helvetica"/>
        </w:rPr>
      </w:pPr>
    </w:p>
    <w:p w14:paraId="72F9D483" w14:textId="77777777" w:rsidR="002F75F6" w:rsidRDefault="002F75F6">
      <w:pPr>
        <w:rPr>
          <w:rFonts w:ascii="Helvetica" w:hAnsi="Helvetica"/>
        </w:rPr>
      </w:pPr>
    </w:p>
    <w:p w14:paraId="3212C902" w14:textId="77777777" w:rsidR="002F75F6" w:rsidRDefault="002F75F6">
      <w:pPr>
        <w:rPr>
          <w:rFonts w:ascii="Helvetica" w:hAnsi="Helvetica"/>
        </w:rPr>
      </w:pPr>
    </w:p>
    <w:p w14:paraId="072B3CF1" w14:textId="77777777" w:rsidR="002F75F6" w:rsidRDefault="002F75F6">
      <w:pPr>
        <w:rPr>
          <w:rFonts w:ascii="Helvetica" w:hAnsi="Helvetica"/>
        </w:rPr>
      </w:pPr>
    </w:p>
    <w:p w14:paraId="08BDC1DC" w14:textId="77777777" w:rsidR="002F75F6" w:rsidRPr="000F4875" w:rsidRDefault="002F75F6">
      <w:pPr>
        <w:rPr>
          <w:rFonts w:ascii="Helvetica" w:hAnsi="Helvetica"/>
        </w:rPr>
      </w:pPr>
    </w:p>
    <w:p w14:paraId="30A2D304" w14:textId="12BB63C6" w:rsidR="00A17C90" w:rsidRPr="000F4875" w:rsidRDefault="00A17C90" w:rsidP="69F8AEC1">
      <w:pPr>
        <w:rPr>
          <w:rFonts w:ascii="Helvetica" w:hAnsi="Helvetica"/>
          <w:b/>
          <w:bCs/>
        </w:rPr>
      </w:pPr>
      <w:r w:rsidRPr="69F8AEC1">
        <w:rPr>
          <w:rFonts w:ascii="Helvetica" w:hAnsi="Helvetica"/>
          <w:b/>
          <w:bCs/>
        </w:rPr>
        <w:lastRenderedPageBreak/>
        <w:t>Table S</w:t>
      </w:r>
      <w:r w:rsidR="002A5FD0" w:rsidRPr="69F8AEC1">
        <w:rPr>
          <w:rFonts w:ascii="Helvetica" w:hAnsi="Helvetica"/>
          <w:b/>
          <w:bCs/>
        </w:rPr>
        <w:t>5</w:t>
      </w:r>
      <w:r w:rsidRPr="69F8AEC1">
        <w:rPr>
          <w:rFonts w:ascii="Helvetica" w:hAnsi="Helvetica"/>
          <w:b/>
          <w:bCs/>
        </w:rPr>
        <w:t>: Donor follow-up practices per transplant region</w:t>
      </w:r>
    </w:p>
    <w:tbl>
      <w:tblPr>
        <w:tblStyle w:val="Tabelraster"/>
        <w:tblW w:w="15648" w:type="dxa"/>
        <w:tblInd w:w="-572" w:type="dxa"/>
        <w:tblLook w:val="04A0" w:firstRow="1" w:lastRow="0" w:firstColumn="1" w:lastColumn="0" w:noHBand="0" w:noVBand="1"/>
      </w:tblPr>
      <w:tblGrid>
        <w:gridCol w:w="5669"/>
        <w:gridCol w:w="2156"/>
        <w:gridCol w:w="2380"/>
        <w:gridCol w:w="2268"/>
        <w:gridCol w:w="2268"/>
        <w:gridCol w:w="907"/>
      </w:tblGrid>
      <w:tr w:rsidR="00D212B0" w:rsidRPr="000F4875" w14:paraId="3F11B8ED" w14:textId="77777777" w:rsidTr="69F8AEC1">
        <w:tc>
          <w:tcPr>
            <w:tcW w:w="5669" w:type="dxa"/>
          </w:tcPr>
          <w:p w14:paraId="33E05E5D" w14:textId="77777777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</w:p>
        </w:tc>
        <w:tc>
          <w:tcPr>
            <w:tcW w:w="9072" w:type="dxa"/>
            <w:gridSpan w:val="4"/>
            <w:vAlign w:val="center"/>
          </w:tcPr>
          <w:p w14:paraId="6D22163E" w14:textId="201040DD" w:rsidR="6C54C393" w:rsidRDefault="6C54C393" w:rsidP="69F8AEC1">
            <w:pPr>
              <w:pStyle w:val="Geenafstand"/>
              <w:jc w:val="center"/>
              <w:rPr>
                <w:rFonts w:ascii="Helvetica" w:hAnsi="Helvetica"/>
                <w:b/>
                <w:bCs/>
                <w:lang w:val="en-GB"/>
              </w:rPr>
            </w:pPr>
            <w:r w:rsidRPr="69F8AEC1">
              <w:rPr>
                <w:rFonts w:ascii="Helvetica" w:hAnsi="Helvetica"/>
                <w:b/>
                <w:bCs/>
                <w:lang w:val="en-GB"/>
              </w:rPr>
              <w:t>Region</w:t>
            </w:r>
          </w:p>
        </w:tc>
        <w:tc>
          <w:tcPr>
            <w:tcW w:w="907" w:type="dxa"/>
          </w:tcPr>
          <w:p w14:paraId="5EB0C8BC" w14:textId="77777777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</w:p>
        </w:tc>
      </w:tr>
      <w:tr w:rsidR="00D212B0" w:rsidRPr="000F4875" w14:paraId="5CFD92F9" w14:textId="77777777" w:rsidTr="69F8AEC1">
        <w:tc>
          <w:tcPr>
            <w:tcW w:w="5669" w:type="dxa"/>
          </w:tcPr>
          <w:p w14:paraId="1025069D" w14:textId="2A952312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r w:rsidRPr="000F4875">
              <w:rPr>
                <w:rFonts w:ascii="Helvetica" w:hAnsi="Helvetica"/>
                <w:b/>
                <w:bCs/>
                <w:lang w:val="en-GB"/>
              </w:rPr>
              <w:t>Questionnaire item</w:t>
            </w:r>
          </w:p>
        </w:tc>
        <w:tc>
          <w:tcPr>
            <w:tcW w:w="2156" w:type="dxa"/>
          </w:tcPr>
          <w:p w14:paraId="777B698F" w14:textId="366F39A3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proofErr w:type="spellStart"/>
            <w:r w:rsidRPr="000F4875">
              <w:rPr>
                <w:rFonts w:ascii="Helvetica" w:hAnsi="Helvetica"/>
                <w:b/>
                <w:bCs/>
                <w:lang w:val="en-GB"/>
              </w:rPr>
              <w:t>Eurotransplant</w:t>
            </w:r>
            <w:proofErr w:type="spellEnd"/>
          </w:p>
        </w:tc>
        <w:tc>
          <w:tcPr>
            <w:tcW w:w="2380" w:type="dxa"/>
          </w:tcPr>
          <w:p w14:paraId="548D7973" w14:textId="640302B8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proofErr w:type="spellStart"/>
            <w:r w:rsidRPr="000F4875">
              <w:rPr>
                <w:rFonts w:ascii="Helvetica" w:hAnsi="Helvetica"/>
                <w:b/>
                <w:bCs/>
                <w:lang w:val="en-GB"/>
              </w:rPr>
              <w:t>Scandiatransplant</w:t>
            </w:r>
            <w:proofErr w:type="spellEnd"/>
          </w:p>
        </w:tc>
        <w:tc>
          <w:tcPr>
            <w:tcW w:w="2268" w:type="dxa"/>
          </w:tcPr>
          <w:p w14:paraId="52791D33" w14:textId="628C4B3F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r w:rsidRPr="000F4875">
              <w:rPr>
                <w:rFonts w:ascii="Helvetica" w:hAnsi="Helvetica"/>
                <w:b/>
                <w:bCs/>
                <w:lang w:val="en-GB"/>
              </w:rPr>
              <w:t>Southern Alliance</w:t>
            </w:r>
          </w:p>
        </w:tc>
        <w:tc>
          <w:tcPr>
            <w:tcW w:w="2268" w:type="dxa"/>
          </w:tcPr>
          <w:p w14:paraId="0B620100" w14:textId="3B2F9A23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r w:rsidRPr="000F4875">
              <w:rPr>
                <w:rFonts w:ascii="Helvetica" w:hAnsi="Helvetica"/>
                <w:b/>
                <w:bCs/>
                <w:lang w:val="en-GB"/>
              </w:rPr>
              <w:t>Other</w:t>
            </w:r>
          </w:p>
        </w:tc>
        <w:tc>
          <w:tcPr>
            <w:tcW w:w="907" w:type="dxa"/>
          </w:tcPr>
          <w:p w14:paraId="49CD1DD0" w14:textId="2C38F9EC" w:rsidR="00D212B0" w:rsidRPr="000F4875" w:rsidRDefault="00D212B0" w:rsidP="00D212B0">
            <w:pPr>
              <w:pStyle w:val="Geenafstand"/>
              <w:rPr>
                <w:rFonts w:ascii="Helvetica" w:hAnsi="Helvetica"/>
                <w:b/>
                <w:bCs/>
                <w:lang w:val="en-GB"/>
              </w:rPr>
            </w:pPr>
            <w:r w:rsidRPr="000F4875">
              <w:rPr>
                <w:rFonts w:ascii="Helvetica" w:hAnsi="Helvetica"/>
                <w:b/>
                <w:bCs/>
                <w:lang w:val="en-GB"/>
              </w:rPr>
              <w:t>P-value</w:t>
            </w:r>
          </w:p>
        </w:tc>
      </w:tr>
      <w:tr w:rsidR="00D212B0" w:rsidRPr="000F4875" w14:paraId="465885B0" w14:textId="77777777" w:rsidTr="69F8AEC1">
        <w:tc>
          <w:tcPr>
            <w:tcW w:w="5669" w:type="dxa"/>
          </w:tcPr>
          <w:p w14:paraId="20A4CA1C" w14:textId="27F02334" w:rsidR="00D212B0" w:rsidRPr="000F4875" w:rsidRDefault="00D212B0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Follow-up obligations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="001B39D2"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69971D87" w14:textId="18EA0B62" w:rsidR="00C31E88" w:rsidRPr="000F4875" w:rsidRDefault="00C31E88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Yes</w:t>
            </w:r>
            <w:r w:rsidR="001B39D2" w:rsidRPr="000F4875">
              <w:rPr>
                <w:rFonts w:ascii="Helvetica" w:hAnsi="Helvetica"/>
                <w:lang w:val="en-GB"/>
              </w:rPr>
              <w:t xml:space="preserve">   </w:t>
            </w:r>
          </w:p>
          <w:p w14:paraId="4EEAD92A" w14:textId="5E7AFF32" w:rsidR="001B39D2" w:rsidRPr="000F4875" w:rsidRDefault="00C31E88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1B39D2" w:rsidRPr="000F4875">
              <w:rPr>
                <w:rFonts w:ascii="Helvetica" w:hAnsi="Helvetica"/>
                <w:lang w:val="en-GB"/>
              </w:rPr>
              <w:t>No</w:t>
            </w:r>
          </w:p>
        </w:tc>
        <w:tc>
          <w:tcPr>
            <w:tcW w:w="2156" w:type="dxa"/>
          </w:tcPr>
          <w:p w14:paraId="1FE1E82D" w14:textId="77777777" w:rsidR="00C31E88" w:rsidRPr="000F4875" w:rsidRDefault="00C31E88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75FD7AA" w14:textId="32166308" w:rsidR="00D212B0" w:rsidRPr="000F4875" w:rsidRDefault="00C31E88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1 (72%)</w:t>
            </w:r>
          </w:p>
          <w:p w14:paraId="2299FCDF" w14:textId="25B2025B" w:rsidR="001B39D2" w:rsidRPr="000F4875" w:rsidRDefault="001B39D2" w:rsidP="001B39D2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8 (28%)</w:t>
            </w:r>
          </w:p>
        </w:tc>
        <w:tc>
          <w:tcPr>
            <w:tcW w:w="2380" w:type="dxa"/>
          </w:tcPr>
          <w:p w14:paraId="3C564913" w14:textId="77777777" w:rsidR="00C31E88" w:rsidRPr="000F4875" w:rsidRDefault="00C31E88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80B1D63" w14:textId="3894B7A7" w:rsidR="00C31E88" w:rsidRPr="000F4875" w:rsidRDefault="00C31E88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75%)</w:t>
            </w:r>
          </w:p>
          <w:p w14:paraId="0886BDF9" w14:textId="57C6EF0A" w:rsidR="001B39D2" w:rsidRPr="000F4875" w:rsidRDefault="001B39D2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</w:tc>
        <w:tc>
          <w:tcPr>
            <w:tcW w:w="2268" w:type="dxa"/>
          </w:tcPr>
          <w:p w14:paraId="24575D0F" w14:textId="77777777" w:rsidR="00C31E88" w:rsidRPr="000F4875" w:rsidRDefault="00C31E88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2A7A34D0" w14:textId="542B8342" w:rsidR="00D212B0" w:rsidRPr="000F4875" w:rsidRDefault="00C31E88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6 (69%)</w:t>
            </w:r>
          </w:p>
          <w:p w14:paraId="3432AD75" w14:textId="723B1C32" w:rsidR="001B39D2" w:rsidRPr="000F4875" w:rsidRDefault="001B39D2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1 (31%)</w:t>
            </w:r>
          </w:p>
        </w:tc>
        <w:tc>
          <w:tcPr>
            <w:tcW w:w="2268" w:type="dxa"/>
          </w:tcPr>
          <w:p w14:paraId="2CC3B1A6" w14:textId="77777777" w:rsidR="00C31E88" w:rsidRPr="000F4875" w:rsidRDefault="00C31E88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419D396E" w14:textId="777DB633" w:rsidR="00C31E88" w:rsidRPr="000F4875" w:rsidRDefault="00C31E88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28%)</w:t>
            </w:r>
          </w:p>
          <w:p w14:paraId="17353D98" w14:textId="68921CE9" w:rsidR="001B39D2" w:rsidRPr="000F4875" w:rsidRDefault="001B39D2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(72%)</w:t>
            </w:r>
          </w:p>
        </w:tc>
        <w:tc>
          <w:tcPr>
            <w:tcW w:w="907" w:type="dxa"/>
          </w:tcPr>
          <w:p w14:paraId="7088ACC2" w14:textId="352EC1EF" w:rsidR="00D212B0" w:rsidRPr="000F4875" w:rsidRDefault="001B39D2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02</w:t>
            </w:r>
          </w:p>
        </w:tc>
      </w:tr>
      <w:tr w:rsidR="00D212B0" w:rsidRPr="000F4875" w14:paraId="09521151" w14:textId="77777777" w:rsidTr="69F8AEC1">
        <w:tc>
          <w:tcPr>
            <w:tcW w:w="5669" w:type="dxa"/>
          </w:tcPr>
          <w:p w14:paraId="33928F72" w14:textId="3F3B81F7" w:rsidR="00D212B0" w:rsidRPr="000F4875" w:rsidRDefault="001B39D2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Routine follow-up for donors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3D228654" w14:textId="2B2D1B39" w:rsidR="00C31E88" w:rsidRPr="000F4875" w:rsidRDefault="00C31E88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Yes</w:t>
            </w:r>
          </w:p>
          <w:p w14:paraId="73F7450F" w14:textId="4302C62C" w:rsidR="001B39D2" w:rsidRPr="000F4875" w:rsidRDefault="00C31E88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1B39D2" w:rsidRPr="000F4875">
              <w:rPr>
                <w:rFonts w:ascii="Helvetica" w:hAnsi="Helvetica"/>
                <w:lang w:val="en-GB"/>
              </w:rPr>
              <w:t>No</w:t>
            </w:r>
          </w:p>
        </w:tc>
        <w:tc>
          <w:tcPr>
            <w:tcW w:w="2156" w:type="dxa"/>
          </w:tcPr>
          <w:p w14:paraId="2B31D71E" w14:textId="77777777" w:rsidR="00C31E88" w:rsidRPr="000F4875" w:rsidRDefault="00C31E88" w:rsidP="001B39D2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AAD4CB5" w14:textId="59C66587" w:rsidR="00C31E88" w:rsidRPr="000F4875" w:rsidRDefault="00C31E88" w:rsidP="001B39D2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9 (100%)</w:t>
            </w:r>
          </w:p>
          <w:p w14:paraId="70214509" w14:textId="1E7ED3C1" w:rsidR="001B39D2" w:rsidRPr="000F4875" w:rsidRDefault="001B39D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</w:tc>
        <w:tc>
          <w:tcPr>
            <w:tcW w:w="2380" w:type="dxa"/>
          </w:tcPr>
          <w:p w14:paraId="4F859ED7" w14:textId="77777777" w:rsidR="00C31E88" w:rsidRPr="000F4875" w:rsidRDefault="00C31E88" w:rsidP="001B39D2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9A51A29" w14:textId="553E3BB6" w:rsidR="00C31E88" w:rsidRPr="000F4875" w:rsidRDefault="00C31E88" w:rsidP="001B39D2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00%)</w:t>
            </w:r>
          </w:p>
          <w:p w14:paraId="47625C63" w14:textId="696BBEE0" w:rsidR="00D212B0" w:rsidRPr="000F4875" w:rsidRDefault="001B39D2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</w:tc>
        <w:tc>
          <w:tcPr>
            <w:tcW w:w="2268" w:type="dxa"/>
          </w:tcPr>
          <w:p w14:paraId="1734F1F2" w14:textId="77777777" w:rsidR="00C31E88" w:rsidRPr="000F4875" w:rsidRDefault="00C31E88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3E90DCF" w14:textId="4699D95F" w:rsidR="00D212B0" w:rsidRPr="000F4875" w:rsidRDefault="00C31E88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7 (100%)</w:t>
            </w:r>
          </w:p>
          <w:p w14:paraId="237F0E05" w14:textId="588597A1" w:rsidR="001B39D2" w:rsidRPr="000F4875" w:rsidRDefault="001B39D2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</w:tc>
        <w:tc>
          <w:tcPr>
            <w:tcW w:w="2268" w:type="dxa"/>
          </w:tcPr>
          <w:p w14:paraId="627D2EEA" w14:textId="77777777" w:rsidR="00C31E88" w:rsidRPr="000F4875" w:rsidRDefault="00C31E88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453EB4DE" w14:textId="6532A1FC" w:rsidR="00D212B0" w:rsidRPr="000F4875" w:rsidRDefault="00C31E88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4 (96%)</w:t>
            </w:r>
          </w:p>
          <w:p w14:paraId="5C49974D" w14:textId="767B867C" w:rsidR="00752B66" w:rsidRPr="000F4875" w:rsidRDefault="001B39D2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</w:tc>
        <w:tc>
          <w:tcPr>
            <w:tcW w:w="907" w:type="dxa"/>
          </w:tcPr>
          <w:p w14:paraId="0E3E5BBD" w14:textId="63465CAB" w:rsidR="00D212B0" w:rsidRPr="000F4875" w:rsidRDefault="001B39D2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26</w:t>
            </w:r>
          </w:p>
        </w:tc>
      </w:tr>
      <w:tr w:rsidR="00752B66" w:rsidRPr="000F4875" w14:paraId="4DDAD1C8" w14:textId="77777777" w:rsidTr="69F8AEC1">
        <w:tc>
          <w:tcPr>
            <w:tcW w:w="5669" w:type="dxa"/>
          </w:tcPr>
          <w:p w14:paraId="581A7FF8" w14:textId="37B5512F" w:rsidR="00752B66" w:rsidRPr="000F4875" w:rsidRDefault="00752B66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Speciality ‘in charge’ of follow-up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25D28FF6" w14:textId="77777777" w:rsidR="00752B66" w:rsidRPr="000F4875" w:rsidRDefault="00752B66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Nephrologist</w:t>
            </w:r>
          </w:p>
          <w:p w14:paraId="3B8BB51F" w14:textId="77777777" w:rsidR="00752B66" w:rsidRPr="000F4875" w:rsidRDefault="00752B66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Surgeon</w:t>
            </w:r>
          </w:p>
          <w:p w14:paraId="05B8D875" w14:textId="77777777" w:rsidR="00752B66" w:rsidRPr="000F4875" w:rsidRDefault="00752B66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General practitioner</w:t>
            </w:r>
          </w:p>
          <w:p w14:paraId="4D2CCD1A" w14:textId="77777777" w:rsidR="00752B66" w:rsidRPr="000F4875" w:rsidRDefault="00752B66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General practitioner when good health, else nephrologist</w:t>
            </w:r>
          </w:p>
          <w:p w14:paraId="08D4BBDF" w14:textId="4B28A785" w:rsidR="00752B66" w:rsidRPr="000F4875" w:rsidRDefault="00752B66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Other</w:t>
            </w:r>
            <w:r w:rsidR="00C970F9" w:rsidRPr="000F4875">
              <w:rPr>
                <w:rFonts w:ascii="Helvetica" w:hAnsi="Helvetica"/>
                <w:lang w:val="en-GB"/>
              </w:rPr>
              <w:t>/unspecified</w:t>
            </w:r>
          </w:p>
        </w:tc>
        <w:tc>
          <w:tcPr>
            <w:tcW w:w="2156" w:type="dxa"/>
          </w:tcPr>
          <w:p w14:paraId="73FB4A87" w14:textId="77777777" w:rsidR="00752B66" w:rsidRPr="000F4875" w:rsidRDefault="00752B66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2753E260" w14:textId="1EA0866A" w:rsidR="00C970F9" w:rsidRPr="000F4875" w:rsidRDefault="00C970F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0 (69%)</w:t>
            </w:r>
          </w:p>
          <w:p w14:paraId="1595EA1B" w14:textId="77777777" w:rsidR="00C970F9" w:rsidRPr="000F4875" w:rsidRDefault="00C970F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7%)</w:t>
            </w:r>
          </w:p>
          <w:p w14:paraId="7FEC1E01" w14:textId="77777777" w:rsidR="00C970F9" w:rsidRPr="000F4875" w:rsidRDefault="00C970F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4%)</w:t>
            </w:r>
          </w:p>
          <w:p w14:paraId="0FFBF5A6" w14:textId="77777777" w:rsidR="00C970F9" w:rsidRPr="000F4875" w:rsidRDefault="00C970F9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</w:t>
            </w:r>
            <w:r w:rsidR="001739C2" w:rsidRPr="000F4875">
              <w:rPr>
                <w:rFonts w:ascii="Helvetica" w:hAnsi="Helvetica"/>
                <w:lang w:val="en-GB"/>
              </w:rPr>
              <w:t>3%)</w:t>
            </w:r>
          </w:p>
          <w:p w14:paraId="35ED387F" w14:textId="77777777" w:rsidR="001739C2" w:rsidRDefault="001739C2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7%)</w:t>
            </w:r>
          </w:p>
          <w:p w14:paraId="64381641" w14:textId="689D2D50" w:rsidR="00A9052E" w:rsidRPr="000F4875" w:rsidRDefault="00A9052E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</w:tc>
        <w:tc>
          <w:tcPr>
            <w:tcW w:w="2380" w:type="dxa"/>
          </w:tcPr>
          <w:p w14:paraId="585259F6" w14:textId="77777777" w:rsidR="00752B66" w:rsidRPr="000F4875" w:rsidRDefault="00752B66" w:rsidP="001B39D2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709A3BE" w14:textId="77777777" w:rsidR="001739C2" w:rsidRPr="000F4875" w:rsidRDefault="001739C2" w:rsidP="001B39D2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00%)</w:t>
            </w:r>
          </w:p>
          <w:p w14:paraId="07DB9435" w14:textId="77777777" w:rsidR="001739C2" w:rsidRPr="000F4875" w:rsidRDefault="001739C2" w:rsidP="001739C2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34D4094E" w14:textId="77777777" w:rsidR="001739C2" w:rsidRPr="000F4875" w:rsidRDefault="001739C2" w:rsidP="001739C2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53DBE00B" w14:textId="77777777" w:rsidR="001739C2" w:rsidRPr="000F4875" w:rsidRDefault="001739C2" w:rsidP="001739C2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641EBCA4" w14:textId="77777777" w:rsidR="001739C2" w:rsidRDefault="001739C2" w:rsidP="001B39D2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56BA96F3" w14:textId="0A37BB38" w:rsidR="00A9052E" w:rsidRPr="000F4875" w:rsidRDefault="00A9052E" w:rsidP="001B39D2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</w:tc>
        <w:tc>
          <w:tcPr>
            <w:tcW w:w="2268" w:type="dxa"/>
          </w:tcPr>
          <w:p w14:paraId="121594BC" w14:textId="77777777" w:rsidR="00752B66" w:rsidRPr="000F4875" w:rsidRDefault="00752B66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6038E72" w14:textId="77777777" w:rsidR="001739C2" w:rsidRPr="000F4875" w:rsidRDefault="001739C2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9 (88%)</w:t>
            </w:r>
          </w:p>
          <w:p w14:paraId="74E13671" w14:textId="77777777" w:rsidR="001739C2" w:rsidRPr="000F4875" w:rsidRDefault="001739C2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6%)</w:t>
            </w:r>
          </w:p>
          <w:p w14:paraId="7EF28682" w14:textId="77777777" w:rsidR="001739C2" w:rsidRPr="000F4875" w:rsidRDefault="001739C2" w:rsidP="001739C2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70B0D55E" w14:textId="77777777" w:rsidR="001739C2" w:rsidRPr="000F4875" w:rsidRDefault="001739C2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1%)</w:t>
            </w:r>
          </w:p>
          <w:p w14:paraId="43E80E43" w14:textId="77777777" w:rsidR="001739C2" w:rsidRDefault="001739C2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4%)</w:t>
            </w:r>
          </w:p>
          <w:p w14:paraId="4F3DD23A" w14:textId="3877F78F" w:rsidR="00A9052E" w:rsidRPr="000F4875" w:rsidRDefault="00A9052E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</w:tc>
        <w:tc>
          <w:tcPr>
            <w:tcW w:w="2268" w:type="dxa"/>
          </w:tcPr>
          <w:p w14:paraId="27643A0B" w14:textId="77777777" w:rsidR="00752B66" w:rsidRPr="000F4875" w:rsidRDefault="00752B66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140A61A4" w14:textId="77777777" w:rsidR="001739C2" w:rsidRPr="000F4875" w:rsidRDefault="001739C2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(75%)</w:t>
            </w:r>
          </w:p>
          <w:p w14:paraId="07E7A78D" w14:textId="0A3A90CA" w:rsidR="001739C2" w:rsidRPr="000F4875" w:rsidRDefault="001739C2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8%)</w:t>
            </w:r>
          </w:p>
          <w:p w14:paraId="5D1388D7" w14:textId="77777777" w:rsidR="001739C2" w:rsidRPr="000F4875" w:rsidRDefault="001739C2" w:rsidP="001739C2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0199FF02" w14:textId="77777777" w:rsidR="001739C2" w:rsidRPr="000F4875" w:rsidRDefault="001739C2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7%)</w:t>
            </w:r>
          </w:p>
          <w:p w14:paraId="3A6D76D2" w14:textId="77777777" w:rsidR="001739C2" w:rsidRDefault="001739C2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11B6CEC5" w14:textId="1C281C28" w:rsidR="00A9052E" w:rsidRPr="000F4875" w:rsidRDefault="00A9052E" w:rsidP="00CB51C4">
            <w:pPr>
              <w:pStyle w:val="Geenafstand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>1 (4%)</w:t>
            </w:r>
          </w:p>
        </w:tc>
        <w:tc>
          <w:tcPr>
            <w:tcW w:w="907" w:type="dxa"/>
          </w:tcPr>
          <w:p w14:paraId="2D270AEC" w14:textId="3139A021" w:rsidR="00752B66" w:rsidRPr="000F4875" w:rsidRDefault="001739C2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1</w:t>
            </w:r>
          </w:p>
        </w:tc>
      </w:tr>
      <w:tr w:rsidR="007049C5" w:rsidRPr="000F4875" w14:paraId="3D37EB06" w14:textId="77777777" w:rsidTr="69F8AEC1">
        <w:tc>
          <w:tcPr>
            <w:tcW w:w="5669" w:type="dxa"/>
          </w:tcPr>
          <w:p w14:paraId="133F8114" w14:textId="6D153F11" w:rsidR="007049C5" w:rsidRPr="000F4875" w:rsidRDefault="007049C5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Follow-up intensity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18220D1D" w14:textId="77777777" w:rsidR="007049C5" w:rsidRPr="000F4875" w:rsidRDefault="007049C5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Annually or more often</w:t>
            </w:r>
          </w:p>
          <w:p w14:paraId="1EFAB81E" w14:textId="77777777" w:rsidR="007049C5" w:rsidRPr="000F4875" w:rsidRDefault="007049C5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Every 2-4 years</w:t>
            </w:r>
          </w:p>
          <w:p w14:paraId="10C08E0C" w14:textId="36B74AF4" w:rsidR="007049C5" w:rsidRPr="000F4875" w:rsidRDefault="007049C5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Other/unspecified</w:t>
            </w:r>
          </w:p>
        </w:tc>
        <w:tc>
          <w:tcPr>
            <w:tcW w:w="2156" w:type="dxa"/>
          </w:tcPr>
          <w:p w14:paraId="4C8B3CB0" w14:textId="77777777" w:rsidR="007049C5" w:rsidRPr="000F4875" w:rsidRDefault="007049C5" w:rsidP="007D4BA9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4FD528F7" w14:textId="77777777" w:rsidR="007049C5" w:rsidRPr="000F4875" w:rsidRDefault="007049C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3 (79%)</w:t>
            </w:r>
          </w:p>
          <w:p w14:paraId="55B490E4" w14:textId="77777777" w:rsidR="007049C5" w:rsidRPr="000F4875" w:rsidRDefault="007049C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4%)</w:t>
            </w:r>
          </w:p>
          <w:p w14:paraId="46162053" w14:textId="1CF385A6" w:rsidR="007049C5" w:rsidRPr="000F4875" w:rsidRDefault="007049C5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7%)</w:t>
            </w:r>
          </w:p>
        </w:tc>
        <w:tc>
          <w:tcPr>
            <w:tcW w:w="2380" w:type="dxa"/>
          </w:tcPr>
          <w:p w14:paraId="4FADA8C9" w14:textId="77777777" w:rsidR="007049C5" w:rsidRPr="000F4875" w:rsidRDefault="007049C5" w:rsidP="001B39D2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12452C52" w14:textId="77777777" w:rsidR="007049C5" w:rsidRPr="000F4875" w:rsidRDefault="007049C5" w:rsidP="001B39D2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4ACC66E2" w14:textId="77777777" w:rsidR="00C30DA7" w:rsidRPr="000F4875" w:rsidRDefault="007049C5" w:rsidP="007049C5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75%)</w:t>
            </w:r>
          </w:p>
          <w:p w14:paraId="59E2F24F" w14:textId="481D8707" w:rsidR="007049C5" w:rsidRPr="000F4875" w:rsidRDefault="007049C5" w:rsidP="00C30DA7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</w:tc>
        <w:tc>
          <w:tcPr>
            <w:tcW w:w="2268" w:type="dxa"/>
          </w:tcPr>
          <w:p w14:paraId="5BD86BDE" w14:textId="77777777" w:rsidR="007049C5" w:rsidRPr="000F4875" w:rsidRDefault="007049C5" w:rsidP="00CB51C4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431CAE30" w14:textId="77777777" w:rsidR="00C30DA7" w:rsidRPr="000F4875" w:rsidRDefault="00C30DA7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6 (99%)</w:t>
            </w:r>
          </w:p>
          <w:p w14:paraId="74AB468F" w14:textId="77777777" w:rsidR="00C30DA7" w:rsidRPr="000F4875" w:rsidRDefault="00C30DA7" w:rsidP="00C30DA7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72769896" w14:textId="084B108C" w:rsidR="00C30DA7" w:rsidRPr="000F4875" w:rsidRDefault="00C30DA7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1%)</w:t>
            </w:r>
          </w:p>
        </w:tc>
        <w:tc>
          <w:tcPr>
            <w:tcW w:w="2268" w:type="dxa"/>
          </w:tcPr>
          <w:p w14:paraId="29810010" w14:textId="77777777" w:rsidR="00C30DA7" w:rsidRPr="000F4875" w:rsidRDefault="00C30DA7" w:rsidP="00C30DA7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063E9C40" w14:textId="1DA1B9F6" w:rsidR="00C30DA7" w:rsidRPr="000F4875" w:rsidRDefault="00C30DA7" w:rsidP="00C30DA7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1 (88%)</w:t>
            </w:r>
          </w:p>
          <w:p w14:paraId="4413C071" w14:textId="6E3DA033" w:rsidR="00C30DA7" w:rsidRPr="000F4875" w:rsidRDefault="00C30DA7" w:rsidP="00C30DA7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3%)</w:t>
            </w:r>
          </w:p>
          <w:p w14:paraId="4AC8B52B" w14:textId="32CEAE79" w:rsidR="007049C5" w:rsidRPr="000F4875" w:rsidRDefault="00C30DA7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</w:tc>
        <w:tc>
          <w:tcPr>
            <w:tcW w:w="907" w:type="dxa"/>
          </w:tcPr>
          <w:p w14:paraId="10DB0412" w14:textId="1FE54CF1" w:rsidR="007049C5" w:rsidRPr="000F4875" w:rsidRDefault="00C30DA7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&lt;0.001</w:t>
            </w:r>
          </w:p>
        </w:tc>
      </w:tr>
      <w:tr w:rsidR="00DD1759" w:rsidRPr="000F4875" w14:paraId="77B637E0" w14:textId="77777777" w:rsidTr="69F8AEC1">
        <w:tc>
          <w:tcPr>
            <w:tcW w:w="5669" w:type="dxa"/>
          </w:tcPr>
          <w:p w14:paraId="2850FB35" w14:textId="136A5D32" w:rsidR="00DD1759" w:rsidRPr="000F4875" w:rsidRDefault="00DD1759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Medical items part of routine follow-up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</w:t>
            </w:r>
            <w:proofErr w:type="gramStart"/>
            <w:r w:rsidRPr="000F4875">
              <w:rPr>
                <w:rFonts w:ascii="Helvetica" w:hAnsi="Helvetica"/>
                <w:lang w:val="en-GB"/>
              </w:rPr>
              <w:t>%)*</w:t>
            </w:r>
            <w:proofErr w:type="gramEnd"/>
            <w:r w:rsidRPr="000F4875">
              <w:rPr>
                <w:rFonts w:ascii="Helvetica" w:hAnsi="Helvetica"/>
                <w:lang w:val="en-GB"/>
              </w:rPr>
              <w:t>*</w:t>
            </w:r>
          </w:p>
          <w:p w14:paraId="0907EE08" w14:textId="77777777" w:rsidR="00DD1759" w:rsidRPr="000F4875" w:rsidRDefault="00DD1759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0E0EE3" w:rsidRPr="000F4875">
              <w:rPr>
                <w:rFonts w:ascii="Helvetica" w:hAnsi="Helvetica"/>
                <w:lang w:val="en-GB"/>
              </w:rPr>
              <w:t>Blood pressure</w:t>
            </w:r>
          </w:p>
          <w:p w14:paraId="32C581B2" w14:textId="77777777" w:rsidR="000E0EE3" w:rsidRPr="000F4875" w:rsidRDefault="000E0EE3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24-hour urine proteinuria/albuminuria</w:t>
            </w:r>
          </w:p>
          <w:p w14:paraId="1371A5B6" w14:textId="77777777" w:rsidR="000E0EE3" w:rsidRPr="000F4875" w:rsidRDefault="000E0EE3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Spot urine/dipstick</w:t>
            </w:r>
          </w:p>
          <w:p w14:paraId="139EEB23" w14:textId="77777777" w:rsidR="000E0EE3" w:rsidRPr="000F4875" w:rsidRDefault="000E0EE3" w:rsidP="00A43C78">
            <w:pPr>
              <w:pStyle w:val="Geenafstand"/>
              <w:rPr>
                <w:rFonts w:ascii="Helvetica" w:hAnsi="Helvetica"/>
                <w:vertAlign w:val="subscript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proofErr w:type="spellStart"/>
            <w:r w:rsidRPr="000F4875">
              <w:rPr>
                <w:rFonts w:ascii="Helvetica" w:hAnsi="Helvetica"/>
                <w:lang w:val="en-GB"/>
              </w:rPr>
              <w:t>eGFR</w:t>
            </w:r>
            <w:r w:rsidRPr="000F4875">
              <w:rPr>
                <w:rFonts w:ascii="Helvetica" w:hAnsi="Helvetica"/>
                <w:vertAlign w:val="subscript"/>
                <w:lang w:val="en-GB"/>
              </w:rPr>
              <w:t>creatinine</w:t>
            </w:r>
            <w:proofErr w:type="spellEnd"/>
          </w:p>
          <w:p w14:paraId="65CE3D78" w14:textId="77777777" w:rsidR="000E0EE3" w:rsidRPr="000F4875" w:rsidRDefault="000E0EE3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proofErr w:type="spellStart"/>
            <w:r w:rsidR="00DE35A7" w:rsidRPr="000F4875">
              <w:rPr>
                <w:rFonts w:ascii="Helvetica" w:hAnsi="Helvetica"/>
                <w:lang w:val="en-GB"/>
              </w:rPr>
              <w:t>eGFR</w:t>
            </w:r>
            <w:r w:rsidR="00DE35A7" w:rsidRPr="000F4875">
              <w:rPr>
                <w:rFonts w:ascii="Helvetica" w:hAnsi="Helvetica"/>
                <w:vertAlign w:val="subscript"/>
                <w:lang w:val="en-GB"/>
              </w:rPr>
              <w:t>cystatin</w:t>
            </w:r>
            <w:proofErr w:type="spellEnd"/>
            <w:r w:rsidR="00DE35A7" w:rsidRPr="000F4875">
              <w:rPr>
                <w:rFonts w:ascii="Helvetica" w:hAnsi="Helvetica"/>
                <w:vertAlign w:val="subscript"/>
                <w:lang w:val="en-GB"/>
              </w:rPr>
              <w:t xml:space="preserve"> C</w:t>
            </w:r>
          </w:p>
          <w:p w14:paraId="0DB24AF4" w14:textId="77777777" w:rsidR="00DE35A7" w:rsidRPr="000F4875" w:rsidRDefault="00DE35A7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24-hour creatinine clearance</w:t>
            </w:r>
          </w:p>
          <w:p w14:paraId="0D75FBB1" w14:textId="77777777" w:rsidR="00DE35A7" w:rsidRPr="000F4875" w:rsidRDefault="00DE35A7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Measured GFR</w:t>
            </w:r>
          </w:p>
          <w:p w14:paraId="3ABCDA82" w14:textId="77777777" w:rsidR="00DE35A7" w:rsidRPr="000F4875" w:rsidRDefault="00DE35A7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813168" w:rsidRPr="000F4875">
              <w:rPr>
                <w:rFonts w:ascii="Helvetica" w:hAnsi="Helvetica"/>
                <w:lang w:val="en-GB"/>
              </w:rPr>
              <w:t>Lipid testing</w:t>
            </w:r>
          </w:p>
          <w:p w14:paraId="760AE9D9" w14:textId="77777777" w:rsidR="00813168" w:rsidRPr="000F4875" w:rsidRDefault="00813168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Glucose/HbA1c testing</w:t>
            </w:r>
          </w:p>
          <w:p w14:paraId="19D70BEF" w14:textId="77777777" w:rsidR="00813168" w:rsidRPr="000F4875" w:rsidRDefault="00813168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Body composition measurement</w:t>
            </w:r>
          </w:p>
          <w:p w14:paraId="7FA0B67D" w14:textId="6EC5BDDA" w:rsidR="00813168" w:rsidRPr="000F4875" w:rsidRDefault="00813168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Medicine and vitamin review</w:t>
            </w:r>
          </w:p>
        </w:tc>
        <w:tc>
          <w:tcPr>
            <w:tcW w:w="2156" w:type="dxa"/>
          </w:tcPr>
          <w:p w14:paraId="5D94DFA7" w14:textId="77777777" w:rsidR="00D06406" w:rsidRPr="000F4875" w:rsidRDefault="00D06406" w:rsidP="00D06406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857EA47" w14:textId="5847CA6B" w:rsidR="00D06406" w:rsidRPr="000F4875" w:rsidRDefault="00D06406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8 (97%)</w:t>
            </w:r>
          </w:p>
          <w:p w14:paraId="5C972DA7" w14:textId="64C7C562" w:rsidR="00D06406" w:rsidRPr="000F4875" w:rsidRDefault="00D06406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24%)</w:t>
            </w:r>
          </w:p>
          <w:p w14:paraId="2EBF4D24" w14:textId="05E7EB95" w:rsidR="00D06406" w:rsidRPr="000F4875" w:rsidRDefault="006F062E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4 (83%)</w:t>
            </w:r>
          </w:p>
          <w:p w14:paraId="7BFF2003" w14:textId="7D021C6A" w:rsidR="00D06406" w:rsidRPr="000F4875" w:rsidRDefault="008E5384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7 (93%)</w:t>
            </w:r>
          </w:p>
          <w:p w14:paraId="057C0D4D" w14:textId="349529F1" w:rsidR="00D06406" w:rsidRPr="000F4875" w:rsidRDefault="008E5384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</w:t>
            </w:r>
            <w:r w:rsidR="00365C9C" w:rsidRPr="000F4875">
              <w:rPr>
                <w:rFonts w:ascii="Helvetica" w:hAnsi="Helvetica"/>
                <w:lang w:val="en-GB"/>
              </w:rPr>
              <w:t xml:space="preserve"> (10%)</w:t>
            </w:r>
          </w:p>
          <w:p w14:paraId="03170058" w14:textId="5F8D3BAC" w:rsidR="00D06406" w:rsidRPr="000F4875" w:rsidRDefault="00365C9C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7%)</w:t>
            </w:r>
          </w:p>
          <w:p w14:paraId="2474DA61" w14:textId="601E03C4" w:rsidR="00D06406" w:rsidRPr="000F4875" w:rsidRDefault="00B6347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0%)</w:t>
            </w:r>
          </w:p>
          <w:p w14:paraId="31EA8DBD" w14:textId="361FB10E" w:rsidR="00D06406" w:rsidRPr="000F4875" w:rsidRDefault="00B6347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9 (66%)</w:t>
            </w:r>
          </w:p>
          <w:p w14:paraId="0E4C559E" w14:textId="5A0AD467" w:rsidR="00D06406" w:rsidRPr="000F4875" w:rsidRDefault="00E20A8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0 (69%)</w:t>
            </w:r>
          </w:p>
          <w:p w14:paraId="217D4C97" w14:textId="1B9AC755" w:rsidR="00D06406" w:rsidRPr="000F4875" w:rsidRDefault="00E20A8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7 (59%)</w:t>
            </w:r>
          </w:p>
          <w:p w14:paraId="5385CD79" w14:textId="6A126A96" w:rsidR="00D06406" w:rsidRPr="000F4875" w:rsidRDefault="00F21C6A" w:rsidP="007D4BA9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2 (76%)</w:t>
            </w:r>
          </w:p>
        </w:tc>
        <w:tc>
          <w:tcPr>
            <w:tcW w:w="2380" w:type="dxa"/>
          </w:tcPr>
          <w:p w14:paraId="5EF00D8D" w14:textId="77777777" w:rsidR="00D06406" w:rsidRPr="000F4875" w:rsidRDefault="00D06406" w:rsidP="00D06406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3A44CC1D" w14:textId="005EDA85" w:rsidR="00D06406" w:rsidRPr="000F4875" w:rsidRDefault="00D06406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00%)</w:t>
            </w:r>
          </w:p>
          <w:p w14:paraId="7C5751F8" w14:textId="4A34EF71" w:rsidR="00D06406" w:rsidRPr="000F4875" w:rsidRDefault="00D06406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3CF08457" w14:textId="0787816A" w:rsidR="00D06406" w:rsidRPr="000F4875" w:rsidRDefault="006F062E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75%)</w:t>
            </w:r>
          </w:p>
          <w:p w14:paraId="7211D126" w14:textId="4941093E" w:rsidR="00D06406" w:rsidRPr="000F4875" w:rsidRDefault="008E5384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00%)</w:t>
            </w:r>
          </w:p>
          <w:p w14:paraId="30918CF3" w14:textId="71A436ED" w:rsidR="00D06406" w:rsidRPr="000F4875" w:rsidRDefault="00365C9C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75%)</w:t>
            </w:r>
          </w:p>
          <w:p w14:paraId="5AD920B7" w14:textId="15C2AC2F" w:rsidR="00D06406" w:rsidRPr="000F4875" w:rsidRDefault="00B6347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56C8EF89" w14:textId="7A835403" w:rsidR="00D06406" w:rsidRPr="000F4875" w:rsidRDefault="00B6347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759A398D" w14:textId="063B3AFE" w:rsidR="00D06406" w:rsidRPr="000F4875" w:rsidRDefault="00B6347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75%)</w:t>
            </w:r>
          </w:p>
          <w:p w14:paraId="389ECDCF" w14:textId="6CC70D0B" w:rsidR="00D06406" w:rsidRPr="000F4875" w:rsidRDefault="00E20A8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00%)</w:t>
            </w:r>
          </w:p>
          <w:p w14:paraId="3F4A5424" w14:textId="6D9EC44E" w:rsidR="00D06406" w:rsidRPr="000F4875" w:rsidRDefault="00E20A8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75%)</w:t>
            </w:r>
          </w:p>
          <w:p w14:paraId="4F2882BB" w14:textId="4CAF80B9" w:rsidR="00DD1759" w:rsidRPr="000F4875" w:rsidRDefault="00F21C6A" w:rsidP="001B39D2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00%)</w:t>
            </w:r>
          </w:p>
        </w:tc>
        <w:tc>
          <w:tcPr>
            <w:tcW w:w="2268" w:type="dxa"/>
          </w:tcPr>
          <w:p w14:paraId="218AD008" w14:textId="77777777" w:rsidR="00D06406" w:rsidRPr="000F4875" w:rsidRDefault="00D06406" w:rsidP="00D06406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55B8C69" w14:textId="002A0C66" w:rsidR="00D06406" w:rsidRPr="000F4875" w:rsidRDefault="00D06406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6 (99%)</w:t>
            </w:r>
          </w:p>
          <w:p w14:paraId="04267941" w14:textId="516037DE" w:rsidR="00D06406" w:rsidRPr="000F4875" w:rsidRDefault="00D06406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8 (42%)</w:t>
            </w:r>
          </w:p>
          <w:p w14:paraId="530675AC" w14:textId="05BEA611" w:rsidR="00D06406" w:rsidRPr="000F4875" w:rsidRDefault="006F062E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6 (69%)</w:t>
            </w:r>
          </w:p>
          <w:p w14:paraId="39DD3721" w14:textId="354F11ED" w:rsidR="00D06406" w:rsidRPr="000F4875" w:rsidRDefault="008E5384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3 (94%)</w:t>
            </w:r>
          </w:p>
          <w:p w14:paraId="7698B930" w14:textId="0FA9939E" w:rsidR="00D06406" w:rsidRPr="000F4875" w:rsidRDefault="00365C9C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6%)</w:t>
            </w:r>
          </w:p>
          <w:p w14:paraId="5C055C39" w14:textId="2436F699" w:rsidR="00D06406" w:rsidRPr="000F4875" w:rsidRDefault="00B6347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6 (24%)</w:t>
            </w:r>
          </w:p>
          <w:p w14:paraId="54AFE53A" w14:textId="236BE632" w:rsidR="00D06406" w:rsidRPr="000F4875" w:rsidRDefault="00B6347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5 (22%)</w:t>
            </w:r>
          </w:p>
          <w:p w14:paraId="7AF9B8D6" w14:textId="62C6E4BC" w:rsidR="00D06406" w:rsidRPr="000F4875" w:rsidRDefault="00B6347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7 (85%)</w:t>
            </w:r>
          </w:p>
          <w:p w14:paraId="5934D09E" w14:textId="43ABECD7" w:rsidR="00D06406" w:rsidRPr="000F4875" w:rsidRDefault="00E20A8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1 (91%)</w:t>
            </w:r>
          </w:p>
          <w:p w14:paraId="5A34265F" w14:textId="508F2A89" w:rsidR="00D06406" w:rsidRPr="000F4875" w:rsidRDefault="00F21C6A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9 (73%)</w:t>
            </w:r>
          </w:p>
          <w:p w14:paraId="602C2FBA" w14:textId="6C91A44E" w:rsidR="00DD1759" w:rsidRPr="000F4875" w:rsidRDefault="00F21C6A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5 (67%)</w:t>
            </w:r>
          </w:p>
        </w:tc>
        <w:tc>
          <w:tcPr>
            <w:tcW w:w="2268" w:type="dxa"/>
          </w:tcPr>
          <w:p w14:paraId="1DB0F6B6" w14:textId="77777777" w:rsidR="00D06406" w:rsidRPr="000F4875" w:rsidRDefault="00D06406" w:rsidP="00D06406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28F562AF" w14:textId="3417079B" w:rsidR="00D06406" w:rsidRPr="000F4875" w:rsidRDefault="00D06406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4 (96%)</w:t>
            </w:r>
          </w:p>
          <w:p w14:paraId="68D7A0C0" w14:textId="08B38A60" w:rsidR="00D06406" w:rsidRPr="000F4875" w:rsidRDefault="00D06406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7 (28%)</w:t>
            </w:r>
          </w:p>
          <w:p w14:paraId="333EC309" w14:textId="6D756E36" w:rsidR="00D06406" w:rsidRPr="000F4875" w:rsidRDefault="006F062E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1</w:t>
            </w:r>
            <w:r w:rsidR="008E5384" w:rsidRPr="000F4875">
              <w:rPr>
                <w:rFonts w:ascii="Helvetica" w:hAnsi="Helvetica"/>
                <w:lang w:val="en-GB"/>
              </w:rPr>
              <w:t xml:space="preserve"> (84%)</w:t>
            </w:r>
          </w:p>
          <w:p w14:paraId="09CD0F95" w14:textId="75A8D043" w:rsidR="00D06406" w:rsidRPr="000F4875" w:rsidRDefault="008E5384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3 (92%)</w:t>
            </w:r>
          </w:p>
          <w:p w14:paraId="1ADB7C68" w14:textId="6DD2C745" w:rsidR="00D06406" w:rsidRPr="000F4875" w:rsidRDefault="00365C9C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  <w:p w14:paraId="71405AE0" w14:textId="28A6AC47" w:rsidR="00D06406" w:rsidRPr="000F4875" w:rsidRDefault="00B6347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4%)</w:t>
            </w:r>
          </w:p>
          <w:p w14:paraId="4CEB2CF3" w14:textId="428F5A45" w:rsidR="00D06406" w:rsidRPr="000F4875" w:rsidRDefault="00B6347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20%)</w:t>
            </w:r>
          </w:p>
          <w:p w14:paraId="75283D91" w14:textId="35246768" w:rsidR="00D06406" w:rsidRPr="000F4875" w:rsidRDefault="00B6347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8 (72%)</w:t>
            </w:r>
          </w:p>
          <w:p w14:paraId="23CED4F8" w14:textId="3222F5CD" w:rsidR="00D06406" w:rsidRPr="000F4875" w:rsidRDefault="00E20A8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9 (76%)</w:t>
            </w:r>
          </w:p>
          <w:p w14:paraId="50CCFA25" w14:textId="77D31D34" w:rsidR="00D06406" w:rsidRPr="000F4875" w:rsidRDefault="00F21C6A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5 (60%)</w:t>
            </w:r>
          </w:p>
          <w:p w14:paraId="1A2FCCB6" w14:textId="28325671" w:rsidR="00DD1759" w:rsidRPr="000F4875" w:rsidRDefault="00F21C6A" w:rsidP="00C30DA7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6 (64%)</w:t>
            </w:r>
          </w:p>
        </w:tc>
        <w:tc>
          <w:tcPr>
            <w:tcW w:w="907" w:type="dxa"/>
          </w:tcPr>
          <w:p w14:paraId="62A5454A" w14:textId="77777777" w:rsidR="00D06406" w:rsidRPr="000F4875" w:rsidRDefault="00D06406" w:rsidP="00D06406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9601EA4" w14:textId="1C321F33" w:rsidR="00D06406" w:rsidRPr="000F4875" w:rsidRDefault="00D06406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86</w:t>
            </w:r>
          </w:p>
          <w:p w14:paraId="778475F5" w14:textId="3902B3FF" w:rsidR="00D06406" w:rsidRPr="000F4875" w:rsidRDefault="00D06406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31</w:t>
            </w:r>
          </w:p>
          <w:p w14:paraId="2FAE25ED" w14:textId="2764C67E" w:rsidR="00D06406" w:rsidRPr="000F4875" w:rsidRDefault="008E5384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33</w:t>
            </w:r>
          </w:p>
          <w:p w14:paraId="46F1BA8E" w14:textId="0863184D" w:rsidR="00D06406" w:rsidRPr="000F4875" w:rsidRDefault="008E5384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94</w:t>
            </w:r>
          </w:p>
          <w:p w14:paraId="3D338E7C" w14:textId="7CC184B6" w:rsidR="00365C9C" w:rsidRPr="000F4875" w:rsidRDefault="00365C9C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&lt;0.001</w:t>
            </w:r>
          </w:p>
          <w:p w14:paraId="79B6B50C" w14:textId="07CBCA8D" w:rsidR="00D06406" w:rsidRPr="000F4875" w:rsidRDefault="00B6347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4</w:t>
            </w:r>
          </w:p>
          <w:p w14:paraId="714C8F22" w14:textId="7DCB9485" w:rsidR="00D06406" w:rsidRPr="000F4875" w:rsidRDefault="00B6347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41</w:t>
            </w:r>
          </w:p>
          <w:p w14:paraId="211BFC45" w14:textId="61485F99" w:rsidR="00D06406" w:rsidRPr="000F4875" w:rsidRDefault="00B6347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17</w:t>
            </w:r>
          </w:p>
          <w:p w14:paraId="49A9B2B7" w14:textId="020F5B57" w:rsidR="00D06406" w:rsidRPr="000F4875" w:rsidRDefault="00E20A8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3</w:t>
            </w:r>
          </w:p>
          <w:p w14:paraId="0E39F38B" w14:textId="16FE2428" w:rsidR="00D06406" w:rsidRPr="000F4875" w:rsidRDefault="00F21C6A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43</w:t>
            </w:r>
          </w:p>
          <w:p w14:paraId="36CD294D" w14:textId="059FAF30" w:rsidR="00DD1759" w:rsidRPr="000F4875" w:rsidRDefault="00F21C6A" w:rsidP="00CB51C4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4</w:t>
            </w:r>
            <w:r w:rsidR="007D1161" w:rsidRPr="000F4875">
              <w:rPr>
                <w:rFonts w:ascii="Helvetica" w:hAnsi="Helvetica"/>
                <w:lang w:val="en-GB"/>
              </w:rPr>
              <w:t>2</w:t>
            </w:r>
          </w:p>
        </w:tc>
      </w:tr>
      <w:tr w:rsidR="008E5384" w:rsidRPr="000F4875" w14:paraId="72C53EE4" w14:textId="77777777" w:rsidTr="69F8AEC1">
        <w:tc>
          <w:tcPr>
            <w:tcW w:w="5669" w:type="dxa"/>
          </w:tcPr>
          <w:p w14:paraId="67027982" w14:textId="18775C8E" w:rsidR="008E5384" w:rsidRPr="000F4875" w:rsidRDefault="00785385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Routine psychosocial counselling in follow-up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1C7F6648" w14:textId="1616CDE6" w:rsidR="00C31E88" w:rsidRPr="000F4875" w:rsidRDefault="00785385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 xml:space="preserve">   </w:t>
            </w:r>
            <w:r w:rsidR="00C31E88" w:rsidRPr="000F4875">
              <w:rPr>
                <w:rFonts w:ascii="Helvetica" w:hAnsi="Helvetica"/>
                <w:lang w:val="en-GB"/>
              </w:rPr>
              <w:t>Yes</w:t>
            </w:r>
          </w:p>
          <w:p w14:paraId="45D75F4F" w14:textId="77777777" w:rsidR="008B4F27" w:rsidRDefault="00C31E88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</w:t>
            </w:r>
            <w:r w:rsidR="00785385" w:rsidRPr="000F4875">
              <w:rPr>
                <w:rFonts w:ascii="Helvetica" w:hAnsi="Helvetica"/>
                <w:lang w:val="en-GB"/>
              </w:rPr>
              <w:t>No</w:t>
            </w:r>
          </w:p>
          <w:p w14:paraId="25B9E780" w14:textId="2B3FEBEA" w:rsidR="00A77935" w:rsidRPr="000F4875" w:rsidRDefault="00A77935" w:rsidP="00A43C78">
            <w:pPr>
              <w:pStyle w:val="Geenafstand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 xml:space="preserve">   Unspecified</w:t>
            </w:r>
          </w:p>
        </w:tc>
        <w:tc>
          <w:tcPr>
            <w:tcW w:w="2156" w:type="dxa"/>
          </w:tcPr>
          <w:p w14:paraId="1AD5A3F6" w14:textId="77777777" w:rsidR="00C31E88" w:rsidRPr="000F4875" w:rsidRDefault="00C31E88" w:rsidP="00D06406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8F231AD" w14:textId="03E59D71" w:rsidR="00C31E88" w:rsidRPr="000F4875" w:rsidRDefault="00C31E88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1 (3%)</w:t>
            </w:r>
          </w:p>
          <w:p w14:paraId="128720F0" w14:textId="77777777" w:rsidR="00542F5D" w:rsidRDefault="00542F5D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8 (97%)</w:t>
            </w:r>
          </w:p>
          <w:p w14:paraId="67F2CFD2" w14:textId="65075DD8" w:rsidR="00A77935" w:rsidRPr="000F4875" w:rsidRDefault="00A7793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</w:tc>
        <w:tc>
          <w:tcPr>
            <w:tcW w:w="2380" w:type="dxa"/>
          </w:tcPr>
          <w:p w14:paraId="422C1DEA" w14:textId="77777777" w:rsidR="00C31E88" w:rsidRPr="000F4875" w:rsidRDefault="00C31E88" w:rsidP="00D06406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682C89E0" w14:textId="10FFD8C8" w:rsidR="00C31E88" w:rsidRPr="000F4875" w:rsidRDefault="00C31E88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3 (75%)</w:t>
            </w:r>
          </w:p>
          <w:p w14:paraId="57ED925C" w14:textId="77777777" w:rsidR="00542F5D" w:rsidRDefault="00542F5D" w:rsidP="00542F5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 (25%)</w:t>
            </w:r>
          </w:p>
          <w:p w14:paraId="691B9F93" w14:textId="5014B4D4" w:rsidR="00A77935" w:rsidRPr="000F4875" w:rsidRDefault="00A77935" w:rsidP="00542F5D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</w:tc>
        <w:tc>
          <w:tcPr>
            <w:tcW w:w="2268" w:type="dxa"/>
          </w:tcPr>
          <w:p w14:paraId="3FB3B0A5" w14:textId="77777777" w:rsidR="00C31E88" w:rsidRPr="000F4875" w:rsidRDefault="00C31E88" w:rsidP="00D06406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10A024E7" w14:textId="318468C2" w:rsidR="00C31E88" w:rsidRPr="000F4875" w:rsidRDefault="00C31E88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18 (27%)</w:t>
            </w:r>
          </w:p>
          <w:p w14:paraId="0FBFD471" w14:textId="77777777" w:rsidR="00F33E66" w:rsidRDefault="00F33E66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9</w:t>
            </w:r>
            <w:r w:rsidR="00C31E88" w:rsidRPr="000F4875">
              <w:rPr>
                <w:rFonts w:ascii="Helvetica" w:hAnsi="Helvetica"/>
                <w:lang w:val="en-GB"/>
              </w:rPr>
              <w:t xml:space="preserve"> </w:t>
            </w:r>
            <w:r w:rsidRPr="000F4875">
              <w:rPr>
                <w:rFonts w:ascii="Helvetica" w:hAnsi="Helvetica"/>
                <w:lang w:val="en-GB"/>
              </w:rPr>
              <w:t>(73%)</w:t>
            </w:r>
          </w:p>
          <w:p w14:paraId="63C5C702" w14:textId="4D459A63" w:rsidR="00A77935" w:rsidRPr="000F4875" w:rsidRDefault="00A7793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</w:tc>
        <w:tc>
          <w:tcPr>
            <w:tcW w:w="2268" w:type="dxa"/>
          </w:tcPr>
          <w:p w14:paraId="4BD5BDB0" w14:textId="77777777" w:rsidR="00C31E88" w:rsidRPr="000F4875" w:rsidRDefault="00C31E88" w:rsidP="00D06406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5DD2C1D9" w14:textId="11FDACAA" w:rsidR="008E5384" w:rsidRPr="000F4875" w:rsidRDefault="00C31E88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3 (13%)</w:t>
            </w:r>
          </w:p>
          <w:p w14:paraId="069FF596" w14:textId="77777777" w:rsidR="00F33E66" w:rsidRDefault="00F33E66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1 (88%)</w:t>
            </w:r>
          </w:p>
          <w:p w14:paraId="35707430" w14:textId="0D49E886" w:rsidR="00A77935" w:rsidRPr="000F4875" w:rsidRDefault="00A77935" w:rsidP="00D06406">
            <w:pPr>
              <w:pStyle w:val="Geenafstand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>1 (4%)</w:t>
            </w:r>
          </w:p>
        </w:tc>
        <w:tc>
          <w:tcPr>
            <w:tcW w:w="907" w:type="dxa"/>
          </w:tcPr>
          <w:p w14:paraId="362634D2" w14:textId="4D7DC886" w:rsidR="008E5384" w:rsidRPr="000F4875" w:rsidRDefault="00F33E66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lastRenderedPageBreak/>
              <w:t>0.002</w:t>
            </w:r>
          </w:p>
        </w:tc>
      </w:tr>
      <w:tr w:rsidR="00785385" w:rsidRPr="000F4875" w14:paraId="3EB0311F" w14:textId="77777777" w:rsidTr="69F8AEC1">
        <w:tc>
          <w:tcPr>
            <w:tcW w:w="5669" w:type="dxa"/>
          </w:tcPr>
          <w:p w14:paraId="54389AB0" w14:textId="7C91485B" w:rsidR="00785385" w:rsidRPr="000F4875" w:rsidRDefault="00F33E66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Out-of-pocket expenses for donor follow-up</w:t>
            </w:r>
            <w:r w:rsidR="006D1300" w:rsidRPr="000F4875">
              <w:rPr>
                <w:rFonts w:ascii="Helvetica" w:hAnsi="Helvetica"/>
                <w:i/>
                <w:lang w:val="en-GB"/>
              </w:rPr>
              <w:t>, n</w:t>
            </w:r>
            <w:r w:rsidRPr="000F4875">
              <w:rPr>
                <w:rFonts w:ascii="Helvetica" w:hAnsi="Helvetica"/>
                <w:lang w:val="en-GB"/>
              </w:rPr>
              <w:t xml:space="preserve"> (%)</w:t>
            </w:r>
          </w:p>
          <w:p w14:paraId="2FEE5EA7" w14:textId="3BCA7902" w:rsidR="00F33E66" w:rsidRPr="000F4875" w:rsidRDefault="00C31E88" w:rsidP="00A43C7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Yes</w:t>
            </w:r>
          </w:p>
          <w:p w14:paraId="48A4AD17" w14:textId="77777777" w:rsidR="00F33E66" w:rsidRDefault="00C31E88" w:rsidP="00C31E88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   No</w:t>
            </w:r>
          </w:p>
          <w:p w14:paraId="68245F83" w14:textId="49483C93" w:rsidR="008B4F27" w:rsidRPr="000F4875" w:rsidRDefault="008B4F27" w:rsidP="00C31E88">
            <w:pPr>
              <w:pStyle w:val="Geenafstand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 xml:space="preserve">   Unspecified</w:t>
            </w:r>
          </w:p>
        </w:tc>
        <w:tc>
          <w:tcPr>
            <w:tcW w:w="2156" w:type="dxa"/>
          </w:tcPr>
          <w:p w14:paraId="46A63A50" w14:textId="77777777" w:rsidR="00C31E88" w:rsidRPr="000F4875" w:rsidRDefault="00C31E88" w:rsidP="00D06406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0011EE6E" w14:textId="460EF3A7" w:rsidR="00C31E88" w:rsidRPr="000F4875" w:rsidRDefault="00C31E88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3 (10%)</w:t>
            </w:r>
          </w:p>
          <w:p w14:paraId="6E47BA2E" w14:textId="77777777" w:rsidR="00F33E66" w:rsidRDefault="00F33E66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6 (90%)</w:t>
            </w:r>
          </w:p>
          <w:p w14:paraId="56710B04" w14:textId="50BE6022" w:rsidR="00A77935" w:rsidRPr="000F4875" w:rsidRDefault="00A7793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</w:tc>
        <w:tc>
          <w:tcPr>
            <w:tcW w:w="2380" w:type="dxa"/>
          </w:tcPr>
          <w:p w14:paraId="0C161421" w14:textId="77777777" w:rsidR="00C31E88" w:rsidRPr="000F4875" w:rsidRDefault="00C31E88" w:rsidP="00D06406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206239CF" w14:textId="6B1E7FB4" w:rsidR="00785385" w:rsidRPr="000F4875" w:rsidRDefault="00C31E88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 (0%)</w:t>
            </w:r>
          </w:p>
          <w:p w14:paraId="143819C5" w14:textId="47414773" w:rsidR="00A77935" w:rsidRDefault="00DC379E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4 (100%)</w:t>
            </w:r>
          </w:p>
          <w:p w14:paraId="49C07DE8" w14:textId="35518A6C" w:rsidR="00DC379E" w:rsidRPr="000F4875" w:rsidRDefault="00A7793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</w:tc>
        <w:tc>
          <w:tcPr>
            <w:tcW w:w="2268" w:type="dxa"/>
          </w:tcPr>
          <w:p w14:paraId="128A9FBB" w14:textId="77777777" w:rsidR="00C31E88" w:rsidRPr="000F4875" w:rsidRDefault="00C31E88" w:rsidP="00D06406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0BCE03E1" w14:textId="78C75812" w:rsidR="00785385" w:rsidRPr="000F4875" w:rsidRDefault="00C31E88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2 (3%)</w:t>
            </w:r>
          </w:p>
          <w:p w14:paraId="07B98C23" w14:textId="77777777" w:rsidR="00DC379E" w:rsidRDefault="00DC379E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65 (97%)</w:t>
            </w:r>
          </w:p>
          <w:p w14:paraId="78AB04DF" w14:textId="7441C7F8" w:rsidR="00A77935" w:rsidRPr="000F4875" w:rsidRDefault="00A7793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 xml:space="preserve">0 (0%) </w:t>
            </w:r>
          </w:p>
        </w:tc>
        <w:tc>
          <w:tcPr>
            <w:tcW w:w="2268" w:type="dxa"/>
          </w:tcPr>
          <w:p w14:paraId="60F6D7F2" w14:textId="77777777" w:rsidR="00C31E88" w:rsidRPr="000F4875" w:rsidRDefault="00C31E88" w:rsidP="00D06406">
            <w:pPr>
              <w:pStyle w:val="Geenafstand"/>
              <w:rPr>
                <w:rFonts w:ascii="Helvetica" w:hAnsi="Helvetica"/>
                <w:lang w:val="en-GB"/>
              </w:rPr>
            </w:pPr>
          </w:p>
          <w:p w14:paraId="7E356000" w14:textId="5F4E7BF9" w:rsidR="00785385" w:rsidRPr="000F4875" w:rsidRDefault="00C31E88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5 (21%)</w:t>
            </w:r>
          </w:p>
          <w:p w14:paraId="3DA6E9F4" w14:textId="77777777" w:rsidR="00684965" w:rsidRDefault="0068496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19 (79%)</w:t>
            </w:r>
          </w:p>
          <w:p w14:paraId="53E6C5D0" w14:textId="5C74BA6C" w:rsidR="008B4F27" w:rsidRPr="000F4875" w:rsidRDefault="00A77935" w:rsidP="00D06406">
            <w:pPr>
              <w:pStyle w:val="Geenafstand"/>
              <w:rPr>
                <w:rFonts w:ascii="Helvetica" w:hAnsi="Helvetica"/>
                <w:lang w:val="en-GB"/>
              </w:rPr>
            </w:pPr>
            <w:r>
              <w:rPr>
                <w:rFonts w:ascii="Helvetica" w:hAnsi="Helvetica"/>
                <w:lang w:val="en-GB"/>
              </w:rPr>
              <w:t>1 (4%)</w:t>
            </w:r>
          </w:p>
        </w:tc>
        <w:tc>
          <w:tcPr>
            <w:tcW w:w="907" w:type="dxa"/>
          </w:tcPr>
          <w:p w14:paraId="573F9E7E" w14:textId="0D6382AE" w:rsidR="00785385" w:rsidRPr="000F4875" w:rsidRDefault="00684965" w:rsidP="00D06406">
            <w:pPr>
              <w:pStyle w:val="Geenafstand"/>
              <w:rPr>
                <w:rFonts w:ascii="Helvetica" w:hAnsi="Helvetica"/>
                <w:lang w:val="en-GB"/>
              </w:rPr>
            </w:pPr>
            <w:r w:rsidRPr="000F4875">
              <w:rPr>
                <w:rFonts w:ascii="Helvetica" w:hAnsi="Helvetica"/>
                <w:lang w:val="en-GB"/>
              </w:rPr>
              <w:t>0.04</w:t>
            </w:r>
          </w:p>
        </w:tc>
      </w:tr>
    </w:tbl>
    <w:p w14:paraId="3178500C" w14:textId="50F3F902" w:rsidR="00515F0A" w:rsidRPr="000F4875" w:rsidRDefault="00515F0A" w:rsidP="007D4BA9">
      <w:pPr>
        <w:pStyle w:val="Geenafstand"/>
        <w:rPr>
          <w:rFonts w:ascii="Helvetica" w:hAnsi="Helvetica"/>
          <w:lang w:val="en-GB"/>
        </w:rPr>
      </w:pPr>
    </w:p>
    <w:p w14:paraId="5A726A4E" w14:textId="77777777" w:rsidR="00B00BA4" w:rsidRPr="000F4875" w:rsidRDefault="00B00BA4" w:rsidP="007D4BA9">
      <w:pPr>
        <w:pStyle w:val="Geenafstand"/>
        <w:rPr>
          <w:rFonts w:ascii="Helvetica" w:hAnsi="Helvetica"/>
          <w:lang w:val="en-GB"/>
        </w:rPr>
      </w:pPr>
    </w:p>
    <w:p w14:paraId="0032C4A3" w14:textId="10836CF3" w:rsidR="007D4BA9" w:rsidRPr="000F4875" w:rsidRDefault="007D4BA9" w:rsidP="007D4BA9">
      <w:pPr>
        <w:pStyle w:val="Geenafstand"/>
        <w:rPr>
          <w:rFonts w:ascii="Helvetica" w:hAnsi="Helvetica"/>
          <w:lang w:val="en-GB"/>
        </w:rPr>
      </w:pPr>
      <w:r w:rsidRPr="000F4875">
        <w:rPr>
          <w:rFonts w:ascii="Helvetica" w:hAnsi="Helvetica"/>
          <w:lang w:val="en-GB"/>
        </w:rPr>
        <w:t xml:space="preserve">For questions with multiple answer options the </w:t>
      </w:r>
      <w:r w:rsidR="00DD5531" w:rsidRPr="000F4875">
        <w:rPr>
          <w:rFonts w:ascii="Helvetica" w:hAnsi="Helvetica"/>
          <w:lang w:val="en-GB"/>
        </w:rPr>
        <w:t xml:space="preserve">% indicates the percentage of answers within the transplant region. Percentages are rounded to the nearest whole number. Differences between groups were tested using a Kruskal-Wallis test for continuous variables and </w:t>
      </w:r>
      <w:r w:rsidR="007849C9" w:rsidRPr="000F4875">
        <w:rPr>
          <w:rFonts w:ascii="Helvetica" w:hAnsi="Helvetica"/>
          <w:lang w:val="en-GB"/>
        </w:rPr>
        <w:t>C</w:t>
      </w:r>
      <w:r w:rsidR="00DD5531" w:rsidRPr="000F4875">
        <w:rPr>
          <w:rFonts w:ascii="Helvetica" w:hAnsi="Helvetica"/>
          <w:lang w:val="en-GB"/>
        </w:rPr>
        <w:t>hi-</w:t>
      </w:r>
      <w:r w:rsidR="007849C9" w:rsidRPr="000F4875">
        <w:rPr>
          <w:rFonts w:ascii="Helvetica" w:hAnsi="Helvetica"/>
          <w:lang w:val="en-GB"/>
        </w:rPr>
        <w:t>square</w:t>
      </w:r>
      <w:r w:rsidR="00DD5531" w:rsidRPr="000F4875">
        <w:rPr>
          <w:rFonts w:ascii="Helvetica" w:hAnsi="Helvetica"/>
          <w:lang w:val="en-GB"/>
        </w:rPr>
        <w:t xml:space="preserve"> test for categorical variables. </w:t>
      </w:r>
    </w:p>
    <w:p w14:paraId="6A592226" w14:textId="68994561" w:rsidR="00A26150" w:rsidRPr="000F4875" w:rsidRDefault="00A26150" w:rsidP="007D4BA9">
      <w:pPr>
        <w:pStyle w:val="Geenafstand"/>
        <w:rPr>
          <w:rFonts w:ascii="Helvetica" w:hAnsi="Helvetica"/>
          <w:lang w:val="en-GB"/>
        </w:rPr>
      </w:pPr>
      <w:r w:rsidRPr="000F4875">
        <w:rPr>
          <w:rFonts w:ascii="Helvetica" w:hAnsi="Helvetica"/>
          <w:lang w:val="en-GB"/>
        </w:rPr>
        <w:t xml:space="preserve">** Multiple answers could be </w:t>
      </w:r>
      <w:r w:rsidR="000559BA" w:rsidRPr="000F4875">
        <w:rPr>
          <w:rFonts w:ascii="Helvetica" w:hAnsi="Helvetica"/>
          <w:lang w:val="en-GB"/>
        </w:rPr>
        <w:t>given;</w:t>
      </w:r>
      <w:r w:rsidR="00A7639F" w:rsidRPr="000F4875">
        <w:rPr>
          <w:rFonts w:ascii="Helvetica" w:hAnsi="Helvetica"/>
          <w:lang w:val="en-GB"/>
        </w:rPr>
        <w:t xml:space="preserve"> </w:t>
      </w:r>
      <w:r w:rsidR="00A76856" w:rsidRPr="000F4875">
        <w:rPr>
          <w:rFonts w:ascii="Helvetica" w:hAnsi="Helvetica"/>
          <w:lang w:val="en-GB"/>
        </w:rPr>
        <w:t>therefore,</w:t>
      </w:r>
      <w:r w:rsidR="00A7639F" w:rsidRPr="000F4875">
        <w:rPr>
          <w:rFonts w:ascii="Helvetica" w:hAnsi="Helvetica"/>
          <w:lang w:val="en-GB"/>
        </w:rPr>
        <w:t xml:space="preserve"> percentage of respondents can exceed 100%</w:t>
      </w:r>
      <w:r w:rsidR="007849C9" w:rsidRPr="000F4875">
        <w:rPr>
          <w:rFonts w:ascii="Helvetica" w:hAnsi="Helvetica"/>
          <w:lang w:val="en-GB"/>
        </w:rPr>
        <w:t xml:space="preserve">. Differences are tested using Chi-square for each </w:t>
      </w:r>
      <w:r w:rsidR="00340DCC" w:rsidRPr="000F4875">
        <w:rPr>
          <w:rFonts w:ascii="Helvetica" w:hAnsi="Helvetica"/>
          <w:lang w:val="en-GB"/>
        </w:rPr>
        <w:t xml:space="preserve">answer. </w:t>
      </w:r>
    </w:p>
    <w:p w14:paraId="06388905" w14:textId="66EB8702" w:rsidR="000559BA" w:rsidRPr="000F4875" w:rsidRDefault="000559BA" w:rsidP="003C4B37">
      <w:pPr>
        <w:pStyle w:val="Geenafstand"/>
        <w:rPr>
          <w:rFonts w:ascii="Helvetica" w:hAnsi="Helvetica"/>
          <w:lang w:val="en-GB"/>
        </w:rPr>
      </w:pPr>
    </w:p>
    <w:sectPr w:rsidR="000559BA" w:rsidRPr="000F4875" w:rsidSect="007E44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1584B" w14:textId="77777777" w:rsidR="00776311" w:rsidRPr="000F4875" w:rsidRDefault="00776311" w:rsidP="00992B1A">
      <w:pPr>
        <w:spacing w:after="0" w:line="240" w:lineRule="auto"/>
      </w:pPr>
      <w:r w:rsidRPr="000F4875">
        <w:separator/>
      </w:r>
    </w:p>
  </w:endnote>
  <w:endnote w:type="continuationSeparator" w:id="0">
    <w:p w14:paraId="432C1AB3" w14:textId="77777777" w:rsidR="00776311" w:rsidRPr="000F4875" w:rsidRDefault="00776311" w:rsidP="00992B1A">
      <w:pPr>
        <w:spacing w:after="0" w:line="240" w:lineRule="auto"/>
      </w:pPr>
      <w:r w:rsidRPr="000F487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A43C8C" w14:textId="77777777" w:rsidR="00776311" w:rsidRPr="000F4875" w:rsidRDefault="00776311" w:rsidP="00992B1A">
      <w:pPr>
        <w:spacing w:after="0" w:line="240" w:lineRule="auto"/>
      </w:pPr>
      <w:r w:rsidRPr="000F4875">
        <w:separator/>
      </w:r>
    </w:p>
  </w:footnote>
  <w:footnote w:type="continuationSeparator" w:id="0">
    <w:p w14:paraId="7356EE23" w14:textId="77777777" w:rsidR="00776311" w:rsidRPr="000F4875" w:rsidRDefault="00776311" w:rsidP="00992B1A">
      <w:pPr>
        <w:spacing w:after="0" w:line="240" w:lineRule="auto"/>
      </w:pPr>
      <w:r w:rsidRPr="000F487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140BC"/>
    <w:multiLevelType w:val="hybridMultilevel"/>
    <w:tmpl w:val="A3CC629A"/>
    <w:lvl w:ilvl="0" w:tplc="4D8AF91E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2E3C2C"/>
    <w:multiLevelType w:val="hybridMultilevel"/>
    <w:tmpl w:val="B5FE66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2D016B"/>
    <w:multiLevelType w:val="hybridMultilevel"/>
    <w:tmpl w:val="D57E0378"/>
    <w:lvl w:ilvl="0" w:tplc="3570604C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C90951"/>
    <w:multiLevelType w:val="hybridMultilevel"/>
    <w:tmpl w:val="091CF2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123AC4"/>
    <w:multiLevelType w:val="hybridMultilevel"/>
    <w:tmpl w:val="4D9E2FC0"/>
    <w:lvl w:ilvl="0" w:tplc="68E8FC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F2E34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1E21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F0B4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803E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1A4C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44E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5210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D885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2C536C7"/>
    <w:multiLevelType w:val="hybridMultilevel"/>
    <w:tmpl w:val="59E4E3E0"/>
    <w:lvl w:ilvl="0" w:tplc="3570604C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4107F9"/>
    <w:multiLevelType w:val="hybridMultilevel"/>
    <w:tmpl w:val="2F485B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3968714">
    <w:abstractNumId w:val="0"/>
  </w:num>
  <w:num w:numId="2" w16cid:durableId="111828151">
    <w:abstractNumId w:val="2"/>
  </w:num>
  <w:num w:numId="3" w16cid:durableId="1521313031">
    <w:abstractNumId w:val="6"/>
  </w:num>
  <w:num w:numId="4" w16cid:durableId="1605384594">
    <w:abstractNumId w:val="1"/>
  </w:num>
  <w:num w:numId="5" w16cid:durableId="191504932">
    <w:abstractNumId w:val="3"/>
  </w:num>
  <w:num w:numId="6" w16cid:durableId="1501849764">
    <w:abstractNumId w:val="4"/>
  </w:num>
  <w:num w:numId="7" w16cid:durableId="92032987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wMDMyMDQwARLmZko6SsGpxcWZ+XkgBea1APHVDaIsAAAA"/>
  </w:docVars>
  <w:rsids>
    <w:rsidRoot w:val="007E44F6"/>
    <w:rsid w:val="00015EF1"/>
    <w:rsid w:val="00032BB4"/>
    <w:rsid w:val="00047249"/>
    <w:rsid w:val="00047C78"/>
    <w:rsid w:val="00050193"/>
    <w:rsid w:val="00052141"/>
    <w:rsid w:val="000559BA"/>
    <w:rsid w:val="000656C5"/>
    <w:rsid w:val="0007547E"/>
    <w:rsid w:val="0007610E"/>
    <w:rsid w:val="000821A0"/>
    <w:rsid w:val="0009148E"/>
    <w:rsid w:val="000A3E20"/>
    <w:rsid w:val="000C35EC"/>
    <w:rsid w:val="000C47DC"/>
    <w:rsid w:val="000D6BF7"/>
    <w:rsid w:val="000E0EE3"/>
    <w:rsid w:val="000E3114"/>
    <w:rsid w:val="000E547B"/>
    <w:rsid w:val="000E56A4"/>
    <w:rsid w:val="000F42FA"/>
    <w:rsid w:val="000F4875"/>
    <w:rsid w:val="001022CD"/>
    <w:rsid w:val="00103EA9"/>
    <w:rsid w:val="001079E5"/>
    <w:rsid w:val="00112B1E"/>
    <w:rsid w:val="00120D68"/>
    <w:rsid w:val="001402F5"/>
    <w:rsid w:val="001739C2"/>
    <w:rsid w:val="00175B56"/>
    <w:rsid w:val="00181649"/>
    <w:rsid w:val="00181C9A"/>
    <w:rsid w:val="00183271"/>
    <w:rsid w:val="001851B5"/>
    <w:rsid w:val="001945F2"/>
    <w:rsid w:val="00195C96"/>
    <w:rsid w:val="001B1FB3"/>
    <w:rsid w:val="001B2CF4"/>
    <w:rsid w:val="001B39D2"/>
    <w:rsid w:val="001C488B"/>
    <w:rsid w:val="001D5756"/>
    <w:rsid w:val="001F1A71"/>
    <w:rsid w:val="002127BA"/>
    <w:rsid w:val="002173F9"/>
    <w:rsid w:val="00282E81"/>
    <w:rsid w:val="00294031"/>
    <w:rsid w:val="0029641F"/>
    <w:rsid w:val="002A5FD0"/>
    <w:rsid w:val="002C1C98"/>
    <w:rsid w:val="002D17E9"/>
    <w:rsid w:val="002E16E8"/>
    <w:rsid w:val="002E7216"/>
    <w:rsid w:val="002E77E6"/>
    <w:rsid w:val="002F024D"/>
    <w:rsid w:val="002F34CF"/>
    <w:rsid w:val="002F615C"/>
    <w:rsid w:val="002F75F6"/>
    <w:rsid w:val="003040CC"/>
    <w:rsid w:val="0030524F"/>
    <w:rsid w:val="00305749"/>
    <w:rsid w:val="0031267F"/>
    <w:rsid w:val="00317E18"/>
    <w:rsid w:val="00321685"/>
    <w:rsid w:val="00330A95"/>
    <w:rsid w:val="00340DCC"/>
    <w:rsid w:val="00346BF9"/>
    <w:rsid w:val="00357A85"/>
    <w:rsid w:val="00360BD8"/>
    <w:rsid w:val="00365036"/>
    <w:rsid w:val="00365C9C"/>
    <w:rsid w:val="00367BAD"/>
    <w:rsid w:val="00371D73"/>
    <w:rsid w:val="00372654"/>
    <w:rsid w:val="00372C9F"/>
    <w:rsid w:val="00394AE5"/>
    <w:rsid w:val="003A2AF3"/>
    <w:rsid w:val="003B1A7F"/>
    <w:rsid w:val="003B7894"/>
    <w:rsid w:val="003B7FB3"/>
    <w:rsid w:val="003C40E2"/>
    <w:rsid w:val="003C4203"/>
    <w:rsid w:val="003C4B37"/>
    <w:rsid w:val="003D630B"/>
    <w:rsid w:val="003E2953"/>
    <w:rsid w:val="00425D62"/>
    <w:rsid w:val="00426742"/>
    <w:rsid w:val="004360CE"/>
    <w:rsid w:val="00447924"/>
    <w:rsid w:val="00457B68"/>
    <w:rsid w:val="00461D81"/>
    <w:rsid w:val="00464163"/>
    <w:rsid w:val="00466BEF"/>
    <w:rsid w:val="004A1677"/>
    <w:rsid w:val="004A3349"/>
    <w:rsid w:val="004B6262"/>
    <w:rsid w:val="004C7C3E"/>
    <w:rsid w:val="004D1E3E"/>
    <w:rsid w:val="004D5336"/>
    <w:rsid w:val="004D61E1"/>
    <w:rsid w:val="004E0656"/>
    <w:rsid w:val="004E06BD"/>
    <w:rsid w:val="004E573B"/>
    <w:rsid w:val="004F1B1B"/>
    <w:rsid w:val="004F665A"/>
    <w:rsid w:val="004F73CE"/>
    <w:rsid w:val="00514176"/>
    <w:rsid w:val="00515F0A"/>
    <w:rsid w:val="005250CD"/>
    <w:rsid w:val="0053094C"/>
    <w:rsid w:val="00533B0A"/>
    <w:rsid w:val="00541F13"/>
    <w:rsid w:val="00542F5D"/>
    <w:rsid w:val="00551B86"/>
    <w:rsid w:val="00581686"/>
    <w:rsid w:val="00582DDA"/>
    <w:rsid w:val="005A0C76"/>
    <w:rsid w:val="005C3540"/>
    <w:rsid w:val="005E093A"/>
    <w:rsid w:val="006002C2"/>
    <w:rsid w:val="00604AA8"/>
    <w:rsid w:val="00605646"/>
    <w:rsid w:val="00605B35"/>
    <w:rsid w:val="00617CBC"/>
    <w:rsid w:val="00622DF2"/>
    <w:rsid w:val="006621D9"/>
    <w:rsid w:val="00684965"/>
    <w:rsid w:val="006A2A5A"/>
    <w:rsid w:val="006C2E3C"/>
    <w:rsid w:val="006D1300"/>
    <w:rsid w:val="006D2A67"/>
    <w:rsid w:val="006D3D3F"/>
    <w:rsid w:val="006E4D00"/>
    <w:rsid w:val="006F062E"/>
    <w:rsid w:val="006F564D"/>
    <w:rsid w:val="007049C5"/>
    <w:rsid w:val="00704D11"/>
    <w:rsid w:val="00707EA5"/>
    <w:rsid w:val="00732D70"/>
    <w:rsid w:val="00752B66"/>
    <w:rsid w:val="0077426B"/>
    <w:rsid w:val="007750F4"/>
    <w:rsid w:val="00776311"/>
    <w:rsid w:val="007849C9"/>
    <w:rsid w:val="007851F9"/>
    <w:rsid w:val="00785385"/>
    <w:rsid w:val="00787F28"/>
    <w:rsid w:val="007A49E9"/>
    <w:rsid w:val="007A4DFA"/>
    <w:rsid w:val="007A6629"/>
    <w:rsid w:val="007B7A9E"/>
    <w:rsid w:val="007C3002"/>
    <w:rsid w:val="007D1161"/>
    <w:rsid w:val="007D35C5"/>
    <w:rsid w:val="007D4BA9"/>
    <w:rsid w:val="007D52B1"/>
    <w:rsid w:val="007E44F6"/>
    <w:rsid w:val="007E5BF8"/>
    <w:rsid w:val="007F2D08"/>
    <w:rsid w:val="00803C2B"/>
    <w:rsid w:val="00813168"/>
    <w:rsid w:val="00825EA0"/>
    <w:rsid w:val="008348BA"/>
    <w:rsid w:val="008532A5"/>
    <w:rsid w:val="008840C3"/>
    <w:rsid w:val="00892E2D"/>
    <w:rsid w:val="008A2395"/>
    <w:rsid w:val="008B1C78"/>
    <w:rsid w:val="008B4F27"/>
    <w:rsid w:val="008D029A"/>
    <w:rsid w:val="008E06B1"/>
    <w:rsid w:val="008E5384"/>
    <w:rsid w:val="008F0A73"/>
    <w:rsid w:val="008F4AD2"/>
    <w:rsid w:val="0090000E"/>
    <w:rsid w:val="0090315D"/>
    <w:rsid w:val="009216FE"/>
    <w:rsid w:val="0092250A"/>
    <w:rsid w:val="00931B30"/>
    <w:rsid w:val="00932776"/>
    <w:rsid w:val="00940278"/>
    <w:rsid w:val="009540EB"/>
    <w:rsid w:val="009627E0"/>
    <w:rsid w:val="009872D1"/>
    <w:rsid w:val="00992B1A"/>
    <w:rsid w:val="00997887"/>
    <w:rsid w:val="009B10D6"/>
    <w:rsid w:val="009C3739"/>
    <w:rsid w:val="009E2DDA"/>
    <w:rsid w:val="009E534E"/>
    <w:rsid w:val="009F17D3"/>
    <w:rsid w:val="00A05234"/>
    <w:rsid w:val="00A17C90"/>
    <w:rsid w:val="00A23695"/>
    <w:rsid w:val="00A26150"/>
    <w:rsid w:val="00A2772E"/>
    <w:rsid w:val="00A35A10"/>
    <w:rsid w:val="00A40C6A"/>
    <w:rsid w:val="00A42B27"/>
    <w:rsid w:val="00A43C78"/>
    <w:rsid w:val="00A6019A"/>
    <w:rsid w:val="00A633CC"/>
    <w:rsid w:val="00A65BED"/>
    <w:rsid w:val="00A7639F"/>
    <w:rsid w:val="00A765C9"/>
    <w:rsid w:val="00A76856"/>
    <w:rsid w:val="00A77935"/>
    <w:rsid w:val="00A85E82"/>
    <w:rsid w:val="00A9052E"/>
    <w:rsid w:val="00AC0A05"/>
    <w:rsid w:val="00AC510E"/>
    <w:rsid w:val="00AF09D5"/>
    <w:rsid w:val="00AF3A27"/>
    <w:rsid w:val="00AF3EAF"/>
    <w:rsid w:val="00B00BA4"/>
    <w:rsid w:val="00B01858"/>
    <w:rsid w:val="00B10299"/>
    <w:rsid w:val="00B106C7"/>
    <w:rsid w:val="00B109B6"/>
    <w:rsid w:val="00B1125B"/>
    <w:rsid w:val="00B12C97"/>
    <w:rsid w:val="00B266DE"/>
    <w:rsid w:val="00B47486"/>
    <w:rsid w:val="00B47B85"/>
    <w:rsid w:val="00B51EE5"/>
    <w:rsid w:val="00B57501"/>
    <w:rsid w:val="00B61DBD"/>
    <w:rsid w:val="00B63475"/>
    <w:rsid w:val="00BA2C12"/>
    <w:rsid w:val="00BB6422"/>
    <w:rsid w:val="00BB6C77"/>
    <w:rsid w:val="00BC1F62"/>
    <w:rsid w:val="00BD001D"/>
    <w:rsid w:val="00BD375D"/>
    <w:rsid w:val="00BD3802"/>
    <w:rsid w:val="00BD488A"/>
    <w:rsid w:val="00BE0071"/>
    <w:rsid w:val="00BF069B"/>
    <w:rsid w:val="00C07BA2"/>
    <w:rsid w:val="00C30DA7"/>
    <w:rsid w:val="00C31967"/>
    <w:rsid w:val="00C31E88"/>
    <w:rsid w:val="00C4271D"/>
    <w:rsid w:val="00C527C1"/>
    <w:rsid w:val="00C65069"/>
    <w:rsid w:val="00C73E73"/>
    <w:rsid w:val="00C970F9"/>
    <w:rsid w:val="00C97AA6"/>
    <w:rsid w:val="00CB4D5A"/>
    <w:rsid w:val="00CB51C4"/>
    <w:rsid w:val="00CF789B"/>
    <w:rsid w:val="00D06406"/>
    <w:rsid w:val="00D1100E"/>
    <w:rsid w:val="00D124FC"/>
    <w:rsid w:val="00D14209"/>
    <w:rsid w:val="00D212B0"/>
    <w:rsid w:val="00D41938"/>
    <w:rsid w:val="00D42B9D"/>
    <w:rsid w:val="00D70445"/>
    <w:rsid w:val="00D70EC4"/>
    <w:rsid w:val="00D75F54"/>
    <w:rsid w:val="00D81324"/>
    <w:rsid w:val="00D856AB"/>
    <w:rsid w:val="00DB1D36"/>
    <w:rsid w:val="00DC379E"/>
    <w:rsid w:val="00DC6875"/>
    <w:rsid w:val="00DD1759"/>
    <w:rsid w:val="00DD17F9"/>
    <w:rsid w:val="00DD5531"/>
    <w:rsid w:val="00DE35A7"/>
    <w:rsid w:val="00E20A85"/>
    <w:rsid w:val="00E8330D"/>
    <w:rsid w:val="00E841C4"/>
    <w:rsid w:val="00E91A49"/>
    <w:rsid w:val="00EA2418"/>
    <w:rsid w:val="00EA4231"/>
    <w:rsid w:val="00EA6C9B"/>
    <w:rsid w:val="00EB6F5E"/>
    <w:rsid w:val="00EC4583"/>
    <w:rsid w:val="00EF767C"/>
    <w:rsid w:val="00F01224"/>
    <w:rsid w:val="00F110EA"/>
    <w:rsid w:val="00F21C6A"/>
    <w:rsid w:val="00F33E66"/>
    <w:rsid w:val="00F428E6"/>
    <w:rsid w:val="00F44F43"/>
    <w:rsid w:val="00F47038"/>
    <w:rsid w:val="00F55A91"/>
    <w:rsid w:val="00F63664"/>
    <w:rsid w:val="00F65E73"/>
    <w:rsid w:val="00F75D74"/>
    <w:rsid w:val="00FA15AA"/>
    <w:rsid w:val="00FB16A9"/>
    <w:rsid w:val="00FF6D0C"/>
    <w:rsid w:val="07315E21"/>
    <w:rsid w:val="08616005"/>
    <w:rsid w:val="24C1D74C"/>
    <w:rsid w:val="2C344EC3"/>
    <w:rsid w:val="672F53D3"/>
    <w:rsid w:val="69F8AEC1"/>
    <w:rsid w:val="6C54C393"/>
    <w:rsid w:val="7568F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A0215"/>
  <w15:chartTrackingRefBased/>
  <w15:docId w15:val="{15BA3D76-FB72-4DF9-A8D4-CB759AC57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7E4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E4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44F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E44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E44F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E44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E44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E44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E44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E44F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E44F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44F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E44F6"/>
    <w:rPr>
      <w:rFonts w:eastAsiaTheme="majorEastAsia" w:cstheme="majorBidi"/>
      <w:i/>
      <w:iCs/>
      <w:color w:val="365F9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E44F6"/>
    <w:rPr>
      <w:rFonts w:eastAsiaTheme="majorEastAsia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E44F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E44F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E44F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E44F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E44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E4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44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4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E44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E44F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E44F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E44F6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E44F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E44F6"/>
    <w:rPr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E44F6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7E4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7D4BA9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992B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92B1A"/>
  </w:style>
  <w:style w:type="paragraph" w:styleId="Voettekst">
    <w:name w:val="footer"/>
    <w:basedOn w:val="Standaard"/>
    <w:link w:val="VoettekstChar"/>
    <w:uiPriority w:val="99"/>
    <w:unhideWhenUsed/>
    <w:rsid w:val="00992B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92B1A"/>
  </w:style>
  <w:style w:type="table" w:styleId="Rastertabel1licht">
    <w:name w:val="Grid Table 1 Light"/>
    <w:basedOn w:val="Standaardtabe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859478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52614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56993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13296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762121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8975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21078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17754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18926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9380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03936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472794">
          <w:marLeft w:val="85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A1E7BB-79AC-46D0-A505-8676D139B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726</Words>
  <Characters>14999</Characters>
  <Application>Microsoft Office Word</Application>
  <DocSecurity>0</DocSecurity>
  <Lines>124</Lines>
  <Paragraphs>35</Paragraphs>
  <ScaleCrop>false</ScaleCrop>
  <Company/>
  <LinksUpToDate>false</LinksUpToDate>
  <CharactersWithSpaces>1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den, M van (int)</dc:creator>
  <cp:keywords/>
  <dc:description/>
  <cp:lastModifiedBy>Londen, M van (int)</cp:lastModifiedBy>
  <cp:revision>2</cp:revision>
  <dcterms:created xsi:type="dcterms:W3CDTF">2025-04-15T11:58:00Z</dcterms:created>
  <dcterms:modified xsi:type="dcterms:W3CDTF">2025-04-15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mc-medicine</vt:lpwstr>
  </property>
  <property fmtid="{D5CDD505-2E9C-101B-9397-08002B2CF9AE}" pid="7" name="Mendeley Recent Style Name 2_1">
    <vt:lpwstr>BMC Medicine</vt:lpwstr>
  </property>
  <property fmtid="{D5CDD505-2E9C-101B-9397-08002B2CF9AE}" pid="8" name="Mendeley Recent Style Id 3_1">
    <vt:lpwstr>http://www.zotero.org/styles/bmc-nephrology</vt:lpwstr>
  </property>
  <property fmtid="{D5CDD505-2E9C-101B-9397-08002B2CF9AE}" pid="9" name="Mendeley Recent Style Name 3_1">
    <vt:lpwstr>BMC Nephrology</vt:lpwstr>
  </property>
  <property fmtid="{D5CDD505-2E9C-101B-9397-08002B2CF9AE}" pid="10" name="Mendeley Recent Style Id 4_1">
    <vt:lpwstr>http://csl.mendeley.com/styles/447654231/biomed-central-2</vt:lpwstr>
  </property>
  <property fmtid="{D5CDD505-2E9C-101B-9397-08002B2CF9AE}" pid="11" name="Mendeley Recent Style Name 4_1">
    <vt:lpwstr>BioMed Central - Marco van Londen</vt:lpwstr>
  </property>
  <property fmtid="{D5CDD505-2E9C-101B-9397-08002B2CF9AE}" pid="12" name="Mendeley Recent Style Id 5_1">
    <vt:lpwstr>http://csl.mendeley.com/styles/447654231/biomed-central</vt:lpwstr>
  </property>
  <property fmtid="{D5CDD505-2E9C-101B-9397-08002B2CF9AE}" pid="13" name="Mendeley Recent Style Name 5_1">
    <vt:lpwstr>BioMed Central - Marco van Londen</vt:lpwstr>
  </property>
  <property fmtid="{D5CDD505-2E9C-101B-9397-08002B2CF9AE}" pid="14" name="Mendeley Recent Style Id 6_1">
    <vt:lpwstr>https://csl.mendeley.com/styles/447654231/biomed-central-2</vt:lpwstr>
  </property>
  <property fmtid="{D5CDD505-2E9C-101B-9397-08002B2CF9AE}" pid="15" name="Mendeley Recent Style Name 6_1">
    <vt:lpwstr>BioMed Central - Marco van Londen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kidney-international</vt:lpwstr>
  </property>
  <property fmtid="{D5CDD505-2E9C-101B-9397-08002B2CF9AE}" pid="19" name="Mendeley Recent Style Name 8_1">
    <vt:lpwstr>Kidney Internatio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